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0DB7D" w14:textId="2F250E5B" w:rsidR="00D46024" w:rsidRPr="00AA434D" w:rsidRDefault="00D46024" w:rsidP="00D46024">
      <w:pPr>
        <w:pStyle w:val="NormalWeb"/>
        <w:spacing w:before="0" w:after="120"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A434D">
        <w:rPr>
          <w:rFonts w:ascii="Arial" w:hAnsi="Arial" w:cs="Arial"/>
          <w:b/>
          <w:bCs/>
          <w:sz w:val="22"/>
          <w:szCs w:val="22"/>
          <w:lang w:val="en-US"/>
        </w:rPr>
        <w:t xml:space="preserve">Supplemental Figure 1: </w:t>
      </w:r>
      <w:r w:rsidRPr="00AA434D">
        <w:rPr>
          <w:rFonts w:ascii="Arial" w:hAnsi="Arial" w:cs="Arial"/>
          <w:sz w:val="22"/>
          <w:szCs w:val="22"/>
          <w:lang w:val="en-US"/>
        </w:rPr>
        <w:t xml:space="preserve">Study design. </w:t>
      </w:r>
    </w:p>
    <w:p w14:paraId="56928CCF" w14:textId="5CABD38D" w:rsidR="0063532E" w:rsidRPr="00AA434D" w:rsidRDefault="0063532E" w:rsidP="0063532E">
      <w:pPr>
        <w:rPr>
          <w:rFonts w:ascii="Arial" w:hAnsi="Arial" w:cs="Arial"/>
          <w:sz w:val="22"/>
          <w:szCs w:val="22"/>
          <w:lang w:val="en-US"/>
        </w:rPr>
      </w:pPr>
      <w:r w:rsidRPr="00AA434D">
        <w:rPr>
          <w:rFonts w:ascii="Arial" w:hAnsi="Arial" w:cs="Arial"/>
          <w:b/>
          <w:sz w:val="22"/>
          <w:szCs w:val="22"/>
          <w:lang w:val="en-US"/>
        </w:rPr>
        <w:t xml:space="preserve">Supplemental Table 1. </w:t>
      </w:r>
      <w:r w:rsidRPr="00AA434D">
        <w:rPr>
          <w:rFonts w:ascii="Arial" w:hAnsi="Arial" w:cs="Arial"/>
          <w:sz w:val="22"/>
          <w:szCs w:val="22"/>
          <w:lang w:val="en-US"/>
        </w:rPr>
        <w:t xml:space="preserve">Demographic, </w:t>
      </w:r>
      <w:r w:rsidR="00BE5B13" w:rsidRPr="00AA434D">
        <w:rPr>
          <w:rFonts w:ascii="Arial" w:hAnsi="Arial" w:cs="Arial"/>
          <w:sz w:val="22"/>
          <w:szCs w:val="22"/>
          <w:lang w:val="en-US"/>
        </w:rPr>
        <w:t>b</w:t>
      </w:r>
      <w:r w:rsidRPr="00AA434D">
        <w:rPr>
          <w:rFonts w:ascii="Arial" w:hAnsi="Arial" w:cs="Arial"/>
          <w:sz w:val="22"/>
          <w:szCs w:val="22"/>
          <w:lang w:val="en-US"/>
        </w:rPr>
        <w:t xml:space="preserve">iochemical, and </w:t>
      </w:r>
      <w:r w:rsidR="00BE5B13" w:rsidRPr="00AA434D">
        <w:rPr>
          <w:rFonts w:ascii="Arial" w:hAnsi="Arial" w:cs="Arial"/>
          <w:sz w:val="22"/>
          <w:szCs w:val="22"/>
          <w:lang w:val="en-US"/>
        </w:rPr>
        <w:t>b</w:t>
      </w:r>
      <w:r w:rsidRPr="00AA434D">
        <w:rPr>
          <w:rFonts w:ascii="Arial" w:hAnsi="Arial" w:cs="Arial"/>
          <w:sz w:val="22"/>
          <w:szCs w:val="22"/>
          <w:lang w:val="en-US"/>
        </w:rPr>
        <w:t xml:space="preserve">one </w:t>
      </w:r>
      <w:proofErr w:type="spellStart"/>
      <w:r w:rsidR="00BE5B13" w:rsidRPr="00AA434D">
        <w:rPr>
          <w:rFonts w:ascii="Arial" w:hAnsi="Arial" w:cs="Arial"/>
          <w:sz w:val="22"/>
          <w:szCs w:val="22"/>
          <w:lang w:val="en-US"/>
        </w:rPr>
        <w:t>h</w:t>
      </w:r>
      <w:r w:rsidRPr="00AA434D">
        <w:rPr>
          <w:rFonts w:ascii="Arial" w:hAnsi="Arial" w:cs="Arial"/>
          <w:sz w:val="22"/>
          <w:szCs w:val="22"/>
          <w:lang w:val="en-US"/>
        </w:rPr>
        <w:t>istomorphometric</w:t>
      </w:r>
      <w:proofErr w:type="spellEnd"/>
      <w:r w:rsidRPr="00AA434D">
        <w:rPr>
          <w:rFonts w:ascii="Arial" w:hAnsi="Arial" w:cs="Arial"/>
          <w:sz w:val="22"/>
          <w:szCs w:val="22"/>
          <w:lang w:val="en-US"/>
        </w:rPr>
        <w:t xml:space="preserve"> </w:t>
      </w:r>
      <w:r w:rsidR="00BE5B13" w:rsidRPr="00AA434D">
        <w:rPr>
          <w:rFonts w:ascii="Arial" w:hAnsi="Arial" w:cs="Arial"/>
          <w:sz w:val="22"/>
          <w:szCs w:val="22"/>
          <w:lang w:val="en-US"/>
        </w:rPr>
        <w:t>v</w:t>
      </w:r>
      <w:r w:rsidRPr="00AA434D">
        <w:rPr>
          <w:rFonts w:ascii="Arial" w:hAnsi="Arial" w:cs="Arial"/>
          <w:sz w:val="22"/>
          <w:szCs w:val="22"/>
          <w:lang w:val="en-US"/>
        </w:rPr>
        <w:t xml:space="preserve">alues in the </w:t>
      </w:r>
      <w:r w:rsidR="00BE5B13" w:rsidRPr="00AA434D">
        <w:rPr>
          <w:rFonts w:ascii="Arial" w:hAnsi="Arial" w:cs="Arial"/>
          <w:sz w:val="22"/>
          <w:szCs w:val="22"/>
          <w:lang w:val="en-US"/>
        </w:rPr>
        <w:t>e</w:t>
      </w:r>
      <w:r w:rsidRPr="00AA434D">
        <w:rPr>
          <w:rFonts w:ascii="Arial" w:hAnsi="Arial" w:cs="Arial"/>
          <w:sz w:val="22"/>
          <w:szCs w:val="22"/>
          <w:lang w:val="en-US"/>
        </w:rPr>
        <w:t xml:space="preserve">ntire </w:t>
      </w:r>
      <w:r w:rsidR="0020196F" w:rsidRPr="00AA434D">
        <w:rPr>
          <w:rFonts w:ascii="Arial" w:hAnsi="Arial" w:cs="Arial"/>
          <w:sz w:val="22"/>
          <w:szCs w:val="22"/>
          <w:lang w:val="en-US"/>
        </w:rPr>
        <w:t xml:space="preserve">ESKD </w:t>
      </w:r>
      <w:r w:rsidR="00BE5B13" w:rsidRPr="00AA434D">
        <w:rPr>
          <w:rFonts w:ascii="Arial" w:hAnsi="Arial"/>
          <w:sz w:val="22"/>
          <w:lang w:val="en-US"/>
        </w:rPr>
        <w:t>c</w:t>
      </w:r>
      <w:r w:rsidRPr="00AA434D">
        <w:rPr>
          <w:rFonts w:ascii="Arial" w:hAnsi="Arial" w:cs="Arial"/>
          <w:sz w:val="22"/>
          <w:szCs w:val="22"/>
          <w:lang w:val="en-US"/>
        </w:rPr>
        <w:t>ohort</w:t>
      </w:r>
      <w:r w:rsidR="00BE5B13" w:rsidRPr="00AA434D">
        <w:rPr>
          <w:rFonts w:ascii="Arial" w:hAnsi="Arial" w:cs="Arial"/>
          <w:sz w:val="22"/>
          <w:szCs w:val="22"/>
          <w:lang w:val="en-US"/>
        </w:rPr>
        <w:t>.</w:t>
      </w:r>
    </w:p>
    <w:p w14:paraId="5112DFF2" w14:textId="77777777" w:rsidR="0063532E" w:rsidRPr="00AA434D" w:rsidRDefault="0063532E" w:rsidP="0063532E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240"/>
        <w:gridCol w:w="3060"/>
      </w:tblGrid>
      <w:tr w:rsidR="00AA434D" w:rsidRPr="00AA434D" w14:paraId="259ED35F" w14:textId="77777777" w:rsidTr="00245096">
        <w:trPr>
          <w:trHeight w:val="467"/>
        </w:trPr>
        <w:tc>
          <w:tcPr>
            <w:tcW w:w="6205" w:type="dxa"/>
            <w:gridSpan w:val="2"/>
          </w:tcPr>
          <w:p w14:paraId="1F9A674C" w14:textId="0B4BDDEB" w:rsidR="002C4CC8" w:rsidRPr="00AA434D" w:rsidRDefault="002C4CC8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3060" w:type="dxa"/>
            <w:vMerge w:val="restart"/>
          </w:tcPr>
          <w:p w14:paraId="0B99C81E" w14:textId="77777777" w:rsidR="002C4CC8" w:rsidRPr="00AA434D" w:rsidRDefault="002C4CC8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27EA0514" w14:textId="77777777" w:rsidTr="00245096">
        <w:tc>
          <w:tcPr>
            <w:tcW w:w="2965" w:type="dxa"/>
          </w:tcPr>
          <w:p w14:paraId="591FA2A3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3240" w:type="dxa"/>
          </w:tcPr>
          <w:p w14:paraId="2DAF3579" w14:textId="6EA9216B" w:rsidR="0063532E" w:rsidRPr="00AA434D" w:rsidRDefault="0063532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7.</w:t>
            </w:r>
            <w:r w:rsidR="00153DA3" w:rsidRPr="00AA434D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15.</w:t>
            </w:r>
            <w:r w:rsidR="00153DA3" w:rsidRPr="00AA434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153DA3" w:rsidRPr="00AA434D">
              <w:rPr>
                <w:rFonts w:ascii="Arial" w:hAnsi="Arial" w:cs="Arial"/>
                <w:sz w:val="18"/>
                <w:szCs w:val="18"/>
                <w:lang w:val="en-US"/>
              </w:rPr>
              <w:t>19.7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60" w:type="dxa"/>
            <w:vMerge/>
          </w:tcPr>
          <w:p w14:paraId="7E8DFB2E" w14:textId="77777777" w:rsidR="0063532E" w:rsidRPr="00AA434D" w:rsidRDefault="0063532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28C8BE6C" w14:textId="77777777" w:rsidTr="00245096">
        <w:tc>
          <w:tcPr>
            <w:tcW w:w="2965" w:type="dxa"/>
          </w:tcPr>
          <w:p w14:paraId="57D1A35C" w14:textId="158CAF6A" w:rsidR="0063532E" w:rsidRPr="00AA434D" w:rsidRDefault="00C61061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Sex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M/F)</w:t>
            </w:r>
          </w:p>
        </w:tc>
        <w:tc>
          <w:tcPr>
            <w:tcW w:w="3240" w:type="dxa"/>
          </w:tcPr>
          <w:p w14:paraId="2074EB1F" w14:textId="5E9FBC76" w:rsidR="0063532E" w:rsidRPr="00AA434D" w:rsidRDefault="00153DA3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7/7</w:t>
            </w:r>
          </w:p>
        </w:tc>
        <w:tc>
          <w:tcPr>
            <w:tcW w:w="3060" w:type="dxa"/>
            <w:vMerge/>
          </w:tcPr>
          <w:p w14:paraId="32455488" w14:textId="77777777" w:rsidR="0063532E" w:rsidRPr="00AA434D" w:rsidRDefault="0063532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76CDA7FF" w14:textId="77777777" w:rsidTr="00245096">
        <w:tc>
          <w:tcPr>
            <w:tcW w:w="2965" w:type="dxa"/>
          </w:tcPr>
          <w:p w14:paraId="383E06FB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Underlying disease (n)</w:t>
            </w:r>
          </w:p>
          <w:p w14:paraId="3E9EAB8B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  GN</w:t>
            </w:r>
          </w:p>
          <w:p w14:paraId="6827BD99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  CAKUT</w:t>
            </w:r>
          </w:p>
          <w:p w14:paraId="57A18912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3240" w:type="dxa"/>
          </w:tcPr>
          <w:p w14:paraId="6B14665B" w14:textId="77777777" w:rsidR="0063532E" w:rsidRPr="00AA434D" w:rsidRDefault="0063532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8A7A3B4" w14:textId="77777777" w:rsidR="0063532E" w:rsidRPr="00AA434D" w:rsidRDefault="0063532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  <w:p w14:paraId="223FE092" w14:textId="59B6D8A0" w:rsidR="0063532E" w:rsidRPr="00AA434D" w:rsidRDefault="00153DA3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  <w:p w14:paraId="07971304" w14:textId="0913A48E" w:rsidR="0063532E" w:rsidRPr="00AA434D" w:rsidRDefault="00153DA3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3060" w:type="dxa"/>
            <w:vMerge/>
          </w:tcPr>
          <w:p w14:paraId="0FF9A222" w14:textId="77777777" w:rsidR="0063532E" w:rsidRPr="00AA434D" w:rsidRDefault="0063532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32FF598C" w14:textId="77777777" w:rsidTr="00245096">
        <w:tc>
          <w:tcPr>
            <w:tcW w:w="6205" w:type="dxa"/>
            <w:gridSpan w:val="2"/>
          </w:tcPr>
          <w:p w14:paraId="20800EC3" w14:textId="5D5508BA" w:rsidR="002C4CC8" w:rsidRPr="00AA434D" w:rsidRDefault="002C4CC8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Biochemicals</w:t>
            </w:r>
          </w:p>
        </w:tc>
        <w:tc>
          <w:tcPr>
            <w:tcW w:w="3060" w:type="dxa"/>
          </w:tcPr>
          <w:p w14:paraId="5915C3A4" w14:textId="77777777" w:rsidR="002C4CC8" w:rsidRPr="00AA434D" w:rsidRDefault="002C4CC8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Normal ranges</w:t>
            </w:r>
          </w:p>
        </w:tc>
      </w:tr>
      <w:tr w:rsidR="00AA434D" w:rsidRPr="00AA434D" w14:paraId="4F572608" w14:textId="77777777" w:rsidTr="00245096">
        <w:trPr>
          <w:trHeight w:val="242"/>
        </w:trPr>
        <w:tc>
          <w:tcPr>
            <w:tcW w:w="2965" w:type="dxa"/>
          </w:tcPr>
          <w:p w14:paraId="091B2A14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Calcium (mg/dL)</w:t>
            </w:r>
          </w:p>
        </w:tc>
        <w:tc>
          <w:tcPr>
            <w:tcW w:w="3240" w:type="dxa"/>
          </w:tcPr>
          <w:p w14:paraId="7229E90D" w14:textId="7A90D395" w:rsidR="0063532E" w:rsidRPr="00AA434D" w:rsidRDefault="0063532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9.</w:t>
            </w:r>
            <w:r w:rsidR="00153DA3" w:rsidRPr="00AA434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153DA3" w:rsidRPr="00AA434D">
              <w:rPr>
                <w:rFonts w:ascii="Arial" w:hAnsi="Arial" w:cs="Arial"/>
                <w:sz w:val="18"/>
                <w:szCs w:val="18"/>
                <w:lang w:val="en-US"/>
              </w:rPr>
              <w:t>8.6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, 9.4)</w:t>
            </w:r>
          </w:p>
        </w:tc>
        <w:tc>
          <w:tcPr>
            <w:tcW w:w="3060" w:type="dxa"/>
          </w:tcPr>
          <w:p w14:paraId="7652536B" w14:textId="77777777" w:rsidR="0063532E" w:rsidRPr="00AA434D" w:rsidRDefault="0063532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8.4 - 10.2</w:t>
            </w:r>
          </w:p>
        </w:tc>
      </w:tr>
      <w:tr w:rsidR="00AA434D" w:rsidRPr="00AA434D" w14:paraId="25144343" w14:textId="77777777" w:rsidTr="00245096">
        <w:tc>
          <w:tcPr>
            <w:tcW w:w="2965" w:type="dxa"/>
          </w:tcPr>
          <w:p w14:paraId="386D72B1" w14:textId="2E42C12C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Phosphorus</w:t>
            </w:r>
            <w:r w:rsidR="00153DA3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g/dL</w:t>
            </w:r>
            <w:r w:rsidR="00153DA3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240" w:type="dxa"/>
          </w:tcPr>
          <w:p w14:paraId="3BCED850" w14:textId="4E9888C5" w:rsidR="0063532E" w:rsidRPr="00AA434D" w:rsidRDefault="00153DA3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6.1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5.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>, 8.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60" w:type="dxa"/>
          </w:tcPr>
          <w:p w14:paraId="7B6321CA" w14:textId="77777777" w:rsidR="0063532E" w:rsidRPr="00AA434D" w:rsidRDefault="0063532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age specific</w:t>
            </w:r>
          </w:p>
        </w:tc>
      </w:tr>
      <w:tr w:rsidR="00AA434D" w:rsidRPr="00AA434D" w14:paraId="34902A5C" w14:textId="77777777" w:rsidTr="00245096">
        <w:tc>
          <w:tcPr>
            <w:tcW w:w="2965" w:type="dxa"/>
          </w:tcPr>
          <w:p w14:paraId="15652501" w14:textId="2C446C30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7E3BE5" w:rsidRPr="00AA434D">
              <w:rPr>
                <w:rFonts w:ascii="Arial" w:hAnsi="Arial" w:cs="Arial"/>
                <w:sz w:val="18"/>
                <w:szCs w:val="18"/>
                <w:lang w:val="en-US"/>
              </w:rPr>
              <w:t>LP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IU/L)</w:t>
            </w:r>
          </w:p>
        </w:tc>
        <w:tc>
          <w:tcPr>
            <w:tcW w:w="3240" w:type="dxa"/>
          </w:tcPr>
          <w:p w14:paraId="64494BA9" w14:textId="11F97291" w:rsidR="0063532E" w:rsidRPr="00AA434D" w:rsidRDefault="00153DA3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52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87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59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60" w:type="dxa"/>
          </w:tcPr>
          <w:p w14:paraId="75901C07" w14:textId="77777777" w:rsidR="0063532E" w:rsidRPr="00AA434D" w:rsidRDefault="0063532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Age and lab specific</w:t>
            </w:r>
          </w:p>
        </w:tc>
      </w:tr>
      <w:tr w:rsidR="00AA434D" w:rsidRPr="00AA434D" w14:paraId="125B520B" w14:textId="77777777" w:rsidTr="00245096">
        <w:trPr>
          <w:trHeight w:val="215"/>
        </w:trPr>
        <w:tc>
          <w:tcPr>
            <w:tcW w:w="2965" w:type="dxa"/>
          </w:tcPr>
          <w:p w14:paraId="19B5E1F7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PTH (</w:t>
            </w: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pg</w:t>
            </w:r>
            <w:proofErr w:type="spellEnd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/mL)</w:t>
            </w:r>
          </w:p>
        </w:tc>
        <w:tc>
          <w:tcPr>
            <w:tcW w:w="3240" w:type="dxa"/>
          </w:tcPr>
          <w:p w14:paraId="71AA92B3" w14:textId="744BB037" w:rsidR="0063532E" w:rsidRPr="00AA434D" w:rsidRDefault="00153DA3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534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47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>, 1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46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60" w:type="dxa"/>
          </w:tcPr>
          <w:p w14:paraId="3B504B08" w14:textId="77777777" w:rsidR="0063532E" w:rsidRPr="00AA434D" w:rsidRDefault="0063532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0 - 65</w:t>
            </w:r>
          </w:p>
        </w:tc>
      </w:tr>
      <w:tr w:rsidR="00AA434D" w:rsidRPr="00AA434D" w14:paraId="15558ABF" w14:textId="77777777" w:rsidTr="00245096">
        <w:tc>
          <w:tcPr>
            <w:tcW w:w="2965" w:type="dxa"/>
          </w:tcPr>
          <w:p w14:paraId="54672532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Intact FGF23 (</w:t>
            </w: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pg</w:t>
            </w:r>
            <w:proofErr w:type="spellEnd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/mL)</w:t>
            </w:r>
          </w:p>
        </w:tc>
        <w:tc>
          <w:tcPr>
            <w:tcW w:w="3240" w:type="dxa"/>
          </w:tcPr>
          <w:p w14:paraId="140AC7A8" w14:textId="33958D08" w:rsidR="0063532E" w:rsidRPr="00AA434D" w:rsidRDefault="00153DA3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527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41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5300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60" w:type="dxa"/>
          </w:tcPr>
          <w:p w14:paraId="23E14D0C" w14:textId="77777777" w:rsidR="0063532E" w:rsidRPr="00AA434D" w:rsidRDefault="0063532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&lt;100</w:t>
            </w:r>
          </w:p>
        </w:tc>
      </w:tr>
      <w:tr w:rsidR="00AA434D" w:rsidRPr="00AA434D" w14:paraId="592D83F3" w14:textId="77777777" w:rsidTr="009405C7">
        <w:tc>
          <w:tcPr>
            <w:tcW w:w="2965" w:type="dxa"/>
          </w:tcPr>
          <w:p w14:paraId="0DB87C82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</w:rPr>
            </w:pPr>
            <w:r w:rsidRPr="00AA434D">
              <w:rPr>
                <w:rFonts w:ascii="Arial" w:hAnsi="Arial" w:cs="Arial"/>
                <w:sz w:val="18"/>
                <w:szCs w:val="18"/>
              </w:rPr>
              <w:t>C-terminal FGF23 (RU/mL)</w:t>
            </w:r>
          </w:p>
        </w:tc>
        <w:tc>
          <w:tcPr>
            <w:tcW w:w="3240" w:type="dxa"/>
            <w:vAlign w:val="center"/>
          </w:tcPr>
          <w:p w14:paraId="798D46C3" w14:textId="623DE319" w:rsidR="0063532E" w:rsidRPr="00AA434D" w:rsidRDefault="00153DA3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989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460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>, 5577)</w:t>
            </w:r>
          </w:p>
        </w:tc>
        <w:tc>
          <w:tcPr>
            <w:tcW w:w="3060" w:type="dxa"/>
          </w:tcPr>
          <w:p w14:paraId="712951A1" w14:textId="77777777" w:rsidR="0063532E" w:rsidRPr="00AA434D" w:rsidRDefault="0063532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&lt;100</w:t>
            </w:r>
          </w:p>
        </w:tc>
      </w:tr>
      <w:tr w:rsidR="00AA434D" w:rsidRPr="00AA434D" w14:paraId="497D0027" w14:textId="77777777" w:rsidTr="009405C7">
        <w:tc>
          <w:tcPr>
            <w:tcW w:w="6205" w:type="dxa"/>
            <w:gridSpan w:val="2"/>
            <w:vAlign w:val="center"/>
          </w:tcPr>
          <w:p w14:paraId="6296FB66" w14:textId="17094293" w:rsidR="002C4CC8" w:rsidRPr="00AA434D" w:rsidRDefault="002C4CC8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Trabecular bone histomorphometry</w:t>
            </w:r>
          </w:p>
        </w:tc>
        <w:tc>
          <w:tcPr>
            <w:tcW w:w="3060" w:type="dxa"/>
          </w:tcPr>
          <w:p w14:paraId="6FB68E46" w14:textId="5C34EDAE" w:rsidR="00107623" w:rsidRPr="00AA434D" w:rsidRDefault="002C4CC8" w:rsidP="00216C93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Normal ranges</w:t>
            </w:r>
            <w:r w:rsidR="00216C93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A68C4"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begin"/>
            </w:r>
            <w:r w:rsidR="00DA68C4" w:rsidRPr="00AA434D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&lt;EndNote&gt;&lt;Cite&gt;&lt;Author&gt;Glorieux&lt;/Author&gt;&lt;Year&gt;2000&lt;/Year&gt;&lt;RecNum&gt;783&lt;/RecNum&gt;&lt;DisplayText&gt;(11)&lt;/DisplayText&gt;&lt;record&gt;&lt;rec-number&gt;783&lt;/rec-number&gt;&lt;foreign-keys&gt;&lt;key app="EN" db-id="avtweppvdr9wt6eeve5xw9puft55x9fddvae" timestamp="0"&gt;783&lt;/key&gt;&lt;/foreign-keys&gt;&lt;ref-type name="Journal Article"&gt;17&lt;/ref-type&gt;&lt;contributors&gt;&lt;authors&gt;&lt;author&gt;Glorieux, F. H.&lt;/author&gt;&lt;author&gt;Travers, R.&lt;/author&gt;&lt;author&gt;Taylor, A.&lt;/author&gt;&lt;author&gt;Bowen, J. R.&lt;/author&gt;&lt;author&gt;Rauch, F.&lt;/author&gt;&lt;author&gt;Norman, M.&lt;/author&gt;&lt;author&gt;Parfitt, A. M.&lt;/author&gt;&lt;/authors&gt;&lt;/contributors&gt;&lt;auth-address&gt;Department of Surgery, McGill University, Montreal, Quebec, Canada. glorieux@shriners.mcgill.ca&lt;/auth-address&gt;&lt;titles&gt;&lt;title&gt;Normative data for iliac bone histomorphometry in growing children&lt;/title&gt;&lt;secondary-title&gt;Bone&lt;/secondary-title&gt;&lt;/titles&gt;&lt;periodical&gt;&lt;full-title&gt;Bone&lt;/full-title&gt;&lt;/periodical&gt;&lt;pages&gt;103-109&lt;/pages&gt;&lt;volume&gt;26&lt;/volume&gt;&lt;number&gt;2&lt;/number&gt;&lt;reprint-edition&gt;NOT IN FILE&lt;/reprint-edition&gt;&lt;keywords&gt;&lt;keyword&gt;abnormalities&lt;/keyword&gt;&lt;keyword&gt;Adolescent&lt;/keyword&gt;&lt;keyword&gt;Adult&lt;/keyword&gt;&lt;keyword&gt;Age Factors&lt;/keyword&gt;&lt;keyword&gt;anatomy &amp;amp; histology&lt;/keyword&gt;&lt;keyword&gt;Biopsy&lt;/keyword&gt;&lt;keyword&gt;Bone Development&lt;/keyword&gt;&lt;keyword&gt;Bone Resorption&lt;/keyword&gt;&lt;keyword&gt;Child&lt;/keyword&gt;&lt;keyword&gt;Child,Preschool&lt;/keyword&gt;&lt;keyword&gt;Female&lt;/keyword&gt;&lt;keyword&gt;growth &amp;amp; development&lt;/keyword&gt;&lt;keyword&gt;Humans&lt;/keyword&gt;&lt;keyword&gt;Ilium&lt;/keyword&gt;&lt;keyword&gt;Infant&lt;/keyword&gt;&lt;keyword&gt;Male&lt;/keyword&gt;&lt;keyword&gt;metabolism&lt;/keyword&gt;&lt;keyword&gt;pathology&lt;/keyword&gt;&lt;keyword&gt;Reference Values&lt;/keyword&gt;&lt;keyword&gt;Research&lt;/keyword&gt;&lt;keyword&gt;Sex Characteristics&lt;/keyword&gt;&lt;keyword&gt;surgery&lt;/keyword&gt;&lt;keyword&gt;Tetracycline&lt;/keyword&gt;&lt;/keywords&gt;&lt;dates&gt;&lt;year&gt;2000&lt;/year&gt;&lt;/dates&gt;&lt;urls&gt;&lt;related-urls&gt;&lt;url&gt;PM:10678403&lt;/url&gt;&lt;/related-urls&gt;&lt;/urls&gt;&lt;/record&gt;&lt;/Cite&gt;&lt;/EndNote&gt;</w:instrText>
            </w:r>
            <w:r w:rsidR="00DA68C4"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DA68C4" w:rsidRPr="00AA434D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1)</w:t>
            </w:r>
            <w:r w:rsidR="00DA68C4"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AA434D" w:rsidRPr="00AA434D" w14:paraId="30E4E55E" w14:textId="77777777" w:rsidTr="00245096">
        <w:tc>
          <w:tcPr>
            <w:tcW w:w="9265" w:type="dxa"/>
            <w:gridSpan w:val="3"/>
          </w:tcPr>
          <w:p w14:paraId="5B7BA139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Turnover</w:t>
            </w:r>
          </w:p>
        </w:tc>
      </w:tr>
      <w:tr w:rsidR="00AA434D" w:rsidRPr="00AA434D" w14:paraId="0478852A" w14:textId="77777777" w:rsidTr="00245096">
        <w:tc>
          <w:tcPr>
            <w:tcW w:w="2965" w:type="dxa"/>
          </w:tcPr>
          <w:p w14:paraId="584022EF" w14:textId="15B73CEE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/>
                <w:sz w:val="18"/>
                <w:lang w:val="pt-BR"/>
              </w:rPr>
            </w:pPr>
            <w:r w:rsidRPr="00AA434D">
              <w:rPr>
                <w:rFonts w:ascii="Arial" w:hAnsi="Arial"/>
                <w:sz w:val="18"/>
                <w:lang w:val="pt-BR"/>
              </w:rPr>
              <w:t>Bone formation</w:t>
            </w:r>
          </w:p>
          <w:p w14:paraId="2F891839" w14:textId="40BA7F2E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/>
                <w:sz w:val="18"/>
                <w:lang w:val="pt-BR"/>
              </w:rPr>
            </w:pPr>
            <w:r w:rsidRPr="00AA434D">
              <w:rPr>
                <w:rFonts w:ascii="Arial" w:hAnsi="Arial"/>
                <w:sz w:val="18"/>
                <w:lang w:val="pt-BR"/>
              </w:rPr>
              <w:t>(BFR/BS; um</w:t>
            </w:r>
            <w:r w:rsidRPr="00AA434D">
              <w:rPr>
                <w:rFonts w:ascii="Arial" w:hAnsi="Arial"/>
                <w:sz w:val="18"/>
                <w:vertAlign w:val="superscript"/>
                <w:lang w:val="pt-BR"/>
              </w:rPr>
              <w:t>3</w:t>
            </w:r>
            <w:r w:rsidRPr="00AA434D">
              <w:rPr>
                <w:rFonts w:ascii="Arial" w:hAnsi="Arial"/>
                <w:sz w:val="18"/>
                <w:lang w:val="pt-BR"/>
              </w:rPr>
              <w:t>/</w:t>
            </w:r>
            <w:r w:rsidR="00561A93" w:rsidRPr="00AA434D">
              <w:rPr>
                <w:rFonts w:ascii="Arial" w:hAnsi="Arial"/>
                <w:sz w:val="18"/>
                <w:lang w:val="de-DE"/>
              </w:rPr>
              <w:t>µm</w:t>
            </w:r>
            <w:r w:rsidR="00561A93" w:rsidRPr="00AA434D">
              <w:rPr>
                <w:rFonts w:ascii="Arial" w:hAnsi="Arial"/>
                <w:sz w:val="18"/>
                <w:vertAlign w:val="superscript"/>
                <w:lang w:val="de-DE"/>
              </w:rPr>
              <w:t>2</w:t>
            </w:r>
            <w:r w:rsidRPr="00AA434D">
              <w:rPr>
                <w:rFonts w:ascii="Arial" w:hAnsi="Arial"/>
                <w:sz w:val="18"/>
                <w:lang w:val="pt-BR"/>
              </w:rPr>
              <w:t>/yr)</w:t>
            </w:r>
          </w:p>
        </w:tc>
        <w:tc>
          <w:tcPr>
            <w:tcW w:w="3240" w:type="dxa"/>
          </w:tcPr>
          <w:p w14:paraId="3972FDAD" w14:textId="6928A310" w:rsidR="0063532E" w:rsidRPr="00AA434D" w:rsidRDefault="00153DA3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1.4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6.6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71.3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60" w:type="dxa"/>
          </w:tcPr>
          <w:p w14:paraId="115F5D46" w14:textId="77777777" w:rsidR="00FC34A8" w:rsidRPr="00AA434D" w:rsidRDefault="009405C7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9.3 ±</w:t>
            </w:r>
            <w:r w:rsidR="00FC34A8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7.5</w:t>
            </w:r>
          </w:p>
          <w:p w14:paraId="247054F8" w14:textId="744E626E" w:rsidR="0063532E" w:rsidRPr="00AA434D" w:rsidRDefault="00FC34A8" w:rsidP="00FC34A8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5.5 (6.8</w:t>
            </w:r>
            <w:r w:rsidR="00636876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636876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78.4)</w:t>
            </w:r>
          </w:p>
        </w:tc>
      </w:tr>
      <w:tr w:rsidR="00AA434D" w:rsidRPr="00AA434D" w14:paraId="524E670F" w14:textId="77777777" w:rsidTr="00245096">
        <w:tc>
          <w:tcPr>
            <w:tcW w:w="2965" w:type="dxa"/>
          </w:tcPr>
          <w:p w14:paraId="1E995249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Eroded surface </w:t>
            </w:r>
          </w:p>
          <w:p w14:paraId="7AF66C92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(ES/BS; %)</w:t>
            </w:r>
          </w:p>
        </w:tc>
        <w:tc>
          <w:tcPr>
            <w:tcW w:w="3240" w:type="dxa"/>
          </w:tcPr>
          <w:p w14:paraId="5AB003C4" w14:textId="35100C95" w:rsidR="0063532E" w:rsidRPr="00AA434D" w:rsidRDefault="00153DA3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0.4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4.4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3.5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60" w:type="dxa"/>
          </w:tcPr>
          <w:p w14:paraId="127677B7" w14:textId="77777777" w:rsidR="009405C7" w:rsidRPr="00AA434D" w:rsidRDefault="009405C7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6.6 ± 5.6</w:t>
            </w:r>
          </w:p>
          <w:p w14:paraId="417C22C3" w14:textId="13D06A48" w:rsidR="00FC34A8" w:rsidRPr="00AA434D" w:rsidRDefault="00FC34A8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5.6 (8.5 -</w:t>
            </w:r>
            <w:r w:rsidR="00636876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2.5)</w:t>
            </w:r>
          </w:p>
        </w:tc>
      </w:tr>
      <w:tr w:rsidR="00AA434D" w:rsidRPr="00AA434D" w14:paraId="08D551B2" w14:textId="77777777" w:rsidTr="00245096">
        <w:tc>
          <w:tcPr>
            <w:tcW w:w="9265" w:type="dxa"/>
            <w:gridSpan w:val="3"/>
          </w:tcPr>
          <w:p w14:paraId="24D48A96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ineralization </w:t>
            </w:r>
          </w:p>
        </w:tc>
      </w:tr>
      <w:tr w:rsidR="00AA434D" w:rsidRPr="00AA434D" w14:paraId="361581A2" w14:textId="77777777" w:rsidTr="00245096">
        <w:tc>
          <w:tcPr>
            <w:tcW w:w="2965" w:type="dxa"/>
          </w:tcPr>
          <w:p w14:paraId="7AABCBCA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Osteoid surface </w:t>
            </w:r>
          </w:p>
          <w:p w14:paraId="2BB5F214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(OS/BS; %)</w:t>
            </w:r>
          </w:p>
        </w:tc>
        <w:tc>
          <w:tcPr>
            <w:tcW w:w="3240" w:type="dxa"/>
          </w:tcPr>
          <w:p w14:paraId="7E14C01B" w14:textId="333ABB84" w:rsidR="0063532E" w:rsidRPr="00AA434D" w:rsidRDefault="00153DA3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8.7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5.9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6.8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60" w:type="dxa"/>
          </w:tcPr>
          <w:p w14:paraId="729BF16C" w14:textId="3AAAE65E" w:rsidR="009405C7" w:rsidRPr="00AA434D" w:rsidRDefault="009405C7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4.9 ±</w:t>
            </w:r>
            <w:r w:rsidR="00636876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0.0</w:t>
            </w:r>
          </w:p>
          <w:p w14:paraId="145C5AD6" w14:textId="47EE160A" w:rsidR="00FC34A8" w:rsidRPr="00AA434D" w:rsidRDefault="00FC34A8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2.5 (4.9</w:t>
            </w:r>
            <w:r w:rsidR="00636876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636876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54.3)</w:t>
            </w:r>
          </w:p>
        </w:tc>
      </w:tr>
      <w:tr w:rsidR="00AA434D" w:rsidRPr="00AA434D" w14:paraId="3F002150" w14:textId="77777777" w:rsidTr="00245096">
        <w:tc>
          <w:tcPr>
            <w:tcW w:w="2965" w:type="dxa"/>
          </w:tcPr>
          <w:p w14:paraId="721AFF09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Osteoid volume </w:t>
            </w:r>
          </w:p>
          <w:p w14:paraId="10B6FEA6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(OV/BV; %)</w:t>
            </w:r>
          </w:p>
        </w:tc>
        <w:tc>
          <w:tcPr>
            <w:tcW w:w="3240" w:type="dxa"/>
          </w:tcPr>
          <w:p w14:paraId="5753DBE1" w14:textId="3AAECBC6" w:rsidR="0063532E" w:rsidRPr="00AA434D" w:rsidRDefault="00153DA3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.0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B60918" w:rsidRPr="00AA434D"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B60918" w:rsidRPr="00AA434D">
              <w:rPr>
                <w:rFonts w:ascii="Arial" w:hAnsi="Arial" w:cs="Arial"/>
                <w:sz w:val="18"/>
                <w:szCs w:val="18"/>
                <w:lang w:val="en-US"/>
              </w:rPr>
              <w:t>5.3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60" w:type="dxa"/>
          </w:tcPr>
          <w:p w14:paraId="43C504BE" w14:textId="77777777" w:rsidR="00CA62F9" w:rsidRPr="00AA434D" w:rsidRDefault="00CA62F9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4 ±</w:t>
            </w:r>
            <w:r w:rsidR="009405C7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1.2</w:t>
            </w:r>
          </w:p>
          <w:p w14:paraId="4925822F" w14:textId="0787D081" w:rsidR="00FC34A8" w:rsidRPr="00AA434D" w:rsidRDefault="00FC34A8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26 (0.41- 4.15)</w:t>
            </w:r>
          </w:p>
        </w:tc>
      </w:tr>
      <w:tr w:rsidR="00AA434D" w:rsidRPr="00AA434D" w14:paraId="53F6B864" w14:textId="77777777" w:rsidTr="00245096">
        <w:trPr>
          <w:trHeight w:val="467"/>
        </w:trPr>
        <w:tc>
          <w:tcPr>
            <w:tcW w:w="2965" w:type="dxa"/>
          </w:tcPr>
          <w:p w14:paraId="030AC48C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Osteoid thickness </w:t>
            </w:r>
          </w:p>
          <w:p w14:paraId="4F22D11A" w14:textId="187EF3A9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spellStart"/>
            <w:proofErr w:type="gram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O.Th</w:t>
            </w:r>
            <w:proofErr w:type="spellEnd"/>
            <w:proofErr w:type="gramEnd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="00CA62F9" w:rsidRPr="00AA434D">
              <w:rPr>
                <w:rFonts w:ascii="Arial" w:hAnsi="Arial" w:cs="Arial"/>
                <w:sz w:val="18"/>
                <w:szCs w:val="18"/>
                <w:lang w:val="en-US"/>
              </w:rPr>
              <w:t>µ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)</w:t>
            </w:r>
          </w:p>
        </w:tc>
        <w:tc>
          <w:tcPr>
            <w:tcW w:w="3240" w:type="dxa"/>
          </w:tcPr>
          <w:p w14:paraId="05BCACAA" w14:textId="132DB56A" w:rsidR="0063532E" w:rsidRPr="00AA434D" w:rsidRDefault="00B60918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9.4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6.8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2.0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60" w:type="dxa"/>
          </w:tcPr>
          <w:p w14:paraId="760A0B4D" w14:textId="7E231BDB" w:rsidR="00CA62F9" w:rsidRPr="00AA434D" w:rsidRDefault="00CA62F9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6.4 ±</w:t>
            </w:r>
            <w:r w:rsidR="00636876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</w:p>
          <w:p w14:paraId="148F2E7A" w14:textId="5EFE457C" w:rsidR="00865C9D" w:rsidRPr="00AA434D" w:rsidRDefault="00865C9D" w:rsidP="00865C9D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6.1 (3.9</w:t>
            </w:r>
            <w:r w:rsidR="00636876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636876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0)</w:t>
            </w:r>
          </w:p>
        </w:tc>
      </w:tr>
      <w:tr w:rsidR="00AA434D" w:rsidRPr="00AA434D" w14:paraId="0D8112B5" w14:textId="77777777" w:rsidTr="00245096">
        <w:tc>
          <w:tcPr>
            <w:tcW w:w="2965" w:type="dxa"/>
          </w:tcPr>
          <w:p w14:paraId="3B0CA567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ineralization lag time (MLT; d)</w:t>
            </w:r>
          </w:p>
        </w:tc>
        <w:tc>
          <w:tcPr>
            <w:tcW w:w="3240" w:type="dxa"/>
          </w:tcPr>
          <w:p w14:paraId="6F32286C" w14:textId="184B2532" w:rsidR="0063532E" w:rsidRPr="00AA434D" w:rsidRDefault="0063532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B60918" w:rsidRPr="00AA434D">
              <w:rPr>
                <w:rFonts w:ascii="Arial" w:hAnsi="Arial" w:cs="Arial"/>
                <w:sz w:val="18"/>
                <w:szCs w:val="18"/>
                <w:lang w:val="en-US"/>
              </w:rPr>
              <w:t>8.2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B60918" w:rsidRPr="00AA434D">
              <w:rPr>
                <w:rFonts w:ascii="Arial" w:hAnsi="Arial" w:cs="Arial"/>
                <w:sz w:val="18"/>
                <w:szCs w:val="18"/>
                <w:lang w:val="en-US"/>
              </w:rPr>
              <w:t>20.2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B60918" w:rsidRPr="00AA434D">
              <w:rPr>
                <w:rFonts w:ascii="Arial" w:hAnsi="Arial" w:cs="Arial"/>
                <w:sz w:val="18"/>
                <w:szCs w:val="18"/>
                <w:lang w:val="en-US"/>
              </w:rPr>
              <w:t>55.1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60" w:type="dxa"/>
          </w:tcPr>
          <w:p w14:paraId="052F7C58" w14:textId="77777777" w:rsidR="00CA62F9" w:rsidRPr="00AA434D" w:rsidRDefault="00CA62F9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5.5 ± 4.8</w:t>
            </w:r>
          </w:p>
          <w:p w14:paraId="4B1F5EB5" w14:textId="5BBC9397" w:rsidR="00865C9D" w:rsidRPr="00AA434D" w:rsidRDefault="00865C9D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5. 1 (8.7 -</w:t>
            </w:r>
            <w:r w:rsidR="00636876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9.1)</w:t>
            </w:r>
          </w:p>
        </w:tc>
      </w:tr>
      <w:tr w:rsidR="00AA434D" w:rsidRPr="00AA434D" w14:paraId="3F246365" w14:textId="77777777" w:rsidTr="00245096">
        <w:tc>
          <w:tcPr>
            <w:tcW w:w="2965" w:type="dxa"/>
          </w:tcPr>
          <w:p w14:paraId="2BB77223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Osteoid maturation time (OMT; d)</w:t>
            </w:r>
          </w:p>
        </w:tc>
        <w:tc>
          <w:tcPr>
            <w:tcW w:w="3240" w:type="dxa"/>
          </w:tcPr>
          <w:p w14:paraId="37A26E06" w14:textId="41E474FB" w:rsidR="0063532E" w:rsidRPr="00AA434D" w:rsidRDefault="00B60918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3.4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9.6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7.4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60" w:type="dxa"/>
          </w:tcPr>
          <w:p w14:paraId="4BE332B5" w14:textId="77777777" w:rsidR="00CA62F9" w:rsidRPr="00AA434D" w:rsidRDefault="00CA62F9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7.3 ± 1.9</w:t>
            </w:r>
          </w:p>
          <w:p w14:paraId="1DB4E0E5" w14:textId="6C76F71F" w:rsidR="00865C9D" w:rsidRPr="00AA434D" w:rsidRDefault="00865C9D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6.9 (4.4 -</w:t>
            </w:r>
            <w:r w:rsidR="00636876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1.9)</w:t>
            </w:r>
          </w:p>
        </w:tc>
      </w:tr>
      <w:tr w:rsidR="00AA434D" w:rsidRPr="00AA434D" w14:paraId="67A1CDFE" w14:textId="77777777" w:rsidTr="00245096">
        <w:tc>
          <w:tcPr>
            <w:tcW w:w="9265" w:type="dxa"/>
            <w:gridSpan w:val="3"/>
          </w:tcPr>
          <w:p w14:paraId="7205E7FD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Volume</w:t>
            </w:r>
          </w:p>
        </w:tc>
      </w:tr>
      <w:tr w:rsidR="00AA434D" w:rsidRPr="00AA434D" w14:paraId="6F261967" w14:textId="77777777" w:rsidTr="00245096">
        <w:tc>
          <w:tcPr>
            <w:tcW w:w="2965" w:type="dxa"/>
          </w:tcPr>
          <w:p w14:paraId="4568777E" w14:textId="77777777" w:rsidR="0063532E" w:rsidRPr="00AA434D" w:rsidRDefault="0063532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Bone volume (BV/TV; %)</w:t>
            </w:r>
          </w:p>
        </w:tc>
        <w:tc>
          <w:tcPr>
            <w:tcW w:w="3240" w:type="dxa"/>
          </w:tcPr>
          <w:p w14:paraId="53BCFE08" w14:textId="03139C25" w:rsidR="0063532E" w:rsidRPr="00AA434D" w:rsidRDefault="00B60918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1.9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6.3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8.9</w:t>
            </w:r>
            <w:r w:rsidR="0063532E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060" w:type="dxa"/>
          </w:tcPr>
          <w:p w14:paraId="1E12C554" w14:textId="5128F584" w:rsidR="009405C7" w:rsidRPr="00AA434D" w:rsidRDefault="009405C7" w:rsidP="009405C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3.3 ± 5.3</w:t>
            </w:r>
          </w:p>
          <w:p w14:paraId="7F72B8BD" w14:textId="2AF3565A" w:rsidR="009405C7" w:rsidRPr="00AA434D" w:rsidRDefault="009405C7" w:rsidP="009405C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4.0 (13.5</w:t>
            </w:r>
            <w:r w:rsidR="00636876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- 35.5)</w:t>
            </w:r>
          </w:p>
        </w:tc>
      </w:tr>
      <w:tr w:rsidR="009405C7" w:rsidRPr="00AA434D" w14:paraId="5B2749FE" w14:textId="77777777" w:rsidTr="00245096">
        <w:tc>
          <w:tcPr>
            <w:tcW w:w="2965" w:type="dxa"/>
          </w:tcPr>
          <w:p w14:paraId="3A7E8812" w14:textId="58ADB02B" w:rsidR="009405C7" w:rsidRPr="00AA434D" w:rsidRDefault="009405C7" w:rsidP="009405C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Mineralized </w:t>
            </w:r>
            <w:r w:rsidR="003C520E" w:rsidRPr="00AA434D"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one volume (Md.BV/TV; %)</w:t>
            </w:r>
          </w:p>
        </w:tc>
        <w:tc>
          <w:tcPr>
            <w:tcW w:w="3240" w:type="dxa"/>
          </w:tcPr>
          <w:p w14:paraId="233700BE" w14:textId="25101EA9" w:rsidR="009405C7" w:rsidRPr="00AA434D" w:rsidRDefault="00D02D69" w:rsidP="009405C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1.1</w:t>
            </w:r>
            <w:r w:rsidR="0044206B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394553" w:rsidRPr="00AA434D">
              <w:rPr>
                <w:rFonts w:ascii="Arial" w:hAnsi="Arial" w:cs="Arial"/>
                <w:sz w:val="18"/>
                <w:szCs w:val="18"/>
                <w:lang w:val="en-US"/>
              </w:rPr>
              <w:t>25.8, 36.0)</w:t>
            </w:r>
          </w:p>
        </w:tc>
        <w:tc>
          <w:tcPr>
            <w:tcW w:w="3060" w:type="dxa"/>
          </w:tcPr>
          <w:p w14:paraId="64844CA9" w14:textId="48C80689" w:rsidR="009405C7" w:rsidRPr="00AA434D" w:rsidRDefault="009405C7" w:rsidP="009405C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3.3 ± 5.4</w:t>
            </w:r>
          </w:p>
          <w:p w14:paraId="10244993" w14:textId="61CA4E11" w:rsidR="009405C7" w:rsidRPr="00AA434D" w:rsidRDefault="009405C7" w:rsidP="009405C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3.3 (12.9</w:t>
            </w:r>
            <w:r w:rsidR="00636876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636876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5.1)</w:t>
            </w:r>
          </w:p>
        </w:tc>
      </w:tr>
    </w:tbl>
    <w:p w14:paraId="0811405E" w14:textId="77777777" w:rsidR="00F80A03" w:rsidRPr="00AA434D" w:rsidRDefault="00F80A03" w:rsidP="004D09CA">
      <w:pPr>
        <w:spacing w:after="120"/>
        <w:rPr>
          <w:rFonts w:ascii="Arial" w:hAnsi="Arial" w:cs="Arial"/>
          <w:bCs/>
          <w:sz w:val="22"/>
          <w:szCs w:val="22"/>
          <w:lang w:val="en-US"/>
        </w:rPr>
      </w:pPr>
    </w:p>
    <w:p w14:paraId="40CB897C" w14:textId="68135F72" w:rsidR="00E63E99" w:rsidRPr="00AA434D" w:rsidRDefault="00E63E99" w:rsidP="001B60A3">
      <w:pPr>
        <w:rPr>
          <w:rFonts w:ascii="Arial" w:hAnsi="Arial" w:cs="Arial"/>
          <w:bCs/>
          <w:sz w:val="18"/>
          <w:szCs w:val="18"/>
          <w:lang w:val="en-US"/>
        </w:rPr>
      </w:pPr>
      <w:r w:rsidRPr="00AA434D">
        <w:rPr>
          <w:rFonts w:ascii="Arial" w:hAnsi="Arial" w:cs="Arial"/>
          <w:bCs/>
          <w:sz w:val="18"/>
          <w:szCs w:val="18"/>
          <w:lang w:val="en-US"/>
        </w:rPr>
        <w:t xml:space="preserve">Data are </w:t>
      </w:r>
      <w:r w:rsidR="00216C93" w:rsidRPr="00AA434D">
        <w:rPr>
          <w:rFonts w:ascii="Arial" w:hAnsi="Arial" w:cs="Arial"/>
          <w:bCs/>
          <w:sz w:val="18"/>
          <w:szCs w:val="18"/>
          <w:lang w:val="en-US"/>
        </w:rPr>
        <w:t>reported as</w:t>
      </w:r>
      <w:r w:rsidRPr="00AA434D">
        <w:rPr>
          <w:rFonts w:ascii="Arial" w:hAnsi="Arial" w:cs="Arial"/>
          <w:bCs/>
          <w:sz w:val="18"/>
          <w:szCs w:val="18"/>
          <w:lang w:val="en-US"/>
        </w:rPr>
        <w:t xml:space="preserve"> median</w:t>
      </w:r>
      <w:r w:rsidR="00EE3DA1" w:rsidRPr="00AA434D">
        <w:rPr>
          <w:rFonts w:ascii="Arial" w:hAnsi="Arial" w:cs="Arial"/>
          <w:bCs/>
          <w:sz w:val="18"/>
          <w:szCs w:val="18"/>
          <w:lang w:val="en-US"/>
        </w:rPr>
        <w:t xml:space="preserve"> (interquartile range). </w:t>
      </w:r>
      <w:r w:rsidRPr="00AA434D">
        <w:rPr>
          <w:rFonts w:ascii="Arial" w:hAnsi="Arial" w:cs="Arial"/>
          <w:bCs/>
          <w:sz w:val="18"/>
          <w:szCs w:val="18"/>
          <w:lang w:val="en-US"/>
        </w:rPr>
        <w:t xml:space="preserve"> </w:t>
      </w:r>
    </w:p>
    <w:p w14:paraId="2426ED09" w14:textId="3F73580D" w:rsidR="00216C93" w:rsidRPr="00AA434D" w:rsidRDefault="00216C93" w:rsidP="001B60A3">
      <w:pPr>
        <w:rPr>
          <w:rFonts w:ascii="Arial" w:hAnsi="Arial" w:cs="Arial"/>
          <w:bCs/>
          <w:sz w:val="18"/>
          <w:szCs w:val="18"/>
          <w:lang w:val="en-US"/>
        </w:rPr>
      </w:pPr>
      <w:r w:rsidRPr="00AA434D">
        <w:rPr>
          <w:rFonts w:ascii="Arial" w:hAnsi="Arial" w:cs="Arial"/>
          <w:bCs/>
          <w:sz w:val="18"/>
          <w:szCs w:val="18"/>
          <w:lang w:val="en-US"/>
        </w:rPr>
        <w:t xml:space="preserve">Reference values are reported as mean +/- </w:t>
      </w:r>
      <w:r w:rsidR="00472BDA" w:rsidRPr="00AA434D">
        <w:rPr>
          <w:rFonts w:ascii="Arial" w:hAnsi="Arial" w:cs="Arial"/>
          <w:bCs/>
          <w:sz w:val="18"/>
          <w:szCs w:val="18"/>
          <w:lang w:val="en-US"/>
        </w:rPr>
        <w:t xml:space="preserve">SD </w:t>
      </w:r>
      <w:r w:rsidRPr="00AA434D">
        <w:rPr>
          <w:rFonts w:ascii="Arial" w:hAnsi="Arial" w:cs="Arial"/>
          <w:bCs/>
          <w:sz w:val="18"/>
          <w:szCs w:val="18"/>
          <w:lang w:val="en-US"/>
        </w:rPr>
        <w:t xml:space="preserve">and </w:t>
      </w:r>
      <w:r w:rsidR="000B11C4" w:rsidRPr="00AA434D">
        <w:rPr>
          <w:rFonts w:ascii="Arial" w:hAnsi="Arial" w:cs="Arial"/>
          <w:bCs/>
          <w:sz w:val="18"/>
          <w:szCs w:val="18"/>
          <w:lang w:val="en-US"/>
        </w:rPr>
        <w:t>median (</w:t>
      </w:r>
      <w:r w:rsidR="00EE3DA1" w:rsidRPr="00AA434D">
        <w:rPr>
          <w:rFonts w:ascii="Arial" w:hAnsi="Arial" w:cs="Arial"/>
          <w:bCs/>
          <w:sz w:val="18"/>
          <w:szCs w:val="18"/>
          <w:lang w:val="en-US"/>
        </w:rPr>
        <w:t>interquartile range</w:t>
      </w:r>
      <w:r w:rsidR="000B11C4" w:rsidRPr="00AA434D">
        <w:rPr>
          <w:rFonts w:ascii="Arial" w:hAnsi="Arial" w:cs="Arial"/>
          <w:bCs/>
          <w:sz w:val="18"/>
          <w:szCs w:val="18"/>
          <w:lang w:val="en-US"/>
        </w:rPr>
        <w:t>)</w:t>
      </w:r>
      <w:r w:rsidRPr="00AA434D">
        <w:rPr>
          <w:rFonts w:ascii="Arial" w:hAnsi="Arial" w:cs="Arial"/>
          <w:bCs/>
          <w:sz w:val="18"/>
          <w:szCs w:val="18"/>
          <w:lang w:val="en-US"/>
        </w:rPr>
        <w:t xml:space="preserve"> </w:t>
      </w:r>
    </w:p>
    <w:p w14:paraId="34290162" w14:textId="77777777" w:rsidR="00216C93" w:rsidRPr="00AA434D" w:rsidRDefault="00216C93" w:rsidP="0063532E">
      <w:pPr>
        <w:rPr>
          <w:rFonts w:ascii="Arial" w:hAnsi="Arial" w:cs="Arial"/>
          <w:bCs/>
          <w:lang w:val="en-US"/>
        </w:rPr>
      </w:pPr>
    </w:p>
    <w:p w14:paraId="35DD0958" w14:textId="77777777" w:rsidR="0063532E" w:rsidRPr="00AA434D" w:rsidRDefault="0063532E" w:rsidP="0063532E">
      <w:pPr>
        <w:rPr>
          <w:rFonts w:ascii="Arial" w:hAnsi="Arial" w:cs="Arial"/>
          <w:b/>
          <w:lang w:val="en-US"/>
        </w:rPr>
      </w:pPr>
      <w:r w:rsidRPr="00AA434D">
        <w:rPr>
          <w:rFonts w:ascii="Arial" w:hAnsi="Arial" w:cs="Arial"/>
          <w:b/>
          <w:lang w:val="en-US"/>
        </w:rPr>
        <w:br w:type="page"/>
      </w:r>
    </w:p>
    <w:p w14:paraId="7BBC4105" w14:textId="6B6FE26C" w:rsidR="0063532E" w:rsidRPr="00AA434D" w:rsidRDefault="0063532E" w:rsidP="0063532E">
      <w:pPr>
        <w:adjustRightInd w:val="0"/>
        <w:spacing w:after="240"/>
        <w:rPr>
          <w:rFonts w:ascii="Arial" w:hAnsi="Arial" w:cs="Arial"/>
          <w:sz w:val="22"/>
          <w:szCs w:val="22"/>
          <w:lang w:val="en-US"/>
        </w:rPr>
      </w:pPr>
      <w:r w:rsidRPr="00AA434D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l Table 2. </w:t>
      </w:r>
      <w:r w:rsidRPr="00AA434D">
        <w:rPr>
          <w:rFonts w:ascii="Arial" w:hAnsi="Arial" w:cs="Arial"/>
          <w:sz w:val="22"/>
          <w:szCs w:val="22"/>
          <w:lang w:val="en-US"/>
        </w:rPr>
        <w:t xml:space="preserve">Bone </w:t>
      </w:r>
      <w:r w:rsidR="00BE5B13" w:rsidRPr="00AA434D">
        <w:rPr>
          <w:rFonts w:ascii="Arial" w:hAnsi="Arial" w:cs="Arial"/>
          <w:sz w:val="22"/>
          <w:szCs w:val="22"/>
          <w:lang w:val="en-US"/>
        </w:rPr>
        <w:t>m</w:t>
      </w:r>
      <w:r w:rsidRPr="00AA434D">
        <w:rPr>
          <w:rFonts w:ascii="Arial" w:hAnsi="Arial" w:cs="Arial"/>
          <w:sz w:val="22"/>
          <w:szCs w:val="22"/>
          <w:lang w:val="en-US"/>
        </w:rPr>
        <w:t xml:space="preserve">atrix </w:t>
      </w:r>
      <w:r w:rsidR="00BE5B13" w:rsidRPr="00AA434D">
        <w:rPr>
          <w:rFonts w:ascii="Arial" w:hAnsi="Arial" w:cs="Arial"/>
          <w:sz w:val="22"/>
          <w:szCs w:val="22"/>
          <w:lang w:val="en-US"/>
        </w:rPr>
        <w:t>m</w:t>
      </w:r>
      <w:r w:rsidRPr="00AA434D">
        <w:rPr>
          <w:rFonts w:ascii="Arial" w:hAnsi="Arial" w:cs="Arial"/>
          <w:sz w:val="22"/>
          <w:szCs w:val="22"/>
          <w:lang w:val="en-US"/>
        </w:rPr>
        <w:t xml:space="preserve">aterial </w:t>
      </w:r>
      <w:r w:rsidR="00BE5B13" w:rsidRPr="00AA434D">
        <w:rPr>
          <w:rFonts w:ascii="Arial" w:hAnsi="Arial" w:cs="Arial"/>
          <w:sz w:val="22"/>
          <w:szCs w:val="22"/>
          <w:lang w:val="en-US"/>
        </w:rPr>
        <w:t>p</w:t>
      </w:r>
      <w:r w:rsidRPr="00AA434D">
        <w:rPr>
          <w:rFonts w:ascii="Arial" w:hAnsi="Arial" w:cs="Arial"/>
          <w:sz w:val="22"/>
          <w:szCs w:val="22"/>
          <w:lang w:val="en-US"/>
        </w:rPr>
        <w:t xml:space="preserve">roperties and </w:t>
      </w:r>
      <w:r w:rsidR="00BE5B13" w:rsidRPr="00AA434D">
        <w:rPr>
          <w:rFonts w:ascii="Arial" w:hAnsi="Arial" w:cs="Arial"/>
          <w:sz w:val="22"/>
          <w:szCs w:val="22"/>
          <w:lang w:val="en-US"/>
        </w:rPr>
        <w:t>b</w:t>
      </w:r>
      <w:r w:rsidRPr="00AA434D">
        <w:rPr>
          <w:rFonts w:ascii="Arial" w:hAnsi="Arial" w:cs="Arial"/>
          <w:sz w:val="22"/>
          <w:szCs w:val="22"/>
          <w:lang w:val="en-US"/>
        </w:rPr>
        <w:t xml:space="preserve">one </w:t>
      </w:r>
      <w:r w:rsidR="00BE5B13" w:rsidRPr="00AA434D">
        <w:rPr>
          <w:rFonts w:ascii="Arial" w:hAnsi="Arial" w:cs="Arial"/>
          <w:sz w:val="22"/>
          <w:szCs w:val="22"/>
          <w:lang w:val="en-US"/>
        </w:rPr>
        <w:t>p</w:t>
      </w:r>
      <w:r w:rsidRPr="00AA434D">
        <w:rPr>
          <w:rFonts w:ascii="Arial" w:hAnsi="Arial" w:cs="Arial"/>
          <w:sz w:val="22"/>
          <w:szCs w:val="22"/>
          <w:lang w:val="en-US"/>
        </w:rPr>
        <w:t xml:space="preserve">rotein </w:t>
      </w:r>
      <w:r w:rsidR="00BE5B13" w:rsidRPr="00AA434D">
        <w:rPr>
          <w:rFonts w:ascii="Arial" w:hAnsi="Arial" w:cs="Arial"/>
          <w:sz w:val="22"/>
          <w:szCs w:val="22"/>
          <w:lang w:val="en-US"/>
        </w:rPr>
        <w:t>e</w:t>
      </w:r>
      <w:r w:rsidRPr="00AA434D">
        <w:rPr>
          <w:rFonts w:ascii="Arial" w:hAnsi="Arial" w:cs="Arial"/>
          <w:sz w:val="22"/>
          <w:szCs w:val="22"/>
          <w:lang w:val="en-US"/>
        </w:rPr>
        <w:t xml:space="preserve">xpression in the </w:t>
      </w:r>
      <w:r w:rsidR="00BE5B13" w:rsidRPr="00AA434D">
        <w:rPr>
          <w:rFonts w:ascii="Arial" w:hAnsi="Arial"/>
          <w:sz w:val="22"/>
          <w:lang w:val="en-US"/>
        </w:rPr>
        <w:t>e</w:t>
      </w:r>
      <w:r w:rsidRPr="00AA434D">
        <w:rPr>
          <w:rFonts w:ascii="Arial" w:hAnsi="Arial"/>
          <w:sz w:val="22"/>
          <w:lang w:val="en-US"/>
        </w:rPr>
        <w:t xml:space="preserve">ntire </w:t>
      </w:r>
      <w:r w:rsidR="0020196F" w:rsidRPr="00AA434D">
        <w:rPr>
          <w:rFonts w:ascii="Arial" w:hAnsi="Arial" w:cs="Arial"/>
          <w:sz w:val="22"/>
          <w:szCs w:val="22"/>
          <w:lang w:val="en-US"/>
        </w:rPr>
        <w:t xml:space="preserve">ESKD </w:t>
      </w:r>
      <w:r w:rsidR="00BE5B13" w:rsidRPr="00AA434D">
        <w:rPr>
          <w:rFonts w:ascii="Arial" w:hAnsi="Arial"/>
          <w:sz w:val="22"/>
          <w:lang w:val="en-US"/>
        </w:rPr>
        <w:t>c</w:t>
      </w:r>
      <w:r w:rsidRPr="00AA434D">
        <w:rPr>
          <w:rFonts w:ascii="Arial" w:hAnsi="Arial"/>
          <w:sz w:val="22"/>
          <w:lang w:val="en-US"/>
        </w:rPr>
        <w:t>ohort</w:t>
      </w:r>
      <w:r w:rsidR="00BE5B13" w:rsidRPr="00AA434D">
        <w:rPr>
          <w:rFonts w:ascii="Arial" w:hAnsi="Arial"/>
          <w:sz w:val="22"/>
          <w:lang w:val="en-US"/>
        </w:rPr>
        <w:t>.</w:t>
      </w:r>
    </w:p>
    <w:tbl>
      <w:tblPr>
        <w:tblStyle w:val="TableGridLight"/>
        <w:tblW w:w="99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977"/>
        <w:gridCol w:w="2694"/>
        <w:gridCol w:w="2324"/>
        <w:gridCol w:w="1928"/>
      </w:tblGrid>
      <w:tr w:rsidR="00AA434D" w:rsidRPr="00AA434D" w14:paraId="17B224AC" w14:textId="7487B664" w:rsidTr="00795711">
        <w:trPr>
          <w:trHeight w:val="503"/>
        </w:trPr>
        <w:tc>
          <w:tcPr>
            <w:tcW w:w="9923" w:type="dxa"/>
            <w:gridSpan w:val="4"/>
            <w:vAlign w:val="center"/>
          </w:tcPr>
          <w:p w14:paraId="2EFF32E8" w14:textId="77777777" w:rsidR="00630264" w:rsidRPr="00AA434D" w:rsidRDefault="00C757CE" w:rsidP="007368FC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Quantitative Backscattered </w:t>
            </w:r>
            <w:r w:rsidR="00630264"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E</w:t>
            </w: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le</w:t>
            </w:r>
            <w:r w:rsidR="00630264"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ctron</w:t>
            </w: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630264"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maging (</w:t>
            </w:r>
            <w:proofErr w:type="spellStart"/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qBEI</w:t>
            </w:r>
            <w:proofErr w:type="spellEnd"/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  <w:r w:rsidR="00630264"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:</w:t>
            </w:r>
          </w:p>
          <w:p w14:paraId="156D113E" w14:textId="7B9FF54C" w:rsidR="007368FC" w:rsidRPr="00AA434D" w:rsidRDefault="00C757CE" w:rsidP="007368FC">
            <w:pPr>
              <w:tabs>
                <w:tab w:val="left" w:pos="360"/>
              </w:tabs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7368FC"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Bone mineralization density distribution (BMDD) and osteocyte lacunar sections (OLS)</w:t>
            </w:r>
          </w:p>
        </w:tc>
      </w:tr>
      <w:tr w:rsidR="00AA434D" w:rsidRPr="00AA434D" w14:paraId="70D428A0" w14:textId="143B3531" w:rsidTr="00795711">
        <w:trPr>
          <w:trHeight w:val="260"/>
        </w:trPr>
        <w:tc>
          <w:tcPr>
            <w:tcW w:w="5671" w:type="dxa"/>
            <w:gridSpan w:val="2"/>
            <w:vAlign w:val="center"/>
          </w:tcPr>
          <w:p w14:paraId="536758AC" w14:textId="608D8827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becular </w:t>
            </w:r>
            <w:r w:rsidR="005C0DFB"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(T</w:t>
            </w: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b</w:t>
            </w:r>
            <w:r w:rsidR="005C0DFB"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) b</w:t>
            </w: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one</w:t>
            </w:r>
            <w:r w:rsidR="00DB41CA"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DB41CA" w:rsidRPr="00AA434D">
              <w:rPr>
                <w:rFonts w:ascii="Arial" w:hAnsi="Arial" w:cs="Arial"/>
                <w:bCs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2324" w:type="dxa"/>
            <w:vAlign w:val="center"/>
          </w:tcPr>
          <w:p w14:paraId="091E274D" w14:textId="05549814" w:rsidR="00152848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Normal range</w:t>
            </w:r>
            <w:r w:rsidR="00B54EF5" w:rsidRPr="00AA434D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564A05FA" w14:textId="17DC57FF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vAlign w:val="center"/>
          </w:tcPr>
          <w:p w14:paraId="3E745F15" w14:textId="3E7CB8E1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Difference</w:t>
            </w:r>
            <w:r w:rsidR="000D4432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856E62" w:rsidRPr="00AA434D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811098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value</w:t>
            </w:r>
            <w:r w:rsidR="000D4432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AA434D" w:rsidRPr="00AA434D" w14:paraId="53F3F163" w14:textId="11709102" w:rsidTr="009C7130">
        <w:trPr>
          <w:trHeight w:val="260"/>
        </w:trPr>
        <w:tc>
          <w:tcPr>
            <w:tcW w:w="2977" w:type="dxa"/>
            <w:vAlign w:val="center"/>
          </w:tcPr>
          <w:p w14:paraId="21A4EEA2" w14:textId="77777777" w:rsidR="007368FC" w:rsidRPr="00AA434D" w:rsidRDefault="007368FC" w:rsidP="004554E7">
            <w:pPr>
              <w:tabs>
                <w:tab w:val="left" w:pos="360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BMDD parameter</w:t>
            </w:r>
          </w:p>
        </w:tc>
        <w:tc>
          <w:tcPr>
            <w:tcW w:w="2694" w:type="dxa"/>
            <w:vAlign w:val="center"/>
          </w:tcPr>
          <w:p w14:paraId="4F636FE1" w14:textId="77777777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42C32875" w14:textId="43783FB3" w:rsidR="007368FC" w:rsidRPr="00AA434D" w:rsidRDefault="00152848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n=50</w:t>
            </w:r>
            <w:r w:rsidR="00B54EF5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B54EF5"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NYWhyPC9BdXRob3I+PFllYXI+MjAyMTwvWWVhcj48UmVj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CF61A4" w:rsidRPr="00AA434D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CF61A4"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NYWhyPC9BdXRob3I+PFllYXI+MjAyMTwvWWVhcj48UmVj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CF61A4" w:rsidRPr="00AA434D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CF61A4" w:rsidRPr="00AA434D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CF61A4"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="00B54EF5" w:rsidRPr="00AA434D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B54EF5"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B54EF5" w:rsidRPr="00AA434D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4)</w:t>
            </w:r>
            <w:r w:rsidR="00B54EF5"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928" w:type="dxa"/>
            <w:vAlign w:val="center"/>
          </w:tcPr>
          <w:p w14:paraId="2677AE2E" w14:textId="77777777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1E62F95C" w14:textId="5861D3E1" w:rsidTr="009C7130">
        <w:tc>
          <w:tcPr>
            <w:tcW w:w="2977" w:type="dxa"/>
            <w:vAlign w:val="center"/>
          </w:tcPr>
          <w:p w14:paraId="5080377C" w14:textId="6CDEA278" w:rsidR="007368FC" w:rsidRPr="00AA434D" w:rsidRDefault="005C0DFB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Tb</w:t>
            </w:r>
            <w:r w:rsidR="0082134C" w:rsidRPr="00AA434D">
              <w:rPr>
                <w:rFonts w:ascii="Arial" w:hAnsi="Arial" w:cs="Arial"/>
                <w:sz w:val="18"/>
                <w:szCs w:val="18"/>
                <w:lang w:val="en-US"/>
              </w:rPr>
              <w:t>CaMean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weight % calcium)</w:t>
            </w:r>
          </w:p>
        </w:tc>
        <w:tc>
          <w:tcPr>
            <w:tcW w:w="2694" w:type="dxa"/>
            <w:vAlign w:val="center"/>
          </w:tcPr>
          <w:p w14:paraId="61DD65B0" w14:textId="2DD43039" w:rsidR="007368FC" w:rsidRPr="00AA434D" w:rsidRDefault="00F92A8B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0.78 (19.99, 22.03)</w:t>
            </w:r>
          </w:p>
        </w:tc>
        <w:tc>
          <w:tcPr>
            <w:tcW w:w="2324" w:type="dxa"/>
            <w:vAlign w:val="center"/>
          </w:tcPr>
          <w:p w14:paraId="6BA119AD" w14:textId="211149C7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2.60 (22.12 - 22.96)</w:t>
            </w:r>
          </w:p>
        </w:tc>
        <w:tc>
          <w:tcPr>
            <w:tcW w:w="1928" w:type="dxa"/>
            <w:vAlign w:val="center"/>
          </w:tcPr>
          <w:p w14:paraId="3C0A4F48" w14:textId="7BD5130C" w:rsidR="007368FC" w:rsidRPr="00AA434D" w:rsidRDefault="0067051E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&lt;0.0001</w:t>
            </w:r>
          </w:p>
        </w:tc>
      </w:tr>
      <w:tr w:rsidR="00AA434D" w:rsidRPr="00AA434D" w14:paraId="04E8FC82" w14:textId="72905040" w:rsidTr="009C7130">
        <w:tc>
          <w:tcPr>
            <w:tcW w:w="2977" w:type="dxa"/>
            <w:vAlign w:val="center"/>
          </w:tcPr>
          <w:p w14:paraId="56050D78" w14:textId="22BD0911" w:rsidR="007368FC" w:rsidRPr="00AA434D" w:rsidRDefault="005C0DFB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Tb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CaPeak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weight % calcium)</w:t>
            </w:r>
          </w:p>
        </w:tc>
        <w:tc>
          <w:tcPr>
            <w:tcW w:w="2694" w:type="dxa"/>
            <w:vAlign w:val="center"/>
          </w:tcPr>
          <w:p w14:paraId="1AE2A6A3" w14:textId="48E20E4C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1.84 (20.97, 23.05)</w:t>
            </w:r>
          </w:p>
        </w:tc>
        <w:tc>
          <w:tcPr>
            <w:tcW w:w="2324" w:type="dxa"/>
            <w:vAlign w:val="center"/>
          </w:tcPr>
          <w:p w14:paraId="1EA6ED44" w14:textId="0EB0C898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3.57 (23.01 - 23.78)</w:t>
            </w:r>
          </w:p>
        </w:tc>
        <w:tc>
          <w:tcPr>
            <w:tcW w:w="1928" w:type="dxa"/>
            <w:vAlign w:val="center"/>
          </w:tcPr>
          <w:p w14:paraId="256391F3" w14:textId="180FAAF8" w:rsidR="007368FC" w:rsidRPr="00AA434D" w:rsidRDefault="0067051E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&lt;0.0001</w:t>
            </w:r>
          </w:p>
        </w:tc>
      </w:tr>
      <w:tr w:rsidR="00AA434D" w:rsidRPr="00AA434D" w14:paraId="51746059" w14:textId="77E2E3ED" w:rsidTr="009C7130">
        <w:trPr>
          <w:trHeight w:val="188"/>
        </w:trPr>
        <w:tc>
          <w:tcPr>
            <w:tcW w:w="2977" w:type="dxa"/>
            <w:vAlign w:val="center"/>
          </w:tcPr>
          <w:p w14:paraId="792BC08B" w14:textId="7C26732C" w:rsidR="007368FC" w:rsidRPr="00AA434D" w:rsidRDefault="005C0DFB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Tb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CaWidth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44"/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weight % calcium)</w:t>
            </w:r>
          </w:p>
        </w:tc>
        <w:tc>
          <w:tcPr>
            <w:tcW w:w="2694" w:type="dxa"/>
            <w:vAlign w:val="center"/>
          </w:tcPr>
          <w:p w14:paraId="1E8692FA" w14:textId="41B265D3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4.94 (4.51, 5.37)</w:t>
            </w:r>
          </w:p>
        </w:tc>
        <w:tc>
          <w:tcPr>
            <w:tcW w:w="2324" w:type="dxa"/>
            <w:vAlign w:val="center"/>
          </w:tcPr>
          <w:p w14:paraId="3AA7C66F" w14:textId="26772003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.64 (3.47 - 3.99)</w:t>
            </w:r>
          </w:p>
        </w:tc>
        <w:tc>
          <w:tcPr>
            <w:tcW w:w="1928" w:type="dxa"/>
            <w:vAlign w:val="center"/>
          </w:tcPr>
          <w:p w14:paraId="564EF455" w14:textId="2C1EB693" w:rsidR="007368FC" w:rsidRPr="00AA434D" w:rsidRDefault="0067051E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&lt;0.0001</w:t>
            </w:r>
          </w:p>
        </w:tc>
      </w:tr>
      <w:tr w:rsidR="00AA434D" w:rsidRPr="00AA434D" w14:paraId="613FD284" w14:textId="2E0036D3" w:rsidTr="009C7130">
        <w:tc>
          <w:tcPr>
            <w:tcW w:w="2977" w:type="dxa"/>
            <w:vAlign w:val="center"/>
          </w:tcPr>
          <w:p w14:paraId="78A10FDE" w14:textId="062D9B3D" w:rsidR="007368FC" w:rsidRPr="00AA434D" w:rsidRDefault="005C0DFB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Tb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CaLow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% bone area)</w:t>
            </w:r>
          </w:p>
        </w:tc>
        <w:tc>
          <w:tcPr>
            <w:tcW w:w="2694" w:type="dxa"/>
            <w:vAlign w:val="center"/>
          </w:tcPr>
          <w:p w14:paraId="55EABA2C" w14:textId="37D58E02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3.36 (8.00, 19.61)</w:t>
            </w:r>
          </w:p>
        </w:tc>
        <w:tc>
          <w:tcPr>
            <w:tcW w:w="2324" w:type="dxa"/>
            <w:vAlign w:val="center"/>
          </w:tcPr>
          <w:p w14:paraId="66DDACEC" w14:textId="0CAE25B9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5.57 (4.78 - 6.80)</w:t>
            </w:r>
          </w:p>
        </w:tc>
        <w:tc>
          <w:tcPr>
            <w:tcW w:w="1928" w:type="dxa"/>
            <w:vAlign w:val="center"/>
          </w:tcPr>
          <w:p w14:paraId="5943FD3D" w14:textId="4883FC89" w:rsidR="007368FC" w:rsidRPr="00AA434D" w:rsidRDefault="00E75D7D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="0067051E" w:rsidRPr="00AA434D">
              <w:rPr>
                <w:rFonts w:ascii="Arial" w:hAnsi="Arial" w:cs="Arial"/>
                <w:sz w:val="18"/>
                <w:szCs w:val="18"/>
                <w:lang w:val="en-US"/>
              </w:rPr>
              <w:t>0.0001</w:t>
            </w:r>
          </w:p>
        </w:tc>
      </w:tr>
      <w:tr w:rsidR="00AA434D" w:rsidRPr="00AA434D" w14:paraId="5B126B48" w14:textId="2056FD08" w:rsidTr="009C7130">
        <w:tc>
          <w:tcPr>
            <w:tcW w:w="2977" w:type="dxa"/>
            <w:vAlign w:val="center"/>
          </w:tcPr>
          <w:p w14:paraId="687C0AA9" w14:textId="7708F93A" w:rsidR="007368FC" w:rsidRPr="00AA434D" w:rsidRDefault="005C0DFB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Tb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CaHigh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% bone area)</w:t>
            </w:r>
          </w:p>
        </w:tc>
        <w:tc>
          <w:tcPr>
            <w:tcW w:w="2694" w:type="dxa"/>
            <w:vAlign w:val="center"/>
          </w:tcPr>
          <w:p w14:paraId="79B1E722" w14:textId="492D0FD5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44 (0.16, 1.26)</w:t>
            </w:r>
          </w:p>
        </w:tc>
        <w:tc>
          <w:tcPr>
            <w:tcW w:w="2324" w:type="dxa"/>
            <w:vAlign w:val="center"/>
          </w:tcPr>
          <w:p w14:paraId="5B1BF853" w14:textId="38468D26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.52 (0.62 - 2.22)</w:t>
            </w:r>
          </w:p>
        </w:tc>
        <w:tc>
          <w:tcPr>
            <w:tcW w:w="1928" w:type="dxa"/>
            <w:vAlign w:val="center"/>
          </w:tcPr>
          <w:p w14:paraId="4435D6A6" w14:textId="20DDDC51" w:rsidR="007368FC" w:rsidRPr="00AA434D" w:rsidRDefault="0067051E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010</w:t>
            </w:r>
          </w:p>
        </w:tc>
      </w:tr>
      <w:tr w:rsidR="00AA434D" w:rsidRPr="00AA434D" w14:paraId="728C5D67" w14:textId="607887BA" w:rsidTr="009C7130">
        <w:tc>
          <w:tcPr>
            <w:tcW w:w="2977" w:type="dxa"/>
            <w:vAlign w:val="center"/>
          </w:tcPr>
          <w:p w14:paraId="6CAA8EE8" w14:textId="77777777" w:rsidR="007368FC" w:rsidRPr="00AA434D" w:rsidRDefault="007368FC" w:rsidP="004554E7">
            <w:pPr>
              <w:tabs>
                <w:tab w:val="left" w:pos="360"/>
              </w:tabs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LS parameter</w:t>
            </w:r>
          </w:p>
        </w:tc>
        <w:tc>
          <w:tcPr>
            <w:tcW w:w="2694" w:type="dxa"/>
            <w:vAlign w:val="center"/>
          </w:tcPr>
          <w:p w14:paraId="66394DBE" w14:textId="77777777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45CA0771" w14:textId="286D8E59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n=57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CbG91aW48L0F1dGhvcj48WWVhcj4yMDIzPC9ZZWFyPjxS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C42D1C" w:rsidRPr="00AA434D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C42D1C"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CbG91aW48L0F1dGhvcj48WWVhcj4yMDIzPC9ZZWFyPjxS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C42D1C" w:rsidRPr="00AA434D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C42D1C" w:rsidRPr="00AA434D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C42D1C"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C42D1C" w:rsidRPr="00AA434D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6)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928" w:type="dxa"/>
            <w:vAlign w:val="center"/>
          </w:tcPr>
          <w:p w14:paraId="0AFBDA38" w14:textId="48CD3068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3B10A47F" w14:textId="7AEF3C2E" w:rsidTr="009C7130">
        <w:tc>
          <w:tcPr>
            <w:tcW w:w="2977" w:type="dxa"/>
            <w:vAlign w:val="center"/>
          </w:tcPr>
          <w:p w14:paraId="0DE83314" w14:textId="7D36B9A4" w:rsidR="007368FC" w:rsidRPr="00AA434D" w:rsidRDefault="005C0DFB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Tb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OLS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porosity (%)</w:t>
            </w:r>
          </w:p>
        </w:tc>
        <w:tc>
          <w:tcPr>
            <w:tcW w:w="2694" w:type="dxa"/>
            <w:vAlign w:val="center"/>
          </w:tcPr>
          <w:p w14:paraId="1FFC4715" w14:textId="6F1B3DFD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56 (0.49, 0.65)</w:t>
            </w:r>
          </w:p>
        </w:tc>
        <w:tc>
          <w:tcPr>
            <w:tcW w:w="2324" w:type="dxa"/>
            <w:vAlign w:val="center"/>
          </w:tcPr>
          <w:p w14:paraId="4DE09067" w14:textId="7D4928BD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54 (0.481 - 0.59)</w:t>
            </w:r>
          </w:p>
        </w:tc>
        <w:tc>
          <w:tcPr>
            <w:tcW w:w="1928" w:type="dxa"/>
            <w:vAlign w:val="center"/>
          </w:tcPr>
          <w:p w14:paraId="46E4A680" w14:textId="13A8ABA2" w:rsidR="007368FC" w:rsidRPr="00AA434D" w:rsidRDefault="00811098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33</w:t>
            </w:r>
          </w:p>
        </w:tc>
      </w:tr>
      <w:tr w:rsidR="00AA434D" w:rsidRPr="00AA434D" w14:paraId="426A36DC" w14:textId="4CD444A8" w:rsidTr="009C7130">
        <w:tc>
          <w:tcPr>
            <w:tcW w:w="2977" w:type="dxa"/>
            <w:vAlign w:val="center"/>
          </w:tcPr>
          <w:p w14:paraId="08837741" w14:textId="41DCC262" w:rsidR="007368FC" w:rsidRPr="00AA434D" w:rsidRDefault="005C0DFB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Tb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OLS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density (number/mm</w:t>
            </w:r>
            <w:r w:rsidR="007368FC" w:rsidRPr="00AA434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694" w:type="dxa"/>
            <w:vAlign w:val="center"/>
          </w:tcPr>
          <w:p w14:paraId="3682A74B" w14:textId="2E8F92EA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22.6 (210.1, 237.9)</w:t>
            </w:r>
          </w:p>
        </w:tc>
        <w:tc>
          <w:tcPr>
            <w:tcW w:w="2324" w:type="dxa"/>
            <w:vAlign w:val="center"/>
          </w:tcPr>
          <w:p w14:paraId="150D8313" w14:textId="14AAA2ED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21.6 (204.3 - 243.9)</w:t>
            </w:r>
          </w:p>
        </w:tc>
        <w:tc>
          <w:tcPr>
            <w:tcW w:w="1928" w:type="dxa"/>
            <w:vAlign w:val="center"/>
          </w:tcPr>
          <w:p w14:paraId="065AB7CD" w14:textId="49178AE0" w:rsidR="007368FC" w:rsidRPr="00AA434D" w:rsidRDefault="008E584A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</w:tc>
      </w:tr>
      <w:tr w:rsidR="00AA434D" w:rsidRPr="00AA434D" w14:paraId="16B3C528" w14:textId="6149F3FC" w:rsidTr="009C7130">
        <w:tc>
          <w:tcPr>
            <w:tcW w:w="2977" w:type="dxa"/>
            <w:vAlign w:val="center"/>
          </w:tcPr>
          <w:p w14:paraId="7FC77048" w14:textId="6A2EC0F2" w:rsidR="007368FC" w:rsidRPr="00AA434D" w:rsidRDefault="005C0DFB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Tb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OLS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area (µm</w:t>
            </w:r>
            <w:r w:rsidR="007368FC" w:rsidRPr="00AA434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694" w:type="dxa"/>
            <w:vAlign w:val="center"/>
          </w:tcPr>
          <w:p w14:paraId="212B7C9C" w14:textId="045F83B2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0.96 (20.18, 22.51)</w:t>
            </w:r>
          </w:p>
        </w:tc>
        <w:tc>
          <w:tcPr>
            <w:tcW w:w="2324" w:type="dxa"/>
            <w:vAlign w:val="center"/>
          </w:tcPr>
          <w:p w14:paraId="6EAA4F5E" w14:textId="1BC6DF25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0.18 (18.63 - 21.73)</w:t>
            </w:r>
          </w:p>
        </w:tc>
        <w:tc>
          <w:tcPr>
            <w:tcW w:w="1928" w:type="dxa"/>
            <w:vAlign w:val="center"/>
          </w:tcPr>
          <w:p w14:paraId="6D21F372" w14:textId="3AB6ABFF" w:rsidR="007368FC" w:rsidRPr="00AA434D" w:rsidRDefault="009B52E7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55</w:t>
            </w:r>
          </w:p>
        </w:tc>
      </w:tr>
      <w:tr w:rsidR="00AA434D" w:rsidRPr="00AA434D" w14:paraId="26990C4B" w14:textId="4A8541A4" w:rsidTr="009C7130">
        <w:tc>
          <w:tcPr>
            <w:tcW w:w="2977" w:type="dxa"/>
            <w:vAlign w:val="center"/>
          </w:tcPr>
          <w:p w14:paraId="099F5AB0" w14:textId="42B456A8" w:rsidR="007368FC" w:rsidRPr="00AA434D" w:rsidRDefault="005C0DFB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Tb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OLS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perimeter (µm)</w:t>
            </w:r>
          </w:p>
        </w:tc>
        <w:tc>
          <w:tcPr>
            <w:tcW w:w="2694" w:type="dxa"/>
            <w:vAlign w:val="center"/>
          </w:tcPr>
          <w:p w14:paraId="4166CC88" w14:textId="35C6FE65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0.24 (19.36, 20.60)</w:t>
            </w:r>
          </w:p>
        </w:tc>
        <w:tc>
          <w:tcPr>
            <w:tcW w:w="2324" w:type="dxa"/>
            <w:vAlign w:val="center"/>
          </w:tcPr>
          <w:p w14:paraId="4F19A9EF" w14:textId="4BC69200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9.51 (18.62 - 20.31)</w:t>
            </w:r>
          </w:p>
        </w:tc>
        <w:tc>
          <w:tcPr>
            <w:tcW w:w="1928" w:type="dxa"/>
            <w:vAlign w:val="center"/>
          </w:tcPr>
          <w:p w14:paraId="753419B3" w14:textId="5CDB34AC" w:rsidR="007368FC" w:rsidRPr="00AA434D" w:rsidRDefault="003A3319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</w:p>
        </w:tc>
      </w:tr>
      <w:tr w:rsidR="00AA434D" w:rsidRPr="00AA434D" w14:paraId="4631A8A3" w14:textId="6ACAE228" w:rsidTr="009C7130">
        <w:tc>
          <w:tcPr>
            <w:tcW w:w="2977" w:type="dxa"/>
            <w:vAlign w:val="center"/>
          </w:tcPr>
          <w:p w14:paraId="58796440" w14:textId="54FFA2E7" w:rsidR="007368FC" w:rsidRPr="00AA434D" w:rsidRDefault="005C0DFB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Tb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OLS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aspect ratio</w:t>
            </w:r>
          </w:p>
        </w:tc>
        <w:tc>
          <w:tcPr>
            <w:tcW w:w="2694" w:type="dxa"/>
            <w:vAlign w:val="center"/>
          </w:tcPr>
          <w:p w14:paraId="4407BE45" w14:textId="63EE3C42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24 (2.17, 2.33)</w:t>
            </w:r>
          </w:p>
        </w:tc>
        <w:tc>
          <w:tcPr>
            <w:tcW w:w="2324" w:type="dxa"/>
            <w:vAlign w:val="center"/>
          </w:tcPr>
          <w:p w14:paraId="16228AC0" w14:textId="604E1DB0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30 (2.17 - 2.40)</w:t>
            </w:r>
          </w:p>
        </w:tc>
        <w:tc>
          <w:tcPr>
            <w:tcW w:w="1928" w:type="dxa"/>
            <w:vAlign w:val="center"/>
          </w:tcPr>
          <w:p w14:paraId="04531BBC" w14:textId="64AECF77" w:rsidR="007368FC" w:rsidRPr="00AA434D" w:rsidRDefault="003A3319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16</w:t>
            </w:r>
          </w:p>
        </w:tc>
      </w:tr>
      <w:tr w:rsidR="00AA434D" w:rsidRPr="00AA434D" w14:paraId="508FFCE0" w14:textId="035BB0E0" w:rsidTr="00795711">
        <w:tc>
          <w:tcPr>
            <w:tcW w:w="5671" w:type="dxa"/>
            <w:gridSpan w:val="2"/>
            <w:vAlign w:val="center"/>
          </w:tcPr>
          <w:p w14:paraId="5BBA4983" w14:textId="4A80ED9B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Cortical</w:t>
            </w:r>
            <w:r w:rsidR="005C0DFB"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Ct)</w:t>
            </w: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bone</w:t>
            </w:r>
            <w:r w:rsidR="00DB41CA"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DB41CA" w:rsidRPr="00AA434D">
              <w:rPr>
                <w:rFonts w:ascii="Arial" w:hAnsi="Arial" w:cs="Arial"/>
                <w:bCs/>
                <w:sz w:val="18"/>
                <w:szCs w:val="18"/>
                <w:lang w:val="en-US"/>
              </w:rPr>
              <w:t>(n=23)</w:t>
            </w:r>
          </w:p>
        </w:tc>
        <w:tc>
          <w:tcPr>
            <w:tcW w:w="2324" w:type="dxa"/>
            <w:vAlign w:val="center"/>
          </w:tcPr>
          <w:p w14:paraId="14A31CAE" w14:textId="77777777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vAlign w:val="center"/>
          </w:tcPr>
          <w:p w14:paraId="6F9D2FFA" w14:textId="67EBAB2B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69340C02" w14:textId="7C468945" w:rsidTr="009C7130">
        <w:tc>
          <w:tcPr>
            <w:tcW w:w="2977" w:type="dxa"/>
            <w:vAlign w:val="center"/>
          </w:tcPr>
          <w:p w14:paraId="6D94A807" w14:textId="77777777" w:rsidR="007368FC" w:rsidRPr="00AA434D" w:rsidRDefault="007368FC" w:rsidP="004554E7">
            <w:pPr>
              <w:tabs>
                <w:tab w:val="left" w:pos="360"/>
              </w:tabs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MDD parameter</w:t>
            </w:r>
          </w:p>
        </w:tc>
        <w:tc>
          <w:tcPr>
            <w:tcW w:w="2694" w:type="dxa"/>
            <w:vAlign w:val="center"/>
          </w:tcPr>
          <w:p w14:paraId="7AFEF619" w14:textId="77777777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2A6E6C0E" w14:textId="06770F9E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n=48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NYWhyPC9BdXRob3I+PFllYXI+MjAyMTwvWWVhcj48UmVj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CF61A4" w:rsidRPr="00AA434D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CF61A4"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NYWhyPC9BdXRob3I+PFllYXI+MjAyMTwvWWVhcj48UmVj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="00CF61A4" w:rsidRPr="00AA434D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CF61A4" w:rsidRPr="00AA434D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CF61A4"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Pr="00AA434D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4)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928" w:type="dxa"/>
            <w:vAlign w:val="center"/>
          </w:tcPr>
          <w:p w14:paraId="390D1B38" w14:textId="77777777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096A455D" w14:textId="46DA16A0" w:rsidTr="009C7130">
        <w:tc>
          <w:tcPr>
            <w:tcW w:w="2977" w:type="dxa"/>
            <w:vAlign w:val="center"/>
          </w:tcPr>
          <w:p w14:paraId="0CBD880A" w14:textId="272D47E6" w:rsidR="007368FC" w:rsidRPr="00AA434D" w:rsidRDefault="0082134C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CaMean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weight % calcium)</w:t>
            </w:r>
          </w:p>
        </w:tc>
        <w:tc>
          <w:tcPr>
            <w:tcW w:w="2694" w:type="dxa"/>
            <w:vAlign w:val="center"/>
          </w:tcPr>
          <w:p w14:paraId="5E189CE8" w14:textId="04899F16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1.4</w:t>
            </w:r>
            <w:r w:rsidR="00A93234" w:rsidRPr="00AA434D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A93234" w:rsidRPr="00AA434D">
              <w:rPr>
                <w:rFonts w:ascii="Arial" w:hAnsi="Arial" w:cs="Arial"/>
                <w:sz w:val="18"/>
                <w:szCs w:val="18"/>
                <w:lang w:val="en-US"/>
              </w:rPr>
              <w:t>20.26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, 22.38)</w:t>
            </w:r>
          </w:p>
        </w:tc>
        <w:tc>
          <w:tcPr>
            <w:tcW w:w="2324" w:type="dxa"/>
            <w:vAlign w:val="center"/>
          </w:tcPr>
          <w:p w14:paraId="5D11A816" w14:textId="49833B12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2.17 (21.05 - 22.76)</w:t>
            </w:r>
          </w:p>
        </w:tc>
        <w:tc>
          <w:tcPr>
            <w:tcW w:w="1928" w:type="dxa"/>
            <w:vAlign w:val="center"/>
          </w:tcPr>
          <w:p w14:paraId="37A2C574" w14:textId="745B6F58" w:rsidR="007368FC" w:rsidRPr="00AA434D" w:rsidRDefault="00A93234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</w:p>
        </w:tc>
      </w:tr>
      <w:tr w:rsidR="00AA434D" w:rsidRPr="00AA434D" w14:paraId="5F8B428B" w14:textId="7A7DB7FF" w:rsidTr="009C7130">
        <w:tc>
          <w:tcPr>
            <w:tcW w:w="2977" w:type="dxa"/>
            <w:vAlign w:val="center"/>
          </w:tcPr>
          <w:p w14:paraId="4CF3AD71" w14:textId="07B5BCB9" w:rsidR="007368FC" w:rsidRPr="00AA434D" w:rsidRDefault="0082134C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CaPeak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weight % calcium)</w:t>
            </w:r>
          </w:p>
        </w:tc>
        <w:tc>
          <w:tcPr>
            <w:tcW w:w="2694" w:type="dxa"/>
            <w:vAlign w:val="center"/>
          </w:tcPr>
          <w:p w14:paraId="3B51ABC8" w14:textId="56A26AE6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2.53 (20.5</w:t>
            </w:r>
            <w:r w:rsidR="00CB2E1B" w:rsidRPr="00AA434D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, 23.22)</w:t>
            </w:r>
          </w:p>
        </w:tc>
        <w:tc>
          <w:tcPr>
            <w:tcW w:w="2324" w:type="dxa"/>
            <w:vAlign w:val="center"/>
          </w:tcPr>
          <w:p w14:paraId="1784DFD2" w14:textId="68C45CC2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2.96 (22.10 - 23.48)</w:t>
            </w:r>
          </w:p>
        </w:tc>
        <w:tc>
          <w:tcPr>
            <w:tcW w:w="1928" w:type="dxa"/>
            <w:vAlign w:val="center"/>
          </w:tcPr>
          <w:p w14:paraId="4408AF11" w14:textId="63DA2850" w:rsidR="007368FC" w:rsidRPr="00AA434D" w:rsidRDefault="00A93234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21</w:t>
            </w:r>
          </w:p>
        </w:tc>
      </w:tr>
      <w:tr w:rsidR="00AA434D" w:rsidRPr="00AA434D" w14:paraId="02F0525F" w14:textId="1C30FBB7" w:rsidTr="009C7130">
        <w:tc>
          <w:tcPr>
            <w:tcW w:w="2977" w:type="dxa"/>
            <w:vAlign w:val="center"/>
          </w:tcPr>
          <w:p w14:paraId="7C84C4BB" w14:textId="546D8AEF" w:rsidR="007368FC" w:rsidRPr="00AA434D" w:rsidRDefault="0082134C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CaWidth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44"/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weight % calcium)</w:t>
            </w:r>
          </w:p>
        </w:tc>
        <w:tc>
          <w:tcPr>
            <w:tcW w:w="2694" w:type="dxa"/>
            <w:vAlign w:val="center"/>
          </w:tcPr>
          <w:p w14:paraId="0C7C2BE7" w14:textId="4A6F151C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5.</w:t>
            </w:r>
            <w:r w:rsidR="00A93234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20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(4.4</w:t>
            </w:r>
            <w:r w:rsidR="00A93234" w:rsidRPr="00AA434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, 5.</w:t>
            </w:r>
            <w:r w:rsidR="00A93234" w:rsidRPr="00AA434D"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324" w:type="dxa"/>
            <w:vAlign w:val="center"/>
          </w:tcPr>
          <w:p w14:paraId="2C8199A6" w14:textId="535AF298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4.07 (3.73 - 4.68)</w:t>
            </w:r>
          </w:p>
        </w:tc>
        <w:tc>
          <w:tcPr>
            <w:tcW w:w="1928" w:type="dxa"/>
            <w:vAlign w:val="center"/>
          </w:tcPr>
          <w:p w14:paraId="1E355B79" w14:textId="5712710D" w:rsidR="007368FC" w:rsidRPr="00AA434D" w:rsidRDefault="006D1C12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&lt;0.0001</w:t>
            </w:r>
          </w:p>
        </w:tc>
      </w:tr>
      <w:tr w:rsidR="00AA434D" w:rsidRPr="00AA434D" w14:paraId="70D247BF" w14:textId="0002E915" w:rsidTr="009C7130">
        <w:tc>
          <w:tcPr>
            <w:tcW w:w="2977" w:type="dxa"/>
            <w:vAlign w:val="center"/>
          </w:tcPr>
          <w:p w14:paraId="5894AA8D" w14:textId="509CB323" w:rsidR="007368FC" w:rsidRPr="00AA434D" w:rsidRDefault="0082134C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CaLow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% bone area)</w:t>
            </w:r>
          </w:p>
        </w:tc>
        <w:tc>
          <w:tcPr>
            <w:tcW w:w="2694" w:type="dxa"/>
            <w:vAlign w:val="center"/>
          </w:tcPr>
          <w:p w14:paraId="5A5FCB39" w14:textId="34057F1C" w:rsidR="007368FC" w:rsidRPr="00AA434D" w:rsidRDefault="006D1C12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0.60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7.0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8.88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324" w:type="dxa"/>
            <w:vAlign w:val="center"/>
          </w:tcPr>
          <w:p w14:paraId="27B89FAC" w14:textId="599C1192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6.86 (5.06 - 11.48)</w:t>
            </w:r>
          </w:p>
        </w:tc>
        <w:tc>
          <w:tcPr>
            <w:tcW w:w="1928" w:type="dxa"/>
            <w:vAlign w:val="center"/>
          </w:tcPr>
          <w:p w14:paraId="0AB47FFB" w14:textId="3776CF34" w:rsidR="007368FC" w:rsidRPr="00AA434D" w:rsidRDefault="006D1C12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06</w:t>
            </w:r>
          </w:p>
        </w:tc>
      </w:tr>
      <w:tr w:rsidR="00AA434D" w:rsidRPr="00AA434D" w14:paraId="5B2E54E6" w14:textId="499E8040" w:rsidTr="009C7130">
        <w:tc>
          <w:tcPr>
            <w:tcW w:w="2977" w:type="dxa"/>
            <w:vAlign w:val="center"/>
          </w:tcPr>
          <w:p w14:paraId="4E17686A" w14:textId="5FE1F07B" w:rsidR="007368FC" w:rsidRPr="00AA434D" w:rsidRDefault="0082134C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CaHigh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% bone area)</w:t>
            </w:r>
          </w:p>
        </w:tc>
        <w:tc>
          <w:tcPr>
            <w:tcW w:w="2694" w:type="dxa"/>
            <w:vAlign w:val="center"/>
          </w:tcPr>
          <w:p w14:paraId="730D986D" w14:textId="2DDAA22E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77 (0.3</w:t>
            </w:r>
            <w:r w:rsidR="004247B8" w:rsidRPr="00AA434D">
              <w:rPr>
                <w:rFonts w:ascii="Arial" w:hAnsi="Arial" w:cs="Arial"/>
                <w:sz w:val="18"/>
                <w:szCs w:val="18"/>
                <w:lang w:val="en-US"/>
              </w:rPr>
              <w:t>6,</w:t>
            </w:r>
            <w:r w:rsidR="008355E2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.6</w:t>
            </w:r>
            <w:r w:rsidR="008355E2" w:rsidRPr="00AA434D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324" w:type="dxa"/>
            <w:vAlign w:val="center"/>
          </w:tcPr>
          <w:p w14:paraId="5A1B0F7F" w14:textId="7E2F57FD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.01 (0.44 - 1.89)</w:t>
            </w:r>
          </w:p>
        </w:tc>
        <w:tc>
          <w:tcPr>
            <w:tcW w:w="1928" w:type="dxa"/>
            <w:vAlign w:val="center"/>
          </w:tcPr>
          <w:p w14:paraId="60AAE42C" w14:textId="572A3CB5" w:rsidR="007368FC" w:rsidRPr="00AA434D" w:rsidRDefault="00614056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56</w:t>
            </w:r>
          </w:p>
        </w:tc>
      </w:tr>
      <w:tr w:rsidR="00AA434D" w:rsidRPr="00AA434D" w14:paraId="09781E66" w14:textId="17005350" w:rsidTr="009C7130">
        <w:tc>
          <w:tcPr>
            <w:tcW w:w="2977" w:type="dxa"/>
            <w:vAlign w:val="center"/>
          </w:tcPr>
          <w:p w14:paraId="1B7BECA0" w14:textId="77777777" w:rsidR="007368FC" w:rsidRPr="00AA434D" w:rsidRDefault="007368FC" w:rsidP="004554E7">
            <w:pPr>
              <w:tabs>
                <w:tab w:val="left" w:pos="360"/>
              </w:tabs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LS parameter</w:t>
            </w:r>
          </w:p>
        </w:tc>
        <w:tc>
          <w:tcPr>
            <w:tcW w:w="2694" w:type="dxa"/>
            <w:vAlign w:val="center"/>
          </w:tcPr>
          <w:p w14:paraId="7C316D45" w14:textId="77777777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4130D56A" w14:textId="6A7E8407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n=57 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CbG91aW48L0F1dGhvcj48WWVhcj4yMDIzPC9ZZWFyPjxS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C42D1C" w:rsidRPr="00AA434D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C42D1C"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CbG91aW48L0F1dGhvcj48WWVhcj4yMDIzPC9ZZWFyPjxS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C42D1C" w:rsidRPr="00AA434D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C42D1C" w:rsidRPr="00AA434D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C42D1C"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C42D1C" w:rsidRPr="00AA434D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(16)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928" w:type="dxa"/>
            <w:vAlign w:val="center"/>
          </w:tcPr>
          <w:p w14:paraId="0288EA0D" w14:textId="77777777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16C5B81A" w14:textId="59879ADC" w:rsidTr="009C7130">
        <w:tc>
          <w:tcPr>
            <w:tcW w:w="2977" w:type="dxa"/>
            <w:vAlign w:val="center"/>
          </w:tcPr>
          <w:p w14:paraId="6032EF31" w14:textId="2E5E20C1" w:rsidR="007368FC" w:rsidRPr="00AA434D" w:rsidRDefault="0082134C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OLS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porosity (%)</w:t>
            </w:r>
          </w:p>
        </w:tc>
        <w:tc>
          <w:tcPr>
            <w:tcW w:w="2694" w:type="dxa"/>
            <w:vAlign w:val="center"/>
          </w:tcPr>
          <w:p w14:paraId="1D0F1739" w14:textId="6EE84E9F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58 (0.51, 0.74)</w:t>
            </w:r>
          </w:p>
        </w:tc>
        <w:tc>
          <w:tcPr>
            <w:tcW w:w="2324" w:type="dxa"/>
            <w:vAlign w:val="center"/>
          </w:tcPr>
          <w:p w14:paraId="58322517" w14:textId="309C9320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61 (0.54 - 0.72)</w:t>
            </w:r>
          </w:p>
        </w:tc>
        <w:tc>
          <w:tcPr>
            <w:tcW w:w="1928" w:type="dxa"/>
            <w:vAlign w:val="center"/>
          </w:tcPr>
          <w:p w14:paraId="424CD539" w14:textId="7C0A5826" w:rsidR="007368FC" w:rsidRPr="00AA434D" w:rsidRDefault="0091347B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64</w:t>
            </w:r>
          </w:p>
        </w:tc>
      </w:tr>
      <w:tr w:rsidR="00AA434D" w:rsidRPr="00AA434D" w14:paraId="005217C8" w14:textId="189CBA62" w:rsidTr="009C7130">
        <w:tc>
          <w:tcPr>
            <w:tcW w:w="2977" w:type="dxa"/>
            <w:vAlign w:val="center"/>
          </w:tcPr>
          <w:p w14:paraId="3A3481A1" w14:textId="4E69CD4C" w:rsidR="007368FC" w:rsidRPr="00AA434D" w:rsidRDefault="0082134C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OLS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density (number/mm</w:t>
            </w:r>
            <w:r w:rsidR="007368FC" w:rsidRPr="00AA434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694" w:type="dxa"/>
            <w:vAlign w:val="center"/>
          </w:tcPr>
          <w:p w14:paraId="0B5DE292" w14:textId="1E3DDF08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64.9 (2</w:t>
            </w:r>
            <w:r w:rsidR="008355E2" w:rsidRPr="00AA434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.6, 287.4)</w:t>
            </w:r>
          </w:p>
        </w:tc>
        <w:tc>
          <w:tcPr>
            <w:tcW w:w="2324" w:type="dxa"/>
            <w:vAlign w:val="center"/>
          </w:tcPr>
          <w:p w14:paraId="382F0EA8" w14:textId="5A35C65B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62.3 (236.8 - 310.6)</w:t>
            </w:r>
          </w:p>
        </w:tc>
        <w:tc>
          <w:tcPr>
            <w:tcW w:w="1928" w:type="dxa"/>
            <w:vAlign w:val="center"/>
          </w:tcPr>
          <w:p w14:paraId="4FA710CD" w14:textId="39DAE66A" w:rsidR="007368FC" w:rsidRPr="00AA434D" w:rsidRDefault="00301399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34</w:t>
            </w:r>
          </w:p>
        </w:tc>
      </w:tr>
      <w:tr w:rsidR="00AA434D" w:rsidRPr="00AA434D" w14:paraId="66E12673" w14:textId="573C6216" w:rsidTr="009C7130">
        <w:tc>
          <w:tcPr>
            <w:tcW w:w="2977" w:type="dxa"/>
            <w:vAlign w:val="center"/>
          </w:tcPr>
          <w:p w14:paraId="6866F17A" w14:textId="59D36F66" w:rsidR="007368FC" w:rsidRPr="00AA434D" w:rsidRDefault="0082134C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OLS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area (µm</w:t>
            </w:r>
            <w:r w:rsidR="007368FC" w:rsidRPr="00AA434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694" w:type="dxa"/>
            <w:vAlign w:val="center"/>
          </w:tcPr>
          <w:p w14:paraId="504ABA66" w14:textId="77777777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0.96 (17.85, 23.28)</w:t>
            </w:r>
          </w:p>
        </w:tc>
        <w:tc>
          <w:tcPr>
            <w:tcW w:w="2324" w:type="dxa"/>
            <w:vAlign w:val="center"/>
          </w:tcPr>
          <w:p w14:paraId="2ECC18D3" w14:textId="1FAF3228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8.63 (18.05 - 22.48)</w:t>
            </w:r>
          </w:p>
        </w:tc>
        <w:tc>
          <w:tcPr>
            <w:tcW w:w="1928" w:type="dxa"/>
            <w:vAlign w:val="center"/>
          </w:tcPr>
          <w:p w14:paraId="428BC91F" w14:textId="27A1294F" w:rsidR="007368FC" w:rsidRPr="00AA434D" w:rsidRDefault="00227CFF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31</w:t>
            </w:r>
          </w:p>
        </w:tc>
      </w:tr>
      <w:tr w:rsidR="00AA434D" w:rsidRPr="00AA434D" w14:paraId="5BD36FB9" w14:textId="07AF9005" w:rsidTr="009C7130">
        <w:tc>
          <w:tcPr>
            <w:tcW w:w="2977" w:type="dxa"/>
            <w:vAlign w:val="center"/>
          </w:tcPr>
          <w:p w14:paraId="668CF4C6" w14:textId="2C707C97" w:rsidR="007368FC" w:rsidRPr="00AA434D" w:rsidRDefault="0082134C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OLS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perimeter (µm)</w:t>
            </w:r>
          </w:p>
        </w:tc>
        <w:tc>
          <w:tcPr>
            <w:tcW w:w="2694" w:type="dxa"/>
            <w:vAlign w:val="center"/>
          </w:tcPr>
          <w:p w14:paraId="48973874" w14:textId="7582E2B4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9.81 (18.48, 21.27)</w:t>
            </w:r>
          </w:p>
        </w:tc>
        <w:tc>
          <w:tcPr>
            <w:tcW w:w="2324" w:type="dxa"/>
            <w:vAlign w:val="center"/>
          </w:tcPr>
          <w:p w14:paraId="098F5C45" w14:textId="28FB6AD6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8.78 (17.64 - 20.65)</w:t>
            </w:r>
          </w:p>
        </w:tc>
        <w:tc>
          <w:tcPr>
            <w:tcW w:w="1928" w:type="dxa"/>
            <w:vAlign w:val="center"/>
          </w:tcPr>
          <w:p w14:paraId="7534B68D" w14:textId="3BC1FEC8" w:rsidR="007368FC" w:rsidRPr="00AA434D" w:rsidRDefault="003D2497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18</w:t>
            </w:r>
          </w:p>
        </w:tc>
      </w:tr>
      <w:tr w:rsidR="00AA434D" w:rsidRPr="00AA434D" w14:paraId="1113B637" w14:textId="024C3BE8" w:rsidTr="009C7130">
        <w:tc>
          <w:tcPr>
            <w:tcW w:w="2977" w:type="dxa"/>
            <w:vAlign w:val="center"/>
          </w:tcPr>
          <w:p w14:paraId="5971EFEF" w14:textId="50FE9FB6" w:rsidR="007368FC" w:rsidRPr="00AA434D" w:rsidRDefault="0082134C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>OLS</w:t>
            </w:r>
            <w:proofErr w:type="spellEnd"/>
            <w:r w:rsidR="007368FC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aspect ratio</w:t>
            </w:r>
          </w:p>
        </w:tc>
        <w:tc>
          <w:tcPr>
            <w:tcW w:w="2694" w:type="dxa"/>
            <w:vAlign w:val="center"/>
          </w:tcPr>
          <w:p w14:paraId="030E9AF7" w14:textId="2818DC80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12 (2.04, 2.36)</w:t>
            </w:r>
          </w:p>
        </w:tc>
        <w:tc>
          <w:tcPr>
            <w:tcW w:w="2324" w:type="dxa"/>
            <w:vAlign w:val="center"/>
          </w:tcPr>
          <w:p w14:paraId="4C4F1634" w14:textId="67AABAC4" w:rsidR="007368FC" w:rsidRPr="00AA434D" w:rsidRDefault="007368FC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24 (2.05 - 2.37)</w:t>
            </w:r>
          </w:p>
        </w:tc>
        <w:tc>
          <w:tcPr>
            <w:tcW w:w="1928" w:type="dxa"/>
            <w:vAlign w:val="center"/>
          </w:tcPr>
          <w:p w14:paraId="41A2F059" w14:textId="71B1681A" w:rsidR="007368FC" w:rsidRPr="00AA434D" w:rsidRDefault="00227CFF" w:rsidP="004554E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</w:p>
        </w:tc>
      </w:tr>
      <w:tr w:rsidR="00AA434D" w:rsidRPr="00AA434D" w14:paraId="58B86BD6" w14:textId="22EB6199" w:rsidTr="00795711">
        <w:trPr>
          <w:trHeight w:val="179"/>
        </w:trPr>
        <w:tc>
          <w:tcPr>
            <w:tcW w:w="5671" w:type="dxa"/>
            <w:gridSpan w:val="2"/>
            <w:vAlign w:val="center"/>
          </w:tcPr>
          <w:p w14:paraId="3F648A2F" w14:textId="41E00C0B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Immunohistochemistry/TUNEL</w:t>
            </w:r>
          </w:p>
        </w:tc>
        <w:tc>
          <w:tcPr>
            <w:tcW w:w="2324" w:type="dxa"/>
            <w:vAlign w:val="center"/>
          </w:tcPr>
          <w:p w14:paraId="0F15F72E" w14:textId="77777777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vAlign w:val="center"/>
          </w:tcPr>
          <w:p w14:paraId="3B0BFE34" w14:textId="77777777" w:rsidR="007368FC" w:rsidRPr="00AA434D" w:rsidRDefault="007368FC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0F9B1B40" w14:textId="5623DFA4" w:rsidTr="00795711">
        <w:trPr>
          <w:trHeight w:val="179"/>
        </w:trPr>
        <w:tc>
          <w:tcPr>
            <w:tcW w:w="2977" w:type="dxa"/>
            <w:vAlign w:val="center"/>
          </w:tcPr>
          <w:p w14:paraId="4053F5F9" w14:textId="7EA684FF" w:rsidR="00C8147E" w:rsidRPr="00AA434D" w:rsidRDefault="00C8147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FGF23/</w:t>
            </w:r>
            <w:proofErr w:type="spellStart"/>
            <w:proofErr w:type="gramStart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B.Ar</w:t>
            </w:r>
            <w:proofErr w:type="spellEnd"/>
            <w:proofErr w:type="gramEnd"/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number of osteocytes/mm</w:t>
            </w:r>
            <w:r w:rsidRPr="00AA434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694" w:type="dxa"/>
            <w:vAlign w:val="center"/>
          </w:tcPr>
          <w:p w14:paraId="7010224D" w14:textId="2BA5B554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4.2 (0.3, 14.6)</w:t>
            </w:r>
          </w:p>
        </w:tc>
        <w:tc>
          <w:tcPr>
            <w:tcW w:w="4252" w:type="dxa"/>
            <w:gridSpan w:val="2"/>
            <w:vMerge w:val="restart"/>
            <w:vAlign w:val="center"/>
          </w:tcPr>
          <w:p w14:paraId="39476CBF" w14:textId="77777777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062643DF" w14:textId="0423B0E2" w:rsidTr="00795711">
        <w:tc>
          <w:tcPr>
            <w:tcW w:w="2977" w:type="dxa"/>
            <w:vAlign w:val="center"/>
          </w:tcPr>
          <w:p w14:paraId="4C711DFF" w14:textId="77777777" w:rsidR="00C8147E" w:rsidRPr="00AA434D" w:rsidRDefault="00C8147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FGF23 (% tissue area)</w:t>
            </w:r>
          </w:p>
        </w:tc>
        <w:tc>
          <w:tcPr>
            <w:tcW w:w="2694" w:type="dxa"/>
            <w:vAlign w:val="center"/>
          </w:tcPr>
          <w:p w14:paraId="2A989EDF" w14:textId="663FB3EA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104 (0.073, 0.198)</w:t>
            </w:r>
          </w:p>
        </w:tc>
        <w:tc>
          <w:tcPr>
            <w:tcW w:w="4252" w:type="dxa"/>
            <w:gridSpan w:val="2"/>
            <w:vMerge/>
            <w:vAlign w:val="center"/>
          </w:tcPr>
          <w:p w14:paraId="68458B3E" w14:textId="77777777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0BCA1479" w14:textId="4EFBABC1" w:rsidTr="00795711">
        <w:tc>
          <w:tcPr>
            <w:tcW w:w="2977" w:type="dxa"/>
            <w:vAlign w:val="center"/>
          </w:tcPr>
          <w:p w14:paraId="05067438" w14:textId="77777777" w:rsidR="00C8147E" w:rsidRPr="00AA434D" w:rsidRDefault="00C8147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FGF23 (staining intensity)</w:t>
            </w:r>
          </w:p>
        </w:tc>
        <w:tc>
          <w:tcPr>
            <w:tcW w:w="2694" w:type="dxa"/>
            <w:vAlign w:val="center"/>
          </w:tcPr>
          <w:p w14:paraId="63A53047" w14:textId="4B0D7A89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805 (0.737, 0.866)</w:t>
            </w:r>
          </w:p>
        </w:tc>
        <w:tc>
          <w:tcPr>
            <w:tcW w:w="4252" w:type="dxa"/>
            <w:gridSpan w:val="2"/>
            <w:vMerge/>
            <w:vAlign w:val="center"/>
          </w:tcPr>
          <w:p w14:paraId="27F8E9F9" w14:textId="77777777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1729FF35" w14:textId="1334CDA7" w:rsidTr="00795711">
        <w:tc>
          <w:tcPr>
            <w:tcW w:w="2977" w:type="dxa"/>
            <w:vAlign w:val="center"/>
          </w:tcPr>
          <w:p w14:paraId="62800E91" w14:textId="77777777" w:rsidR="00C8147E" w:rsidRPr="00AA434D" w:rsidRDefault="00C8147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DMP1 (% tissue area)</w:t>
            </w:r>
          </w:p>
        </w:tc>
        <w:tc>
          <w:tcPr>
            <w:tcW w:w="2694" w:type="dxa"/>
            <w:vAlign w:val="center"/>
          </w:tcPr>
          <w:p w14:paraId="65BBBBBF" w14:textId="7E23B05D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378 (0.269, 0.687)</w:t>
            </w:r>
          </w:p>
        </w:tc>
        <w:tc>
          <w:tcPr>
            <w:tcW w:w="4252" w:type="dxa"/>
            <w:gridSpan w:val="2"/>
            <w:vMerge/>
            <w:vAlign w:val="center"/>
          </w:tcPr>
          <w:p w14:paraId="6BC22B20" w14:textId="77777777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45527513" w14:textId="12FD51F4" w:rsidTr="00795711">
        <w:tc>
          <w:tcPr>
            <w:tcW w:w="2977" w:type="dxa"/>
            <w:vAlign w:val="center"/>
          </w:tcPr>
          <w:p w14:paraId="41304794" w14:textId="77777777" w:rsidR="00C8147E" w:rsidRPr="00AA434D" w:rsidRDefault="00C8147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DMP1 (staining intensity)</w:t>
            </w:r>
          </w:p>
        </w:tc>
        <w:tc>
          <w:tcPr>
            <w:tcW w:w="2694" w:type="dxa"/>
            <w:vAlign w:val="center"/>
          </w:tcPr>
          <w:p w14:paraId="7436E2DC" w14:textId="2CBEA012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866 (0.854, 0.902)</w:t>
            </w:r>
          </w:p>
        </w:tc>
        <w:tc>
          <w:tcPr>
            <w:tcW w:w="4252" w:type="dxa"/>
            <w:gridSpan w:val="2"/>
            <w:vMerge/>
            <w:vAlign w:val="center"/>
          </w:tcPr>
          <w:p w14:paraId="1B3DC3B3" w14:textId="77777777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0803D278" w14:textId="2B897D80" w:rsidTr="00795711">
        <w:tc>
          <w:tcPr>
            <w:tcW w:w="2977" w:type="dxa"/>
            <w:vAlign w:val="center"/>
          </w:tcPr>
          <w:p w14:paraId="0762334C" w14:textId="77777777" w:rsidR="00C8147E" w:rsidRPr="00AA434D" w:rsidRDefault="00C8147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EPE (% cells positive)</w:t>
            </w:r>
          </w:p>
        </w:tc>
        <w:tc>
          <w:tcPr>
            <w:tcW w:w="2694" w:type="dxa"/>
            <w:vAlign w:val="center"/>
          </w:tcPr>
          <w:p w14:paraId="5D569278" w14:textId="5AC73322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6.9 (5.1, 9.4)</w:t>
            </w:r>
          </w:p>
        </w:tc>
        <w:tc>
          <w:tcPr>
            <w:tcW w:w="4252" w:type="dxa"/>
            <w:gridSpan w:val="2"/>
            <w:vMerge/>
            <w:vAlign w:val="center"/>
          </w:tcPr>
          <w:p w14:paraId="54A05850" w14:textId="77777777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38321FE9" w14:textId="2668D379" w:rsidTr="00795711">
        <w:tc>
          <w:tcPr>
            <w:tcW w:w="2977" w:type="dxa"/>
            <w:vAlign w:val="center"/>
          </w:tcPr>
          <w:p w14:paraId="15ADF4E0" w14:textId="74C2E730" w:rsidR="00C8147E" w:rsidRPr="00AA434D" w:rsidRDefault="00524536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Sclerostin</w:t>
            </w:r>
            <w:r w:rsidR="00C8147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% tissue area)</w:t>
            </w:r>
          </w:p>
        </w:tc>
        <w:tc>
          <w:tcPr>
            <w:tcW w:w="2694" w:type="dxa"/>
            <w:vAlign w:val="center"/>
          </w:tcPr>
          <w:p w14:paraId="4D980074" w14:textId="3652E03F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84 (0.073, 0.166)</w:t>
            </w:r>
          </w:p>
        </w:tc>
        <w:tc>
          <w:tcPr>
            <w:tcW w:w="4252" w:type="dxa"/>
            <w:gridSpan w:val="2"/>
            <w:vMerge/>
            <w:vAlign w:val="center"/>
          </w:tcPr>
          <w:p w14:paraId="1E859DB4" w14:textId="77777777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35973F30" w14:textId="06FFC694" w:rsidTr="00795711">
        <w:tc>
          <w:tcPr>
            <w:tcW w:w="2977" w:type="dxa"/>
            <w:vAlign w:val="center"/>
          </w:tcPr>
          <w:p w14:paraId="75FEF25A" w14:textId="6515540E" w:rsidR="00C8147E" w:rsidRPr="00AA434D" w:rsidRDefault="00524536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Sclerostin</w:t>
            </w:r>
            <w:r w:rsidR="00C8147E" w:rsidRPr="00AA434D">
              <w:rPr>
                <w:rFonts w:ascii="Arial" w:hAnsi="Arial" w:cs="Arial"/>
                <w:sz w:val="18"/>
                <w:szCs w:val="18"/>
                <w:lang w:val="en-US"/>
              </w:rPr>
              <w:t xml:space="preserve"> (staining intensity)</w:t>
            </w:r>
          </w:p>
        </w:tc>
        <w:tc>
          <w:tcPr>
            <w:tcW w:w="2694" w:type="dxa"/>
            <w:vAlign w:val="center"/>
          </w:tcPr>
          <w:p w14:paraId="50A45630" w14:textId="2E8A4AFB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868 (0.822, 0.928)</w:t>
            </w:r>
          </w:p>
        </w:tc>
        <w:tc>
          <w:tcPr>
            <w:tcW w:w="4252" w:type="dxa"/>
            <w:gridSpan w:val="2"/>
            <w:vMerge/>
            <w:vAlign w:val="center"/>
          </w:tcPr>
          <w:p w14:paraId="1D71DA7C" w14:textId="77777777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5A9348CD" w14:textId="33D77BCC" w:rsidTr="00795711">
        <w:tc>
          <w:tcPr>
            <w:tcW w:w="2977" w:type="dxa"/>
            <w:vAlign w:val="center"/>
          </w:tcPr>
          <w:p w14:paraId="065FD7CD" w14:textId="77777777" w:rsidR="00C8147E" w:rsidRPr="00AA434D" w:rsidRDefault="00C8147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Bone TUNEL (% cells positive)</w:t>
            </w:r>
          </w:p>
        </w:tc>
        <w:tc>
          <w:tcPr>
            <w:tcW w:w="2694" w:type="dxa"/>
            <w:vAlign w:val="center"/>
          </w:tcPr>
          <w:p w14:paraId="25E69244" w14:textId="27235462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6.5 (2.0, 14.6)</w:t>
            </w:r>
          </w:p>
        </w:tc>
        <w:tc>
          <w:tcPr>
            <w:tcW w:w="4252" w:type="dxa"/>
            <w:gridSpan w:val="2"/>
            <w:vMerge/>
            <w:vAlign w:val="center"/>
          </w:tcPr>
          <w:p w14:paraId="6CB51627" w14:textId="77777777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2EDACD82" w14:textId="7A1FB639" w:rsidTr="00795711">
        <w:tc>
          <w:tcPr>
            <w:tcW w:w="2977" w:type="dxa"/>
            <w:vAlign w:val="center"/>
          </w:tcPr>
          <w:p w14:paraId="5F5CCED7" w14:textId="77777777" w:rsidR="00C8147E" w:rsidRPr="00AA434D" w:rsidRDefault="00C8147E" w:rsidP="004554E7">
            <w:pPr>
              <w:tabs>
                <w:tab w:val="left" w:pos="360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rrow TUNEL (% cells positive)</w:t>
            </w:r>
          </w:p>
        </w:tc>
        <w:tc>
          <w:tcPr>
            <w:tcW w:w="2694" w:type="dxa"/>
            <w:vAlign w:val="center"/>
          </w:tcPr>
          <w:p w14:paraId="0677FD4E" w14:textId="729633EF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5.5 (1.8, 10.7)</w:t>
            </w:r>
          </w:p>
        </w:tc>
        <w:tc>
          <w:tcPr>
            <w:tcW w:w="4252" w:type="dxa"/>
            <w:gridSpan w:val="2"/>
            <w:vMerge/>
            <w:vAlign w:val="center"/>
          </w:tcPr>
          <w:p w14:paraId="2D9EA3D1" w14:textId="77777777" w:rsidR="00C8147E" w:rsidRPr="00AA434D" w:rsidRDefault="00C8147E" w:rsidP="004554E7">
            <w:pPr>
              <w:tabs>
                <w:tab w:val="left" w:pos="360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3291576E" w14:textId="77777777" w:rsidR="00F80A03" w:rsidRPr="00AA434D" w:rsidRDefault="00F80A03" w:rsidP="004D09CA">
      <w:pPr>
        <w:jc w:val="both"/>
        <w:rPr>
          <w:rFonts w:ascii="Arial" w:hAnsi="Arial" w:cs="Arial"/>
          <w:bCs/>
          <w:sz w:val="22"/>
          <w:szCs w:val="22"/>
          <w:lang w:val="en-US"/>
        </w:rPr>
      </w:pPr>
    </w:p>
    <w:p w14:paraId="3DADDA07" w14:textId="77777777" w:rsidR="005434FC" w:rsidRPr="00AA434D" w:rsidRDefault="005434FC" w:rsidP="005434FC">
      <w:pPr>
        <w:rPr>
          <w:rFonts w:ascii="Arial" w:hAnsi="Arial" w:cs="Arial"/>
          <w:bCs/>
          <w:sz w:val="18"/>
          <w:szCs w:val="18"/>
          <w:lang w:val="en-US"/>
        </w:rPr>
      </w:pPr>
      <w:r w:rsidRPr="00AA434D">
        <w:rPr>
          <w:rFonts w:ascii="Arial" w:hAnsi="Arial" w:cs="Arial"/>
          <w:bCs/>
          <w:sz w:val="18"/>
          <w:szCs w:val="18"/>
          <w:lang w:val="en-US"/>
        </w:rPr>
        <w:t>Data are reported as median (interquartile range).</w:t>
      </w:r>
    </w:p>
    <w:p w14:paraId="4147FB1D" w14:textId="11A1C336" w:rsidR="00E53A79" w:rsidRPr="00AA434D" w:rsidRDefault="00340933" w:rsidP="00F80A03">
      <w:pPr>
        <w:spacing w:after="120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AA434D">
        <w:rPr>
          <w:rFonts w:ascii="Arial" w:hAnsi="Arial" w:cs="Arial"/>
          <w:bCs/>
          <w:sz w:val="18"/>
          <w:szCs w:val="18"/>
          <w:lang w:val="en-US"/>
        </w:rPr>
        <w:t xml:space="preserve">*Note that the reference values for BMDD </w:t>
      </w:r>
      <w:r w:rsidRPr="00AA434D">
        <w:rPr>
          <w:rFonts w:ascii="Arial" w:hAnsi="Arial"/>
          <w:sz w:val="18"/>
          <w:szCs w:val="18"/>
          <w:lang w:val="en-US"/>
        </w:rPr>
        <w:t>and</w:t>
      </w:r>
      <w:r w:rsidR="0020196F" w:rsidRPr="00AA434D">
        <w:rPr>
          <w:rFonts w:ascii="Arial" w:hAnsi="Arial" w:cs="Arial"/>
          <w:bCs/>
          <w:sz w:val="18"/>
          <w:szCs w:val="18"/>
          <w:lang w:val="en-US"/>
        </w:rPr>
        <w:t xml:space="preserve"> most</w:t>
      </w:r>
      <w:r w:rsidR="0020196F" w:rsidRPr="00AA434D">
        <w:rPr>
          <w:rFonts w:ascii="Arial" w:hAnsi="Arial"/>
          <w:sz w:val="18"/>
          <w:szCs w:val="18"/>
          <w:lang w:val="en-US"/>
        </w:rPr>
        <w:t xml:space="preserve"> </w:t>
      </w:r>
      <w:r w:rsidRPr="00AA434D">
        <w:rPr>
          <w:rFonts w:ascii="Arial" w:hAnsi="Arial"/>
          <w:sz w:val="18"/>
          <w:szCs w:val="18"/>
          <w:lang w:val="en-US"/>
        </w:rPr>
        <w:t xml:space="preserve">OLS </w:t>
      </w:r>
      <w:r w:rsidRPr="00AA434D">
        <w:rPr>
          <w:rFonts w:ascii="Arial" w:hAnsi="Arial" w:cs="Arial"/>
          <w:bCs/>
          <w:sz w:val="18"/>
          <w:szCs w:val="18"/>
          <w:lang w:val="en-US"/>
        </w:rPr>
        <w:t xml:space="preserve">are obtained on the same biopsy samples </w:t>
      </w:r>
      <w:r w:rsidR="004D09CA" w:rsidRPr="00AA434D">
        <w:rPr>
          <w:rFonts w:ascii="Arial" w:hAnsi="Arial" w:cs="Arial"/>
          <w:bCs/>
          <w:sz w:val="18"/>
          <w:szCs w:val="18"/>
          <w:lang w:val="en-US"/>
        </w:rPr>
        <w:t xml:space="preserve">as </w:t>
      </w:r>
      <w:r w:rsidRPr="00AA434D">
        <w:rPr>
          <w:rFonts w:ascii="Arial" w:hAnsi="Arial" w:cs="Arial"/>
          <w:bCs/>
          <w:sz w:val="18"/>
          <w:szCs w:val="18"/>
          <w:lang w:val="en-US"/>
        </w:rPr>
        <w:t xml:space="preserve">the reference values for bone histomorphometry. </w:t>
      </w:r>
    </w:p>
    <w:p w14:paraId="460A6BDB" w14:textId="77777777" w:rsidR="00E53A79" w:rsidRPr="00AA434D" w:rsidRDefault="00E53A79">
      <w:pPr>
        <w:spacing w:after="200" w:line="276" w:lineRule="auto"/>
        <w:rPr>
          <w:rFonts w:ascii="Arial" w:hAnsi="Arial" w:cs="Arial"/>
          <w:bCs/>
          <w:sz w:val="18"/>
          <w:szCs w:val="18"/>
          <w:lang w:val="en-US"/>
        </w:rPr>
      </w:pPr>
      <w:r w:rsidRPr="00AA434D">
        <w:rPr>
          <w:rFonts w:ascii="Arial" w:hAnsi="Arial" w:cs="Arial"/>
          <w:bCs/>
          <w:sz w:val="18"/>
          <w:szCs w:val="18"/>
          <w:lang w:val="en-US"/>
        </w:rPr>
        <w:br w:type="page"/>
      </w:r>
    </w:p>
    <w:p w14:paraId="18D87FB0" w14:textId="140DCA3F" w:rsidR="00E53A79" w:rsidRPr="00AA434D" w:rsidRDefault="00E53A79" w:rsidP="00E53A79">
      <w:pPr>
        <w:rPr>
          <w:rFonts w:ascii="Arial" w:hAnsi="Arial" w:cs="Arial"/>
          <w:sz w:val="22"/>
          <w:szCs w:val="22"/>
          <w:lang w:val="en-US"/>
        </w:rPr>
      </w:pPr>
      <w:r w:rsidRPr="00AA434D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l Table 3: </w:t>
      </w:r>
    </w:p>
    <w:p w14:paraId="185D7E89" w14:textId="77777777" w:rsidR="007632E4" w:rsidRPr="00AA434D" w:rsidRDefault="007632E4" w:rsidP="00E53A79">
      <w:pPr>
        <w:rPr>
          <w:rFonts w:ascii="Arial" w:hAnsi="Arial" w:cs="Arial"/>
          <w:sz w:val="22"/>
          <w:szCs w:val="22"/>
          <w:lang w:val="en-US"/>
        </w:rPr>
      </w:pPr>
    </w:p>
    <w:p w14:paraId="44A74639" w14:textId="77777777" w:rsidR="00E53A79" w:rsidRPr="00AA434D" w:rsidRDefault="00E53A79" w:rsidP="00E53A79">
      <w:pPr>
        <w:rPr>
          <w:rFonts w:ascii="Arial" w:hAnsi="Arial" w:cs="Arial"/>
          <w:sz w:val="22"/>
          <w:szCs w:val="22"/>
          <w:lang w:val="en-US"/>
        </w:rPr>
      </w:pPr>
    </w:p>
    <w:p w14:paraId="60FF20AE" w14:textId="77777777" w:rsidR="009E686A" w:rsidRPr="00AA434D" w:rsidRDefault="005E0263" w:rsidP="00CF69B9">
      <w:pPr>
        <w:pStyle w:val="ListParagraph"/>
        <w:numPr>
          <w:ilvl w:val="0"/>
          <w:numId w:val="34"/>
        </w:num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AA434D">
        <w:rPr>
          <w:rFonts w:ascii="Arial" w:hAnsi="Arial" w:cs="Arial"/>
          <w:b/>
          <w:sz w:val="22"/>
          <w:szCs w:val="22"/>
          <w:lang w:val="en-US"/>
        </w:rPr>
        <w:t>General Linear Model</w:t>
      </w:r>
      <w:r w:rsidR="00903B96" w:rsidRPr="00AA434D">
        <w:rPr>
          <w:rFonts w:ascii="Arial" w:hAnsi="Arial" w:cs="Arial"/>
          <w:b/>
          <w:sz w:val="22"/>
          <w:szCs w:val="22"/>
          <w:lang w:val="en-US"/>
        </w:rPr>
        <w:t xml:space="preserve"> for Prediction of </w:t>
      </w:r>
      <w:r w:rsidR="00E53A79" w:rsidRPr="00AA434D">
        <w:rPr>
          <w:rFonts w:ascii="Arial" w:hAnsi="Arial" w:cs="Arial"/>
          <w:b/>
          <w:sz w:val="22"/>
          <w:szCs w:val="22"/>
          <w:lang w:val="en-US"/>
        </w:rPr>
        <w:t>Trabecular (Tb</w:t>
      </w:r>
      <w:r w:rsidR="00CF69B9" w:rsidRPr="00AA434D">
        <w:rPr>
          <w:rFonts w:ascii="Arial" w:hAnsi="Arial" w:cs="Arial"/>
          <w:b/>
          <w:sz w:val="22"/>
          <w:szCs w:val="22"/>
          <w:lang w:val="en-US"/>
        </w:rPr>
        <w:t xml:space="preserve">) </w:t>
      </w:r>
      <w:r w:rsidR="00E53A79" w:rsidRPr="00AA434D">
        <w:rPr>
          <w:rFonts w:ascii="Arial" w:hAnsi="Arial" w:cs="Arial"/>
          <w:b/>
          <w:sz w:val="22"/>
          <w:szCs w:val="22"/>
          <w:lang w:val="en-US"/>
        </w:rPr>
        <w:t>CaMean</w:t>
      </w:r>
    </w:p>
    <w:p w14:paraId="10484C5E" w14:textId="77777777" w:rsidR="00E53A79" w:rsidRPr="00AA434D" w:rsidRDefault="00E53A79" w:rsidP="00E53A79">
      <w:pPr>
        <w:spacing w:after="120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leGrid"/>
        <w:tblW w:w="6704" w:type="dxa"/>
        <w:tblLook w:val="04A0" w:firstRow="1" w:lastRow="0" w:firstColumn="1" w:lastColumn="0" w:noHBand="0" w:noVBand="1"/>
      </w:tblPr>
      <w:tblGrid>
        <w:gridCol w:w="1869"/>
        <w:gridCol w:w="1648"/>
        <w:gridCol w:w="1600"/>
        <w:gridCol w:w="1587"/>
      </w:tblGrid>
      <w:tr w:rsidR="00AA434D" w:rsidRPr="00AA434D" w14:paraId="5BB8D9E8" w14:textId="77777777" w:rsidTr="00CE7023">
        <w:trPr>
          <w:trHeight w:val="620"/>
        </w:trPr>
        <w:tc>
          <w:tcPr>
            <w:tcW w:w="1869" w:type="dxa"/>
          </w:tcPr>
          <w:p w14:paraId="5842B1AC" w14:textId="77777777" w:rsidR="005E6CBB" w:rsidRPr="00AA434D" w:rsidRDefault="005E6CBB" w:rsidP="00CE7023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648" w:type="dxa"/>
          </w:tcPr>
          <w:p w14:paraId="11A6FA84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Parameter Estimate</w:t>
            </w:r>
          </w:p>
        </w:tc>
        <w:tc>
          <w:tcPr>
            <w:tcW w:w="1600" w:type="dxa"/>
          </w:tcPr>
          <w:p w14:paraId="4DE54410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1587" w:type="dxa"/>
          </w:tcPr>
          <w:p w14:paraId="6F70F6CC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AA434D" w:rsidRPr="00AA434D" w14:paraId="2EFFE9EA" w14:textId="77777777" w:rsidTr="00CE7023">
        <w:trPr>
          <w:trHeight w:val="251"/>
        </w:trPr>
        <w:tc>
          <w:tcPr>
            <w:tcW w:w="1869" w:type="dxa"/>
          </w:tcPr>
          <w:p w14:paraId="5D8C8567" w14:textId="77777777" w:rsidR="005E6CBB" w:rsidRPr="00AA434D" w:rsidRDefault="005E6CBB" w:rsidP="00CE7023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648" w:type="dxa"/>
          </w:tcPr>
          <w:p w14:paraId="72E69E60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1.40</w:t>
            </w:r>
          </w:p>
        </w:tc>
        <w:tc>
          <w:tcPr>
            <w:tcW w:w="1600" w:type="dxa"/>
          </w:tcPr>
          <w:p w14:paraId="1456C08A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587" w:type="dxa"/>
          </w:tcPr>
          <w:p w14:paraId="5F2524C1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</w:tr>
      <w:tr w:rsidR="00AA434D" w:rsidRPr="00AA434D" w14:paraId="193596F8" w14:textId="77777777" w:rsidTr="00CE7023">
        <w:trPr>
          <w:trHeight w:val="278"/>
        </w:trPr>
        <w:tc>
          <w:tcPr>
            <w:tcW w:w="1869" w:type="dxa"/>
          </w:tcPr>
          <w:p w14:paraId="2ABD7BC5" w14:textId="77777777" w:rsidR="005E6CBB" w:rsidRPr="00AA434D" w:rsidRDefault="005E6CBB" w:rsidP="00CE7023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BFR/BS</w:t>
            </w:r>
          </w:p>
        </w:tc>
        <w:tc>
          <w:tcPr>
            <w:tcW w:w="1648" w:type="dxa"/>
          </w:tcPr>
          <w:p w14:paraId="4241EC2A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1600" w:type="dxa"/>
          </w:tcPr>
          <w:p w14:paraId="760DD88D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87" w:type="dxa"/>
          </w:tcPr>
          <w:p w14:paraId="0C399C80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AA434D" w:rsidRPr="00AA434D" w14:paraId="720F5A4C" w14:textId="77777777" w:rsidTr="00CE7023">
        <w:tc>
          <w:tcPr>
            <w:tcW w:w="1869" w:type="dxa"/>
          </w:tcPr>
          <w:p w14:paraId="37ED71F9" w14:textId="77777777" w:rsidR="005E6CBB" w:rsidRPr="00AA434D" w:rsidRDefault="005E6CBB" w:rsidP="00CE7023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FGF23/</w:t>
            </w:r>
            <w:proofErr w:type="spellStart"/>
            <w:proofErr w:type="gramStart"/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B.Ar</w:t>
            </w:r>
            <w:proofErr w:type="spellEnd"/>
            <w:proofErr w:type="gramEnd"/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2B3A3B0B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600" w:type="dxa"/>
          </w:tcPr>
          <w:p w14:paraId="73F7E9D0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587" w:type="dxa"/>
          </w:tcPr>
          <w:p w14:paraId="08D1C215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</w:tc>
      </w:tr>
      <w:tr w:rsidR="00AA434D" w:rsidRPr="00AA434D" w14:paraId="3ADF706D" w14:textId="77777777" w:rsidTr="00CE7023">
        <w:tc>
          <w:tcPr>
            <w:tcW w:w="1869" w:type="dxa"/>
          </w:tcPr>
          <w:p w14:paraId="5207F810" w14:textId="39505681" w:rsidR="005E6CBB" w:rsidRPr="00AA434D" w:rsidRDefault="005E6CBB" w:rsidP="00CE7023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Sclerostin/</w:t>
            </w:r>
            <w:proofErr w:type="spellStart"/>
            <w:proofErr w:type="gramStart"/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B.Ar</w:t>
            </w:r>
            <w:proofErr w:type="spellEnd"/>
            <w:proofErr w:type="gramEnd"/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48" w:type="dxa"/>
          </w:tcPr>
          <w:p w14:paraId="16C471BB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600" w:type="dxa"/>
          </w:tcPr>
          <w:p w14:paraId="094BC657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.81</w:t>
            </w:r>
          </w:p>
        </w:tc>
        <w:tc>
          <w:tcPr>
            <w:tcW w:w="1587" w:type="dxa"/>
          </w:tcPr>
          <w:p w14:paraId="3B049BF2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28</w:t>
            </w:r>
          </w:p>
        </w:tc>
      </w:tr>
      <w:tr w:rsidR="005E6CBB" w:rsidRPr="00AA434D" w14:paraId="39D22E19" w14:textId="77777777" w:rsidTr="00CE7023">
        <w:tc>
          <w:tcPr>
            <w:tcW w:w="1869" w:type="dxa"/>
          </w:tcPr>
          <w:p w14:paraId="28E8D373" w14:textId="77777777" w:rsidR="005E6CBB" w:rsidRPr="00AA434D" w:rsidRDefault="005E6CBB" w:rsidP="00CE7023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Bone TUNEL</w:t>
            </w:r>
          </w:p>
        </w:tc>
        <w:tc>
          <w:tcPr>
            <w:tcW w:w="1648" w:type="dxa"/>
          </w:tcPr>
          <w:p w14:paraId="0704B20E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1600" w:type="dxa"/>
          </w:tcPr>
          <w:p w14:paraId="5A2F7D4E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587" w:type="dxa"/>
          </w:tcPr>
          <w:p w14:paraId="6AE6F858" w14:textId="77777777" w:rsidR="005E6CBB" w:rsidRPr="00AA434D" w:rsidRDefault="005E6CBB" w:rsidP="00CE7023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58</w:t>
            </w:r>
          </w:p>
        </w:tc>
      </w:tr>
    </w:tbl>
    <w:p w14:paraId="3AE6E532" w14:textId="77777777" w:rsidR="009E4E31" w:rsidRPr="00AA434D" w:rsidRDefault="009E4E31" w:rsidP="00E53A79">
      <w:pPr>
        <w:spacing w:after="120"/>
        <w:rPr>
          <w:rFonts w:ascii="Arial" w:hAnsi="Arial" w:cs="Arial"/>
          <w:b/>
          <w:sz w:val="22"/>
          <w:szCs w:val="22"/>
          <w:lang w:val="en-US"/>
        </w:rPr>
      </w:pPr>
    </w:p>
    <w:p w14:paraId="07C4BE13" w14:textId="77777777" w:rsidR="009E4E31" w:rsidRPr="00AA434D" w:rsidRDefault="009E4E31" w:rsidP="00E53A79">
      <w:pPr>
        <w:spacing w:after="120"/>
        <w:rPr>
          <w:rFonts w:ascii="Arial" w:hAnsi="Arial" w:cs="Arial"/>
          <w:b/>
          <w:sz w:val="22"/>
          <w:szCs w:val="22"/>
          <w:lang w:val="en-US"/>
        </w:rPr>
      </w:pPr>
    </w:p>
    <w:p w14:paraId="59682EFF" w14:textId="77777777" w:rsidR="009E4E31" w:rsidRPr="00AA434D" w:rsidRDefault="009E4E31" w:rsidP="00E53A79">
      <w:pPr>
        <w:spacing w:after="120"/>
        <w:rPr>
          <w:rFonts w:ascii="Arial" w:hAnsi="Arial" w:cs="Arial"/>
          <w:b/>
          <w:sz w:val="22"/>
          <w:szCs w:val="22"/>
          <w:lang w:val="en-US"/>
        </w:rPr>
      </w:pPr>
    </w:p>
    <w:p w14:paraId="01EA6FAF" w14:textId="77777777" w:rsidR="009E4E31" w:rsidRPr="00AA434D" w:rsidRDefault="009E4E31" w:rsidP="00E53A79">
      <w:pPr>
        <w:spacing w:after="120"/>
        <w:rPr>
          <w:rFonts w:ascii="Arial" w:hAnsi="Arial" w:cs="Arial"/>
          <w:b/>
          <w:sz w:val="22"/>
          <w:szCs w:val="22"/>
          <w:lang w:val="en-US"/>
        </w:rPr>
      </w:pPr>
    </w:p>
    <w:p w14:paraId="40A67283" w14:textId="7994D5A2" w:rsidR="00E53A79" w:rsidRPr="00AA434D" w:rsidRDefault="005E0263" w:rsidP="00CF69B9">
      <w:pPr>
        <w:pStyle w:val="ListParagraph"/>
        <w:numPr>
          <w:ilvl w:val="0"/>
          <w:numId w:val="34"/>
        </w:num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AA434D">
        <w:rPr>
          <w:rFonts w:ascii="Arial" w:hAnsi="Arial" w:cs="Arial"/>
          <w:b/>
          <w:sz w:val="22"/>
          <w:szCs w:val="22"/>
          <w:lang w:val="en-US"/>
        </w:rPr>
        <w:t>General Linear Model</w:t>
      </w:r>
      <w:r w:rsidR="00903B96" w:rsidRPr="00AA434D">
        <w:rPr>
          <w:rFonts w:ascii="Arial" w:hAnsi="Arial" w:cs="Arial"/>
          <w:b/>
          <w:sz w:val="22"/>
          <w:szCs w:val="22"/>
          <w:lang w:val="en-US"/>
        </w:rPr>
        <w:t xml:space="preserve"> for Prediction of </w:t>
      </w:r>
      <w:r w:rsidR="00E53A79" w:rsidRPr="00AA434D">
        <w:rPr>
          <w:rFonts w:ascii="Arial" w:hAnsi="Arial" w:cs="Arial"/>
          <w:b/>
          <w:sz w:val="22"/>
          <w:szCs w:val="22"/>
          <w:lang w:val="en-US"/>
        </w:rPr>
        <w:t>Trabecular (Tb) CaLow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784"/>
        <w:gridCol w:w="1659"/>
        <w:gridCol w:w="1597"/>
        <w:gridCol w:w="1620"/>
      </w:tblGrid>
      <w:tr w:rsidR="00AA434D" w:rsidRPr="00AA434D" w14:paraId="417E7E0A" w14:textId="77777777" w:rsidTr="009173C1">
        <w:trPr>
          <w:trHeight w:val="620"/>
        </w:trPr>
        <w:tc>
          <w:tcPr>
            <w:tcW w:w="1784" w:type="dxa"/>
          </w:tcPr>
          <w:p w14:paraId="4C83E68D" w14:textId="77777777" w:rsidR="00E53A79" w:rsidRPr="00AA434D" w:rsidRDefault="00E53A79" w:rsidP="004F342B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659" w:type="dxa"/>
          </w:tcPr>
          <w:p w14:paraId="7B309CB1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Parameter Estimate</w:t>
            </w:r>
          </w:p>
        </w:tc>
        <w:tc>
          <w:tcPr>
            <w:tcW w:w="1597" w:type="dxa"/>
          </w:tcPr>
          <w:p w14:paraId="12F81A9B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1620" w:type="dxa"/>
          </w:tcPr>
          <w:p w14:paraId="532159CA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AA434D" w:rsidRPr="00AA434D" w14:paraId="60D9A684" w14:textId="77777777" w:rsidTr="009173C1">
        <w:trPr>
          <w:trHeight w:val="287"/>
        </w:trPr>
        <w:tc>
          <w:tcPr>
            <w:tcW w:w="1784" w:type="dxa"/>
          </w:tcPr>
          <w:p w14:paraId="2CB60F70" w14:textId="77777777" w:rsidR="00E53A79" w:rsidRPr="00AA434D" w:rsidRDefault="00E53A79" w:rsidP="004F342B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659" w:type="dxa"/>
          </w:tcPr>
          <w:p w14:paraId="5F7B124E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1.08</w:t>
            </w:r>
          </w:p>
        </w:tc>
        <w:tc>
          <w:tcPr>
            <w:tcW w:w="1597" w:type="dxa"/>
          </w:tcPr>
          <w:p w14:paraId="0F7A1347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.09</w:t>
            </w:r>
          </w:p>
        </w:tc>
        <w:tc>
          <w:tcPr>
            <w:tcW w:w="1620" w:type="dxa"/>
          </w:tcPr>
          <w:p w14:paraId="59425592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03</w:t>
            </w:r>
          </w:p>
        </w:tc>
      </w:tr>
      <w:tr w:rsidR="00AA434D" w:rsidRPr="00AA434D" w14:paraId="11F19D06" w14:textId="77777777" w:rsidTr="009173C1">
        <w:tc>
          <w:tcPr>
            <w:tcW w:w="1784" w:type="dxa"/>
          </w:tcPr>
          <w:p w14:paraId="18D6060C" w14:textId="77777777" w:rsidR="00E53A79" w:rsidRPr="00AA434D" w:rsidRDefault="00E53A79" w:rsidP="004F342B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BFR/BS</w:t>
            </w:r>
          </w:p>
        </w:tc>
        <w:tc>
          <w:tcPr>
            <w:tcW w:w="1659" w:type="dxa"/>
          </w:tcPr>
          <w:p w14:paraId="65B2CA02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597" w:type="dxa"/>
          </w:tcPr>
          <w:p w14:paraId="16FC8BCA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620" w:type="dxa"/>
          </w:tcPr>
          <w:p w14:paraId="718B8EC9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</w:tr>
      <w:tr w:rsidR="00AA434D" w:rsidRPr="00AA434D" w14:paraId="247AFFC7" w14:textId="77777777" w:rsidTr="009173C1">
        <w:tc>
          <w:tcPr>
            <w:tcW w:w="1784" w:type="dxa"/>
          </w:tcPr>
          <w:p w14:paraId="7D21A726" w14:textId="77777777" w:rsidR="00E53A79" w:rsidRPr="00AA434D" w:rsidRDefault="00E53A79" w:rsidP="004F342B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FGF23/</w:t>
            </w:r>
            <w:proofErr w:type="spellStart"/>
            <w:proofErr w:type="gramStart"/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B.Ar</w:t>
            </w:r>
            <w:proofErr w:type="spellEnd"/>
            <w:proofErr w:type="gramEnd"/>
          </w:p>
        </w:tc>
        <w:tc>
          <w:tcPr>
            <w:tcW w:w="1659" w:type="dxa"/>
          </w:tcPr>
          <w:p w14:paraId="0F1650F2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-0.62</w:t>
            </w:r>
          </w:p>
        </w:tc>
        <w:tc>
          <w:tcPr>
            <w:tcW w:w="1597" w:type="dxa"/>
          </w:tcPr>
          <w:p w14:paraId="662C1C5E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620" w:type="dxa"/>
          </w:tcPr>
          <w:p w14:paraId="454934CA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24</w:t>
            </w:r>
          </w:p>
        </w:tc>
      </w:tr>
      <w:tr w:rsidR="00AA434D" w:rsidRPr="00AA434D" w14:paraId="20FF86D2" w14:textId="77777777" w:rsidTr="009173C1">
        <w:tc>
          <w:tcPr>
            <w:tcW w:w="1784" w:type="dxa"/>
          </w:tcPr>
          <w:p w14:paraId="1DB33955" w14:textId="013BB2A6" w:rsidR="00E53A79" w:rsidRPr="00AA434D" w:rsidRDefault="00524536" w:rsidP="004F342B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Sclerostin</w:t>
            </w:r>
            <w:r w:rsidR="00E53A79"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/</w:t>
            </w:r>
            <w:proofErr w:type="spellStart"/>
            <w:proofErr w:type="gramStart"/>
            <w:r w:rsidR="00E53A79"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B.Ar</w:t>
            </w:r>
            <w:proofErr w:type="spellEnd"/>
            <w:proofErr w:type="gramEnd"/>
          </w:p>
        </w:tc>
        <w:tc>
          <w:tcPr>
            <w:tcW w:w="1659" w:type="dxa"/>
          </w:tcPr>
          <w:p w14:paraId="7FAB22A7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-10.17</w:t>
            </w:r>
          </w:p>
        </w:tc>
        <w:tc>
          <w:tcPr>
            <w:tcW w:w="1597" w:type="dxa"/>
          </w:tcPr>
          <w:p w14:paraId="635D6A62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2.59</w:t>
            </w:r>
          </w:p>
        </w:tc>
        <w:tc>
          <w:tcPr>
            <w:tcW w:w="1620" w:type="dxa"/>
          </w:tcPr>
          <w:p w14:paraId="11C72C6A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</w:p>
        </w:tc>
      </w:tr>
      <w:tr w:rsidR="00E53A79" w:rsidRPr="00AA434D" w14:paraId="2AEE3A3E" w14:textId="77777777" w:rsidTr="009173C1">
        <w:tc>
          <w:tcPr>
            <w:tcW w:w="1784" w:type="dxa"/>
          </w:tcPr>
          <w:p w14:paraId="05E3F57E" w14:textId="77777777" w:rsidR="00E53A79" w:rsidRPr="00AA434D" w:rsidRDefault="00E53A79" w:rsidP="004F342B">
            <w:pPr>
              <w:spacing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Bone TUNEL</w:t>
            </w:r>
          </w:p>
        </w:tc>
        <w:tc>
          <w:tcPr>
            <w:tcW w:w="1659" w:type="dxa"/>
          </w:tcPr>
          <w:p w14:paraId="154D9607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597" w:type="dxa"/>
          </w:tcPr>
          <w:p w14:paraId="5C81474F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620" w:type="dxa"/>
          </w:tcPr>
          <w:p w14:paraId="66998773" w14:textId="77777777" w:rsidR="00E53A79" w:rsidRPr="00AA434D" w:rsidRDefault="00E53A79" w:rsidP="004F342B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60</w:t>
            </w:r>
          </w:p>
        </w:tc>
      </w:tr>
    </w:tbl>
    <w:p w14:paraId="103D32D8" w14:textId="77777777" w:rsidR="00E53A79" w:rsidRPr="00AA434D" w:rsidRDefault="00E53A79" w:rsidP="00E53A79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16D4458A" w14:textId="77777777" w:rsidR="00E53A79" w:rsidRPr="00AA434D" w:rsidRDefault="00E53A79" w:rsidP="00E53A79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687C7408" w14:textId="77777777" w:rsidR="00E53A79" w:rsidRPr="00AA434D" w:rsidRDefault="00E53A79" w:rsidP="00E53A79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097C39E4" w14:textId="77777777" w:rsidR="00E53A79" w:rsidRPr="00AA434D" w:rsidRDefault="00E53A79" w:rsidP="00E53A79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72F37A6A" w14:textId="7DC59147" w:rsidR="00F9691A" w:rsidRPr="00AA434D" w:rsidRDefault="00E53A79" w:rsidP="00E53A79">
      <w:pPr>
        <w:spacing w:after="120"/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AA434D"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47004ED4" w14:textId="36C45E10" w:rsidR="006775B3" w:rsidRPr="00AA434D" w:rsidRDefault="006775B3" w:rsidP="00E53A79">
      <w:pPr>
        <w:rPr>
          <w:rFonts w:ascii="Arial" w:hAnsi="Arial" w:cs="Arial"/>
          <w:sz w:val="22"/>
          <w:szCs w:val="22"/>
          <w:lang w:val="en-US"/>
        </w:rPr>
      </w:pPr>
      <w:r w:rsidRPr="00AA434D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l Table </w:t>
      </w:r>
      <w:r w:rsidR="00E53A79" w:rsidRPr="00AA434D">
        <w:rPr>
          <w:rFonts w:ascii="Arial" w:hAnsi="Arial" w:cs="Arial"/>
          <w:b/>
          <w:sz w:val="22"/>
          <w:szCs w:val="22"/>
          <w:lang w:val="en-US"/>
        </w:rPr>
        <w:t>4</w:t>
      </w:r>
      <w:r w:rsidRPr="00AA434D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AA434D">
        <w:rPr>
          <w:rFonts w:ascii="Arial" w:hAnsi="Arial" w:cs="Arial"/>
          <w:sz w:val="22"/>
          <w:szCs w:val="22"/>
          <w:lang w:val="en-US"/>
        </w:rPr>
        <w:t>Individual patient</w:t>
      </w:r>
      <w:r w:rsidR="009A7B2C" w:rsidRPr="00AA434D">
        <w:rPr>
          <w:rFonts w:ascii="Arial" w:hAnsi="Arial" w:cs="Arial"/>
          <w:sz w:val="22"/>
          <w:szCs w:val="22"/>
          <w:lang w:val="en-US"/>
        </w:rPr>
        <w:t xml:space="preserve"> demographics</w:t>
      </w:r>
      <w:r w:rsidR="0085341E" w:rsidRPr="00AA434D">
        <w:rPr>
          <w:rFonts w:ascii="Arial" w:hAnsi="Arial" w:cs="Arial"/>
          <w:sz w:val="22"/>
          <w:szCs w:val="22"/>
          <w:lang w:val="en-US"/>
        </w:rPr>
        <w:t>. Samples were</w:t>
      </w:r>
      <w:r w:rsidRPr="00AA434D">
        <w:rPr>
          <w:rFonts w:ascii="Arial" w:hAnsi="Arial" w:cs="Arial"/>
          <w:sz w:val="22"/>
          <w:szCs w:val="22"/>
          <w:lang w:val="en-US"/>
        </w:rPr>
        <w:t xml:space="preserve"> ordered by increas</w:t>
      </w:r>
      <w:r w:rsidR="0085341E" w:rsidRPr="00AA434D">
        <w:rPr>
          <w:rFonts w:ascii="Arial" w:hAnsi="Arial" w:cs="Arial"/>
          <w:sz w:val="22"/>
          <w:szCs w:val="22"/>
          <w:lang w:val="en-US"/>
        </w:rPr>
        <w:t>ing rates of bone formation.</w:t>
      </w:r>
    </w:p>
    <w:p w14:paraId="41629086" w14:textId="77777777" w:rsidR="00142BDD" w:rsidRPr="00AA434D" w:rsidRDefault="00142BDD" w:rsidP="00E53A79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7555" w:type="dxa"/>
        <w:tblLook w:val="04A0" w:firstRow="1" w:lastRow="0" w:firstColumn="1" w:lastColumn="0" w:noHBand="0" w:noVBand="1"/>
      </w:tblPr>
      <w:tblGrid>
        <w:gridCol w:w="672"/>
        <w:gridCol w:w="855"/>
        <w:gridCol w:w="1705"/>
        <w:gridCol w:w="1219"/>
        <w:gridCol w:w="894"/>
        <w:gridCol w:w="1138"/>
        <w:gridCol w:w="1072"/>
      </w:tblGrid>
      <w:tr w:rsidR="00AA434D" w:rsidRPr="00AA434D" w14:paraId="6E4C7F95" w14:textId="77777777" w:rsidTr="005F198D">
        <w:trPr>
          <w:trHeight w:val="485"/>
        </w:trPr>
        <w:tc>
          <w:tcPr>
            <w:tcW w:w="672" w:type="dxa"/>
          </w:tcPr>
          <w:p w14:paraId="71DCEFAF" w14:textId="77777777" w:rsidR="006775B3" w:rsidRPr="00AA434D" w:rsidRDefault="006775B3" w:rsidP="00B3057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855" w:type="dxa"/>
          </w:tcPr>
          <w:p w14:paraId="43E3F027" w14:textId="77777777" w:rsidR="006775B3" w:rsidRPr="00AA434D" w:rsidRDefault="006775B3" w:rsidP="00B3057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1705" w:type="dxa"/>
          </w:tcPr>
          <w:p w14:paraId="1A80F172" w14:textId="77777777" w:rsidR="006775B3" w:rsidRPr="00AA434D" w:rsidRDefault="006775B3" w:rsidP="00B3057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Underlying kidney disease</w:t>
            </w:r>
          </w:p>
        </w:tc>
        <w:tc>
          <w:tcPr>
            <w:tcW w:w="1219" w:type="dxa"/>
          </w:tcPr>
          <w:p w14:paraId="5FBB5DC1" w14:textId="77777777" w:rsidR="006775B3" w:rsidRPr="00AA434D" w:rsidRDefault="006775B3" w:rsidP="00B3057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FGF23/</w:t>
            </w:r>
            <w:proofErr w:type="spellStart"/>
            <w:proofErr w:type="gramStart"/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B.Ar</w:t>
            </w:r>
            <w:proofErr w:type="spellEnd"/>
            <w:proofErr w:type="gramEnd"/>
          </w:p>
        </w:tc>
        <w:tc>
          <w:tcPr>
            <w:tcW w:w="894" w:type="dxa"/>
          </w:tcPr>
          <w:p w14:paraId="3208AFEC" w14:textId="77777777" w:rsidR="006775B3" w:rsidRPr="00AA434D" w:rsidRDefault="006775B3" w:rsidP="00B3057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BFR/BS</w:t>
            </w:r>
          </w:p>
        </w:tc>
        <w:tc>
          <w:tcPr>
            <w:tcW w:w="1138" w:type="dxa"/>
          </w:tcPr>
          <w:p w14:paraId="1251BF6A" w14:textId="77777777" w:rsidR="006775B3" w:rsidRPr="00AA434D" w:rsidRDefault="006775B3" w:rsidP="00B3057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TbCaMean</w:t>
            </w:r>
            <w:proofErr w:type="spellEnd"/>
          </w:p>
        </w:tc>
        <w:tc>
          <w:tcPr>
            <w:tcW w:w="1072" w:type="dxa"/>
          </w:tcPr>
          <w:p w14:paraId="6528EE57" w14:textId="77777777" w:rsidR="006775B3" w:rsidRPr="00AA434D" w:rsidRDefault="006775B3" w:rsidP="00B3057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ortical </w:t>
            </w:r>
            <w:proofErr w:type="spellStart"/>
            <w:r w:rsidRPr="00AA434D">
              <w:rPr>
                <w:rFonts w:ascii="Arial" w:hAnsi="Arial" w:cs="Arial"/>
                <w:b/>
                <w:sz w:val="18"/>
                <w:szCs w:val="18"/>
                <w:lang w:val="en-US"/>
              </w:rPr>
              <w:t>OLS.Ar</w:t>
            </w:r>
            <w:proofErr w:type="spellEnd"/>
          </w:p>
        </w:tc>
      </w:tr>
      <w:tr w:rsidR="00AA434D" w:rsidRPr="00AA434D" w14:paraId="09F2DC5F" w14:textId="77777777" w:rsidTr="005F198D">
        <w:trPr>
          <w:trHeight w:val="251"/>
        </w:trPr>
        <w:tc>
          <w:tcPr>
            <w:tcW w:w="672" w:type="dxa"/>
            <w:vAlign w:val="center"/>
          </w:tcPr>
          <w:p w14:paraId="07C75A43" w14:textId="471DAE72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6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55" w:type="dxa"/>
            <w:vAlign w:val="center"/>
          </w:tcPr>
          <w:p w14:paraId="05DE7BCF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05" w:type="dxa"/>
            <w:vAlign w:val="center"/>
          </w:tcPr>
          <w:p w14:paraId="434061E8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19" w:type="dxa"/>
            <w:vAlign w:val="center"/>
          </w:tcPr>
          <w:p w14:paraId="17F8D37B" w14:textId="7C9A0364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2.7</w:t>
            </w:r>
          </w:p>
        </w:tc>
        <w:tc>
          <w:tcPr>
            <w:tcW w:w="894" w:type="dxa"/>
            <w:vAlign w:val="center"/>
          </w:tcPr>
          <w:p w14:paraId="3FD5D320" w14:textId="59A42533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38" w:type="dxa"/>
            <w:vAlign w:val="center"/>
          </w:tcPr>
          <w:p w14:paraId="09114A5F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1.63</w:t>
            </w:r>
          </w:p>
        </w:tc>
        <w:tc>
          <w:tcPr>
            <w:tcW w:w="1072" w:type="dxa"/>
            <w:vAlign w:val="center"/>
          </w:tcPr>
          <w:p w14:paraId="775EC685" w14:textId="13852902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17</w:t>
            </w:r>
          </w:p>
        </w:tc>
      </w:tr>
      <w:tr w:rsidR="00AA434D" w:rsidRPr="00AA434D" w14:paraId="796A8D65" w14:textId="77777777" w:rsidTr="005F198D">
        <w:trPr>
          <w:trHeight w:val="278"/>
        </w:trPr>
        <w:tc>
          <w:tcPr>
            <w:tcW w:w="672" w:type="dxa"/>
            <w:vAlign w:val="center"/>
          </w:tcPr>
          <w:p w14:paraId="44FCEC52" w14:textId="674FB882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855" w:type="dxa"/>
            <w:vAlign w:val="center"/>
          </w:tcPr>
          <w:p w14:paraId="3602EE64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05" w:type="dxa"/>
            <w:vAlign w:val="center"/>
          </w:tcPr>
          <w:p w14:paraId="29803BAF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Dysplasia</w:t>
            </w:r>
          </w:p>
        </w:tc>
        <w:tc>
          <w:tcPr>
            <w:tcW w:w="1219" w:type="dxa"/>
            <w:vAlign w:val="center"/>
          </w:tcPr>
          <w:p w14:paraId="377E7BBF" w14:textId="062864E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7.9</w:t>
            </w:r>
          </w:p>
        </w:tc>
        <w:tc>
          <w:tcPr>
            <w:tcW w:w="894" w:type="dxa"/>
            <w:vAlign w:val="center"/>
          </w:tcPr>
          <w:p w14:paraId="0A5E19B1" w14:textId="0933ED7F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38" w:type="dxa"/>
            <w:vAlign w:val="center"/>
          </w:tcPr>
          <w:p w14:paraId="570C63D5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0.91</w:t>
            </w:r>
          </w:p>
        </w:tc>
        <w:tc>
          <w:tcPr>
            <w:tcW w:w="1072" w:type="dxa"/>
            <w:vAlign w:val="center"/>
          </w:tcPr>
          <w:p w14:paraId="115EB5A1" w14:textId="220FDB8E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3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AA434D" w:rsidRPr="00AA434D" w14:paraId="4912D235" w14:textId="77777777" w:rsidTr="005F198D">
        <w:tc>
          <w:tcPr>
            <w:tcW w:w="672" w:type="dxa"/>
            <w:vAlign w:val="center"/>
          </w:tcPr>
          <w:p w14:paraId="07BF4678" w14:textId="6B1D01A9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855" w:type="dxa"/>
            <w:vAlign w:val="center"/>
          </w:tcPr>
          <w:p w14:paraId="4FFF16ED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081F57D2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Dysplasia</w:t>
            </w:r>
          </w:p>
        </w:tc>
        <w:tc>
          <w:tcPr>
            <w:tcW w:w="1219" w:type="dxa"/>
            <w:vAlign w:val="center"/>
          </w:tcPr>
          <w:p w14:paraId="3578BEF9" w14:textId="56B398E1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9.4</w:t>
            </w:r>
          </w:p>
        </w:tc>
        <w:tc>
          <w:tcPr>
            <w:tcW w:w="894" w:type="dxa"/>
            <w:vAlign w:val="center"/>
          </w:tcPr>
          <w:p w14:paraId="74432C52" w14:textId="0F958C6A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1138" w:type="dxa"/>
            <w:vAlign w:val="center"/>
          </w:tcPr>
          <w:p w14:paraId="50084C23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2.16</w:t>
            </w:r>
          </w:p>
        </w:tc>
        <w:tc>
          <w:tcPr>
            <w:tcW w:w="1072" w:type="dxa"/>
            <w:vAlign w:val="center"/>
          </w:tcPr>
          <w:p w14:paraId="695DA86A" w14:textId="59EDD7EE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</w:tr>
      <w:tr w:rsidR="00AA434D" w:rsidRPr="00AA434D" w14:paraId="7503C62D" w14:textId="77777777" w:rsidTr="005F198D">
        <w:tc>
          <w:tcPr>
            <w:tcW w:w="672" w:type="dxa"/>
            <w:vAlign w:val="center"/>
          </w:tcPr>
          <w:p w14:paraId="72172413" w14:textId="7A5627B6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0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55" w:type="dxa"/>
            <w:vAlign w:val="center"/>
          </w:tcPr>
          <w:p w14:paraId="7CCFF186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50718F00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19" w:type="dxa"/>
            <w:vAlign w:val="center"/>
          </w:tcPr>
          <w:p w14:paraId="2F87CD71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4" w:type="dxa"/>
            <w:vAlign w:val="center"/>
          </w:tcPr>
          <w:p w14:paraId="07E124BF" w14:textId="7738835D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38" w:type="dxa"/>
            <w:vAlign w:val="center"/>
          </w:tcPr>
          <w:p w14:paraId="634B6BCE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2.48</w:t>
            </w:r>
          </w:p>
        </w:tc>
        <w:tc>
          <w:tcPr>
            <w:tcW w:w="1072" w:type="dxa"/>
            <w:vAlign w:val="center"/>
          </w:tcPr>
          <w:p w14:paraId="5F73B56B" w14:textId="1481BA21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.98</w:t>
            </w:r>
          </w:p>
        </w:tc>
      </w:tr>
      <w:tr w:rsidR="00AA434D" w:rsidRPr="00AA434D" w14:paraId="48D59511" w14:textId="77777777" w:rsidTr="005F198D">
        <w:tc>
          <w:tcPr>
            <w:tcW w:w="672" w:type="dxa"/>
            <w:vAlign w:val="center"/>
          </w:tcPr>
          <w:p w14:paraId="2CD6934D" w14:textId="563E6122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0.9</w:t>
            </w:r>
          </w:p>
        </w:tc>
        <w:tc>
          <w:tcPr>
            <w:tcW w:w="855" w:type="dxa"/>
            <w:vAlign w:val="center"/>
          </w:tcPr>
          <w:p w14:paraId="3EDDBAA1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5B4D7B2B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Cystinosis</w:t>
            </w:r>
          </w:p>
        </w:tc>
        <w:tc>
          <w:tcPr>
            <w:tcW w:w="1219" w:type="dxa"/>
            <w:vAlign w:val="center"/>
          </w:tcPr>
          <w:p w14:paraId="467B01CE" w14:textId="42FCDAF6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7.6</w:t>
            </w:r>
          </w:p>
        </w:tc>
        <w:tc>
          <w:tcPr>
            <w:tcW w:w="894" w:type="dxa"/>
            <w:vAlign w:val="center"/>
          </w:tcPr>
          <w:p w14:paraId="780105DD" w14:textId="4E14843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.3</w:t>
            </w:r>
          </w:p>
        </w:tc>
        <w:tc>
          <w:tcPr>
            <w:tcW w:w="1138" w:type="dxa"/>
            <w:vAlign w:val="center"/>
          </w:tcPr>
          <w:p w14:paraId="5A4ADACE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3.23</w:t>
            </w:r>
          </w:p>
        </w:tc>
        <w:tc>
          <w:tcPr>
            <w:tcW w:w="1072" w:type="dxa"/>
            <w:vAlign w:val="center"/>
          </w:tcPr>
          <w:p w14:paraId="04B903DB" w14:textId="34218E30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AA434D" w:rsidRPr="00AA434D" w14:paraId="694A0D2E" w14:textId="77777777" w:rsidTr="005F198D">
        <w:tc>
          <w:tcPr>
            <w:tcW w:w="672" w:type="dxa"/>
            <w:vAlign w:val="center"/>
          </w:tcPr>
          <w:p w14:paraId="44C482F8" w14:textId="414C97BF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8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55" w:type="dxa"/>
            <w:vAlign w:val="center"/>
          </w:tcPr>
          <w:p w14:paraId="41E13D1C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78F22CEA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219" w:type="dxa"/>
            <w:vAlign w:val="center"/>
          </w:tcPr>
          <w:p w14:paraId="7DB213BA" w14:textId="7968E66E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0.4</w:t>
            </w:r>
          </w:p>
        </w:tc>
        <w:tc>
          <w:tcPr>
            <w:tcW w:w="894" w:type="dxa"/>
            <w:vAlign w:val="center"/>
          </w:tcPr>
          <w:p w14:paraId="33ABB730" w14:textId="04210E85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5.2</w:t>
            </w:r>
          </w:p>
        </w:tc>
        <w:tc>
          <w:tcPr>
            <w:tcW w:w="1138" w:type="dxa"/>
            <w:vAlign w:val="center"/>
          </w:tcPr>
          <w:p w14:paraId="5D9F8693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2.29</w:t>
            </w:r>
          </w:p>
        </w:tc>
        <w:tc>
          <w:tcPr>
            <w:tcW w:w="1072" w:type="dxa"/>
            <w:vAlign w:val="center"/>
          </w:tcPr>
          <w:p w14:paraId="4BFAA2F2" w14:textId="0658A8B3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12</w:t>
            </w:r>
          </w:p>
        </w:tc>
      </w:tr>
      <w:tr w:rsidR="00AA434D" w:rsidRPr="00AA434D" w14:paraId="54C0B5AA" w14:textId="77777777" w:rsidTr="005F198D">
        <w:tc>
          <w:tcPr>
            <w:tcW w:w="672" w:type="dxa"/>
            <w:vAlign w:val="center"/>
          </w:tcPr>
          <w:p w14:paraId="58E893CC" w14:textId="7A7CDACB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855" w:type="dxa"/>
            <w:vAlign w:val="center"/>
          </w:tcPr>
          <w:p w14:paraId="6D7ADD23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1D82745D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ADPKD</w:t>
            </w:r>
          </w:p>
        </w:tc>
        <w:tc>
          <w:tcPr>
            <w:tcW w:w="1219" w:type="dxa"/>
            <w:vAlign w:val="center"/>
          </w:tcPr>
          <w:p w14:paraId="30B6D5F3" w14:textId="34BD7A9C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4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94" w:type="dxa"/>
            <w:vAlign w:val="center"/>
          </w:tcPr>
          <w:p w14:paraId="713A8DA9" w14:textId="0336C44F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8.0</w:t>
            </w:r>
          </w:p>
        </w:tc>
        <w:tc>
          <w:tcPr>
            <w:tcW w:w="1138" w:type="dxa"/>
            <w:vAlign w:val="center"/>
          </w:tcPr>
          <w:p w14:paraId="6E598A0C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1.02</w:t>
            </w:r>
          </w:p>
        </w:tc>
        <w:tc>
          <w:tcPr>
            <w:tcW w:w="1072" w:type="dxa"/>
            <w:vAlign w:val="center"/>
          </w:tcPr>
          <w:p w14:paraId="7C11DFB9" w14:textId="124C85AA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96</w:t>
            </w:r>
          </w:p>
        </w:tc>
      </w:tr>
      <w:tr w:rsidR="00AA434D" w:rsidRPr="00AA434D" w14:paraId="2891761B" w14:textId="77777777" w:rsidTr="005F198D">
        <w:tc>
          <w:tcPr>
            <w:tcW w:w="672" w:type="dxa"/>
            <w:vAlign w:val="center"/>
          </w:tcPr>
          <w:p w14:paraId="00062589" w14:textId="17BD6925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7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5" w:type="dxa"/>
            <w:vAlign w:val="center"/>
          </w:tcPr>
          <w:p w14:paraId="06DAA608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0D20294C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Bilateral cystic dysplasia</w:t>
            </w:r>
          </w:p>
        </w:tc>
        <w:tc>
          <w:tcPr>
            <w:tcW w:w="1219" w:type="dxa"/>
            <w:vAlign w:val="center"/>
          </w:tcPr>
          <w:p w14:paraId="25DD0612" w14:textId="26F64F35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94" w:type="dxa"/>
            <w:vAlign w:val="center"/>
          </w:tcPr>
          <w:p w14:paraId="2B3EB06F" w14:textId="4CEED36E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9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138" w:type="dxa"/>
            <w:vAlign w:val="center"/>
          </w:tcPr>
          <w:p w14:paraId="1F035610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1.37</w:t>
            </w:r>
          </w:p>
        </w:tc>
        <w:tc>
          <w:tcPr>
            <w:tcW w:w="1072" w:type="dxa"/>
            <w:vAlign w:val="center"/>
          </w:tcPr>
          <w:p w14:paraId="5E095F14" w14:textId="1CB08BCC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55</w:t>
            </w:r>
          </w:p>
        </w:tc>
      </w:tr>
      <w:tr w:rsidR="00AA434D" w:rsidRPr="00AA434D" w14:paraId="677AF553" w14:textId="77777777" w:rsidTr="005F198D">
        <w:tc>
          <w:tcPr>
            <w:tcW w:w="672" w:type="dxa"/>
            <w:vAlign w:val="center"/>
          </w:tcPr>
          <w:p w14:paraId="6F6CBC9A" w14:textId="045445E9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</w:p>
        </w:tc>
        <w:tc>
          <w:tcPr>
            <w:tcW w:w="855" w:type="dxa"/>
            <w:vAlign w:val="center"/>
          </w:tcPr>
          <w:p w14:paraId="398C5522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05" w:type="dxa"/>
            <w:vAlign w:val="center"/>
          </w:tcPr>
          <w:p w14:paraId="57AAD67C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Dysplasia</w:t>
            </w:r>
          </w:p>
        </w:tc>
        <w:tc>
          <w:tcPr>
            <w:tcW w:w="1219" w:type="dxa"/>
            <w:vAlign w:val="center"/>
          </w:tcPr>
          <w:p w14:paraId="4FF34AC8" w14:textId="65B6F013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0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94" w:type="dxa"/>
            <w:vAlign w:val="center"/>
          </w:tcPr>
          <w:p w14:paraId="4388BE89" w14:textId="7104731D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6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138" w:type="dxa"/>
            <w:vAlign w:val="center"/>
          </w:tcPr>
          <w:p w14:paraId="70026C7A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2.48</w:t>
            </w:r>
          </w:p>
        </w:tc>
        <w:tc>
          <w:tcPr>
            <w:tcW w:w="1072" w:type="dxa"/>
            <w:vAlign w:val="center"/>
          </w:tcPr>
          <w:p w14:paraId="280874F0" w14:textId="7C26D431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AA434D" w:rsidRPr="00AA434D" w14:paraId="61AC09F7" w14:textId="77777777" w:rsidTr="005F198D">
        <w:tc>
          <w:tcPr>
            <w:tcW w:w="672" w:type="dxa"/>
            <w:vAlign w:val="center"/>
          </w:tcPr>
          <w:p w14:paraId="73225EB2" w14:textId="5F3AB6B0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5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55" w:type="dxa"/>
            <w:vAlign w:val="center"/>
          </w:tcPr>
          <w:p w14:paraId="0897C1F0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05" w:type="dxa"/>
            <w:vAlign w:val="center"/>
          </w:tcPr>
          <w:p w14:paraId="40F7BDA0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19" w:type="dxa"/>
            <w:vAlign w:val="center"/>
          </w:tcPr>
          <w:p w14:paraId="7B3267C2" w14:textId="41DEB064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894" w:type="dxa"/>
            <w:vAlign w:val="center"/>
          </w:tcPr>
          <w:p w14:paraId="57C36600" w14:textId="52C1061C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1.8</w:t>
            </w:r>
          </w:p>
        </w:tc>
        <w:tc>
          <w:tcPr>
            <w:tcW w:w="1138" w:type="dxa"/>
            <w:vAlign w:val="center"/>
          </w:tcPr>
          <w:p w14:paraId="7E2CF6D2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1.90</w:t>
            </w:r>
          </w:p>
        </w:tc>
        <w:tc>
          <w:tcPr>
            <w:tcW w:w="1072" w:type="dxa"/>
            <w:vAlign w:val="center"/>
          </w:tcPr>
          <w:p w14:paraId="1E05DAEA" w14:textId="78A74778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38</w:t>
            </w:r>
          </w:p>
        </w:tc>
      </w:tr>
      <w:tr w:rsidR="00AA434D" w:rsidRPr="00AA434D" w14:paraId="432B9FA0" w14:textId="77777777" w:rsidTr="005F198D">
        <w:tc>
          <w:tcPr>
            <w:tcW w:w="672" w:type="dxa"/>
            <w:vAlign w:val="center"/>
          </w:tcPr>
          <w:p w14:paraId="20072319" w14:textId="1D158FCF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6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55" w:type="dxa"/>
            <w:vAlign w:val="center"/>
          </w:tcPr>
          <w:p w14:paraId="4CDA2BCE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68CF60BD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Neurogenic bladder</w:t>
            </w:r>
          </w:p>
        </w:tc>
        <w:tc>
          <w:tcPr>
            <w:tcW w:w="1219" w:type="dxa"/>
            <w:vAlign w:val="center"/>
          </w:tcPr>
          <w:p w14:paraId="76BF29DE" w14:textId="55E06F37" w:rsidR="006775B3" w:rsidRPr="00AA434D" w:rsidRDefault="00DA6765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894" w:type="dxa"/>
            <w:vAlign w:val="center"/>
          </w:tcPr>
          <w:p w14:paraId="1EB6297A" w14:textId="5FD8C6D6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6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138" w:type="dxa"/>
            <w:vAlign w:val="center"/>
          </w:tcPr>
          <w:p w14:paraId="4D6202AA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0.41</w:t>
            </w:r>
          </w:p>
        </w:tc>
        <w:tc>
          <w:tcPr>
            <w:tcW w:w="1072" w:type="dxa"/>
            <w:vAlign w:val="center"/>
          </w:tcPr>
          <w:p w14:paraId="440D0953" w14:textId="446DC78C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12</w:t>
            </w:r>
          </w:p>
        </w:tc>
      </w:tr>
      <w:tr w:rsidR="00AA434D" w:rsidRPr="00AA434D" w14:paraId="42E09A50" w14:textId="77777777" w:rsidTr="005F198D">
        <w:tc>
          <w:tcPr>
            <w:tcW w:w="672" w:type="dxa"/>
            <w:vAlign w:val="center"/>
          </w:tcPr>
          <w:p w14:paraId="7B979B3B" w14:textId="6A7F6A82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4.4</w:t>
            </w:r>
          </w:p>
        </w:tc>
        <w:tc>
          <w:tcPr>
            <w:tcW w:w="855" w:type="dxa"/>
            <w:vAlign w:val="center"/>
          </w:tcPr>
          <w:p w14:paraId="022B2C09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4D4503A6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219" w:type="dxa"/>
            <w:vAlign w:val="center"/>
          </w:tcPr>
          <w:p w14:paraId="6BA9E1DA" w14:textId="1E17650D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894" w:type="dxa"/>
            <w:vAlign w:val="center"/>
          </w:tcPr>
          <w:p w14:paraId="6F4A6446" w14:textId="1A50DB15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1.3</w:t>
            </w:r>
          </w:p>
        </w:tc>
        <w:tc>
          <w:tcPr>
            <w:tcW w:w="1138" w:type="dxa"/>
            <w:vAlign w:val="center"/>
          </w:tcPr>
          <w:p w14:paraId="13F5C9D8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0.35</w:t>
            </w:r>
          </w:p>
        </w:tc>
        <w:tc>
          <w:tcPr>
            <w:tcW w:w="1072" w:type="dxa"/>
            <w:vAlign w:val="center"/>
          </w:tcPr>
          <w:p w14:paraId="574D130C" w14:textId="38C141D3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AA434D" w:rsidRPr="00AA434D" w14:paraId="5FA2B01E" w14:textId="77777777" w:rsidTr="005F198D">
        <w:tc>
          <w:tcPr>
            <w:tcW w:w="672" w:type="dxa"/>
            <w:vAlign w:val="center"/>
          </w:tcPr>
          <w:p w14:paraId="3D8CB891" w14:textId="3525DEA2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3.8</w:t>
            </w:r>
          </w:p>
        </w:tc>
        <w:tc>
          <w:tcPr>
            <w:tcW w:w="855" w:type="dxa"/>
            <w:vAlign w:val="center"/>
          </w:tcPr>
          <w:p w14:paraId="5A9173C8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1913A915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Posterior urethral valve</w:t>
            </w:r>
          </w:p>
        </w:tc>
        <w:tc>
          <w:tcPr>
            <w:tcW w:w="1219" w:type="dxa"/>
            <w:vAlign w:val="center"/>
          </w:tcPr>
          <w:p w14:paraId="224A53E9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94" w:type="dxa"/>
            <w:vAlign w:val="center"/>
          </w:tcPr>
          <w:p w14:paraId="1881DDD9" w14:textId="17832792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1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138" w:type="dxa"/>
            <w:vAlign w:val="center"/>
          </w:tcPr>
          <w:p w14:paraId="49289D41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8.94</w:t>
            </w:r>
          </w:p>
        </w:tc>
        <w:tc>
          <w:tcPr>
            <w:tcW w:w="1072" w:type="dxa"/>
            <w:vAlign w:val="center"/>
          </w:tcPr>
          <w:p w14:paraId="3625B522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A434D" w:rsidRPr="00AA434D" w14:paraId="2EB70088" w14:textId="77777777" w:rsidTr="005F198D">
        <w:tc>
          <w:tcPr>
            <w:tcW w:w="672" w:type="dxa"/>
            <w:vAlign w:val="center"/>
          </w:tcPr>
          <w:p w14:paraId="7F4B55C5" w14:textId="4CC8BD2E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8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55" w:type="dxa"/>
            <w:vAlign w:val="center"/>
          </w:tcPr>
          <w:p w14:paraId="082675D5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05" w:type="dxa"/>
            <w:vAlign w:val="center"/>
          </w:tcPr>
          <w:p w14:paraId="46832B3E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Obstructive uropathy</w:t>
            </w:r>
          </w:p>
        </w:tc>
        <w:tc>
          <w:tcPr>
            <w:tcW w:w="1219" w:type="dxa"/>
            <w:vAlign w:val="center"/>
          </w:tcPr>
          <w:p w14:paraId="311ED293" w14:textId="61949C2D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6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894" w:type="dxa"/>
            <w:vAlign w:val="center"/>
          </w:tcPr>
          <w:p w14:paraId="06811E35" w14:textId="1D91B7BA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31.9</w:t>
            </w:r>
          </w:p>
        </w:tc>
        <w:tc>
          <w:tcPr>
            <w:tcW w:w="1138" w:type="dxa"/>
            <w:vAlign w:val="center"/>
          </w:tcPr>
          <w:p w14:paraId="227091B3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1.32</w:t>
            </w:r>
          </w:p>
        </w:tc>
        <w:tc>
          <w:tcPr>
            <w:tcW w:w="1072" w:type="dxa"/>
            <w:vAlign w:val="center"/>
          </w:tcPr>
          <w:p w14:paraId="53924D94" w14:textId="1A42444D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</w:tr>
      <w:tr w:rsidR="00AA434D" w:rsidRPr="00AA434D" w14:paraId="20C96842" w14:textId="77777777" w:rsidTr="005F198D">
        <w:tc>
          <w:tcPr>
            <w:tcW w:w="672" w:type="dxa"/>
            <w:vAlign w:val="center"/>
          </w:tcPr>
          <w:p w14:paraId="3D9C2C1C" w14:textId="6A3AF14B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0.4</w:t>
            </w:r>
          </w:p>
        </w:tc>
        <w:tc>
          <w:tcPr>
            <w:tcW w:w="855" w:type="dxa"/>
            <w:vAlign w:val="center"/>
          </w:tcPr>
          <w:p w14:paraId="2B550BAF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78AE066C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Alport's syndrome</w:t>
            </w:r>
          </w:p>
        </w:tc>
        <w:tc>
          <w:tcPr>
            <w:tcW w:w="1219" w:type="dxa"/>
            <w:vAlign w:val="center"/>
          </w:tcPr>
          <w:p w14:paraId="473952DF" w14:textId="1D384218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894" w:type="dxa"/>
            <w:vAlign w:val="center"/>
          </w:tcPr>
          <w:p w14:paraId="7D2D15BE" w14:textId="7A420A12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63.2</w:t>
            </w:r>
          </w:p>
        </w:tc>
        <w:tc>
          <w:tcPr>
            <w:tcW w:w="1138" w:type="dxa"/>
            <w:vAlign w:val="center"/>
          </w:tcPr>
          <w:p w14:paraId="45A806F8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0.64</w:t>
            </w:r>
          </w:p>
        </w:tc>
        <w:tc>
          <w:tcPr>
            <w:tcW w:w="1072" w:type="dxa"/>
            <w:vAlign w:val="center"/>
          </w:tcPr>
          <w:p w14:paraId="5A203621" w14:textId="7B42F69D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06</w:t>
            </w:r>
          </w:p>
        </w:tc>
      </w:tr>
      <w:tr w:rsidR="00AA434D" w:rsidRPr="00AA434D" w14:paraId="751658FF" w14:textId="77777777" w:rsidTr="005F198D">
        <w:tc>
          <w:tcPr>
            <w:tcW w:w="672" w:type="dxa"/>
            <w:vAlign w:val="center"/>
          </w:tcPr>
          <w:p w14:paraId="69B15E67" w14:textId="7247A881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7.8</w:t>
            </w:r>
          </w:p>
        </w:tc>
        <w:tc>
          <w:tcPr>
            <w:tcW w:w="855" w:type="dxa"/>
            <w:vAlign w:val="center"/>
          </w:tcPr>
          <w:p w14:paraId="547F789F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05" w:type="dxa"/>
            <w:vAlign w:val="center"/>
          </w:tcPr>
          <w:p w14:paraId="3943587C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PGN II</w:t>
            </w:r>
          </w:p>
        </w:tc>
        <w:tc>
          <w:tcPr>
            <w:tcW w:w="1219" w:type="dxa"/>
            <w:vAlign w:val="center"/>
          </w:tcPr>
          <w:p w14:paraId="67A65606" w14:textId="124C51BD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1.2</w:t>
            </w:r>
          </w:p>
        </w:tc>
        <w:tc>
          <w:tcPr>
            <w:tcW w:w="894" w:type="dxa"/>
            <w:vAlign w:val="center"/>
          </w:tcPr>
          <w:p w14:paraId="733F213B" w14:textId="7A70842A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63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138" w:type="dxa"/>
            <w:vAlign w:val="center"/>
          </w:tcPr>
          <w:p w14:paraId="57EADAB4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2.31</w:t>
            </w:r>
          </w:p>
        </w:tc>
        <w:tc>
          <w:tcPr>
            <w:tcW w:w="1072" w:type="dxa"/>
            <w:vAlign w:val="center"/>
          </w:tcPr>
          <w:p w14:paraId="67D51869" w14:textId="52FBF186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52</w:t>
            </w:r>
          </w:p>
        </w:tc>
      </w:tr>
      <w:tr w:rsidR="00AA434D" w:rsidRPr="00AA434D" w14:paraId="444D6740" w14:textId="77777777" w:rsidTr="005F198D">
        <w:tc>
          <w:tcPr>
            <w:tcW w:w="672" w:type="dxa"/>
            <w:vAlign w:val="center"/>
          </w:tcPr>
          <w:p w14:paraId="75611B34" w14:textId="42184A09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8.3</w:t>
            </w:r>
          </w:p>
        </w:tc>
        <w:tc>
          <w:tcPr>
            <w:tcW w:w="855" w:type="dxa"/>
            <w:vAlign w:val="center"/>
          </w:tcPr>
          <w:p w14:paraId="295DA1BD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08128F47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Alport's syndrome</w:t>
            </w:r>
          </w:p>
        </w:tc>
        <w:tc>
          <w:tcPr>
            <w:tcW w:w="1219" w:type="dxa"/>
            <w:vAlign w:val="center"/>
          </w:tcPr>
          <w:p w14:paraId="4B0F526F" w14:textId="3334474B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94" w:type="dxa"/>
            <w:vAlign w:val="center"/>
          </w:tcPr>
          <w:p w14:paraId="25DA5CA5" w14:textId="7A626DD3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67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138" w:type="dxa"/>
            <w:vAlign w:val="center"/>
          </w:tcPr>
          <w:p w14:paraId="4520E422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8.75</w:t>
            </w:r>
          </w:p>
        </w:tc>
        <w:tc>
          <w:tcPr>
            <w:tcW w:w="1072" w:type="dxa"/>
            <w:vAlign w:val="center"/>
          </w:tcPr>
          <w:p w14:paraId="19DCBD0D" w14:textId="266D91B3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.94</w:t>
            </w:r>
          </w:p>
        </w:tc>
      </w:tr>
      <w:tr w:rsidR="00AA434D" w:rsidRPr="00AA434D" w14:paraId="5FB98057" w14:textId="77777777" w:rsidTr="005F198D">
        <w:tc>
          <w:tcPr>
            <w:tcW w:w="672" w:type="dxa"/>
            <w:vAlign w:val="center"/>
          </w:tcPr>
          <w:p w14:paraId="687EDFAF" w14:textId="38DD07C6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6.4</w:t>
            </w:r>
          </w:p>
        </w:tc>
        <w:tc>
          <w:tcPr>
            <w:tcW w:w="855" w:type="dxa"/>
            <w:vAlign w:val="center"/>
          </w:tcPr>
          <w:p w14:paraId="665829D1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5F4930AF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Bilateral renal dysplasia</w:t>
            </w:r>
          </w:p>
        </w:tc>
        <w:tc>
          <w:tcPr>
            <w:tcW w:w="1219" w:type="dxa"/>
            <w:vAlign w:val="center"/>
          </w:tcPr>
          <w:p w14:paraId="15DD89C9" w14:textId="779FE9CD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894" w:type="dxa"/>
            <w:vAlign w:val="center"/>
          </w:tcPr>
          <w:p w14:paraId="6EFBA02F" w14:textId="2F4136C0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68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138" w:type="dxa"/>
            <w:vAlign w:val="center"/>
          </w:tcPr>
          <w:p w14:paraId="463D25CF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0.09</w:t>
            </w:r>
          </w:p>
        </w:tc>
        <w:tc>
          <w:tcPr>
            <w:tcW w:w="1072" w:type="dxa"/>
            <w:vAlign w:val="center"/>
          </w:tcPr>
          <w:p w14:paraId="32E03E0E" w14:textId="547B48B5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.82</w:t>
            </w:r>
          </w:p>
        </w:tc>
      </w:tr>
      <w:tr w:rsidR="00AA434D" w:rsidRPr="00AA434D" w14:paraId="4FAA7ED4" w14:textId="77777777" w:rsidTr="005F198D">
        <w:tc>
          <w:tcPr>
            <w:tcW w:w="672" w:type="dxa"/>
            <w:vAlign w:val="center"/>
          </w:tcPr>
          <w:p w14:paraId="6A7D80F7" w14:textId="127FFBDE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5.4</w:t>
            </w:r>
          </w:p>
        </w:tc>
        <w:tc>
          <w:tcPr>
            <w:tcW w:w="855" w:type="dxa"/>
            <w:vAlign w:val="center"/>
          </w:tcPr>
          <w:p w14:paraId="6BC96B21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291FC44E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FSGS</w:t>
            </w:r>
          </w:p>
        </w:tc>
        <w:tc>
          <w:tcPr>
            <w:tcW w:w="1219" w:type="dxa"/>
            <w:vAlign w:val="center"/>
          </w:tcPr>
          <w:p w14:paraId="42BAACCB" w14:textId="4CD94A58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2.4</w:t>
            </w:r>
          </w:p>
        </w:tc>
        <w:tc>
          <w:tcPr>
            <w:tcW w:w="894" w:type="dxa"/>
            <w:vAlign w:val="center"/>
          </w:tcPr>
          <w:p w14:paraId="0E83B407" w14:textId="283078D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4.0</w:t>
            </w:r>
          </w:p>
        </w:tc>
        <w:tc>
          <w:tcPr>
            <w:tcW w:w="1138" w:type="dxa"/>
            <w:vAlign w:val="center"/>
          </w:tcPr>
          <w:p w14:paraId="6D9E2092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0.64</w:t>
            </w:r>
          </w:p>
        </w:tc>
        <w:tc>
          <w:tcPr>
            <w:tcW w:w="1072" w:type="dxa"/>
            <w:vAlign w:val="center"/>
          </w:tcPr>
          <w:p w14:paraId="66546B6F" w14:textId="6181AE80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AA434D" w:rsidRPr="00AA434D" w14:paraId="35FE8542" w14:textId="77777777" w:rsidTr="005F198D">
        <w:tc>
          <w:tcPr>
            <w:tcW w:w="672" w:type="dxa"/>
            <w:vAlign w:val="center"/>
          </w:tcPr>
          <w:p w14:paraId="5AD06E5F" w14:textId="52EE2B52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0.5</w:t>
            </w:r>
          </w:p>
        </w:tc>
        <w:tc>
          <w:tcPr>
            <w:tcW w:w="855" w:type="dxa"/>
            <w:vAlign w:val="center"/>
          </w:tcPr>
          <w:p w14:paraId="092706CF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393CF3F0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FSGS</w:t>
            </w:r>
          </w:p>
        </w:tc>
        <w:tc>
          <w:tcPr>
            <w:tcW w:w="1219" w:type="dxa"/>
            <w:vAlign w:val="center"/>
          </w:tcPr>
          <w:p w14:paraId="726715A0" w14:textId="48C6FAC9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94" w:type="dxa"/>
            <w:vAlign w:val="center"/>
          </w:tcPr>
          <w:p w14:paraId="77B59A5A" w14:textId="6698A572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77.3</w:t>
            </w:r>
          </w:p>
        </w:tc>
        <w:tc>
          <w:tcPr>
            <w:tcW w:w="1138" w:type="dxa"/>
            <w:vAlign w:val="center"/>
          </w:tcPr>
          <w:p w14:paraId="0CEF5906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9.88</w:t>
            </w:r>
          </w:p>
        </w:tc>
        <w:tc>
          <w:tcPr>
            <w:tcW w:w="1072" w:type="dxa"/>
            <w:vAlign w:val="center"/>
          </w:tcPr>
          <w:p w14:paraId="5536E510" w14:textId="11EFB573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</w:tr>
      <w:tr w:rsidR="00AA434D" w:rsidRPr="00AA434D" w14:paraId="1997E6B4" w14:textId="77777777" w:rsidTr="005F198D">
        <w:tc>
          <w:tcPr>
            <w:tcW w:w="672" w:type="dxa"/>
            <w:vAlign w:val="center"/>
          </w:tcPr>
          <w:p w14:paraId="004B04C8" w14:textId="1600C10F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4.4</w:t>
            </w:r>
          </w:p>
        </w:tc>
        <w:tc>
          <w:tcPr>
            <w:tcW w:w="855" w:type="dxa"/>
            <w:vAlign w:val="center"/>
          </w:tcPr>
          <w:p w14:paraId="59030AED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705" w:type="dxa"/>
            <w:vAlign w:val="center"/>
          </w:tcPr>
          <w:p w14:paraId="64C70E9F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FSGS</w:t>
            </w:r>
          </w:p>
        </w:tc>
        <w:tc>
          <w:tcPr>
            <w:tcW w:w="1219" w:type="dxa"/>
            <w:vAlign w:val="center"/>
          </w:tcPr>
          <w:p w14:paraId="4388E0E6" w14:textId="148FCD8F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894" w:type="dxa"/>
            <w:vAlign w:val="center"/>
          </w:tcPr>
          <w:p w14:paraId="7528AA0C" w14:textId="4080D129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79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138" w:type="dxa"/>
            <w:vAlign w:val="center"/>
          </w:tcPr>
          <w:p w14:paraId="34108E0A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9.58</w:t>
            </w:r>
          </w:p>
        </w:tc>
        <w:tc>
          <w:tcPr>
            <w:tcW w:w="1072" w:type="dxa"/>
            <w:vAlign w:val="center"/>
          </w:tcPr>
          <w:p w14:paraId="7A25DCE3" w14:textId="7F26E0B4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0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AA434D" w:rsidRPr="00AA434D" w14:paraId="18C4E485" w14:textId="77777777" w:rsidTr="005F198D">
        <w:tc>
          <w:tcPr>
            <w:tcW w:w="672" w:type="dxa"/>
            <w:vAlign w:val="center"/>
          </w:tcPr>
          <w:p w14:paraId="737A5324" w14:textId="35FB0EE0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8.9</w:t>
            </w:r>
          </w:p>
        </w:tc>
        <w:tc>
          <w:tcPr>
            <w:tcW w:w="855" w:type="dxa"/>
            <w:vAlign w:val="center"/>
          </w:tcPr>
          <w:p w14:paraId="36D47E6B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1102AFE8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Posterior urethral valve</w:t>
            </w:r>
          </w:p>
        </w:tc>
        <w:tc>
          <w:tcPr>
            <w:tcW w:w="1219" w:type="dxa"/>
            <w:vAlign w:val="center"/>
          </w:tcPr>
          <w:p w14:paraId="2F231360" w14:textId="6BCDA6F0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6.4</w:t>
            </w:r>
          </w:p>
        </w:tc>
        <w:tc>
          <w:tcPr>
            <w:tcW w:w="894" w:type="dxa"/>
            <w:vAlign w:val="center"/>
          </w:tcPr>
          <w:p w14:paraId="6FAB1746" w14:textId="09100259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92.1</w:t>
            </w:r>
          </w:p>
        </w:tc>
        <w:tc>
          <w:tcPr>
            <w:tcW w:w="1138" w:type="dxa"/>
            <w:vAlign w:val="center"/>
          </w:tcPr>
          <w:p w14:paraId="11A8CAA0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0.46</w:t>
            </w:r>
          </w:p>
        </w:tc>
        <w:tc>
          <w:tcPr>
            <w:tcW w:w="1072" w:type="dxa"/>
            <w:vAlign w:val="center"/>
          </w:tcPr>
          <w:p w14:paraId="137208B6" w14:textId="5F94D0FD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26</w:t>
            </w:r>
          </w:p>
        </w:tc>
      </w:tr>
      <w:tr w:rsidR="00AA434D" w:rsidRPr="00AA434D" w14:paraId="2C33E723" w14:textId="77777777" w:rsidTr="009173C1">
        <w:trPr>
          <w:trHeight w:val="512"/>
        </w:trPr>
        <w:tc>
          <w:tcPr>
            <w:tcW w:w="672" w:type="dxa"/>
            <w:vAlign w:val="center"/>
          </w:tcPr>
          <w:p w14:paraId="547F70D9" w14:textId="18B8014C" w:rsidR="006775B3" w:rsidRPr="00AA434D" w:rsidRDefault="00DA6765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5.0</w:t>
            </w:r>
          </w:p>
        </w:tc>
        <w:tc>
          <w:tcPr>
            <w:tcW w:w="855" w:type="dxa"/>
            <w:vAlign w:val="center"/>
          </w:tcPr>
          <w:p w14:paraId="381906F4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332C9B7A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Immune complex glomerulonephritis</w:t>
            </w:r>
          </w:p>
        </w:tc>
        <w:tc>
          <w:tcPr>
            <w:tcW w:w="1219" w:type="dxa"/>
            <w:vAlign w:val="center"/>
          </w:tcPr>
          <w:p w14:paraId="5155732F" w14:textId="4B8A23AC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5.6</w:t>
            </w:r>
          </w:p>
        </w:tc>
        <w:tc>
          <w:tcPr>
            <w:tcW w:w="894" w:type="dxa"/>
            <w:vAlign w:val="center"/>
          </w:tcPr>
          <w:p w14:paraId="5630A013" w14:textId="720353A8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92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8" w:type="dxa"/>
            <w:vAlign w:val="center"/>
          </w:tcPr>
          <w:p w14:paraId="2279D61E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8.99</w:t>
            </w:r>
          </w:p>
        </w:tc>
        <w:tc>
          <w:tcPr>
            <w:tcW w:w="1072" w:type="dxa"/>
            <w:vAlign w:val="center"/>
          </w:tcPr>
          <w:p w14:paraId="3717EEE0" w14:textId="509AD972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2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6775B3" w:rsidRPr="00AA434D" w14:paraId="0468E19E" w14:textId="77777777" w:rsidTr="005F198D">
        <w:tc>
          <w:tcPr>
            <w:tcW w:w="672" w:type="dxa"/>
            <w:vAlign w:val="center"/>
          </w:tcPr>
          <w:p w14:paraId="5E36E26F" w14:textId="66167236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9.3</w:t>
            </w:r>
          </w:p>
        </w:tc>
        <w:tc>
          <w:tcPr>
            <w:tcW w:w="855" w:type="dxa"/>
            <w:vAlign w:val="center"/>
          </w:tcPr>
          <w:p w14:paraId="7A99A96B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705" w:type="dxa"/>
            <w:vAlign w:val="center"/>
          </w:tcPr>
          <w:p w14:paraId="740559B1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FSGS</w:t>
            </w:r>
          </w:p>
        </w:tc>
        <w:tc>
          <w:tcPr>
            <w:tcW w:w="1219" w:type="dxa"/>
            <w:vAlign w:val="center"/>
          </w:tcPr>
          <w:p w14:paraId="0C4EC3D4" w14:textId="1C7899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DA6765" w:rsidRPr="00AA434D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894" w:type="dxa"/>
            <w:vAlign w:val="center"/>
          </w:tcPr>
          <w:p w14:paraId="44BB5E7A" w14:textId="70D0D99E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10.8</w:t>
            </w:r>
          </w:p>
        </w:tc>
        <w:tc>
          <w:tcPr>
            <w:tcW w:w="1138" w:type="dxa"/>
            <w:vAlign w:val="center"/>
          </w:tcPr>
          <w:p w14:paraId="63244C94" w14:textId="77777777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18.51</w:t>
            </w:r>
          </w:p>
        </w:tc>
        <w:tc>
          <w:tcPr>
            <w:tcW w:w="1072" w:type="dxa"/>
            <w:vAlign w:val="center"/>
          </w:tcPr>
          <w:p w14:paraId="029AB6F1" w14:textId="2EB44A0F" w:rsidR="006775B3" w:rsidRPr="00AA434D" w:rsidRDefault="006775B3" w:rsidP="00B3057D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434D">
              <w:rPr>
                <w:rFonts w:ascii="Arial" w:hAnsi="Arial" w:cs="Arial"/>
                <w:sz w:val="18"/>
                <w:szCs w:val="18"/>
                <w:lang w:val="en-US"/>
              </w:rPr>
              <w:t>2.00</w:t>
            </w:r>
          </w:p>
        </w:tc>
      </w:tr>
    </w:tbl>
    <w:p w14:paraId="46A4285E" w14:textId="77777777" w:rsidR="006775B3" w:rsidRPr="00AA434D" w:rsidRDefault="006775B3" w:rsidP="006775B3">
      <w:pPr>
        <w:spacing w:line="48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342A0055" w14:textId="77777777" w:rsidR="00F96726" w:rsidRPr="00AA434D" w:rsidRDefault="00F96726" w:rsidP="00767750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6F3FF8B" w14:textId="77777777" w:rsidR="00F96726" w:rsidRPr="00AA434D" w:rsidRDefault="00F96726" w:rsidP="00767750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BC312E4" w14:textId="50F3A880" w:rsidR="003F0507" w:rsidRPr="00AA434D" w:rsidRDefault="003F0507">
      <w:pPr>
        <w:spacing w:after="200" w:line="276" w:lineRule="auto"/>
        <w:rPr>
          <w:rFonts w:ascii="Arial" w:hAnsi="Arial" w:cs="Arial"/>
          <w:b/>
          <w:noProof/>
          <w:sz w:val="22"/>
          <w:szCs w:val="22"/>
          <w:lang w:val="en-US"/>
        </w:rPr>
      </w:pPr>
    </w:p>
    <w:sectPr w:rsidR="003F0507" w:rsidRPr="00AA434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1FB31" w14:textId="77777777" w:rsidR="005275EA" w:rsidRDefault="005275EA" w:rsidP="00F075B0">
      <w:r>
        <w:separator/>
      </w:r>
    </w:p>
  </w:endnote>
  <w:endnote w:type="continuationSeparator" w:id="0">
    <w:p w14:paraId="2018CBFA" w14:textId="77777777" w:rsidR="005275EA" w:rsidRDefault="005275EA" w:rsidP="00F075B0">
      <w:r>
        <w:continuationSeparator/>
      </w:r>
    </w:p>
  </w:endnote>
  <w:endnote w:type="continuationNotice" w:id="1">
    <w:p w14:paraId="6830F442" w14:textId="77777777" w:rsidR="005275EA" w:rsidRDefault="005275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186333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85A85" w14:textId="714E5816" w:rsidR="00381637" w:rsidRDefault="0038163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E938F5" w14:textId="77777777" w:rsidR="00381637" w:rsidRDefault="003816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9095D" w14:textId="77777777" w:rsidR="005275EA" w:rsidRDefault="005275EA" w:rsidP="00F075B0">
      <w:r>
        <w:separator/>
      </w:r>
    </w:p>
  </w:footnote>
  <w:footnote w:type="continuationSeparator" w:id="0">
    <w:p w14:paraId="3B3BB13F" w14:textId="77777777" w:rsidR="005275EA" w:rsidRDefault="005275EA" w:rsidP="00F075B0">
      <w:r>
        <w:continuationSeparator/>
      </w:r>
    </w:p>
  </w:footnote>
  <w:footnote w:type="continuationNotice" w:id="1">
    <w:p w14:paraId="6283BADB" w14:textId="77777777" w:rsidR="005275EA" w:rsidRDefault="005275E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703F2"/>
    <w:multiLevelType w:val="multilevel"/>
    <w:tmpl w:val="0DDAB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4E0DFA"/>
    <w:multiLevelType w:val="multilevel"/>
    <w:tmpl w:val="B1326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205549"/>
    <w:multiLevelType w:val="hybridMultilevel"/>
    <w:tmpl w:val="14682CA6"/>
    <w:lvl w:ilvl="0" w:tplc="A65A34EE">
      <w:start w:val="1"/>
      <w:numFmt w:val="upperLetter"/>
      <w:lvlText w:val="%1."/>
      <w:lvlJc w:val="left"/>
      <w:pPr>
        <w:ind w:left="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1A23635D"/>
    <w:multiLevelType w:val="multilevel"/>
    <w:tmpl w:val="5D16A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B938D3"/>
    <w:multiLevelType w:val="hybridMultilevel"/>
    <w:tmpl w:val="91A4D97A"/>
    <w:lvl w:ilvl="0" w:tplc="A78888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A2C25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002D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C262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0CE4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F8EAE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E22B1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716FE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8DAE5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220A8E"/>
    <w:multiLevelType w:val="hybridMultilevel"/>
    <w:tmpl w:val="DD4C252C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FD57E2"/>
    <w:multiLevelType w:val="hybridMultilevel"/>
    <w:tmpl w:val="4BC40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1F369A"/>
    <w:multiLevelType w:val="hybridMultilevel"/>
    <w:tmpl w:val="627491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4F6186"/>
    <w:multiLevelType w:val="hybridMultilevel"/>
    <w:tmpl w:val="5D2E0A9A"/>
    <w:lvl w:ilvl="0" w:tplc="0030784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255A4C"/>
    <w:multiLevelType w:val="multilevel"/>
    <w:tmpl w:val="D6FE7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7346FC"/>
    <w:multiLevelType w:val="hybridMultilevel"/>
    <w:tmpl w:val="0E5C365C"/>
    <w:lvl w:ilvl="0" w:tplc="F4B2F64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610407"/>
    <w:multiLevelType w:val="hybridMultilevel"/>
    <w:tmpl w:val="21C4D5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9E071E"/>
    <w:multiLevelType w:val="multilevel"/>
    <w:tmpl w:val="64CEA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5336B9"/>
    <w:multiLevelType w:val="hybridMultilevel"/>
    <w:tmpl w:val="2F344CC4"/>
    <w:lvl w:ilvl="0" w:tplc="66A89F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5695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14A1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2499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1C78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E089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B472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68EB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7E5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40373DC"/>
    <w:multiLevelType w:val="multilevel"/>
    <w:tmpl w:val="3E440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1A56768"/>
    <w:multiLevelType w:val="multilevel"/>
    <w:tmpl w:val="BE7AD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98B7D89"/>
    <w:multiLevelType w:val="hybridMultilevel"/>
    <w:tmpl w:val="7DAE13E0"/>
    <w:lvl w:ilvl="0" w:tplc="C6F05B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A4B1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CAA1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B8DD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3E4B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A0F9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6849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84A2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A0BC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C1733A9"/>
    <w:multiLevelType w:val="multilevel"/>
    <w:tmpl w:val="12CEE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C783F06"/>
    <w:multiLevelType w:val="multilevel"/>
    <w:tmpl w:val="30467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AB341C"/>
    <w:multiLevelType w:val="multilevel"/>
    <w:tmpl w:val="BEBCB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6F4630C"/>
    <w:multiLevelType w:val="hybridMultilevel"/>
    <w:tmpl w:val="DB5E4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273D42"/>
    <w:multiLevelType w:val="multilevel"/>
    <w:tmpl w:val="98A0B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D273E70"/>
    <w:multiLevelType w:val="hybridMultilevel"/>
    <w:tmpl w:val="3B28BC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B903B9"/>
    <w:multiLevelType w:val="hybridMultilevel"/>
    <w:tmpl w:val="FE06C034"/>
    <w:lvl w:ilvl="0" w:tplc="189436E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4D866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76A00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3A2BD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42F1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88A7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E2A7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E7008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E8C1B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2E16254"/>
    <w:multiLevelType w:val="multilevel"/>
    <w:tmpl w:val="DD20C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8EA7F48"/>
    <w:multiLevelType w:val="hybridMultilevel"/>
    <w:tmpl w:val="7870DB00"/>
    <w:lvl w:ilvl="0" w:tplc="6B6EBF4C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4B6998"/>
    <w:multiLevelType w:val="multilevel"/>
    <w:tmpl w:val="75442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D711AEA"/>
    <w:multiLevelType w:val="hybridMultilevel"/>
    <w:tmpl w:val="7D48B56C"/>
    <w:lvl w:ilvl="0" w:tplc="D5A00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E2653B7"/>
    <w:multiLevelType w:val="multilevel"/>
    <w:tmpl w:val="903E3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4B4D13"/>
    <w:multiLevelType w:val="hybridMultilevel"/>
    <w:tmpl w:val="4C6C272A"/>
    <w:lvl w:ilvl="0" w:tplc="EF4A7D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20EA59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29837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7BA28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D8F2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86C5B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FA8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FE89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14F5A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EBD6D80"/>
    <w:multiLevelType w:val="multilevel"/>
    <w:tmpl w:val="4A563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F6814AB"/>
    <w:multiLevelType w:val="hybridMultilevel"/>
    <w:tmpl w:val="379CB20A"/>
    <w:lvl w:ilvl="0" w:tplc="A3B626F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872C68"/>
    <w:multiLevelType w:val="multilevel"/>
    <w:tmpl w:val="7CC40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FEA15D8"/>
    <w:multiLevelType w:val="hybridMultilevel"/>
    <w:tmpl w:val="6CB8594A"/>
    <w:lvl w:ilvl="0" w:tplc="CBEE0E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BA239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47288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2E626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6CF6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30E4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3CBB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C03B0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16C4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13290783">
    <w:abstractNumId w:val="6"/>
  </w:num>
  <w:num w:numId="2" w16cid:durableId="1739671032">
    <w:abstractNumId w:val="16"/>
  </w:num>
  <w:num w:numId="3" w16cid:durableId="1259868818">
    <w:abstractNumId w:val="13"/>
  </w:num>
  <w:num w:numId="4" w16cid:durableId="534924032">
    <w:abstractNumId w:val="2"/>
  </w:num>
  <w:num w:numId="5" w16cid:durableId="957444060">
    <w:abstractNumId w:val="25"/>
  </w:num>
  <w:num w:numId="6" w16cid:durableId="412629810">
    <w:abstractNumId w:val="33"/>
  </w:num>
  <w:num w:numId="7" w16cid:durableId="792021604">
    <w:abstractNumId w:val="4"/>
  </w:num>
  <w:num w:numId="8" w16cid:durableId="506754589">
    <w:abstractNumId w:val="23"/>
  </w:num>
  <w:num w:numId="9" w16cid:durableId="1982925234">
    <w:abstractNumId w:val="29"/>
  </w:num>
  <w:num w:numId="10" w16cid:durableId="2089577455">
    <w:abstractNumId w:val="12"/>
  </w:num>
  <w:num w:numId="11" w16cid:durableId="724910628">
    <w:abstractNumId w:val="28"/>
  </w:num>
  <w:num w:numId="12" w16cid:durableId="881863810">
    <w:abstractNumId w:val="22"/>
  </w:num>
  <w:num w:numId="13" w16cid:durableId="1008407176">
    <w:abstractNumId w:val="20"/>
  </w:num>
  <w:num w:numId="14" w16cid:durableId="754593904">
    <w:abstractNumId w:val="27"/>
  </w:num>
  <w:num w:numId="15" w16cid:durableId="1455947947">
    <w:abstractNumId w:val="21"/>
  </w:num>
  <w:num w:numId="16" w16cid:durableId="2068143101">
    <w:abstractNumId w:val="32"/>
  </w:num>
  <w:num w:numId="17" w16cid:durableId="728190621">
    <w:abstractNumId w:val="19"/>
  </w:num>
  <w:num w:numId="18" w16cid:durableId="1775053544">
    <w:abstractNumId w:val="14"/>
  </w:num>
  <w:num w:numId="19" w16cid:durableId="1585264197">
    <w:abstractNumId w:val="7"/>
  </w:num>
  <w:num w:numId="20" w16cid:durableId="335771109">
    <w:abstractNumId w:val="17"/>
  </w:num>
  <w:num w:numId="21" w16cid:durableId="396170226">
    <w:abstractNumId w:val="26"/>
  </w:num>
  <w:num w:numId="22" w16cid:durableId="528950620">
    <w:abstractNumId w:val="10"/>
  </w:num>
  <w:num w:numId="23" w16cid:durableId="965165248">
    <w:abstractNumId w:val="31"/>
  </w:num>
  <w:num w:numId="24" w16cid:durableId="771123074">
    <w:abstractNumId w:val="18"/>
  </w:num>
  <w:num w:numId="25" w16cid:durableId="1602060217">
    <w:abstractNumId w:val="24"/>
  </w:num>
  <w:num w:numId="26" w16cid:durableId="1320232448">
    <w:abstractNumId w:val="1"/>
  </w:num>
  <w:num w:numId="27" w16cid:durableId="1892957522">
    <w:abstractNumId w:val="3"/>
  </w:num>
  <w:num w:numId="28" w16cid:durableId="552011824">
    <w:abstractNumId w:val="30"/>
  </w:num>
  <w:num w:numId="29" w16cid:durableId="959452297">
    <w:abstractNumId w:val="15"/>
  </w:num>
  <w:num w:numId="30" w16cid:durableId="963118630">
    <w:abstractNumId w:val="0"/>
  </w:num>
  <w:num w:numId="31" w16cid:durableId="2108380569">
    <w:abstractNumId w:val="9"/>
  </w:num>
  <w:num w:numId="32" w16cid:durableId="2110269541">
    <w:abstractNumId w:val="5"/>
  </w:num>
  <w:num w:numId="33" w16cid:durableId="1314334280">
    <w:abstractNumId w:val="8"/>
  </w:num>
  <w:num w:numId="34" w16cid:durableId="73867358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tweppvdr9wt6eeve5xw9puft55x9fddvae&quot;&gt;My EndNote Library Copy&lt;record-ids&gt;&lt;item&gt;5&lt;/item&gt;&lt;item&gt;10&lt;/item&gt;&lt;item&gt;79&lt;/item&gt;&lt;item&gt;133&lt;/item&gt;&lt;item&gt;359&lt;/item&gt;&lt;item&gt;678&lt;/item&gt;&lt;item&gt;767&lt;/item&gt;&lt;item&gt;783&lt;/item&gt;&lt;item&gt;885&lt;/item&gt;&lt;item&gt;1492&lt;/item&gt;&lt;item&gt;1508&lt;/item&gt;&lt;item&gt;1945&lt;/item&gt;&lt;item&gt;4177&lt;/item&gt;&lt;item&gt;4222&lt;/item&gt;&lt;item&gt;4251&lt;/item&gt;&lt;item&gt;4362&lt;/item&gt;&lt;item&gt;4401&lt;/item&gt;&lt;item&gt;4451&lt;/item&gt;&lt;item&gt;4490&lt;/item&gt;&lt;item&gt;4586&lt;/item&gt;&lt;item&gt;4766&lt;/item&gt;&lt;item&gt;4767&lt;/item&gt;&lt;item&gt;4769&lt;/item&gt;&lt;item&gt;4802&lt;/item&gt;&lt;item&gt;4822&lt;/item&gt;&lt;item&gt;4840&lt;/item&gt;&lt;item&gt;4842&lt;/item&gt;&lt;item&gt;4843&lt;/item&gt;&lt;item&gt;4844&lt;/item&gt;&lt;item&gt;4859&lt;/item&gt;&lt;item&gt;4916&lt;/item&gt;&lt;item&gt;4917&lt;/item&gt;&lt;item&gt;4918&lt;/item&gt;&lt;item&gt;4920&lt;/item&gt;&lt;item&gt;4923&lt;/item&gt;&lt;item&gt;4926&lt;/item&gt;&lt;item&gt;4927&lt;/item&gt;&lt;item&gt;4928&lt;/item&gt;&lt;item&gt;4929&lt;/item&gt;&lt;item&gt;4944&lt;/item&gt;&lt;/record-ids&gt;&lt;/item&gt;&lt;/Libraries&gt;"/>
  </w:docVars>
  <w:rsids>
    <w:rsidRoot w:val="005950C1"/>
    <w:rsid w:val="00000C16"/>
    <w:rsid w:val="000013D1"/>
    <w:rsid w:val="0000187E"/>
    <w:rsid w:val="000018B4"/>
    <w:rsid w:val="000018F0"/>
    <w:rsid w:val="00002615"/>
    <w:rsid w:val="0000272C"/>
    <w:rsid w:val="00002F90"/>
    <w:rsid w:val="00003070"/>
    <w:rsid w:val="0000317E"/>
    <w:rsid w:val="00003292"/>
    <w:rsid w:val="00003F28"/>
    <w:rsid w:val="00004220"/>
    <w:rsid w:val="00004239"/>
    <w:rsid w:val="000045BC"/>
    <w:rsid w:val="000050E2"/>
    <w:rsid w:val="0000511D"/>
    <w:rsid w:val="0000531A"/>
    <w:rsid w:val="00005BD5"/>
    <w:rsid w:val="000062F3"/>
    <w:rsid w:val="00006F89"/>
    <w:rsid w:val="00007014"/>
    <w:rsid w:val="00007C80"/>
    <w:rsid w:val="0001036E"/>
    <w:rsid w:val="00010752"/>
    <w:rsid w:val="000107C8"/>
    <w:rsid w:val="00010E9D"/>
    <w:rsid w:val="000110C1"/>
    <w:rsid w:val="000118CA"/>
    <w:rsid w:val="00012B35"/>
    <w:rsid w:val="0001330B"/>
    <w:rsid w:val="00013336"/>
    <w:rsid w:val="000136A8"/>
    <w:rsid w:val="000138ED"/>
    <w:rsid w:val="00013C03"/>
    <w:rsid w:val="00014047"/>
    <w:rsid w:val="0001458E"/>
    <w:rsid w:val="00014ADB"/>
    <w:rsid w:val="00014C5D"/>
    <w:rsid w:val="00015973"/>
    <w:rsid w:val="00015B47"/>
    <w:rsid w:val="00015BFB"/>
    <w:rsid w:val="00015C2C"/>
    <w:rsid w:val="00016813"/>
    <w:rsid w:val="00016F69"/>
    <w:rsid w:val="000170F7"/>
    <w:rsid w:val="000173F1"/>
    <w:rsid w:val="00017F72"/>
    <w:rsid w:val="000200CC"/>
    <w:rsid w:val="00020109"/>
    <w:rsid w:val="0002017D"/>
    <w:rsid w:val="00020324"/>
    <w:rsid w:val="00020492"/>
    <w:rsid w:val="00021436"/>
    <w:rsid w:val="00021B17"/>
    <w:rsid w:val="00021C0D"/>
    <w:rsid w:val="00021D1C"/>
    <w:rsid w:val="00021E85"/>
    <w:rsid w:val="000221F4"/>
    <w:rsid w:val="00022DD1"/>
    <w:rsid w:val="00023781"/>
    <w:rsid w:val="00023F34"/>
    <w:rsid w:val="00025654"/>
    <w:rsid w:val="00025D96"/>
    <w:rsid w:val="00027031"/>
    <w:rsid w:val="00027742"/>
    <w:rsid w:val="00027864"/>
    <w:rsid w:val="00027F42"/>
    <w:rsid w:val="000305ED"/>
    <w:rsid w:val="000306FC"/>
    <w:rsid w:val="00030B27"/>
    <w:rsid w:val="00030CA9"/>
    <w:rsid w:val="00030DC6"/>
    <w:rsid w:val="00030E61"/>
    <w:rsid w:val="00031002"/>
    <w:rsid w:val="0003138F"/>
    <w:rsid w:val="0003140F"/>
    <w:rsid w:val="00031844"/>
    <w:rsid w:val="00031C8C"/>
    <w:rsid w:val="00031D0E"/>
    <w:rsid w:val="000325AD"/>
    <w:rsid w:val="0003287D"/>
    <w:rsid w:val="000329E9"/>
    <w:rsid w:val="000333D3"/>
    <w:rsid w:val="0003346F"/>
    <w:rsid w:val="000339E0"/>
    <w:rsid w:val="00033B7D"/>
    <w:rsid w:val="00033ED2"/>
    <w:rsid w:val="0003462E"/>
    <w:rsid w:val="000348B8"/>
    <w:rsid w:val="0003555C"/>
    <w:rsid w:val="00035FE5"/>
    <w:rsid w:val="0003625D"/>
    <w:rsid w:val="000364C8"/>
    <w:rsid w:val="00036AE7"/>
    <w:rsid w:val="00036DA5"/>
    <w:rsid w:val="00036ED0"/>
    <w:rsid w:val="00037152"/>
    <w:rsid w:val="00037B41"/>
    <w:rsid w:val="00037B71"/>
    <w:rsid w:val="000407FC"/>
    <w:rsid w:val="000409F5"/>
    <w:rsid w:val="000428F4"/>
    <w:rsid w:val="00042C50"/>
    <w:rsid w:val="00042DF8"/>
    <w:rsid w:val="00042F2A"/>
    <w:rsid w:val="000431D7"/>
    <w:rsid w:val="00043967"/>
    <w:rsid w:val="00043F14"/>
    <w:rsid w:val="00044525"/>
    <w:rsid w:val="00044B83"/>
    <w:rsid w:val="0004525D"/>
    <w:rsid w:val="000452F8"/>
    <w:rsid w:val="00045ACB"/>
    <w:rsid w:val="00045BEF"/>
    <w:rsid w:val="000460FE"/>
    <w:rsid w:val="000463C9"/>
    <w:rsid w:val="000464F5"/>
    <w:rsid w:val="000466C0"/>
    <w:rsid w:val="00046F86"/>
    <w:rsid w:val="00050496"/>
    <w:rsid w:val="00051721"/>
    <w:rsid w:val="00051CE4"/>
    <w:rsid w:val="00051D21"/>
    <w:rsid w:val="00051F5D"/>
    <w:rsid w:val="000522CE"/>
    <w:rsid w:val="00052E3C"/>
    <w:rsid w:val="00052EC7"/>
    <w:rsid w:val="000530AF"/>
    <w:rsid w:val="000534AB"/>
    <w:rsid w:val="0005455C"/>
    <w:rsid w:val="0005515B"/>
    <w:rsid w:val="00055165"/>
    <w:rsid w:val="0005542F"/>
    <w:rsid w:val="00055800"/>
    <w:rsid w:val="00055A88"/>
    <w:rsid w:val="00056039"/>
    <w:rsid w:val="00056B4F"/>
    <w:rsid w:val="00057400"/>
    <w:rsid w:val="00057A7D"/>
    <w:rsid w:val="00060656"/>
    <w:rsid w:val="000607D5"/>
    <w:rsid w:val="000609E0"/>
    <w:rsid w:val="00060A15"/>
    <w:rsid w:val="00060B3F"/>
    <w:rsid w:val="00060E1C"/>
    <w:rsid w:val="00060FC3"/>
    <w:rsid w:val="00061318"/>
    <w:rsid w:val="000619CC"/>
    <w:rsid w:val="00061B2E"/>
    <w:rsid w:val="00061B36"/>
    <w:rsid w:val="00062C37"/>
    <w:rsid w:val="00063D55"/>
    <w:rsid w:val="000646D8"/>
    <w:rsid w:val="00064D76"/>
    <w:rsid w:val="000653A1"/>
    <w:rsid w:val="000658A9"/>
    <w:rsid w:val="00066C19"/>
    <w:rsid w:val="00066F67"/>
    <w:rsid w:val="00067126"/>
    <w:rsid w:val="0007027B"/>
    <w:rsid w:val="0007036F"/>
    <w:rsid w:val="000705EE"/>
    <w:rsid w:val="000708F6"/>
    <w:rsid w:val="00070A35"/>
    <w:rsid w:val="00070A5E"/>
    <w:rsid w:val="00070AAC"/>
    <w:rsid w:val="00070B53"/>
    <w:rsid w:val="00070D40"/>
    <w:rsid w:val="00070DE5"/>
    <w:rsid w:val="00071507"/>
    <w:rsid w:val="000716E6"/>
    <w:rsid w:val="000727F6"/>
    <w:rsid w:val="00072E64"/>
    <w:rsid w:val="00072FD2"/>
    <w:rsid w:val="0007396E"/>
    <w:rsid w:val="00073983"/>
    <w:rsid w:val="00073D68"/>
    <w:rsid w:val="000756DF"/>
    <w:rsid w:val="00075C8A"/>
    <w:rsid w:val="000761C5"/>
    <w:rsid w:val="00076272"/>
    <w:rsid w:val="000764E4"/>
    <w:rsid w:val="0007687D"/>
    <w:rsid w:val="00076DA7"/>
    <w:rsid w:val="00076F1B"/>
    <w:rsid w:val="000775E7"/>
    <w:rsid w:val="00077F16"/>
    <w:rsid w:val="0008043A"/>
    <w:rsid w:val="00080BBC"/>
    <w:rsid w:val="00081989"/>
    <w:rsid w:val="00081B1F"/>
    <w:rsid w:val="00082097"/>
    <w:rsid w:val="000830BF"/>
    <w:rsid w:val="000839AA"/>
    <w:rsid w:val="000840B9"/>
    <w:rsid w:val="0008488B"/>
    <w:rsid w:val="000876D1"/>
    <w:rsid w:val="00087D79"/>
    <w:rsid w:val="00090362"/>
    <w:rsid w:val="0009147E"/>
    <w:rsid w:val="000917F4"/>
    <w:rsid w:val="00092D0B"/>
    <w:rsid w:val="00092E41"/>
    <w:rsid w:val="000935F8"/>
    <w:rsid w:val="00093610"/>
    <w:rsid w:val="0009498B"/>
    <w:rsid w:val="00094CB3"/>
    <w:rsid w:val="0009510B"/>
    <w:rsid w:val="00095550"/>
    <w:rsid w:val="000956C0"/>
    <w:rsid w:val="00095D74"/>
    <w:rsid w:val="000960CB"/>
    <w:rsid w:val="0009625D"/>
    <w:rsid w:val="00096768"/>
    <w:rsid w:val="00096AD2"/>
    <w:rsid w:val="00096C76"/>
    <w:rsid w:val="00097696"/>
    <w:rsid w:val="000A032D"/>
    <w:rsid w:val="000A0779"/>
    <w:rsid w:val="000A07D3"/>
    <w:rsid w:val="000A0A74"/>
    <w:rsid w:val="000A15B3"/>
    <w:rsid w:val="000A1775"/>
    <w:rsid w:val="000A264F"/>
    <w:rsid w:val="000A2C69"/>
    <w:rsid w:val="000A3A40"/>
    <w:rsid w:val="000A3E8B"/>
    <w:rsid w:val="000A422E"/>
    <w:rsid w:val="000A459C"/>
    <w:rsid w:val="000A463D"/>
    <w:rsid w:val="000A539F"/>
    <w:rsid w:val="000A544A"/>
    <w:rsid w:val="000A56BB"/>
    <w:rsid w:val="000A6430"/>
    <w:rsid w:val="000A6842"/>
    <w:rsid w:val="000A6E64"/>
    <w:rsid w:val="000A7300"/>
    <w:rsid w:val="000A79A2"/>
    <w:rsid w:val="000A7B5D"/>
    <w:rsid w:val="000A7C22"/>
    <w:rsid w:val="000B0000"/>
    <w:rsid w:val="000B0489"/>
    <w:rsid w:val="000B11A9"/>
    <w:rsid w:val="000B11C4"/>
    <w:rsid w:val="000B1462"/>
    <w:rsid w:val="000B17F0"/>
    <w:rsid w:val="000B2074"/>
    <w:rsid w:val="000B24C2"/>
    <w:rsid w:val="000B2BF0"/>
    <w:rsid w:val="000B331F"/>
    <w:rsid w:val="000B338F"/>
    <w:rsid w:val="000B34E8"/>
    <w:rsid w:val="000B3B68"/>
    <w:rsid w:val="000B3E79"/>
    <w:rsid w:val="000B42A4"/>
    <w:rsid w:val="000B45B5"/>
    <w:rsid w:val="000B50B8"/>
    <w:rsid w:val="000B6529"/>
    <w:rsid w:val="000B6A54"/>
    <w:rsid w:val="000B6D27"/>
    <w:rsid w:val="000B7E19"/>
    <w:rsid w:val="000C013A"/>
    <w:rsid w:val="000C06AC"/>
    <w:rsid w:val="000C0B78"/>
    <w:rsid w:val="000C31D7"/>
    <w:rsid w:val="000C48F2"/>
    <w:rsid w:val="000C4CCB"/>
    <w:rsid w:val="000C537B"/>
    <w:rsid w:val="000C54CA"/>
    <w:rsid w:val="000C56E9"/>
    <w:rsid w:val="000C5FD1"/>
    <w:rsid w:val="000C6643"/>
    <w:rsid w:val="000C6F36"/>
    <w:rsid w:val="000C6F70"/>
    <w:rsid w:val="000C7407"/>
    <w:rsid w:val="000C7A05"/>
    <w:rsid w:val="000C7D3B"/>
    <w:rsid w:val="000D012F"/>
    <w:rsid w:val="000D066A"/>
    <w:rsid w:val="000D0D17"/>
    <w:rsid w:val="000D19F6"/>
    <w:rsid w:val="000D1A21"/>
    <w:rsid w:val="000D1A39"/>
    <w:rsid w:val="000D1B22"/>
    <w:rsid w:val="000D1F62"/>
    <w:rsid w:val="000D2D34"/>
    <w:rsid w:val="000D352C"/>
    <w:rsid w:val="000D3BB5"/>
    <w:rsid w:val="000D4432"/>
    <w:rsid w:val="000D5654"/>
    <w:rsid w:val="000D56B0"/>
    <w:rsid w:val="000D6CFD"/>
    <w:rsid w:val="000D7673"/>
    <w:rsid w:val="000D768A"/>
    <w:rsid w:val="000D7982"/>
    <w:rsid w:val="000E04AE"/>
    <w:rsid w:val="000E083A"/>
    <w:rsid w:val="000E091B"/>
    <w:rsid w:val="000E0C24"/>
    <w:rsid w:val="000E20A1"/>
    <w:rsid w:val="000E2ABF"/>
    <w:rsid w:val="000E2B3D"/>
    <w:rsid w:val="000E36BD"/>
    <w:rsid w:val="000E3889"/>
    <w:rsid w:val="000E3B78"/>
    <w:rsid w:val="000E4127"/>
    <w:rsid w:val="000E4307"/>
    <w:rsid w:val="000E4B07"/>
    <w:rsid w:val="000E545E"/>
    <w:rsid w:val="000E56D4"/>
    <w:rsid w:val="000E5855"/>
    <w:rsid w:val="000E59B0"/>
    <w:rsid w:val="000E5F68"/>
    <w:rsid w:val="000E6C79"/>
    <w:rsid w:val="000E6FF2"/>
    <w:rsid w:val="000E70DD"/>
    <w:rsid w:val="000E79EC"/>
    <w:rsid w:val="000F00FC"/>
    <w:rsid w:val="000F0591"/>
    <w:rsid w:val="000F0A36"/>
    <w:rsid w:val="000F0C31"/>
    <w:rsid w:val="000F10D3"/>
    <w:rsid w:val="000F117D"/>
    <w:rsid w:val="000F1456"/>
    <w:rsid w:val="000F1866"/>
    <w:rsid w:val="000F299E"/>
    <w:rsid w:val="000F29ED"/>
    <w:rsid w:val="000F32D1"/>
    <w:rsid w:val="000F330C"/>
    <w:rsid w:val="000F342A"/>
    <w:rsid w:val="000F3A20"/>
    <w:rsid w:val="000F3B15"/>
    <w:rsid w:val="000F3E97"/>
    <w:rsid w:val="000F3FEA"/>
    <w:rsid w:val="000F441E"/>
    <w:rsid w:val="000F4F31"/>
    <w:rsid w:val="000F526B"/>
    <w:rsid w:val="000F5C08"/>
    <w:rsid w:val="000F61EE"/>
    <w:rsid w:val="000F6E2C"/>
    <w:rsid w:val="000F6F3C"/>
    <w:rsid w:val="000F7213"/>
    <w:rsid w:val="0010054A"/>
    <w:rsid w:val="00100675"/>
    <w:rsid w:val="00100987"/>
    <w:rsid w:val="001009DB"/>
    <w:rsid w:val="00101C86"/>
    <w:rsid w:val="00101F11"/>
    <w:rsid w:val="0010276E"/>
    <w:rsid w:val="00103021"/>
    <w:rsid w:val="00103E02"/>
    <w:rsid w:val="00104385"/>
    <w:rsid w:val="00104707"/>
    <w:rsid w:val="0010508C"/>
    <w:rsid w:val="00105B72"/>
    <w:rsid w:val="001061E7"/>
    <w:rsid w:val="001069DB"/>
    <w:rsid w:val="0010712E"/>
    <w:rsid w:val="001072A8"/>
    <w:rsid w:val="00107623"/>
    <w:rsid w:val="001076CA"/>
    <w:rsid w:val="00107FB1"/>
    <w:rsid w:val="0011010E"/>
    <w:rsid w:val="001101A6"/>
    <w:rsid w:val="001104E9"/>
    <w:rsid w:val="001104F2"/>
    <w:rsid w:val="00110646"/>
    <w:rsid w:val="00110E03"/>
    <w:rsid w:val="00111722"/>
    <w:rsid w:val="00111AAC"/>
    <w:rsid w:val="00112ECF"/>
    <w:rsid w:val="001133DE"/>
    <w:rsid w:val="001140B3"/>
    <w:rsid w:val="00114295"/>
    <w:rsid w:val="00116493"/>
    <w:rsid w:val="00116709"/>
    <w:rsid w:val="00117D17"/>
    <w:rsid w:val="00120184"/>
    <w:rsid w:val="0012100D"/>
    <w:rsid w:val="00121099"/>
    <w:rsid w:val="001212F1"/>
    <w:rsid w:val="00121484"/>
    <w:rsid w:val="001214DB"/>
    <w:rsid w:val="00122131"/>
    <w:rsid w:val="00122D8A"/>
    <w:rsid w:val="00122FC9"/>
    <w:rsid w:val="0012399C"/>
    <w:rsid w:val="00123EA2"/>
    <w:rsid w:val="001243BB"/>
    <w:rsid w:val="0012529F"/>
    <w:rsid w:val="00125D44"/>
    <w:rsid w:val="001266B7"/>
    <w:rsid w:val="001271F0"/>
    <w:rsid w:val="00127205"/>
    <w:rsid w:val="00127334"/>
    <w:rsid w:val="00127463"/>
    <w:rsid w:val="00127670"/>
    <w:rsid w:val="00127751"/>
    <w:rsid w:val="00127ABA"/>
    <w:rsid w:val="00127BA5"/>
    <w:rsid w:val="00130126"/>
    <w:rsid w:val="001310DD"/>
    <w:rsid w:val="00132781"/>
    <w:rsid w:val="001327C8"/>
    <w:rsid w:val="00132B82"/>
    <w:rsid w:val="00132BFE"/>
    <w:rsid w:val="00132C68"/>
    <w:rsid w:val="00134437"/>
    <w:rsid w:val="001345FB"/>
    <w:rsid w:val="0013483D"/>
    <w:rsid w:val="00134EF6"/>
    <w:rsid w:val="00135090"/>
    <w:rsid w:val="0013531F"/>
    <w:rsid w:val="00135CDB"/>
    <w:rsid w:val="001364C6"/>
    <w:rsid w:val="0013661B"/>
    <w:rsid w:val="00136B69"/>
    <w:rsid w:val="00136DD0"/>
    <w:rsid w:val="00136FA8"/>
    <w:rsid w:val="001370B9"/>
    <w:rsid w:val="00137667"/>
    <w:rsid w:val="00137A6A"/>
    <w:rsid w:val="00137B17"/>
    <w:rsid w:val="00137EA4"/>
    <w:rsid w:val="0014022D"/>
    <w:rsid w:val="001407C7"/>
    <w:rsid w:val="00141957"/>
    <w:rsid w:val="00141DE7"/>
    <w:rsid w:val="0014250E"/>
    <w:rsid w:val="00142945"/>
    <w:rsid w:val="00142BDD"/>
    <w:rsid w:val="00142EDD"/>
    <w:rsid w:val="0014314C"/>
    <w:rsid w:val="0014363B"/>
    <w:rsid w:val="00143846"/>
    <w:rsid w:val="00143C24"/>
    <w:rsid w:val="00143D85"/>
    <w:rsid w:val="00143F79"/>
    <w:rsid w:val="001440FF"/>
    <w:rsid w:val="00144B37"/>
    <w:rsid w:val="00144CC5"/>
    <w:rsid w:val="001452D5"/>
    <w:rsid w:val="001456A5"/>
    <w:rsid w:val="00145A85"/>
    <w:rsid w:val="00145DEB"/>
    <w:rsid w:val="001460E4"/>
    <w:rsid w:val="001460E9"/>
    <w:rsid w:val="00146357"/>
    <w:rsid w:val="001467BE"/>
    <w:rsid w:val="001468DE"/>
    <w:rsid w:val="00146EE2"/>
    <w:rsid w:val="00147288"/>
    <w:rsid w:val="00147629"/>
    <w:rsid w:val="0015004C"/>
    <w:rsid w:val="00150EC7"/>
    <w:rsid w:val="001513FF"/>
    <w:rsid w:val="001516C8"/>
    <w:rsid w:val="00151AEA"/>
    <w:rsid w:val="00152848"/>
    <w:rsid w:val="00152F6D"/>
    <w:rsid w:val="00153DA3"/>
    <w:rsid w:val="00154582"/>
    <w:rsid w:val="001545D2"/>
    <w:rsid w:val="00154627"/>
    <w:rsid w:val="001547EC"/>
    <w:rsid w:val="00154828"/>
    <w:rsid w:val="00154DDD"/>
    <w:rsid w:val="00154FBA"/>
    <w:rsid w:val="00155046"/>
    <w:rsid w:val="00155578"/>
    <w:rsid w:val="00155626"/>
    <w:rsid w:val="00156551"/>
    <w:rsid w:val="00156D28"/>
    <w:rsid w:val="0015702C"/>
    <w:rsid w:val="00157213"/>
    <w:rsid w:val="001575EC"/>
    <w:rsid w:val="0016049D"/>
    <w:rsid w:val="001609D3"/>
    <w:rsid w:val="001609ED"/>
    <w:rsid w:val="00160A8E"/>
    <w:rsid w:val="00160F07"/>
    <w:rsid w:val="001619A0"/>
    <w:rsid w:val="001619A7"/>
    <w:rsid w:val="00162121"/>
    <w:rsid w:val="0016279A"/>
    <w:rsid w:val="001628F7"/>
    <w:rsid w:val="00162E6D"/>
    <w:rsid w:val="00162ED8"/>
    <w:rsid w:val="00163121"/>
    <w:rsid w:val="001644DF"/>
    <w:rsid w:val="001647B3"/>
    <w:rsid w:val="00164AC3"/>
    <w:rsid w:val="0016544C"/>
    <w:rsid w:val="00165801"/>
    <w:rsid w:val="001658A3"/>
    <w:rsid w:val="001658B0"/>
    <w:rsid w:val="001660B0"/>
    <w:rsid w:val="001666C2"/>
    <w:rsid w:val="00166EAC"/>
    <w:rsid w:val="001670C9"/>
    <w:rsid w:val="00170086"/>
    <w:rsid w:val="001705DC"/>
    <w:rsid w:val="00170E46"/>
    <w:rsid w:val="00172899"/>
    <w:rsid w:val="0017404A"/>
    <w:rsid w:val="00174C92"/>
    <w:rsid w:val="001750A6"/>
    <w:rsid w:val="00175B05"/>
    <w:rsid w:val="001764A1"/>
    <w:rsid w:val="001767C8"/>
    <w:rsid w:val="00176834"/>
    <w:rsid w:val="00176919"/>
    <w:rsid w:val="0017698B"/>
    <w:rsid w:val="001770A0"/>
    <w:rsid w:val="00177876"/>
    <w:rsid w:val="00177E61"/>
    <w:rsid w:val="00180109"/>
    <w:rsid w:val="001810B0"/>
    <w:rsid w:val="001816B5"/>
    <w:rsid w:val="0018210A"/>
    <w:rsid w:val="001823C9"/>
    <w:rsid w:val="0018264E"/>
    <w:rsid w:val="00183A6E"/>
    <w:rsid w:val="00184802"/>
    <w:rsid w:val="00184DD5"/>
    <w:rsid w:val="00184EFC"/>
    <w:rsid w:val="00185084"/>
    <w:rsid w:val="00185177"/>
    <w:rsid w:val="00186074"/>
    <w:rsid w:val="00187282"/>
    <w:rsid w:val="001877D5"/>
    <w:rsid w:val="001907F1"/>
    <w:rsid w:val="001909E6"/>
    <w:rsid w:val="001913EF"/>
    <w:rsid w:val="00191A57"/>
    <w:rsid w:val="00191CF9"/>
    <w:rsid w:val="001923CA"/>
    <w:rsid w:val="00192BF2"/>
    <w:rsid w:val="00192EFF"/>
    <w:rsid w:val="00192F2A"/>
    <w:rsid w:val="001938CB"/>
    <w:rsid w:val="00193BDF"/>
    <w:rsid w:val="00193BE1"/>
    <w:rsid w:val="00193F29"/>
    <w:rsid w:val="0019512C"/>
    <w:rsid w:val="00195391"/>
    <w:rsid w:val="00195429"/>
    <w:rsid w:val="001958F1"/>
    <w:rsid w:val="00195BD9"/>
    <w:rsid w:val="00195E08"/>
    <w:rsid w:val="001964DE"/>
    <w:rsid w:val="00196AD2"/>
    <w:rsid w:val="00196E89"/>
    <w:rsid w:val="00197A00"/>
    <w:rsid w:val="00197A33"/>
    <w:rsid w:val="00197ACE"/>
    <w:rsid w:val="00197D83"/>
    <w:rsid w:val="001A00E0"/>
    <w:rsid w:val="001A0428"/>
    <w:rsid w:val="001A1726"/>
    <w:rsid w:val="001A1759"/>
    <w:rsid w:val="001A1A0F"/>
    <w:rsid w:val="001A1CCC"/>
    <w:rsid w:val="001A2025"/>
    <w:rsid w:val="001A218D"/>
    <w:rsid w:val="001A223D"/>
    <w:rsid w:val="001A2E3C"/>
    <w:rsid w:val="001A3BA9"/>
    <w:rsid w:val="001A403E"/>
    <w:rsid w:val="001A466E"/>
    <w:rsid w:val="001A4F65"/>
    <w:rsid w:val="001A5E19"/>
    <w:rsid w:val="001A6345"/>
    <w:rsid w:val="001A6546"/>
    <w:rsid w:val="001A7039"/>
    <w:rsid w:val="001A7515"/>
    <w:rsid w:val="001A7D7F"/>
    <w:rsid w:val="001A7E4A"/>
    <w:rsid w:val="001B09E2"/>
    <w:rsid w:val="001B0ED2"/>
    <w:rsid w:val="001B1CC8"/>
    <w:rsid w:val="001B24C7"/>
    <w:rsid w:val="001B26CA"/>
    <w:rsid w:val="001B2B07"/>
    <w:rsid w:val="001B2F9B"/>
    <w:rsid w:val="001B34CF"/>
    <w:rsid w:val="001B3564"/>
    <w:rsid w:val="001B3664"/>
    <w:rsid w:val="001B4506"/>
    <w:rsid w:val="001B4BF3"/>
    <w:rsid w:val="001B545E"/>
    <w:rsid w:val="001B586B"/>
    <w:rsid w:val="001B60A3"/>
    <w:rsid w:val="001B6975"/>
    <w:rsid w:val="001B73CF"/>
    <w:rsid w:val="001B745F"/>
    <w:rsid w:val="001B7F10"/>
    <w:rsid w:val="001C0BF0"/>
    <w:rsid w:val="001C1221"/>
    <w:rsid w:val="001C1BBD"/>
    <w:rsid w:val="001C1F85"/>
    <w:rsid w:val="001C24AC"/>
    <w:rsid w:val="001C2DB4"/>
    <w:rsid w:val="001C2F3A"/>
    <w:rsid w:val="001C342F"/>
    <w:rsid w:val="001C3526"/>
    <w:rsid w:val="001C40B1"/>
    <w:rsid w:val="001C41FB"/>
    <w:rsid w:val="001C4220"/>
    <w:rsid w:val="001C4BC2"/>
    <w:rsid w:val="001C5696"/>
    <w:rsid w:val="001C5B2D"/>
    <w:rsid w:val="001C5B48"/>
    <w:rsid w:val="001C5FBA"/>
    <w:rsid w:val="001C60CC"/>
    <w:rsid w:val="001C679D"/>
    <w:rsid w:val="001C6DFA"/>
    <w:rsid w:val="001C6FD7"/>
    <w:rsid w:val="001C76AA"/>
    <w:rsid w:val="001D0EDF"/>
    <w:rsid w:val="001D0F0F"/>
    <w:rsid w:val="001D1A8F"/>
    <w:rsid w:val="001D220E"/>
    <w:rsid w:val="001D24AB"/>
    <w:rsid w:val="001D31BA"/>
    <w:rsid w:val="001D3A5A"/>
    <w:rsid w:val="001D3DE5"/>
    <w:rsid w:val="001D3F06"/>
    <w:rsid w:val="001D442F"/>
    <w:rsid w:val="001D44AB"/>
    <w:rsid w:val="001D47CE"/>
    <w:rsid w:val="001D5074"/>
    <w:rsid w:val="001D516D"/>
    <w:rsid w:val="001D5BD4"/>
    <w:rsid w:val="001D5C9B"/>
    <w:rsid w:val="001D6CFB"/>
    <w:rsid w:val="001D7612"/>
    <w:rsid w:val="001D7B19"/>
    <w:rsid w:val="001D7C78"/>
    <w:rsid w:val="001E051A"/>
    <w:rsid w:val="001E077F"/>
    <w:rsid w:val="001E0838"/>
    <w:rsid w:val="001E0928"/>
    <w:rsid w:val="001E0D6C"/>
    <w:rsid w:val="001E1139"/>
    <w:rsid w:val="001E28DC"/>
    <w:rsid w:val="001E2DB5"/>
    <w:rsid w:val="001E3119"/>
    <w:rsid w:val="001E36AF"/>
    <w:rsid w:val="001E3D68"/>
    <w:rsid w:val="001E4734"/>
    <w:rsid w:val="001E502B"/>
    <w:rsid w:val="001E55A3"/>
    <w:rsid w:val="001E55E8"/>
    <w:rsid w:val="001E68EE"/>
    <w:rsid w:val="001E6F86"/>
    <w:rsid w:val="001E77AB"/>
    <w:rsid w:val="001E7FCE"/>
    <w:rsid w:val="001F0311"/>
    <w:rsid w:val="001F0B93"/>
    <w:rsid w:val="001F0EE0"/>
    <w:rsid w:val="001F1294"/>
    <w:rsid w:val="001F13A4"/>
    <w:rsid w:val="001F146C"/>
    <w:rsid w:val="001F2713"/>
    <w:rsid w:val="001F2E68"/>
    <w:rsid w:val="001F3028"/>
    <w:rsid w:val="001F34D1"/>
    <w:rsid w:val="001F38FA"/>
    <w:rsid w:val="001F406F"/>
    <w:rsid w:val="001F4202"/>
    <w:rsid w:val="001F4598"/>
    <w:rsid w:val="001F45F6"/>
    <w:rsid w:val="001F4605"/>
    <w:rsid w:val="001F4B1A"/>
    <w:rsid w:val="001F5662"/>
    <w:rsid w:val="001F5D60"/>
    <w:rsid w:val="001F772A"/>
    <w:rsid w:val="001F7E3B"/>
    <w:rsid w:val="00200089"/>
    <w:rsid w:val="00200706"/>
    <w:rsid w:val="002009F3"/>
    <w:rsid w:val="00200E5B"/>
    <w:rsid w:val="00201216"/>
    <w:rsid w:val="002015B4"/>
    <w:rsid w:val="0020163A"/>
    <w:rsid w:val="0020196F"/>
    <w:rsid w:val="00201982"/>
    <w:rsid w:val="002019E9"/>
    <w:rsid w:val="00201CF8"/>
    <w:rsid w:val="00201FCD"/>
    <w:rsid w:val="0020217A"/>
    <w:rsid w:val="00203541"/>
    <w:rsid w:val="00203B3E"/>
    <w:rsid w:val="00203B55"/>
    <w:rsid w:val="00203CF0"/>
    <w:rsid w:val="00203E91"/>
    <w:rsid w:val="0020429F"/>
    <w:rsid w:val="002045A0"/>
    <w:rsid w:val="00204759"/>
    <w:rsid w:val="002048FA"/>
    <w:rsid w:val="0020508C"/>
    <w:rsid w:val="00205403"/>
    <w:rsid w:val="00205C4D"/>
    <w:rsid w:val="002063AC"/>
    <w:rsid w:val="00206682"/>
    <w:rsid w:val="002066CC"/>
    <w:rsid w:val="00206922"/>
    <w:rsid w:val="00206CA3"/>
    <w:rsid w:val="0020708F"/>
    <w:rsid w:val="002074BC"/>
    <w:rsid w:val="002075A7"/>
    <w:rsid w:val="00207696"/>
    <w:rsid w:val="00207F1E"/>
    <w:rsid w:val="00207F4B"/>
    <w:rsid w:val="002102C0"/>
    <w:rsid w:val="002106AD"/>
    <w:rsid w:val="0021080F"/>
    <w:rsid w:val="0021093E"/>
    <w:rsid w:val="00210945"/>
    <w:rsid w:val="00210C67"/>
    <w:rsid w:val="00211327"/>
    <w:rsid w:val="002115ED"/>
    <w:rsid w:val="0021163D"/>
    <w:rsid w:val="00211933"/>
    <w:rsid w:val="00211C51"/>
    <w:rsid w:val="00211DC2"/>
    <w:rsid w:val="0021203F"/>
    <w:rsid w:val="002122BF"/>
    <w:rsid w:val="00212998"/>
    <w:rsid w:val="00212E30"/>
    <w:rsid w:val="00213399"/>
    <w:rsid w:val="002134B7"/>
    <w:rsid w:val="00214DEC"/>
    <w:rsid w:val="00214E51"/>
    <w:rsid w:val="002154B1"/>
    <w:rsid w:val="00216383"/>
    <w:rsid w:val="00216C93"/>
    <w:rsid w:val="00217469"/>
    <w:rsid w:val="002174E4"/>
    <w:rsid w:val="00220DCB"/>
    <w:rsid w:val="0022117A"/>
    <w:rsid w:val="00221992"/>
    <w:rsid w:val="00221E53"/>
    <w:rsid w:val="002226AA"/>
    <w:rsid w:val="0022327E"/>
    <w:rsid w:val="0022372E"/>
    <w:rsid w:val="00223A3C"/>
    <w:rsid w:val="00224372"/>
    <w:rsid w:val="00224807"/>
    <w:rsid w:val="00224895"/>
    <w:rsid w:val="00225326"/>
    <w:rsid w:val="00225851"/>
    <w:rsid w:val="00226A93"/>
    <w:rsid w:val="002272D9"/>
    <w:rsid w:val="00227C47"/>
    <w:rsid w:val="00227CFF"/>
    <w:rsid w:val="00230228"/>
    <w:rsid w:val="002307E0"/>
    <w:rsid w:val="002312E9"/>
    <w:rsid w:val="00231868"/>
    <w:rsid w:val="00231D51"/>
    <w:rsid w:val="0023229B"/>
    <w:rsid w:val="00232CB7"/>
    <w:rsid w:val="00232F7E"/>
    <w:rsid w:val="002346B1"/>
    <w:rsid w:val="00234AD3"/>
    <w:rsid w:val="00234C4F"/>
    <w:rsid w:val="002350B7"/>
    <w:rsid w:val="0023529D"/>
    <w:rsid w:val="00235706"/>
    <w:rsid w:val="00235878"/>
    <w:rsid w:val="00235CFC"/>
    <w:rsid w:val="00236091"/>
    <w:rsid w:val="002365E9"/>
    <w:rsid w:val="00236606"/>
    <w:rsid w:val="002366D3"/>
    <w:rsid w:val="00236A91"/>
    <w:rsid w:val="00237D5E"/>
    <w:rsid w:val="00237EA5"/>
    <w:rsid w:val="0024009B"/>
    <w:rsid w:val="00240A49"/>
    <w:rsid w:val="00240EAA"/>
    <w:rsid w:val="0024197E"/>
    <w:rsid w:val="00241E02"/>
    <w:rsid w:val="002421E8"/>
    <w:rsid w:val="0024226E"/>
    <w:rsid w:val="0024291A"/>
    <w:rsid w:val="00242D6F"/>
    <w:rsid w:val="00243004"/>
    <w:rsid w:val="00243254"/>
    <w:rsid w:val="0024374D"/>
    <w:rsid w:val="002445CC"/>
    <w:rsid w:val="00245005"/>
    <w:rsid w:val="00245096"/>
    <w:rsid w:val="002456E4"/>
    <w:rsid w:val="00245937"/>
    <w:rsid w:val="00246081"/>
    <w:rsid w:val="002461EE"/>
    <w:rsid w:val="00246696"/>
    <w:rsid w:val="00247663"/>
    <w:rsid w:val="002476E8"/>
    <w:rsid w:val="002477F0"/>
    <w:rsid w:val="00247BF8"/>
    <w:rsid w:val="00247E6C"/>
    <w:rsid w:val="00250133"/>
    <w:rsid w:val="00250210"/>
    <w:rsid w:val="002507A0"/>
    <w:rsid w:val="00250A17"/>
    <w:rsid w:val="00252457"/>
    <w:rsid w:val="0025254C"/>
    <w:rsid w:val="0025263A"/>
    <w:rsid w:val="00252794"/>
    <w:rsid w:val="00252B31"/>
    <w:rsid w:val="00252E11"/>
    <w:rsid w:val="00253387"/>
    <w:rsid w:val="0025397C"/>
    <w:rsid w:val="00253B2F"/>
    <w:rsid w:val="00253C5E"/>
    <w:rsid w:val="00254556"/>
    <w:rsid w:val="00254666"/>
    <w:rsid w:val="00254789"/>
    <w:rsid w:val="002548E5"/>
    <w:rsid w:val="00255198"/>
    <w:rsid w:val="00255DAD"/>
    <w:rsid w:val="00256376"/>
    <w:rsid w:val="00256946"/>
    <w:rsid w:val="00256DCB"/>
    <w:rsid w:val="00257520"/>
    <w:rsid w:val="00257C59"/>
    <w:rsid w:val="002601A0"/>
    <w:rsid w:val="002604CB"/>
    <w:rsid w:val="00260C68"/>
    <w:rsid w:val="00260D3B"/>
    <w:rsid w:val="00261D1B"/>
    <w:rsid w:val="0026250F"/>
    <w:rsid w:val="00262760"/>
    <w:rsid w:val="00262980"/>
    <w:rsid w:val="00262F45"/>
    <w:rsid w:val="00262FF8"/>
    <w:rsid w:val="00263C86"/>
    <w:rsid w:val="0026460B"/>
    <w:rsid w:val="00264702"/>
    <w:rsid w:val="0026477B"/>
    <w:rsid w:val="0026540E"/>
    <w:rsid w:val="0026550A"/>
    <w:rsid w:val="00265BD9"/>
    <w:rsid w:val="00265DD9"/>
    <w:rsid w:val="00265ED7"/>
    <w:rsid w:val="00266303"/>
    <w:rsid w:val="00266ECD"/>
    <w:rsid w:val="00267F05"/>
    <w:rsid w:val="002708B7"/>
    <w:rsid w:val="00270AEF"/>
    <w:rsid w:val="00270B04"/>
    <w:rsid w:val="0027134C"/>
    <w:rsid w:val="0027135E"/>
    <w:rsid w:val="00271862"/>
    <w:rsid w:val="00271AC1"/>
    <w:rsid w:val="00271B1C"/>
    <w:rsid w:val="002736B7"/>
    <w:rsid w:val="002739B1"/>
    <w:rsid w:val="00274FF3"/>
    <w:rsid w:val="0027509E"/>
    <w:rsid w:val="002750BE"/>
    <w:rsid w:val="002751B9"/>
    <w:rsid w:val="0027548B"/>
    <w:rsid w:val="00275A72"/>
    <w:rsid w:val="00275C57"/>
    <w:rsid w:val="002765F7"/>
    <w:rsid w:val="002767A4"/>
    <w:rsid w:val="00276988"/>
    <w:rsid w:val="002769A4"/>
    <w:rsid w:val="00276AD3"/>
    <w:rsid w:val="00276BDD"/>
    <w:rsid w:val="002811A5"/>
    <w:rsid w:val="00281BAB"/>
    <w:rsid w:val="00281FF4"/>
    <w:rsid w:val="002820AC"/>
    <w:rsid w:val="002823DD"/>
    <w:rsid w:val="002824A0"/>
    <w:rsid w:val="0028257A"/>
    <w:rsid w:val="00282582"/>
    <w:rsid w:val="002828D1"/>
    <w:rsid w:val="00282AD7"/>
    <w:rsid w:val="0028483F"/>
    <w:rsid w:val="00284A9B"/>
    <w:rsid w:val="00284FF2"/>
    <w:rsid w:val="0028559D"/>
    <w:rsid w:val="002857BC"/>
    <w:rsid w:val="00285FE8"/>
    <w:rsid w:val="00286119"/>
    <w:rsid w:val="0028615A"/>
    <w:rsid w:val="002867FF"/>
    <w:rsid w:val="00286F93"/>
    <w:rsid w:val="00286FD6"/>
    <w:rsid w:val="00287242"/>
    <w:rsid w:val="002875E7"/>
    <w:rsid w:val="0028767D"/>
    <w:rsid w:val="0028769B"/>
    <w:rsid w:val="00287F4F"/>
    <w:rsid w:val="0029097D"/>
    <w:rsid w:val="002912B6"/>
    <w:rsid w:val="0029161D"/>
    <w:rsid w:val="002919B5"/>
    <w:rsid w:val="00291C38"/>
    <w:rsid w:val="00291D6E"/>
    <w:rsid w:val="00292CD8"/>
    <w:rsid w:val="00292E47"/>
    <w:rsid w:val="00293086"/>
    <w:rsid w:val="0029362F"/>
    <w:rsid w:val="00293823"/>
    <w:rsid w:val="00293A39"/>
    <w:rsid w:val="0029444D"/>
    <w:rsid w:val="002947AF"/>
    <w:rsid w:val="00294968"/>
    <w:rsid w:val="00294AE7"/>
    <w:rsid w:val="00294DA9"/>
    <w:rsid w:val="00294E6E"/>
    <w:rsid w:val="002950C2"/>
    <w:rsid w:val="00295D2D"/>
    <w:rsid w:val="00295F60"/>
    <w:rsid w:val="002968FE"/>
    <w:rsid w:val="00297168"/>
    <w:rsid w:val="00297491"/>
    <w:rsid w:val="0029767D"/>
    <w:rsid w:val="002976C6"/>
    <w:rsid w:val="002A01CF"/>
    <w:rsid w:val="002A0360"/>
    <w:rsid w:val="002A0828"/>
    <w:rsid w:val="002A0CA7"/>
    <w:rsid w:val="002A0F42"/>
    <w:rsid w:val="002A100F"/>
    <w:rsid w:val="002A107B"/>
    <w:rsid w:val="002A1321"/>
    <w:rsid w:val="002A18FD"/>
    <w:rsid w:val="002A1BD2"/>
    <w:rsid w:val="002A1BDE"/>
    <w:rsid w:val="002A1F10"/>
    <w:rsid w:val="002A3146"/>
    <w:rsid w:val="002A3266"/>
    <w:rsid w:val="002A3648"/>
    <w:rsid w:val="002A4104"/>
    <w:rsid w:val="002A4673"/>
    <w:rsid w:val="002A4721"/>
    <w:rsid w:val="002A4D10"/>
    <w:rsid w:val="002A4E30"/>
    <w:rsid w:val="002A56B5"/>
    <w:rsid w:val="002A5BF3"/>
    <w:rsid w:val="002A5E44"/>
    <w:rsid w:val="002A6994"/>
    <w:rsid w:val="002A723F"/>
    <w:rsid w:val="002A78EF"/>
    <w:rsid w:val="002B032F"/>
    <w:rsid w:val="002B0395"/>
    <w:rsid w:val="002B0732"/>
    <w:rsid w:val="002B0EC6"/>
    <w:rsid w:val="002B1551"/>
    <w:rsid w:val="002B2181"/>
    <w:rsid w:val="002B3268"/>
    <w:rsid w:val="002B3B49"/>
    <w:rsid w:val="002B3CEE"/>
    <w:rsid w:val="002B4CF1"/>
    <w:rsid w:val="002B4D64"/>
    <w:rsid w:val="002B50AD"/>
    <w:rsid w:val="002B5B94"/>
    <w:rsid w:val="002B67BC"/>
    <w:rsid w:val="002B6D12"/>
    <w:rsid w:val="002B6E8B"/>
    <w:rsid w:val="002B7896"/>
    <w:rsid w:val="002B7AE2"/>
    <w:rsid w:val="002C017B"/>
    <w:rsid w:val="002C0542"/>
    <w:rsid w:val="002C0561"/>
    <w:rsid w:val="002C09EA"/>
    <w:rsid w:val="002C1B4E"/>
    <w:rsid w:val="002C2043"/>
    <w:rsid w:val="002C2420"/>
    <w:rsid w:val="002C2A2B"/>
    <w:rsid w:val="002C2B3F"/>
    <w:rsid w:val="002C34CB"/>
    <w:rsid w:val="002C377E"/>
    <w:rsid w:val="002C46D9"/>
    <w:rsid w:val="002C4CC8"/>
    <w:rsid w:val="002C4DE5"/>
    <w:rsid w:val="002C668D"/>
    <w:rsid w:val="002C66DF"/>
    <w:rsid w:val="002C6717"/>
    <w:rsid w:val="002C6792"/>
    <w:rsid w:val="002C6A2B"/>
    <w:rsid w:val="002C6B05"/>
    <w:rsid w:val="002C6D0B"/>
    <w:rsid w:val="002C7781"/>
    <w:rsid w:val="002C7E71"/>
    <w:rsid w:val="002D0A63"/>
    <w:rsid w:val="002D1D09"/>
    <w:rsid w:val="002D1D93"/>
    <w:rsid w:val="002D25E3"/>
    <w:rsid w:val="002D27B6"/>
    <w:rsid w:val="002D2FD5"/>
    <w:rsid w:val="002D368C"/>
    <w:rsid w:val="002D3A06"/>
    <w:rsid w:val="002D3B3F"/>
    <w:rsid w:val="002D4BA6"/>
    <w:rsid w:val="002D4BD3"/>
    <w:rsid w:val="002D4E61"/>
    <w:rsid w:val="002D517C"/>
    <w:rsid w:val="002D5197"/>
    <w:rsid w:val="002D5480"/>
    <w:rsid w:val="002D569A"/>
    <w:rsid w:val="002D5A62"/>
    <w:rsid w:val="002D5D32"/>
    <w:rsid w:val="002E02B0"/>
    <w:rsid w:val="002E0348"/>
    <w:rsid w:val="002E1153"/>
    <w:rsid w:val="002E1555"/>
    <w:rsid w:val="002E1A4D"/>
    <w:rsid w:val="002E1C42"/>
    <w:rsid w:val="002E1EB3"/>
    <w:rsid w:val="002E1FBF"/>
    <w:rsid w:val="002E258B"/>
    <w:rsid w:val="002E27E0"/>
    <w:rsid w:val="002E2CF4"/>
    <w:rsid w:val="002E31E6"/>
    <w:rsid w:val="002E3216"/>
    <w:rsid w:val="002E33AE"/>
    <w:rsid w:val="002E39C3"/>
    <w:rsid w:val="002E3B33"/>
    <w:rsid w:val="002E54B2"/>
    <w:rsid w:val="002E582C"/>
    <w:rsid w:val="002E585B"/>
    <w:rsid w:val="002E5A96"/>
    <w:rsid w:val="002E5FB4"/>
    <w:rsid w:val="002E64F5"/>
    <w:rsid w:val="002F0385"/>
    <w:rsid w:val="002F0BA4"/>
    <w:rsid w:val="002F0BF1"/>
    <w:rsid w:val="002F177A"/>
    <w:rsid w:val="002F1EB0"/>
    <w:rsid w:val="002F2166"/>
    <w:rsid w:val="002F3FEC"/>
    <w:rsid w:val="002F4230"/>
    <w:rsid w:val="002F454F"/>
    <w:rsid w:val="002F58BB"/>
    <w:rsid w:val="002F5BA8"/>
    <w:rsid w:val="002F5E91"/>
    <w:rsid w:val="002F7902"/>
    <w:rsid w:val="00300227"/>
    <w:rsid w:val="0030059D"/>
    <w:rsid w:val="00300801"/>
    <w:rsid w:val="00300B74"/>
    <w:rsid w:val="00301399"/>
    <w:rsid w:val="00302162"/>
    <w:rsid w:val="00302C22"/>
    <w:rsid w:val="0030301F"/>
    <w:rsid w:val="0030372C"/>
    <w:rsid w:val="00303D61"/>
    <w:rsid w:val="00303D79"/>
    <w:rsid w:val="0030400B"/>
    <w:rsid w:val="003043D1"/>
    <w:rsid w:val="003045CA"/>
    <w:rsid w:val="003047A0"/>
    <w:rsid w:val="003047EC"/>
    <w:rsid w:val="00304B7D"/>
    <w:rsid w:val="00305DFE"/>
    <w:rsid w:val="0030638B"/>
    <w:rsid w:val="0030641A"/>
    <w:rsid w:val="00306671"/>
    <w:rsid w:val="00306830"/>
    <w:rsid w:val="00306FEB"/>
    <w:rsid w:val="00307063"/>
    <w:rsid w:val="00307B05"/>
    <w:rsid w:val="00307F46"/>
    <w:rsid w:val="003106EC"/>
    <w:rsid w:val="003109B1"/>
    <w:rsid w:val="00310A03"/>
    <w:rsid w:val="00310F77"/>
    <w:rsid w:val="00310FAA"/>
    <w:rsid w:val="0031155A"/>
    <w:rsid w:val="0031171F"/>
    <w:rsid w:val="003121AF"/>
    <w:rsid w:val="00312372"/>
    <w:rsid w:val="00312536"/>
    <w:rsid w:val="0031349D"/>
    <w:rsid w:val="003139AD"/>
    <w:rsid w:val="0031400C"/>
    <w:rsid w:val="003149D1"/>
    <w:rsid w:val="00314C80"/>
    <w:rsid w:val="00314DC4"/>
    <w:rsid w:val="0031516A"/>
    <w:rsid w:val="003176BD"/>
    <w:rsid w:val="00320055"/>
    <w:rsid w:val="00320C30"/>
    <w:rsid w:val="00321225"/>
    <w:rsid w:val="003215D6"/>
    <w:rsid w:val="00322B1D"/>
    <w:rsid w:val="0032322E"/>
    <w:rsid w:val="00323596"/>
    <w:rsid w:val="003239F9"/>
    <w:rsid w:val="00323B3A"/>
    <w:rsid w:val="00324361"/>
    <w:rsid w:val="003244A8"/>
    <w:rsid w:val="00324AC6"/>
    <w:rsid w:val="00324CF9"/>
    <w:rsid w:val="0032535D"/>
    <w:rsid w:val="003255A1"/>
    <w:rsid w:val="00325858"/>
    <w:rsid w:val="00326180"/>
    <w:rsid w:val="00326B0B"/>
    <w:rsid w:val="00326D0F"/>
    <w:rsid w:val="0032748C"/>
    <w:rsid w:val="0032753A"/>
    <w:rsid w:val="00327A0D"/>
    <w:rsid w:val="00330014"/>
    <w:rsid w:val="003308DA"/>
    <w:rsid w:val="003316D8"/>
    <w:rsid w:val="003325F1"/>
    <w:rsid w:val="003326D3"/>
    <w:rsid w:val="00332AF7"/>
    <w:rsid w:val="00332B28"/>
    <w:rsid w:val="00333985"/>
    <w:rsid w:val="00334050"/>
    <w:rsid w:val="00334F2E"/>
    <w:rsid w:val="00334F67"/>
    <w:rsid w:val="003352B1"/>
    <w:rsid w:val="00335CEC"/>
    <w:rsid w:val="00336093"/>
    <w:rsid w:val="00336114"/>
    <w:rsid w:val="00336242"/>
    <w:rsid w:val="00336275"/>
    <w:rsid w:val="00336596"/>
    <w:rsid w:val="00336ECF"/>
    <w:rsid w:val="00337413"/>
    <w:rsid w:val="0033776E"/>
    <w:rsid w:val="003378FD"/>
    <w:rsid w:val="00337C9C"/>
    <w:rsid w:val="00340933"/>
    <w:rsid w:val="00340F59"/>
    <w:rsid w:val="003418A6"/>
    <w:rsid w:val="00341F1B"/>
    <w:rsid w:val="00342AD8"/>
    <w:rsid w:val="00342D24"/>
    <w:rsid w:val="0034364C"/>
    <w:rsid w:val="003439D9"/>
    <w:rsid w:val="00343A06"/>
    <w:rsid w:val="00343D2F"/>
    <w:rsid w:val="00344390"/>
    <w:rsid w:val="00345091"/>
    <w:rsid w:val="00345156"/>
    <w:rsid w:val="00345D30"/>
    <w:rsid w:val="00346EF2"/>
    <w:rsid w:val="0034732A"/>
    <w:rsid w:val="003473AD"/>
    <w:rsid w:val="00347CF6"/>
    <w:rsid w:val="003504BF"/>
    <w:rsid w:val="00350BF2"/>
    <w:rsid w:val="003515F7"/>
    <w:rsid w:val="00351953"/>
    <w:rsid w:val="00351CC9"/>
    <w:rsid w:val="00352165"/>
    <w:rsid w:val="00352A7C"/>
    <w:rsid w:val="00352BFC"/>
    <w:rsid w:val="00354DB8"/>
    <w:rsid w:val="0035510C"/>
    <w:rsid w:val="0035520E"/>
    <w:rsid w:val="00355690"/>
    <w:rsid w:val="00355CA2"/>
    <w:rsid w:val="0035614A"/>
    <w:rsid w:val="003566B3"/>
    <w:rsid w:val="003567FD"/>
    <w:rsid w:val="00357171"/>
    <w:rsid w:val="0035724F"/>
    <w:rsid w:val="003574E8"/>
    <w:rsid w:val="00360294"/>
    <w:rsid w:val="003603DA"/>
    <w:rsid w:val="003604D9"/>
    <w:rsid w:val="003610FC"/>
    <w:rsid w:val="003613A4"/>
    <w:rsid w:val="00361857"/>
    <w:rsid w:val="0036188B"/>
    <w:rsid w:val="00362263"/>
    <w:rsid w:val="0036318A"/>
    <w:rsid w:val="003631E2"/>
    <w:rsid w:val="00363846"/>
    <w:rsid w:val="00363855"/>
    <w:rsid w:val="00363CCD"/>
    <w:rsid w:val="00364D31"/>
    <w:rsid w:val="00364F26"/>
    <w:rsid w:val="00365364"/>
    <w:rsid w:val="00365481"/>
    <w:rsid w:val="00365646"/>
    <w:rsid w:val="00365CF9"/>
    <w:rsid w:val="00366563"/>
    <w:rsid w:val="0036679C"/>
    <w:rsid w:val="00366BDC"/>
    <w:rsid w:val="0036708E"/>
    <w:rsid w:val="0036736D"/>
    <w:rsid w:val="0036755A"/>
    <w:rsid w:val="00367F05"/>
    <w:rsid w:val="003705F4"/>
    <w:rsid w:val="00370DCC"/>
    <w:rsid w:val="00371334"/>
    <w:rsid w:val="0037141D"/>
    <w:rsid w:val="00371AD8"/>
    <w:rsid w:val="003721EF"/>
    <w:rsid w:val="00372461"/>
    <w:rsid w:val="003726A4"/>
    <w:rsid w:val="003726AB"/>
    <w:rsid w:val="0037288F"/>
    <w:rsid w:val="003735F5"/>
    <w:rsid w:val="00374560"/>
    <w:rsid w:val="00374CB1"/>
    <w:rsid w:val="00375352"/>
    <w:rsid w:val="003753AF"/>
    <w:rsid w:val="00375538"/>
    <w:rsid w:val="0037567F"/>
    <w:rsid w:val="0037573C"/>
    <w:rsid w:val="00375FB9"/>
    <w:rsid w:val="0037736D"/>
    <w:rsid w:val="0038047B"/>
    <w:rsid w:val="00380E31"/>
    <w:rsid w:val="00381122"/>
    <w:rsid w:val="00381637"/>
    <w:rsid w:val="00381AED"/>
    <w:rsid w:val="0038210E"/>
    <w:rsid w:val="003822EF"/>
    <w:rsid w:val="003824D8"/>
    <w:rsid w:val="00382662"/>
    <w:rsid w:val="00382CD7"/>
    <w:rsid w:val="00382FFC"/>
    <w:rsid w:val="003832FA"/>
    <w:rsid w:val="00383DCF"/>
    <w:rsid w:val="00383F47"/>
    <w:rsid w:val="003845CD"/>
    <w:rsid w:val="00384D5B"/>
    <w:rsid w:val="00385AA0"/>
    <w:rsid w:val="00385E5B"/>
    <w:rsid w:val="00386766"/>
    <w:rsid w:val="00387864"/>
    <w:rsid w:val="00387BFA"/>
    <w:rsid w:val="003910E2"/>
    <w:rsid w:val="00391544"/>
    <w:rsid w:val="00391809"/>
    <w:rsid w:val="00391D93"/>
    <w:rsid w:val="00392314"/>
    <w:rsid w:val="0039252E"/>
    <w:rsid w:val="00392ED2"/>
    <w:rsid w:val="00393D38"/>
    <w:rsid w:val="003940A5"/>
    <w:rsid w:val="003942E4"/>
    <w:rsid w:val="00394553"/>
    <w:rsid w:val="00394618"/>
    <w:rsid w:val="0039479A"/>
    <w:rsid w:val="00394BC3"/>
    <w:rsid w:val="0039509D"/>
    <w:rsid w:val="0039632F"/>
    <w:rsid w:val="00396905"/>
    <w:rsid w:val="00396932"/>
    <w:rsid w:val="00396C57"/>
    <w:rsid w:val="00397401"/>
    <w:rsid w:val="00397810"/>
    <w:rsid w:val="00397BCD"/>
    <w:rsid w:val="003A0E42"/>
    <w:rsid w:val="003A1513"/>
    <w:rsid w:val="003A16D3"/>
    <w:rsid w:val="003A18C7"/>
    <w:rsid w:val="003A190A"/>
    <w:rsid w:val="003A1C4F"/>
    <w:rsid w:val="003A2643"/>
    <w:rsid w:val="003A2CA3"/>
    <w:rsid w:val="003A2D2A"/>
    <w:rsid w:val="003A2DAD"/>
    <w:rsid w:val="003A3319"/>
    <w:rsid w:val="003A3B04"/>
    <w:rsid w:val="003A460B"/>
    <w:rsid w:val="003A50F8"/>
    <w:rsid w:val="003A577A"/>
    <w:rsid w:val="003A5B1C"/>
    <w:rsid w:val="003A5E39"/>
    <w:rsid w:val="003A5F0A"/>
    <w:rsid w:val="003A65A6"/>
    <w:rsid w:val="003A6F11"/>
    <w:rsid w:val="003A7461"/>
    <w:rsid w:val="003A7664"/>
    <w:rsid w:val="003A7ACC"/>
    <w:rsid w:val="003A7D9E"/>
    <w:rsid w:val="003B0CEF"/>
    <w:rsid w:val="003B13AF"/>
    <w:rsid w:val="003B1EAF"/>
    <w:rsid w:val="003B1EF8"/>
    <w:rsid w:val="003B209B"/>
    <w:rsid w:val="003B2252"/>
    <w:rsid w:val="003B243D"/>
    <w:rsid w:val="003B28DB"/>
    <w:rsid w:val="003B2C95"/>
    <w:rsid w:val="003B32B5"/>
    <w:rsid w:val="003B3C32"/>
    <w:rsid w:val="003B406B"/>
    <w:rsid w:val="003B5126"/>
    <w:rsid w:val="003B5FD9"/>
    <w:rsid w:val="003B6057"/>
    <w:rsid w:val="003B6C09"/>
    <w:rsid w:val="003B6F61"/>
    <w:rsid w:val="003B7467"/>
    <w:rsid w:val="003C02F5"/>
    <w:rsid w:val="003C116B"/>
    <w:rsid w:val="003C13D7"/>
    <w:rsid w:val="003C1507"/>
    <w:rsid w:val="003C15F4"/>
    <w:rsid w:val="003C1D85"/>
    <w:rsid w:val="003C2706"/>
    <w:rsid w:val="003C294B"/>
    <w:rsid w:val="003C2A81"/>
    <w:rsid w:val="003C2DFD"/>
    <w:rsid w:val="003C30D7"/>
    <w:rsid w:val="003C4218"/>
    <w:rsid w:val="003C48E3"/>
    <w:rsid w:val="003C520E"/>
    <w:rsid w:val="003C580C"/>
    <w:rsid w:val="003C5ACE"/>
    <w:rsid w:val="003C5ED7"/>
    <w:rsid w:val="003C625B"/>
    <w:rsid w:val="003C69C3"/>
    <w:rsid w:val="003C6B86"/>
    <w:rsid w:val="003C77D3"/>
    <w:rsid w:val="003C7AAB"/>
    <w:rsid w:val="003D09CE"/>
    <w:rsid w:val="003D1166"/>
    <w:rsid w:val="003D164F"/>
    <w:rsid w:val="003D1A12"/>
    <w:rsid w:val="003D1BBD"/>
    <w:rsid w:val="003D1E7E"/>
    <w:rsid w:val="003D1FFE"/>
    <w:rsid w:val="003D20E4"/>
    <w:rsid w:val="003D2146"/>
    <w:rsid w:val="003D2326"/>
    <w:rsid w:val="003D2497"/>
    <w:rsid w:val="003D2BF4"/>
    <w:rsid w:val="003D4837"/>
    <w:rsid w:val="003D5315"/>
    <w:rsid w:val="003D5AF7"/>
    <w:rsid w:val="003D5D40"/>
    <w:rsid w:val="003D5E66"/>
    <w:rsid w:val="003D6033"/>
    <w:rsid w:val="003D60AE"/>
    <w:rsid w:val="003D647C"/>
    <w:rsid w:val="003D6B41"/>
    <w:rsid w:val="003D6F91"/>
    <w:rsid w:val="003D77CD"/>
    <w:rsid w:val="003D783B"/>
    <w:rsid w:val="003D790E"/>
    <w:rsid w:val="003D7B90"/>
    <w:rsid w:val="003D7F15"/>
    <w:rsid w:val="003E0123"/>
    <w:rsid w:val="003E06B2"/>
    <w:rsid w:val="003E08B3"/>
    <w:rsid w:val="003E0C77"/>
    <w:rsid w:val="003E0C90"/>
    <w:rsid w:val="003E148E"/>
    <w:rsid w:val="003E17D8"/>
    <w:rsid w:val="003E1CC9"/>
    <w:rsid w:val="003E2073"/>
    <w:rsid w:val="003E2454"/>
    <w:rsid w:val="003E2C89"/>
    <w:rsid w:val="003E3168"/>
    <w:rsid w:val="003E32E0"/>
    <w:rsid w:val="003E344E"/>
    <w:rsid w:val="003E35A3"/>
    <w:rsid w:val="003E3B8E"/>
    <w:rsid w:val="003E3FDB"/>
    <w:rsid w:val="003E4AE5"/>
    <w:rsid w:val="003E544F"/>
    <w:rsid w:val="003E5F8D"/>
    <w:rsid w:val="003E646A"/>
    <w:rsid w:val="003E669B"/>
    <w:rsid w:val="003E6966"/>
    <w:rsid w:val="003E6D67"/>
    <w:rsid w:val="003E7460"/>
    <w:rsid w:val="003E7587"/>
    <w:rsid w:val="003E7B33"/>
    <w:rsid w:val="003F0507"/>
    <w:rsid w:val="003F0ED2"/>
    <w:rsid w:val="003F1339"/>
    <w:rsid w:val="003F1701"/>
    <w:rsid w:val="003F1A01"/>
    <w:rsid w:val="003F1B73"/>
    <w:rsid w:val="003F226D"/>
    <w:rsid w:val="003F227F"/>
    <w:rsid w:val="003F261C"/>
    <w:rsid w:val="003F2942"/>
    <w:rsid w:val="003F2B1F"/>
    <w:rsid w:val="003F2FF8"/>
    <w:rsid w:val="003F300B"/>
    <w:rsid w:val="003F3B2F"/>
    <w:rsid w:val="003F3B4C"/>
    <w:rsid w:val="003F4645"/>
    <w:rsid w:val="003F4C1D"/>
    <w:rsid w:val="003F4DB0"/>
    <w:rsid w:val="003F51F3"/>
    <w:rsid w:val="003F54C0"/>
    <w:rsid w:val="003F55CF"/>
    <w:rsid w:val="003F5BD9"/>
    <w:rsid w:val="003F5C23"/>
    <w:rsid w:val="003F5C4E"/>
    <w:rsid w:val="003F5C6C"/>
    <w:rsid w:val="003F5D39"/>
    <w:rsid w:val="003F6508"/>
    <w:rsid w:val="003F739A"/>
    <w:rsid w:val="003F76BE"/>
    <w:rsid w:val="003F787E"/>
    <w:rsid w:val="00401495"/>
    <w:rsid w:val="00401624"/>
    <w:rsid w:val="00401821"/>
    <w:rsid w:val="00401A94"/>
    <w:rsid w:val="00401E62"/>
    <w:rsid w:val="004020A0"/>
    <w:rsid w:val="00402BDD"/>
    <w:rsid w:val="00402E20"/>
    <w:rsid w:val="004040A4"/>
    <w:rsid w:val="00404922"/>
    <w:rsid w:val="00404C90"/>
    <w:rsid w:val="00404F84"/>
    <w:rsid w:val="00405343"/>
    <w:rsid w:val="0040545F"/>
    <w:rsid w:val="004056A8"/>
    <w:rsid w:val="00405C59"/>
    <w:rsid w:val="00405E48"/>
    <w:rsid w:val="004079E7"/>
    <w:rsid w:val="00407FC7"/>
    <w:rsid w:val="00410596"/>
    <w:rsid w:val="004111C2"/>
    <w:rsid w:val="00411CDC"/>
    <w:rsid w:val="0041287C"/>
    <w:rsid w:val="004129C3"/>
    <w:rsid w:val="0041342C"/>
    <w:rsid w:val="004135D2"/>
    <w:rsid w:val="00413C9E"/>
    <w:rsid w:val="004144F5"/>
    <w:rsid w:val="004153F2"/>
    <w:rsid w:val="0041585D"/>
    <w:rsid w:val="00416029"/>
    <w:rsid w:val="0041676A"/>
    <w:rsid w:val="00416A97"/>
    <w:rsid w:val="00416D6C"/>
    <w:rsid w:val="004170D4"/>
    <w:rsid w:val="00417662"/>
    <w:rsid w:val="004177D9"/>
    <w:rsid w:val="0041783D"/>
    <w:rsid w:val="00417B1A"/>
    <w:rsid w:val="00417C4F"/>
    <w:rsid w:val="00417F13"/>
    <w:rsid w:val="00417FF1"/>
    <w:rsid w:val="004201D2"/>
    <w:rsid w:val="0042069B"/>
    <w:rsid w:val="004215BF"/>
    <w:rsid w:val="004220DC"/>
    <w:rsid w:val="00422788"/>
    <w:rsid w:val="00422843"/>
    <w:rsid w:val="00422C6F"/>
    <w:rsid w:val="0042330F"/>
    <w:rsid w:val="004233D8"/>
    <w:rsid w:val="00423603"/>
    <w:rsid w:val="00423EB0"/>
    <w:rsid w:val="00424418"/>
    <w:rsid w:val="00424448"/>
    <w:rsid w:val="004247B8"/>
    <w:rsid w:val="00424F7B"/>
    <w:rsid w:val="0042502D"/>
    <w:rsid w:val="004250B6"/>
    <w:rsid w:val="00425585"/>
    <w:rsid w:val="004257EE"/>
    <w:rsid w:val="00425D7F"/>
    <w:rsid w:val="00426434"/>
    <w:rsid w:val="004272D4"/>
    <w:rsid w:val="00427704"/>
    <w:rsid w:val="00427C23"/>
    <w:rsid w:val="00430378"/>
    <w:rsid w:val="0043041E"/>
    <w:rsid w:val="00431481"/>
    <w:rsid w:val="00431ECE"/>
    <w:rsid w:val="0043234D"/>
    <w:rsid w:val="00432D77"/>
    <w:rsid w:val="0043336C"/>
    <w:rsid w:val="00433A75"/>
    <w:rsid w:val="00433B53"/>
    <w:rsid w:val="00433E63"/>
    <w:rsid w:val="00433FE0"/>
    <w:rsid w:val="00434585"/>
    <w:rsid w:val="00434694"/>
    <w:rsid w:val="00435526"/>
    <w:rsid w:val="0043573C"/>
    <w:rsid w:val="00435913"/>
    <w:rsid w:val="00435B8D"/>
    <w:rsid w:val="00435BEB"/>
    <w:rsid w:val="00435CC0"/>
    <w:rsid w:val="004361D7"/>
    <w:rsid w:val="004367E9"/>
    <w:rsid w:val="00436C7D"/>
    <w:rsid w:val="00437830"/>
    <w:rsid w:val="0043794A"/>
    <w:rsid w:val="00437DC6"/>
    <w:rsid w:val="00437E4A"/>
    <w:rsid w:val="00437F82"/>
    <w:rsid w:val="0044081D"/>
    <w:rsid w:val="00440F49"/>
    <w:rsid w:val="0044189F"/>
    <w:rsid w:val="00441EC8"/>
    <w:rsid w:val="0044206B"/>
    <w:rsid w:val="00442152"/>
    <w:rsid w:val="00442D8F"/>
    <w:rsid w:val="00442E45"/>
    <w:rsid w:val="00442FE8"/>
    <w:rsid w:val="00443A84"/>
    <w:rsid w:val="00443D55"/>
    <w:rsid w:val="004442C8"/>
    <w:rsid w:val="00444405"/>
    <w:rsid w:val="004457C7"/>
    <w:rsid w:val="00445B82"/>
    <w:rsid w:val="00445CBA"/>
    <w:rsid w:val="0044649B"/>
    <w:rsid w:val="00446742"/>
    <w:rsid w:val="00446D4F"/>
    <w:rsid w:val="00447291"/>
    <w:rsid w:val="004479C6"/>
    <w:rsid w:val="00447F1E"/>
    <w:rsid w:val="00450F18"/>
    <w:rsid w:val="00451331"/>
    <w:rsid w:val="004516DE"/>
    <w:rsid w:val="00451FED"/>
    <w:rsid w:val="00452998"/>
    <w:rsid w:val="004537BF"/>
    <w:rsid w:val="00453ADC"/>
    <w:rsid w:val="00453C5A"/>
    <w:rsid w:val="00454227"/>
    <w:rsid w:val="004543FD"/>
    <w:rsid w:val="00454496"/>
    <w:rsid w:val="00454BA6"/>
    <w:rsid w:val="00454BB5"/>
    <w:rsid w:val="004550D6"/>
    <w:rsid w:val="004554E7"/>
    <w:rsid w:val="0045562B"/>
    <w:rsid w:val="004557F8"/>
    <w:rsid w:val="0045641E"/>
    <w:rsid w:val="004564E8"/>
    <w:rsid w:val="0045665B"/>
    <w:rsid w:val="00456C47"/>
    <w:rsid w:val="00456FDB"/>
    <w:rsid w:val="0045712D"/>
    <w:rsid w:val="00457953"/>
    <w:rsid w:val="0046065E"/>
    <w:rsid w:val="004613BB"/>
    <w:rsid w:val="00461E3A"/>
    <w:rsid w:val="00462F14"/>
    <w:rsid w:val="00462F8B"/>
    <w:rsid w:val="00463002"/>
    <w:rsid w:val="004633FA"/>
    <w:rsid w:val="00464045"/>
    <w:rsid w:val="00464048"/>
    <w:rsid w:val="004642C0"/>
    <w:rsid w:val="004647B9"/>
    <w:rsid w:val="004650CD"/>
    <w:rsid w:val="00466449"/>
    <w:rsid w:val="00466A5A"/>
    <w:rsid w:val="00466F2F"/>
    <w:rsid w:val="00466F59"/>
    <w:rsid w:val="00467355"/>
    <w:rsid w:val="00467E06"/>
    <w:rsid w:val="00470EED"/>
    <w:rsid w:val="0047120A"/>
    <w:rsid w:val="00471663"/>
    <w:rsid w:val="00472156"/>
    <w:rsid w:val="00472248"/>
    <w:rsid w:val="00472642"/>
    <w:rsid w:val="00472BDA"/>
    <w:rsid w:val="00472F61"/>
    <w:rsid w:val="00473571"/>
    <w:rsid w:val="0047427E"/>
    <w:rsid w:val="004749E8"/>
    <w:rsid w:val="00474E7A"/>
    <w:rsid w:val="004750B0"/>
    <w:rsid w:val="004754AA"/>
    <w:rsid w:val="004766E1"/>
    <w:rsid w:val="00476D75"/>
    <w:rsid w:val="00476E57"/>
    <w:rsid w:val="00477553"/>
    <w:rsid w:val="00477D0B"/>
    <w:rsid w:val="00477D7C"/>
    <w:rsid w:val="004807B1"/>
    <w:rsid w:val="004817D6"/>
    <w:rsid w:val="00482D03"/>
    <w:rsid w:val="00483455"/>
    <w:rsid w:val="004841EB"/>
    <w:rsid w:val="004846C3"/>
    <w:rsid w:val="00484850"/>
    <w:rsid w:val="004849E3"/>
    <w:rsid w:val="00484CDA"/>
    <w:rsid w:val="00485E9E"/>
    <w:rsid w:val="00487045"/>
    <w:rsid w:val="00487190"/>
    <w:rsid w:val="00487A64"/>
    <w:rsid w:val="00487B0B"/>
    <w:rsid w:val="00490082"/>
    <w:rsid w:val="0049046F"/>
    <w:rsid w:val="004909A9"/>
    <w:rsid w:val="00491D5D"/>
    <w:rsid w:val="0049236E"/>
    <w:rsid w:val="00492FF5"/>
    <w:rsid w:val="00493277"/>
    <w:rsid w:val="00493AD1"/>
    <w:rsid w:val="00494C01"/>
    <w:rsid w:val="00494D62"/>
    <w:rsid w:val="00495C78"/>
    <w:rsid w:val="00495E0F"/>
    <w:rsid w:val="0049614A"/>
    <w:rsid w:val="00496BE0"/>
    <w:rsid w:val="0049729F"/>
    <w:rsid w:val="004A05F6"/>
    <w:rsid w:val="004A08F5"/>
    <w:rsid w:val="004A0E1D"/>
    <w:rsid w:val="004A131D"/>
    <w:rsid w:val="004A15ED"/>
    <w:rsid w:val="004A1DB9"/>
    <w:rsid w:val="004A1E6F"/>
    <w:rsid w:val="004A270D"/>
    <w:rsid w:val="004A2CE4"/>
    <w:rsid w:val="004A2D94"/>
    <w:rsid w:val="004A2FE4"/>
    <w:rsid w:val="004A300F"/>
    <w:rsid w:val="004A35A0"/>
    <w:rsid w:val="004A361D"/>
    <w:rsid w:val="004A3E89"/>
    <w:rsid w:val="004A44E5"/>
    <w:rsid w:val="004A45BF"/>
    <w:rsid w:val="004A4F5A"/>
    <w:rsid w:val="004A55B3"/>
    <w:rsid w:val="004A597F"/>
    <w:rsid w:val="004A5AEA"/>
    <w:rsid w:val="004A5FE5"/>
    <w:rsid w:val="004A6134"/>
    <w:rsid w:val="004A6477"/>
    <w:rsid w:val="004A69C3"/>
    <w:rsid w:val="004A6E85"/>
    <w:rsid w:val="004A7A2A"/>
    <w:rsid w:val="004B032A"/>
    <w:rsid w:val="004B09F5"/>
    <w:rsid w:val="004B0C1F"/>
    <w:rsid w:val="004B1B4C"/>
    <w:rsid w:val="004B1D9C"/>
    <w:rsid w:val="004B2161"/>
    <w:rsid w:val="004B23A6"/>
    <w:rsid w:val="004B28AD"/>
    <w:rsid w:val="004B297F"/>
    <w:rsid w:val="004B2AC7"/>
    <w:rsid w:val="004B3936"/>
    <w:rsid w:val="004B3B14"/>
    <w:rsid w:val="004B4656"/>
    <w:rsid w:val="004B49A6"/>
    <w:rsid w:val="004B4E3E"/>
    <w:rsid w:val="004B583A"/>
    <w:rsid w:val="004B5884"/>
    <w:rsid w:val="004B6ADD"/>
    <w:rsid w:val="004B72FD"/>
    <w:rsid w:val="004B7CD0"/>
    <w:rsid w:val="004C033F"/>
    <w:rsid w:val="004C047A"/>
    <w:rsid w:val="004C05F5"/>
    <w:rsid w:val="004C0650"/>
    <w:rsid w:val="004C0B66"/>
    <w:rsid w:val="004C0EA1"/>
    <w:rsid w:val="004C10E4"/>
    <w:rsid w:val="004C10E8"/>
    <w:rsid w:val="004C12A7"/>
    <w:rsid w:val="004C1E5C"/>
    <w:rsid w:val="004C3F57"/>
    <w:rsid w:val="004C46F4"/>
    <w:rsid w:val="004C4724"/>
    <w:rsid w:val="004C4984"/>
    <w:rsid w:val="004C4F6A"/>
    <w:rsid w:val="004C4F95"/>
    <w:rsid w:val="004C4FC9"/>
    <w:rsid w:val="004C5685"/>
    <w:rsid w:val="004C6167"/>
    <w:rsid w:val="004C7418"/>
    <w:rsid w:val="004C7801"/>
    <w:rsid w:val="004C7ACF"/>
    <w:rsid w:val="004C7F91"/>
    <w:rsid w:val="004D022E"/>
    <w:rsid w:val="004D0439"/>
    <w:rsid w:val="004D09CA"/>
    <w:rsid w:val="004D1180"/>
    <w:rsid w:val="004D17A7"/>
    <w:rsid w:val="004D222F"/>
    <w:rsid w:val="004D27CF"/>
    <w:rsid w:val="004D2EDC"/>
    <w:rsid w:val="004D2FBA"/>
    <w:rsid w:val="004D3E63"/>
    <w:rsid w:val="004D41EB"/>
    <w:rsid w:val="004D4C5C"/>
    <w:rsid w:val="004D552A"/>
    <w:rsid w:val="004D571C"/>
    <w:rsid w:val="004D58B1"/>
    <w:rsid w:val="004D5BA2"/>
    <w:rsid w:val="004D5C29"/>
    <w:rsid w:val="004D5C57"/>
    <w:rsid w:val="004D5D70"/>
    <w:rsid w:val="004D5E10"/>
    <w:rsid w:val="004D6BF1"/>
    <w:rsid w:val="004D70AB"/>
    <w:rsid w:val="004D763D"/>
    <w:rsid w:val="004D7739"/>
    <w:rsid w:val="004D7A3C"/>
    <w:rsid w:val="004E025B"/>
    <w:rsid w:val="004E0695"/>
    <w:rsid w:val="004E07E6"/>
    <w:rsid w:val="004E08CF"/>
    <w:rsid w:val="004E140F"/>
    <w:rsid w:val="004E1C16"/>
    <w:rsid w:val="004E250E"/>
    <w:rsid w:val="004E2DF2"/>
    <w:rsid w:val="004E3036"/>
    <w:rsid w:val="004E3475"/>
    <w:rsid w:val="004E3826"/>
    <w:rsid w:val="004E3C0E"/>
    <w:rsid w:val="004E40C0"/>
    <w:rsid w:val="004E416B"/>
    <w:rsid w:val="004E4DAC"/>
    <w:rsid w:val="004E4F17"/>
    <w:rsid w:val="004E51CD"/>
    <w:rsid w:val="004E5DF8"/>
    <w:rsid w:val="004E624F"/>
    <w:rsid w:val="004E66DB"/>
    <w:rsid w:val="004E68FD"/>
    <w:rsid w:val="004E6ED8"/>
    <w:rsid w:val="004E6F2A"/>
    <w:rsid w:val="004E7E6D"/>
    <w:rsid w:val="004E7EBF"/>
    <w:rsid w:val="004F0483"/>
    <w:rsid w:val="004F0C3E"/>
    <w:rsid w:val="004F0C51"/>
    <w:rsid w:val="004F0D9D"/>
    <w:rsid w:val="004F100B"/>
    <w:rsid w:val="004F17E5"/>
    <w:rsid w:val="004F1F0F"/>
    <w:rsid w:val="004F2585"/>
    <w:rsid w:val="004F2F76"/>
    <w:rsid w:val="004F342B"/>
    <w:rsid w:val="004F3CED"/>
    <w:rsid w:val="004F420D"/>
    <w:rsid w:val="004F4212"/>
    <w:rsid w:val="004F4315"/>
    <w:rsid w:val="004F47D0"/>
    <w:rsid w:val="004F4EA1"/>
    <w:rsid w:val="004F4ECD"/>
    <w:rsid w:val="004F5269"/>
    <w:rsid w:val="004F5595"/>
    <w:rsid w:val="004F5639"/>
    <w:rsid w:val="004F598F"/>
    <w:rsid w:val="004F60BA"/>
    <w:rsid w:val="004F6F57"/>
    <w:rsid w:val="004F7423"/>
    <w:rsid w:val="004F7C20"/>
    <w:rsid w:val="00500330"/>
    <w:rsid w:val="0050156A"/>
    <w:rsid w:val="005017AF"/>
    <w:rsid w:val="0050204A"/>
    <w:rsid w:val="00502C07"/>
    <w:rsid w:val="00503084"/>
    <w:rsid w:val="005030E5"/>
    <w:rsid w:val="00503F84"/>
    <w:rsid w:val="0050424E"/>
    <w:rsid w:val="00504329"/>
    <w:rsid w:val="00504391"/>
    <w:rsid w:val="00505BC8"/>
    <w:rsid w:val="00505E43"/>
    <w:rsid w:val="005061D2"/>
    <w:rsid w:val="0050647F"/>
    <w:rsid w:val="005071BD"/>
    <w:rsid w:val="00507E0D"/>
    <w:rsid w:val="00510321"/>
    <w:rsid w:val="005115B9"/>
    <w:rsid w:val="0051211F"/>
    <w:rsid w:val="00512607"/>
    <w:rsid w:val="00512F82"/>
    <w:rsid w:val="00513041"/>
    <w:rsid w:val="0051321B"/>
    <w:rsid w:val="00513E37"/>
    <w:rsid w:val="00514718"/>
    <w:rsid w:val="00514E91"/>
    <w:rsid w:val="0051503E"/>
    <w:rsid w:val="005150CC"/>
    <w:rsid w:val="005151AC"/>
    <w:rsid w:val="0051528D"/>
    <w:rsid w:val="0051534C"/>
    <w:rsid w:val="00515C28"/>
    <w:rsid w:val="005160C3"/>
    <w:rsid w:val="0051701A"/>
    <w:rsid w:val="00517548"/>
    <w:rsid w:val="005179B9"/>
    <w:rsid w:val="00520857"/>
    <w:rsid w:val="00520C7F"/>
    <w:rsid w:val="005210F2"/>
    <w:rsid w:val="00521111"/>
    <w:rsid w:val="00521C95"/>
    <w:rsid w:val="00521ED7"/>
    <w:rsid w:val="00522453"/>
    <w:rsid w:val="005226B0"/>
    <w:rsid w:val="00522897"/>
    <w:rsid w:val="005234E5"/>
    <w:rsid w:val="00523891"/>
    <w:rsid w:val="00524191"/>
    <w:rsid w:val="00524536"/>
    <w:rsid w:val="00524B48"/>
    <w:rsid w:val="00524EC9"/>
    <w:rsid w:val="00525087"/>
    <w:rsid w:val="005252B9"/>
    <w:rsid w:val="00525DF3"/>
    <w:rsid w:val="005269B6"/>
    <w:rsid w:val="00526B81"/>
    <w:rsid w:val="005275EA"/>
    <w:rsid w:val="00530278"/>
    <w:rsid w:val="00530522"/>
    <w:rsid w:val="00530B88"/>
    <w:rsid w:val="00530D37"/>
    <w:rsid w:val="00530DB4"/>
    <w:rsid w:val="005314D9"/>
    <w:rsid w:val="00531787"/>
    <w:rsid w:val="0053285F"/>
    <w:rsid w:val="005328FE"/>
    <w:rsid w:val="00532F32"/>
    <w:rsid w:val="0053321C"/>
    <w:rsid w:val="00533A86"/>
    <w:rsid w:val="00533CD1"/>
    <w:rsid w:val="00533EB7"/>
    <w:rsid w:val="00534271"/>
    <w:rsid w:val="0053459F"/>
    <w:rsid w:val="00534696"/>
    <w:rsid w:val="005349C8"/>
    <w:rsid w:val="00536A9E"/>
    <w:rsid w:val="00536E6D"/>
    <w:rsid w:val="0053712F"/>
    <w:rsid w:val="00537283"/>
    <w:rsid w:val="00537676"/>
    <w:rsid w:val="00537AD3"/>
    <w:rsid w:val="005401C3"/>
    <w:rsid w:val="005401D7"/>
    <w:rsid w:val="005402F1"/>
    <w:rsid w:val="00540379"/>
    <w:rsid w:val="00540D8D"/>
    <w:rsid w:val="00540DFA"/>
    <w:rsid w:val="00541077"/>
    <w:rsid w:val="005414D8"/>
    <w:rsid w:val="00541765"/>
    <w:rsid w:val="005419BF"/>
    <w:rsid w:val="00541DEA"/>
    <w:rsid w:val="00541F93"/>
    <w:rsid w:val="00542612"/>
    <w:rsid w:val="00542A43"/>
    <w:rsid w:val="00542E88"/>
    <w:rsid w:val="0054313A"/>
    <w:rsid w:val="005434FC"/>
    <w:rsid w:val="00543BC1"/>
    <w:rsid w:val="00543CDB"/>
    <w:rsid w:val="00543E64"/>
    <w:rsid w:val="00543F1C"/>
    <w:rsid w:val="00543F84"/>
    <w:rsid w:val="00544183"/>
    <w:rsid w:val="00544595"/>
    <w:rsid w:val="00544A15"/>
    <w:rsid w:val="00544E05"/>
    <w:rsid w:val="00545067"/>
    <w:rsid w:val="00545552"/>
    <w:rsid w:val="005456F2"/>
    <w:rsid w:val="00545706"/>
    <w:rsid w:val="00545B6A"/>
    <w:rsid w:val="005467A1"/>
    <w:rsid w:val="00547302"/>
    <w:rsid w:val="0055047C"/>
    <w:rsid w:val="005508FB"/>
    <w:rsid w:val="00550FE3"/>
    <w:rsid w:val="005516BE"/>
    <w:rsid w:val="00551FFC"/>
    <w:rsid w:val="005527C4"/>
    <w:rsid w:val="005535EA"/>
    <w:rsid w:val="00553DD1"/>
    <w:rsid w:val="00553E1F"/>
    <w:rsid w:val="00554DF0"/>
    <w:rsid w:val="00555526"/>
    <w:rsid w:val="00555A73"/>
    <w:rsid w:val="00556146"/>
    <w:rsid w:val="005566D8"/>
    <w:rsid w:val="005572A6"/>
    <w:rsid w:val="00557EB3"/>
    <w:rsid w:val="005600DC"/>
    <w:rsid w:val="005606DB"/>
    <w:rsid w:val="00560CE8"/>
    <w:rsid w:val="0056172C"/>
    <w:rsid w:val="00561A93"/>
    <w:rsid w:val="00561A9C"/>
    <w:rsid w:val="00561BEF"/>
    <w:rsid w:val="005625B3"/>
    <w:rsid w:val="00562708"/>
    <w:rsid w:val="00564205"/>
    <w:rsid w:val="005645E9"/>
    <w:rsid w:val="00565478"/>
    <w:rsid w:val="00565511"/>
    <w:rsid w:val="00565756"/>
    <w:rsid w:val="00565DF3"/>
    <w:rsid w:val="00566D90"/>
    <w:rsid w:val="00567129"/>
    <w:rsid w:val="00567604"/>
    <w:rsid w:val="00567770"/>
    <w:rsid w:val="00570380"/>
    <w:rsid w:val="005713C6"/>
    <w:rsid w:val="00571F07"/>
    <w:rsid w:val="0057248F"/>
    <w:rsid w:val="00572AB6"/>
    <w:rsid w:val="00572F44"/>
    <w:rsid w:val="005733C3"/>
    <w:rsid w:val="00573883"/>
    <w:rsid w:val="00574A6E"/>
    <w:rsid w:val="005755F9"/>
    <w:rsid w:val="00575891"/>
    <w:rsid w:val="00575960"/>
    <w:rsid w:val="00575CAA"/>
    <w:rsid w:val="00575E63"/>
    <w:rsid w:val="00576700"/>
    <w:rsid w:val="005767E3"/>
    <w:rsid w:val="00576900"/>
    <w:rsid w:val="0057731C"/>
    <w:rsid w:val="005774E0"/>
    <w:rsid w:val="00577B47"/>
    <w:rsid w:val="00577C6E"/>
    <w:rsid w:val="0058075D"/>
    <w:rsid w:val="0058090F"/>
    <w:rsid w:val="00580AA1"/>
    <w:rsid w:val="00580D66"/>
    <w:rsid w:val="00580EEF"/>
    <w:rsid w:val="00580FAB"/>
    <w:rsid w:val="00582099"/>
    <w:rsid w:val="0058240C"/>
    <w:rsid w:val="0058291E"/>
    <w:rsid w:val="00582A3F"/>
    <w:rsid w:val="00582AE7"/>
    <w:rsid w:val="00582D4F"/>
    <w:rsid w:val="00582D64"/>
    <w:rsid w:val="00583457"/>
    <w:rsid w:val="00583DC9"/>
    <w:rsid w:val="00584467"/>
    <w:rsid w:val="00584751"/>
    <w:rsid w:val="005849AA"/>
    <w:rsid w:val="005851EE"/>
    <w:rsid w:val="00585329"/>
    <w:rsid w:val="00585420"/>
    <w:rsid w:val="0058571C"/>
    <w:rsid w:val="00585D75"/>
    <w:rsid w:val="00585F56"/>
    <w:rsid w:val="00586293"/>
    <w:rsid w:val="0058645F"/>
    <w:rsid w:val="00587A07"/>
    <w:rsid w:val="00587A7E"/>
    <w:rsid w:val="00587B5C"/>
    <w:rsid w:val="00587CDA"/>
    <w:rsid w:val="0059059A"/>
    <w:rsid w:val="005906FC"/>
    <w:rsid w:val="00590D3A"/>
    <w:rsid w:val="00590EB2"/>
    <w:rsid w:val="00591247"/>
    <w:rsid w:val="005924C1"/>
    <w:rsid w:val="00593271"/>
    <w:rsid w:val="00593A89"/>
    <w:rsid w:val="00593C81"/>
    <w:rsid w:val="005940BC"/>
    <w:rsid w:val="00594119"/>
    <w:rsid w:val="00594326"/>
    <w:rsid w:val="005949F7"/>
    <w:rsid w:val="005950C1"/>
    <w:rsid w:val="0059522C"/>
    <w:rsid w:val="00595AD1"/>
    <w:rsid w:val="00595F2C"/>
    <w:rsid w:val="00597042"/>
    <w:rsid w:val="00597264"/>
    <w:rsid w:val="00597842"/>
    <w:rsid w:val="00597978"/>
    <w:rsid w:val="00597981"/>
    <w:rsid w:val="00597F25"/>
    <w:rsid w:val="005A014F"/>
    <w:rsid w:val="005A0E34"/>
    <w:rsid w:val="005A11CF"/>
    <w:rsid w:val="005A151C"/>
    <w:rsid w:val="005A19B5"/>
    <w:rsid w:val="005A1B58"/>
    <w:rsid w:val="005A1BCE"/>
    <w:rsid w:val="005A274F"/>
    <w:rsid w:val="005A2A47"/>
    <w:rsid w:val="005A2BBA"/>
    <w:rsid w:val="005A31E5"/>
    <w:rsid w:val="005A3D02"/>
    <w:rsid w:val="005A4047"/>
    <w:rsid w:val="005A41D3"/>
    <w:rsid w:val="005A51A7"/>
    <w:rsid w:val="005A55AA"/>
    <w:rsid w:val="005A560D"/>
    <w:rsid w:val="005A56F2"/>
    <w:rsid w:val="005A5B52"/>
    <w:rsid w:val="005A5FCC"/>
    <w:rsid w:val="005A68B3"/>
    <w:rsid w:val="005A6A8B"/>
    <w:rsid w:val="005A74A8"/>
    <w:rsid w:val="005A75C2"/>
    <w:rsid w:val="005B0867"/>
    <w:rsid w:val="005B0BF6"/>
    <w:rsid w:val="005B0CD9"/>
    <w:rsid w:val="005B116E"/>
    <w:rsid w:val="005B169D"/>
    <w:rsid w:val="005B1CB9"/>
    <w:rsid w:val="005B1E61"/>
    <w:rsid w:val="005B1F67"/>
    <w:rsid w:val="005B209D"/>
    <w:rsid w:val="005B22F7"/>
    <w:rsid w:val="005B253B"/>
    <w:rsid w:val="005B2AF3"/>
    <w:rsid w:val="005B3BD9"/>
    <w:rsid w:val="005B3CC9"/>
    <w:rsid w:val="005B5172"/>
    <w:rsid w:val="005B519F"/>
    <w:rsid w:val="005B5370"/>
    <w:rsid w:val="005B5FE9"/>
    <w:rsid w:val="005B651D"/>
    <w:rsid w:val="005B6E75"/>
    <w:rsid w:val="005B7291"/>
    <w:rsid w:val="005B734A"/>
    <w:rsid w:val="005B767F"/>
    <w:rsid w:val="005B7D31"/>
    <w:rsid w:val="005C08E4"/>
    <w:rsid w:val="005C0976"/>
    <w:rsid w:val="005C0A10"/>
    <w:rsid w:val="005C0C12"/>
    <w:rsid w:val="005C0C17"/>
    <w:rsid w:val="005C0DFB"/>
    <w:rsid w:val="005C0EB4"/>
    <w:rsid w:val="005C1266"/>
    <w:rsid w:val="005C1703"/>
    <w:rsid w:val="005C1E2A"/>
    <w:rsid w:val="005C202A"/>
    <w:rsid w:val="005C210D"/>
    <w:rsid w:val="005C2190"/>
    <w:rsid w:val="005C3293"/>
    <w:rsid w:val="005C360D"/>
    <w:rsid w:val="005C36EE"/>
    <w:rsid w:val="005C3BC1"/>
    <w:rsid w:val="005C44DC"/>
    <w:rsid w:val="005C4E8B"/>
    <w:rsid w:val="005C529A"/>
    <w:rsid w:val="005C5D9E"/>
    <w:rsid w:val="005C5F2D"/>
    <w:rsid w:val="005C63BC"/>
    <w:rsid w:val="005C680E"/>
    <w:rsid w:val="005C6A9A"/>
    <w:rsid w:val="005C6DC6"/>
    <w:rsid w:val="005C7557"/>
    <w:rsid w:val="005C7E44"/>
    <w:rsid w:val="005D059F"/>
    <w:rsid w:val="005D0841"/>
    <w:rsid w:val="005D0F5B"/>
    <w:rsid w:val="005D19FB"/>
    <w:rsid w:val="005D1C85"/>
    <w:rsid w:val="005D1D52"/>
    <w:rsid w:val="005D2A4D"/>
    <w:rsid w:val="005D2B6C"/>
    <w:rsid w:val="005D2E44"/>
    <w:rsid w:val="005D3396"/>
    <w:rsid w:val="005D35EF"/>
    <w:rsid w:val="005D3B07"/>
    <w:rsid w:val="005D4AAD"/>
    <w:rsid w:val="005D518C"/>
    <w:rsid w:val="005D5316"/>
    <w:rsid w:val="005D5C68"/>
    <w:rsid w:val="005D6518"/>
    <w:rsid w:val="005D6DAC"/>
    <w:rsid w:val="005D6E4F"/>
    <w:rsid w:val="005D6EA1"/>
    <w:rsid w:val="005D709B"/>
    <w:rsid w:val="005D719D"/>
    <w:rsid w:val="005D788B"/>
    <w:rsid w:val="005D7A2A"/>
    <w:rsid w:val="005D7DF1"/>
    <w:rsid w:val="005D7E41"/>
    <w:rsid w:val="005E0263"/>
    <w:rsid w:val="005E02CB"/>
    <w:rsid w:val="005E0AC1"/>
    <w:rsid w:val="005E1585"/>
    <w:rsid w:val="005E1649"/>
    <w:rsid w:val="005E165A"/>
    <w:rsid w:val="005E1AD9"/>
    <w:rsid w:val="005E375A"/>
    <w:rsid w:val="005E3F04"/>
    <w:rsid w:val="005E4170"/>
    <w:rsid w:val="005E4685"/>
    <w:rsid w:val="005E4840"/>
    <w:rsid w:val="005E4FE7"/>
    <w:rsid w:val="005E53C5"/>
    <w:rsid w:val="005E5473"/>
    <w:rsid w:val="005E5662"/>
    <w:rsid w:val="005E5749"/>
    <w:rsid w:val="005E5D9C"/>
    <w:rsid w:val="005E6786"/>
    <w:rsid w:val="005E6CBB"/>
    <w:rsid w:val="005E726D"/>
    <w:rsid w:val="005E7996"/>
    <w:rsid w:val="005E79E6"/>
    <w:rsid w:val="005F0058"/>
    <w:rsid w:val="005F0116"/>
    <w:rsid w:val="005F0797"/>
    <w:rsid w:val="005F18D1"/>
    <w:rsid w:val="005F198D"/>
    <w:rsid w:val="005F2056"/>
    <w:rsid w:val="005F303E"/>
    <w:rsid w:val="005F37C9"/>
    <w:rsid w:val="005F3E4D"/>
    <w:rsid w:val="005F490A"/>
    <w:rsid w:val="005F5517"/>
    <w:rsid w:val="005F5719"/>
    <w:rsid w:val="005F6332"/>
    <w:rsid w:val="005F6385"/>
    <w:rsid w:val="00600067"/>
    <w:rsid w:val="0060060A"/>
    <w:rsid w:val="006006B7"/>
    <w:rsid w:val="00600A47"/>
    <w:rsid w:val="00600A56"/>
    <w:rsid w:val="00600D81"/>
    <w:rsid w:val="0060188C"/>
    <w:rsid w:val="00603B66"/>
    <w:rsid w:val="006040AB"/>
    <w:rsid w:val="00604194"/>
    <w:rsid w:val="00604848"/>
    <w:rsid w:val="006048AA"/>
    <w:rsid w:val="00604D37"/>
    <w:rsid w:val="006055FE"/>
    <w:rsid w:val="00605926"/>
    <w:rsid w:val="00605A8E"/>
    <w:rsid w:val="00605B88"/>
    <w:rsid w:val="00606574"/>
    <w:rsid w:val="006065CE"/>
    <w:rsid w:val="00606724"/>
    <w:rsid w:val="006071CB"/>
    <w:rsid w:val="00607D0D"/>
    <w:rsid w:val="00610EF1"/>
    <w:rsid w:val="00611401"/>
    <w:rsid w:val="006116AE"/>
    <w:rsid w:val="00611740"/>
    <w:rsid w:val="00612477"/>
    <w:rsid w:val="006125D9"/>
    <w:rsid w:val="00612F75"/>
    <w:rsid w:val="00612FC1"/>
    <w:rsid w:val="006131CA"/>
    <w:rsid w:val="00613C25"/>
    <w:rsid w:val="00614056"/>
    <w:rsid w:val="0061407A"/>
    <w:rsid w:val="006144AE"/>
    <w:rsid w:val="006145A0"/>
    <w:rsid w:val="006147C1"/>
    <w:rsid w:val="006154D0"/>
    <w:rsid w:val="00615B1C"/>
    <w:rsid w:val="006163E7"/>
    <w:rsid w:val="00616A2B"/>
    <w:rsid w:val="006173A8"/>
    <w:rsid w:val="00617586"/>
    <w:rsid w:val="00617FB8"/>
    <w:rsid w:val="006200BA"/>
    <w:rsid w:val="0062011D"/>
    <w:rsid w:val="00620E49"/>
    <w:rsid w:val="0062114F"/>
    <w:rsid w:val="00621680"/>
    <w:rsid w:val="0062190E"/>
    <w:rsid w:val="00621F32"/>
    <w:rsid w:val="0062202E"/>
    <w:rsid w:val="006225D3"/>
    <w:rsid w:val="00622AA4"/>
    <w:rsid w:val="00622FA9"/>
    <w:rsid w:val="0062302D"/>
    <w:rsid w:val="0062323C"/>
    <w:rsid w:val="00623703"/>
    <w:rsid w:val="00624B95"/>
    <w:rsid w:val="00624BA6"/>
    <w:rsid w:val="00624BB3"/>
    <w:rsid w:val="00624DD9"/>
    <w:rsid w:val="00625770"/>
    <w:rsid w:val="0062689E"/>
    <w:rsid w:val="0062690A"/>
    <w:rsid w:val="006279F9"/>
    <w:rsid w:val="006301C0"/>
    <w:rsid w:val="00630264"/>
    <w:rsid w:val="006302F5"/>
    <w:rsid w:val="00630973"/>
    <w:rsid w:val="00630DB4"/>
    <w:rsid w:val="00630F4D"/>
    <w:rsid w:val="00631A36"/>
    <w:rsid w:val="00632012"/>
    <w:rsid w:val="0063246B"/>
    <w:rsid w:val="006325D8"/>
    <w:rsid w:val="00633986"/>
    <w:rsid w:val="00634307"/>
    <w:rsid w:val="0063440E"/>
    <w:rsid w:val="0063532E"/>
    <w:rsid w:val="006353FF"/>
    <w:rsid w:val="00635752"/>
    <w:rsid w:val="00635767"/>
    <w:rsid w:val="00635F4C"/>
    <w:rsid w:val="00636504"/>
    <w:rsid w:val="00636876"/>
    <w:rsid w:val="00637364"/>
    <w:rsid w:val="00637DCD"/>
    <w:rsid w:val="00637DDE"/>
    <w:rsid w:val="00640521"/>
    <w:rsid w:val="00641095"/>
    <w:rsid w:val="006418FA"/>
    <w:rsid w:val="006425F2"/>
    <w:rsid w:val="00642A91"/>
    <w:rsid w:val="00642E45"/>
    <w:rsid w:val="0064378E"/>
    <w:rsid w:val="00643F0C"/>
    <w:rsid w:val="006443C5"/>
    <w:rsid w:val="00644507"/>
    <w:rsid w:val="0064483B"/>
    <w:rsid w:val="00644D3A"/>
    <w:rsid w:val="00644DC6"/>
    <w:rsid w:val="006458EC"/>
    <w:rsid w:val="00645B6B"/>
    <w:rsid w:val="00645EA3"/>
    <w:rsid w:val="0064651E"/>
    <w:rsid w:val="006476B6"/>
    <w:rsid w:val="00650505"/>
    <w:rsid w:val="00651539"/>
    <w:rsid w:val="0065192D"/>
    <w:rsid w:val="00652351"/>
    <w:rsid w:val="00653190"/>
    <w:rsid w:val="006534B2"/>
    <w:rsid w:val="00653C83"/>
    <w:rsid w:val="00653E32"/>
    <w:rsid w:val="00654814"/>
    <w:rsid w:val="006548E5"/>
    <w:rsid w:val="0065517B"/>
    <w:rsid w:val="00655B66"/>
    <w:rsid w:val="00655CC7"/>
    <w:rsid w:val="006563F2"/>
    <w:rsid w:val="006566FA"/>
    <w:rsid w:val="0065677D"/>
    <w:rsid w:val="0065747E"/>
    <w:rsid w:val="00657A6B"/>
    <w:rsid w:val="00660FA6"/>
    <w:rsid w:val="0066139C"/>
    <w:rsid w:val="0066143C"/>
    <w:rsid w:val="006614B8"/>
    <w:rsid w:val="00661908"/>
    <w:rsid w:val="00661B6F"/>
    <w:rsid w:val="00662C49"/>
    <w:rsid w:val="006632A4"/>
    <w:rsid w:val="00663C5F"/>
    <w:rsid w:val="0066423A"/>
    <w:rsid w:val="006643CA"/>
    <w:rsid w:val="00664E36"/>
    <w:rsid w:val="00665658"/>
    <w:rsid w:val="00665BC4"/>
    <w:rsid w:val="00665EC5"/>
    <w:rsid w:val="0066618A"/>
    <w:rsid w:val="006667E2"/>
    <w:rsid w:val="00666DA2"/>
    <w:rsid w:val="00666FC0"/>
    <w:rsid w:val="00667701"/>
    <w:rsid w:val="00670406"/>
    <w:rsid w:val="0067051E"/>
    <w:rsid w:val="006705E5"/>
    <w:rsid w:val="006709D5"/>
    <w:rsid w:val="00670C01"/>
    <w:rsid w:val="00670C40"/>
    <w:rsid w:val="00670E50"/>
    <w:rsid w:val="00670FE8"/>
    <w:rsid w:val="00671708"/>
    <w:rsid w:val="006719A1"/>
    <w:rsid w:val="00671C49"/>
    <w:rsid w:val="006722AA"/>
    <w:rsid w:val="006722DC"/>
    <w:rsid w:val="00672328"/>
    <w:rsid w:val="00672586"/>
    <w:rsid w:val="0067319D"/>
    <w:rsid w:val="0067444E"/>
    <w:rsid w:val="00674E09"/>
    <w:rsid w:val="00674E54"/>
    <w:rsid w:val="00675850"/>
    <w:rsid w:val="00675D09"/>
    <w:rsid w:val="00675E08"/>
    <w:rsid w:val="00676039"/>
    <w:rsid w:val="00676232"/>
    <w:rsid w:val="0067645C"/>
    <w:rsid w:val="00676646"/>
    <w:rsid w:val="006775B3"/>
    <w:rsid w:val="0067779A"/>
    <w:rsid w:val="006778F1"/>
    <w:rsid w:val="00680B7B"/>
    <w:rsid w:val="0068140D"/>
    <w:rsid w:val="0068150F"/>
    <w:rsid w:val="00681EF2"/>
    <w:rsid w:val="00682A0D"/>
    <w:rsid w:val="00683261"/>
    <w:rsid w:val="00684A2D"/>
    <w:rsid w:val="00684AFE"/>
    <w:rsid w:val="00685312"/>
    <w:rsid w:val="00686BC5"/>
    <w:rsid w:val="00686C22"/>
    <w:rsid w:val="00687817"/>
    <w:rsid w:val="006879B6"/>
    <w:rsid w:val="00687FE1"/>
    <w:rsid w:val="00691337"/>
    <w:rsid w:val="00691343"/>
    <w:rsid w:val="00691473"/>
    <w:rsid w:val="00691727"/>
    <w:rsid w:val="00692B5F"/>
    <w:rsid w:val="00692CE2"/>
    <w:rsid w:val="00692DAB"/>
    <w:rsid w:val="00693119"/>
    <w:rsid w:val="0069434A"/>
    <w:rsid w:val="0069475C"/>
    <w:rsid w:val="006953C0"/>
    <w:rsid w:val="00695B39"/>
    <w:rsid w:val="00695FAE"/>
    <w:rsid w:val="006961C0"/>
    <w:rsid w:val="00696578"/>
    <w:rsid w:val="006A0E9B"/>
    <w:rsid w:val="006A0FBD"/>
    <w:rsid w:val="006A1181"/>
    <w:rsid w:val="006A158D"/>
    <w:rsid w:val="006A1787"/>
    <w:rsid w:val="006A22C1"/>
    <w:rsid w:val="006A262A"/>
    <w:rsid w:val="006A2ED6"/>
    <w:rsid w:val="006A3434"/>
    <w:rsid w:val="006A3B8D"/>
    <w:rsid w:val="006A3F06"/>
    <w:rsid w:val="006A3FC1"/>
    <w:rsid w:val="006A4461"/>
    <w:rsid w:val="006A4786"/>
    <w:rsid w:val="006A485B"/>
    <w:rsid w:val="006A48F9"/>
    <w:rsid w:val="006A4960"/>
    <w:rsid w:val="006A4C26"/>
    <w:rsid w:val="006A4E4C"/>
    <w:rsid w:val="006A5073"/>
    <w:rsid w:val="006A5224"/>
    <w:rsid w:val="006A54E6"/>
    <w:rsid w:val="006A5883"/>
    <w:rsid w:val="006A5AAB"/>
    <w:rsid w:val="006A5CA9"/>
    <w:rsid w:val="006A5EB7"/>
    <w:rsid w:val="006A67C8"/>
    <w:rsid w:val="006A68AB"/>
    <w:rsid w:val="006A6B7D"/>
    <w:rsid w:val="006A74BB"/>
    <w:rsid w:val="006B01E4"/>
    <w:rsid w:val="006B029E"/>
    <w:rsid w:val="006B0BC3"/>
    <w:rsid w:val="006B0E09"/>
    <w:rsid w:val="006B0F5D"/>
    <w:rsid w:val="006B26CC"/>
    <w:rsid w:val="006B2F5D"/>
    <w:rsid w:val="006B2FED"/>
    <w:rsid w:val="006B38FD"/>
    <w:rsid w:val="006B39D8"/>
    <w:rsid w:val="006B3B40"/>
    <w:rsid w:val="006B411A"/>
    <w:rsid w:val="006B4260"/>
    <w:rsid w:val="006B4BE1"/>
    <w:rsid w:val="006B5456"/>
    <w:rsid w:val="006B551F"/>
    <w:rsid w:val="006B5E3B"/>
    <w:rsid w:val="006B7346"/>
    <w:rsid w:val="006B7C9A"/>
    <w:rsid w:val="006C0513"/>
    <w:rsid w:val="006C097E"/>
    <w:rsid w:val="006C111C"/>
    <w:rsid w:val="006C1C27"/>
    <w:rsid w:val="006C1D3A"/>
    <w:rsid w:val="006C1E46"/>
    <w:rsid w:val="006C2497"/>
    <w:rsid w:val="006C31B4"/>
    <w:rsid w:val="006C353D"/>
    <w:rsid w:val="006C3727"/>
    <w:rsid w:val="006C3812"/>
    <w:rsid w:val="006C3887"/>
    <w:rsid w:val="006C43DB"/>
    <w:rsid w:val="006C4529"/>
    <w:rsid w:val="006C4840"/>
    <w:rsid w:val="006C4D61"/>
    <w:rsid w:val="006C5E81"/>
    <w:rsid w:val="006C65AF"/>
    <w:rsid w:val="006C7076"/>
    <w:rsid w:val="006C7124"/>
    <w:rsid w:val="006C744A"/>
    <w:rsid w:val="006C7C32"/>
    <w:rsid w:val="006D01A2"/>
    <w:rsid w:val="006D0697"/>
    <w:rsid w:val="006D070B"/>
    <w:rsid w:val="006D0A49"/>
    <w:rsid w:val="006D0E21"/>
    <w:rsid w:val="006D0FCE"/>
    <w:rsid w:val="006D1113"/>
    <w:rsid w:val="006D1350"/>
    <w:rsid w:val="006D147A"/>
    <w:rsid w:val="006D19A1"/>
    <w:rsid w:val="006D1ABD"/>
    <w:rsid w:val="006D1C12"/>
    <w:rsid w:val="006D1CF0"/>
    <w:rsid w:val="006D1EF3"/>
    <w:rsid w:val="006D2367"/>
    <w:rsid w:val="006D236F"/>
    <w:rsid w:val="006D2420"/>
    <w:rsid w:val="006D2936"/>
    <w:rsid w:val="006D301D"/>
    <w:rsid w:val="006D47C5"/>
    <w:rsid w:val="006D4BCB"/>
    <w:rsid w:val="006D4E88"/>
    <w:rsid w:val="006D4F63"/>
    <w:rsid w:val="006D50CF"/>
    <w:rsid w:val="006D51B8"/>
    <w:rsid w:val="006D5508"/>
    <w:rsid w:val="006D5669"/>
    <w:rsid w:val="006D584E"/>
    <w:rsid w:val="006D5CA5"/>
    <w:rsid w:val="006D60FB"/>
    <w:rsid w:val="006D6FE4"/>
    <w:rsid w:val="006D7919"/>
    <w:rsid w:val="006E0594"/>
    <w:rsid w:val="006E1004"/>
    <w:rsid w:val="006E119E"/>
    <w:rsid w:val="006E1DB8"/>
    <w:rsid w:val="006E21F6"/>
    <w:rsid w:val="006E3535"/>
    <w:rsid w:val="006E364A"/>
    <w:rsid w:val="006E36C8"/>
    <w:rsid w:val="006E3C43"/>
    <w:rsid w:val="006E3F26"/>
    <w:rsid w:val="006E42FD"/>
    <w:rsid w:val="006E43E5"/>
    <w:rsid w:val="006E45F0"/>
    <w:rsid w:val="006E5790"/>
    <w:rsid w:val="006E591B"/>
    <w:rsid w:val="006E5A2F"/>
    <w:rsid w:val="006E5AAA"/>
    <w:rsid w:val="006E5C12"/>
    <w:rsid w:val="006E65A1"/>
    <w:rsid w:val="006E65C9"/>
    <w:rsid w:val="006E6F7C"/>
    <w:rsid w:val="006E7338"/>
    <w:rsid w:val="006F0CAB"/>
    <w:rsid w:val="006F0FA6"/>
    <w:rsid w:val="006F1128"/>
    <w:rsid w:val="006F1242"/>
    <w:rsid w:val="006F1333"/>
    <w:rsid w:val="006F145D"/>
    <w:rsid w:val="006F24BE"/>
    <w:rsid w:val="006F2514"/>
    <w:rsid w:val="006F2897"/>
    <w:rsid w:val="006F2A5D"/>
    <w:rsid w:val="006F2D5C"/>
    <w:rsid w:val="006F2FED"/>
    <w:rsid w:val="006F38BF"/>
    <w:rsid w:val="006F3D56"/>
    <w:rsid w:val="006F3DA8"/>
    <w:rsid w:val="006F43C6"/>
    <w:rsid w:val="006F4860"/>
    <w:rsid w:val="006F4F3A"/>
    <w:rsid w:val="006F542F"/>
    <w:rsid w:val="006F5E88"/>
    <w:rsid w:val="006F6465"/>
    <w:rsid w:val="006F6598"/>
    <w:rsid w:val="006F664C"/>
    <w:rsid w:val="006F6CC6"/>
    <w:rsid w:val="006F71BA"/>
    <w:rsid w:val="006F721E"/>
    <w:rsid w:val="006F7664"/>
    <w:rsid w:val="0070014A"/>
    <w:rsid w:val="00700D2C"/>
    <w:rsid w:val="007014F8"/>
    <w:rsid w:val="00701D02"/>
    <w:rsid w:val="00702478"/>
    <w:rsid w:val="00702A5B"/>
    <w:rsid w:val="007032B2"/>
    <w:rsid w:val="0070348E"/>
    <w:rsid w:val="00703771"/>
    <w:rsid w:val="00703BD9"/>
    <w:rsid w:val="00703D9D"/>
    <w:rsid w:val="00704F8E"/>
    <w:rsid w:val="007053DC"/>
    <w:rsid w:val="00705A9A"/>
    <w:rsid w:val="00705E94"/>
    <w:rsid w:val="007063AE"/>
    <w:rsid w:val="007066BE"/>
    <w:rsid w:val="00706A00"/>
    <w:rsid w:val="00706B94"/>
    <w:rsid w:val="00706C4B"/>
    <w:rsid w:val="007072D0"/>
    <w:rsid w:val="007074FA"/>
    <w:rsid w:val="00707F85"/>
    <w:rsid w:val="00711B34"/>
    <w:rsid w:val="00711BDF"/>
    <w:rsid w:val="00711EEA"/>
    <w:rsid w:val="00713BE6"/>
    <w:rsid w:val="007142A7"/>
    <w:rsid w:val="0071468D"/>
    <w:rsid w:val="00715C07"/>
    <w:rsid w:val="00716522"/>
    <w:rsid w:val="007169CD"/>
    <w:rsid w:val="00717D46"/>
    <w:rsid w:val="0072048D"/>
    <w:rsid w:val="007205E1"/>
    <w:rsid w:val="007208F6"/>
    <w:rsid w:val="007209E7"/>
    <w:rsid w:val="00720E44"/>
    <w:rsid w:val="00721DA8"/>
    <w:rsid w:val="00721ED5"/>
    <w:rsid w:val="00721F29"/>
    <w:rsid w:val="00721F2A"/>
    <w:rsid w:val="00721F54"/>
    <w:rsid w:val="00722186"/>
    <w:rsid w:val="00722BAC"/>
    <w:rsid w:val="00722BB8"/>
    <w:rsid w:val="00723806"/>
    <w:rsid w:val="00723955"/>
    <w:rsid w:val="0072450E"/>
    <w:rsid w:val="00724559"/>
    <w:rsid w:val="00724913"/>
    <w:rsid w:val="00724B69"/>
    <w:rsid w:val="00725285"/>
    <w:rsid w:val="00725C1E"/>
    <w:rsid w:val="00726A0C"/>
    <w:rsid w:val="00727210"/>
    <w:rsid w:val="00727269"/>
    <w:rsid w:val="007272C9"/>
    <w:rsid w:val="00727A34"/>
    <w:rsid w:val="00730D28"/>
    <w:rsid w:val="0073105F"/>
    <w:rsid w:val="007310E9"/>
    <w:rsid w:val="007312EA"/>
    <w:rsid w:val="007319E1"/>
    <w:rsid w:val="00731D3D"/>
    <w:rsid w:val="0073290D"/>
    <w:rsid w:val="00732A10"/>
    <w:rsid w:val="00732CE1"/>
    <w:rsid w:val="00732D81"/>
    <w:rsid w:val="007330F3"/>
    <w:rsid w:val="00733AA1"/>
    <w:rsid w:val="00733E8E"/>
    <w:rsid w:val="0073576A"/>
    <w:rsid w:val="007364B6"/>
    <w:rsid w:val="007368FC"/>
    <w:rsid w:val="00737338"/>
    <w:rsid w:val="00737908"/>
    <w:rsid w:val="00737BAA"/>
    <w:rsid w:val="00737E60"/>
    <w:rsid w:val="00737F75"/>
    <w:rsid w:val="007404E2"/>
    <w:rsid w:val="00740521"/>
    <w:rsid w:val="00740607"/>
    <w:rsid w:val="007409A3"/>
    <w:rsid w:val="00741D4C"/>
    <w:rsid w:val="0074246B"/>
    <w:rsid w:val="00742809"/>
    <w:rsid w:val="0074291E"/>
    <w:rsid w:val="00742B91"/>
    <w:rsid w:val="00742C35"/>
    <w:rsid w:val="00743E76"/>
    <w:rsid w:val="007441B8"/>
    <w:rsid w:val="007446F7"/>
    <w:rsid w:val="00744707"/>
    <w:rsid w:val="007447AF"/>
    <w:rsid w:val="0074485B"/>
    <w:rsid w:val="00744A80"/>
    <w:rsid w:val="00745130"/>
    <w:rsid w:val="007454B8"/>
    <w:rsid w:val="00745742"/>
    <w:rsid w:val="00745B6A"/>
    <w:rsid w:val="00745B6F"/>
    <w:rsid w:val="00745C3A"/>
    <w:rsid w:val="00745C82"/>
    <w:rsid w:val="00746060"/>
    <w:rsid w:val="0074674D"/>
    <w:rsid w:val="007467EE"/>
    <w:rsid w:val="0074707F"/>
    <w:rsid w:val="00750B95"/>
    <w:rsid w:val="00750C88"/>
    <w:rsid w:val="007511A9"/>
    <w:rsid w:val="00751359"/>
    <w:rsid w:val="0075177E"/>
    <w:rsid w:val="007519D9"/>
    <w:rsid w:val="00751F69"/>
    <w:rsid w:val="00752D79"/>
    <w:rsid w:val="00753201"/>
    <w:rsid w:val="007534DF"/>
    <w:rsid w:val="0075364F"/>
    <w:rsid w:val="00753F91"/>
    <w:rsid w:val="00754F38"/>
    <w:rsid w:val="007553E6"/>
    <w:rsid w:val="0075585A"/>
    <w:rsid w:val="00757109"/>
    <w:rsid w:val="00757134"/>
    <w:rsid w:val="00757EEB"/>
    <w:rsid w:val="0076021B"/>
    <w:rsid w:val="00760516"/>
    <w:rsid w:val="00760BDB"/>
    <w:rsid w:val="0076172E"/>
    <w:rsid w:val="00761A5A"/>
    <w:rsid w:val="00762749"/>
    <w:rsid w:val="007632E4"/>
    <w:rsid w:val="00764246"/>
    <w:rsid w:val="00764ADB"/>
    <w:rsid w:val="00764D16"/>
    <w:rsid w:val="00765183"/>
    <w:rsid w:val="007652F7"/>
    <w:rsid w:val="007659D4"/>
    <w:rsid w:val="00765C8F"/>
    <w:rsid w:val="00766883"/>
    <w:rsid w:val="00766D90"/>
    <w:rsid w:val="00767298"/>
    <w:rsid w:val="00767416"/>
    <w:rsid w:val="00767750"/>
    <w:rsid w:val="00767F92"/>
    <w:rsid w:val="00767FFC"/>
    <w:rsid w:val="0077045B"/>
    <w:rsid w:val="00770764"/>
    <w:rsid w:val="00770874"/>
    <w:rsid w:val="0077137E"/>
    <w:rsid w:val="00771545"/>
    <w:rsid w:val="00771928"/>
    <w:rsid w:val="0077239F"/>
    <w:rsid w:val="0077381C"/>
    <w:rsid w:val="00774716"/>
    <w:rsid w:val="00774D1F"/>
    <w:rsid w:val="00774F8E"/>
    <w:rsid w:val="007754E8"/>
    <w:rsid w:val="0077755B"/>
    <w:rsid w:val="00777DF1"/>
    <w:rsid w:val="007808B2"/>
    <w:rsid w:val="00780E5F"/>
    <w:rsid w:val="0078284C"/>
    <w:rsid w:val="00782EE8"/>
    <w:rsid w:val="00783F30"/>
    <w:rsid w:val="0078402F"/>
    <w:rsid w:val="00784278"/>
    <w:rsid w:val="00784701"/>
    <w:rsid w:val="0078494D"/>
    <w:rsid w:val="007850EA"/>
    <w:rsid w:val="00785E8D"/>
    <w:rsid w:val="00787104"/>
    <w:rsid w:val="00787452"/>
    <w:rsid w:val="00787C81"/>
    <w:rsid w:val="007908FB"/>
    <w:rsid w:val="00790E43"/>
    <w:rsid w:val="007911E7"/>
    <w:rsid w:val="00791922"/>
    <w:rsid w:val="00791A99"/>
    <w:rsid w:val="00792991"/>
    <w:rsid w:val="0079399F"/>
    <w:rsid w:val="00794003"/>
    <w:rsid w:val="007943B5"/>
    <w:rsid w:val="007943D6"/>
    <w:rsid w:val="0079445E"/>
    <w:rsid w:val="0079465A"/>
    <w:rsid w:val="00794739"/>
    <w:rsid w:val="00794AC4"/>
    <w:rsid w:val="0079541F"/>
    <w:rsid w:val="00795465"/>
    <w:rsid w:val="007954EF"/>
    <w:rsid w:val="007956A9"/>
    <w:rsid w:val="00795711"/>
    <w:rsid w:val="00795DA7"/>
    <w:rsid w:val="00795F8B"/>
    <w:rsid w:val="00796001"/>
    <w:rsid w:val="00796325"/>
    <w:rsid w:val="00796603"/>
    <w:rsid w:val="00796A90"/>
    <w:rsid w:val="00796BAF"/>
    <w:rsid w:val="00797531"/>
    <w:rsid w:val="0079753D"/>
    <w:rsid w:val="007977E1"/>
    <w:rsid w:val="00797AA6"/>
    <w:rsid w:val="007A0B83"/>
    <w:rsid w:val="007A0BEB"/>
    <w:rsid w:val="007A1155"/>
    <w:rsid w:val="007A19E2"/>
    <w:rsid w:val="007A1AFD"/>
    <w:rsid w:val="007A1E19"/>
    <w:rsid w:val="007A24B4"/>
    <w:rsid w:val="007A24DD"/>
    <w:rsid w:val="007A301C"/>
    <w:rsid w:val="007A30DA"/>
    <w:rsid w:val="007A32E4"/>
    <w:rsid w:val="007A37AA"/>
    <w:rsid w:val="007A3A3F"/>
    <w:rsid w:val="007A3ECF"/>
    <w:rsid w:val="007A4BB2"/>
    <w:rsid w:val="007A4E50"/>
    <w:rsid w:val="007A4F5E"/>
    <w:rsid w:val="007A4F98"/>
    <w:rsid w:val="007A533E"/>
    <w:rsid w:val="007A587B"/>
    <w:rsid w:val="007A612D"/>
    <w:rsid w:val="007A617D"/>
    <w:rsid w:val="007A63AC"/>
    <w:rsid w:val="007A78D5"/>
    <w:rsid w:val="007A794D"/>
    <w:rsid w:val="007B0734"/>
    <w:rsid w:val="007B21CE"/>
    <w:rsid w:val="007B2406"/>
    <w:rsid w:val="007B2D61"/>
    <w:rsid w:val="007B2DAA"/>
    <w:rsid w:val="007B38BF"/>
    <w:rsid w:val="007B40A8"/>
    <w:rsid w:val="007B40C5"/>
    <w:rsid w:val="007B4271"/>
    <w:rsid w:val="007B499F"/>
    <w:rsid w:val="007B5325"/>
    <w:rsid w:val="007B542D"/>
    <w:rsid w:val="007B5848"/>
    <w:rsid w:val="007B593C"/>
    <w:rsid w:val="007B66CC"/>
    <w:rsid w:val="007B6CDA"/>
    <w:rsid w:val="007B6E1F"/>
    <w:rsid w:val="007B73D4"/>
    <w:rsid w:val="007B7625"/>
    <w:rsid w:val="007B7E5F"/>
    <w:rsid w:val="007C0102"/>
    <w:rsid w:val="007C086F"/>
    <w:rsid w:val="007C0D12"/>
    <w:rsid w:val="007C0F93"/>
    <w:rsid w:val="007C1337"/>
    <w:rsid w:val="007C1488"/>
    <w:rsid w:val="007C14F2"/>
    <w:rsid w:val="007C169C"/>
    <w:rsid w:val="007C18AD"/>
    <w:rsid w:val="007C21BD"/>
    <w:rsid w:val="007C27CB"/>
    <w:rsid w:val="007C27DC"/>
    <w:rsid w:val="007C28FC"/>
    <w:rsid w:val="007C31BB"/>
    <w:rsid w:val="007C3263"/>
    <w:rsid w:val="007C33C8"/>
    <w:rsid w:val="007C3497"/>
    <w:rsid w:val="007C3710"/>
    <w:rsid w:val="007C3CFA"/>
    <w:rsid w:val="007C3F77"/>
    <w:rsid w:val="007C4404"/>
    <w:rsid w:val="007C479E"/>
    <w:rsid w:val="007C4C8B"/>
    <w:rsid w:val="007C50DF"/>
    <w:rsid w:val="007C5292"/>
    <w:rsid w:val="007C5D67"/>
    <w:rsid w:val="007C6019"/>
    <w:rsid w:val="007C64E9"/>
    <w:rsid w:val="007C6E26"/>
    <w:rsid w:val="007C7A59"/>
    <w:rsid w:val="007D018A"/>
    <w:rsid w:val="007D12DB"/>
    <w:rsid w:val="007D16D0"/>
    <w:rsid w:val="007D1757"/>
    <w:rsid w:val="007D17ED"/>
    <w:rsid w:val="007D1CE7"/>
    <w:rsid w:val="007D1FFD"/>
    <w:rsid w:val="007D295E"/>
    <w:rsid w:val="007D2BFC"/>
    <w:rsid w:val="007D2F9C"/>
    <w:rsid w:val="007D30AB"/>
    <w:rsid w:val="007D3200"/>
    <w:rsid w:val="007D449D"/>
    <w:rsid w:val="007D4EA1"/>
    <w:rsid w:val="007D5032"/>
    <w:rsid w:val="007D5E44"/>
    <w:rsid w:val="007D5F29"/>
    <w:rsid w:val="007D6291"/>
    <w:rsid w:val="007D733D"/>
    <w:rsid w:val="007D7728"/>
    <w:rsid w:val="007D7D8E"/>
    <w:rsid w:val="007E02E5"/>
    <w:rsid w:val="007E0C2F"/>
    <w:rsid w:val="007E1352"/>
    <w:rsid w:val="007E1A0B"/>
    <w:rsid w:val="007E2502"/>
    <w:rsid w:val="007E30B8"/>
    <w:rsid w:val="007E3BE5"/>
    <w:rsid w:val="007E3C4A"/>
    <w:rsid w:val="007E3E1B"/>
    <w:rsid w:val="007E45AC"/>
    <w:rsid w:val="007E470A"/>
    <w:rsid w:val="007E4903"/>
    <w:rsid w:val="007E4FCC"/>
    <w:rsid w:val="007E5090"/>
    <w:rsid w:val="007E5961"/>
    <w:rsid w:val="007E6CDB"/>
    <w:rsid w:val="007E771D"/>
    <w:rsid w:val="007E7B48"/>
    <w:rsid w:val="007F050C"/>
    <w:rsid w:val="007F055E"/>
    <w:rsid w:val="007F0E28"/>
    <w:rsid w:val="007F1C9F"/>
    <w:rsid w:val="007F2396"/>
    <w:rsid w:val="007F25DB"/>
    <w:rsid w:val="007F361F"/>
    <w:rsid w:val="007F3B6A"/>
    <w:rsid w:val="007F426B"/>
    <w:rsid w:val="007F42F0"/>
    <w:rsid w:val="007F4A9B"/>
    <w:rsid w:val="007F58A9"/>
    <w:rsid w:val="007F63AA"/>
    <w:rsid w:val="007F6434"/>
    <w:rsid w:val="007F66FC"/>
    <w:rsid w:val="007F6A42"/>
    <w:rsid w:val="007F6D25"/>
    <w:rsid w:val="007F6D66"/>
    <w:rsid w:val="007F78B8"/>
    <w:rsid w:val="00800E8A"/>
    <w:rsid w:val="00801ECE"/>
    <w:rsid w:val="00801F1F"/>
    <w:rsid w:val="0080288A"/>
    <w:rsid w:val="00802968"/>
    <w:rsid w:val="00802A6E"/>
    <w:rsid w:val="00802BF7"/>
    <w:rsid w:val="008030DE"/>
    <w:rsid w:val="00803478"/>
    <w:rsid w:val="0080348A"/>
    <w:rsid w:val="008039A3"/>
    <w:rsid w:val="00803B37"/>
    <w:rsid w:val="00803E7C"/>
    <w:rsid w:val="008043C9"/>
    <w:rsid w:val="008052E3"/>
    <w:rsid w:val="0080595A"/>
    <w:rsid w:val="00805985"/>
    <w:rsid w:val="00806394"/>
    <w:rsid w:val="00806DEE"/>
    <w:rsid w:val="00807E77"/>
    <w:rsid w:val="00807EF7"/>
    <w:rsid w:val="00807F8A"/>
    <w:rsid w:val="00810319"/>
    <w:rsid w:val="00810AE0"/>
    <w:rsid w:val="00810B31"/>
    <w:rsid w:val="00810E17"/>
    <w:rsid w:val="00811098"/>
    <w:rsid w:val="0081132E"/>
    <w:rsid w:val="00811571"/>
    <w:rsid w:val="008118B4"/>
    <w:rsid w:val="008118D9"/>
    <w:rsid w:val="00811C71"/>
    <w:rsid w:val="00812685"/>
    <w:rsid w:val="00812A45"/>
    <w:rsid w:val="008138B9"/>
    <w:rsid w:val="00813CA1"/>
    <w:rsid w:val="00813DA0"/>
    <w:rsid w:val="00813EE2"/>
    <w:rsid w:val="00814231"/>
    <w:rsid w:val="008142FC"/>
    <w:rsid w:val="008144F8"/>
    <w:rsid w:val="008153AC"/>
    <w:rsid w:val="0081562D"/>
    <w:rsid w:val="008161EB"/>
    <w:rsid w:val="00816447"/>
    <w:rsid w:val="0081667F"/>
    <w:rsid w:val="008173C4"/>
    <w:rsid w:val="008173F3"/>
    <w:rsid w:val="00817A5D"/>
    <w:rsid w:val="00817D1E"/>
    <w:rsid w:val="00820F9A"/>
    <w:rsid w:val="0082134C"/>
    <w:rsid w:val="00821E67"/>
    <w:rsid w:val="00821FF8"/>
    <w:rsid w:val="00822142"/>
    <w:rsid w:val="008224E0"/>
    <w:rsid w:val="008228AE"/>
    <w:rsid w:val="0082293D"/>
    <w:rsid w:val="00822C28"/>
    <w:rsid w:val="00822DD0"/>
    <w:rsid w:val="00822FDE"/>
    <w:rsid w:val="00823008"/>
    <w:rsid w:val="00823160"/>
    <w:rsid w:val="0082368D"/>
    <w:rsid w:val="008237EB"/>
    <w:rsid w:val="00823CC5"/>
    <w:rsid w:val="00824C36"/>
    <w:rsid w:val="00824CB1"/>
    <w:rsid w:val="00824D53"/>
    <w:rsid w:val="008254D6"/>
    <w:rsid w:val="00825932"/>
    <w:rsid w:val="00825A2E"/>
    <w:rsid w:val="00826827"/>
    <w:rsid w:val="00826CF6"/>
    <w:rsid w:val="00826D5C"/>
    <w:rsid w:val="0082719C"/>
    <w:rsid w:val="008276D7"/>
    <w:rsid w:val="008277CF"/>
    <w:rsid w:val="00827953"/>
    <w:rsid w:val="00830F9D"/>
    <w:rsid w:val="00831003"/>
    <w:rsid w:val="008311E0"/>
    <w:rsid w:val="00831E6C"/>
    <w:rsid w:val="00833AF7"/>
    <w:rsid w:val="00834722"/>
    <w:rsid w:val="00834D34"/>
    <w:rsid w:val="00835087"/>
    <w:rsid w:val="00835154"/>
    <w:rsid w:val="00835264"/>
    <w:rsid w:val="008352F7"/>
    <w:rsid w:val="008355E2"/>
    <w:rsid w:val="00835DB4"/>
    <w:rsid w:val="00836239"/>
    <w:rsid w:val="0083665A"/>
    <w:rsid w:val="00836899"/>
    <w:rsid w:val="00837BAC"/>
    <w:rsid w:val="00837BDE"/>
    <w:rsid w:val="00840A28"/>
    <w:rsid w:val="00840C5A"/>
    <w:rsid w:val="008410B8"/>
    <w:rsid w:val="0084159B"/>
    <w:rsid w:val="00841D8A"/>
    <w:rsid w:val="00842BB6"/>
    <w:rsid w:val="008430F7"/>
    <w:rsid w:val="00843388"/>
    <w:rsid w:val="00843753"/>
    <w:rsid w:val="008444C2"/>
    <w:rsid w:val="008447BA"/>
    <w:rsid w:val="00846584"/>
    <w:rsid w:val="00846637"/>
    <w:rsid w:val="00846804"/>
    <w:rsid w:val="00846A28"/>
    <w:rsid w:val="00846D21"/>
    <w:rsid w:val="0084734E"/>
    <w:rsid w:val="00847992"/>
    <w:rsid w:val="00847A8E"/>
    <w:rsid w:val="00847E08"/>
    <w:rsid w:val="00850377"/>
    <w:rsid w:val="00850A29"/>
    <w:rsid w:val="00850C01"/>
    <w:rsid w:val="008516B5"/>
    <w:rsid w:val="00851E89"/>
    <w:rsid w:val="00852308"/>
    <w:rsid w:val="00852A4B"/>
    <w:rsid w:val="00852B2F"/>
    <w:rsid w:val="00852EE0"/>
    <w:rsid w:val="00853100"/>
    <w:rsid w:val="0085341E"/>
    <w:rsid w:val="00853FA1"/>
    <w:rsid w:val="008541A5"/>
    <w:rsid w:val="00854855"/>
    <w:rsid w:val="00854AAD"/>
    <w:rsid w:val="00854AEF"/>
    <w:rsid w:val="00855153"/>
    <w:rsid w:val="00855732"/>
    <w:rsid w:val="00856B54"/>
    <w:rsid w:val="00856D03"/>
    <w:rsid w:val="00856E62"/>
    <w:rsid w:val="00856ED1"/>
    <w:rsid w:val="00857399"/>
    <w:rsid w:val="008575E8"/>
    <w:rsid w:val="008579CB"/>
    <w:rsid w:val="00860F28"/>
    <w:rsid w:val="00861294"/>
    <w:rsid w:val="008624D5"/>
    <w:rsid w:val="008625D4"/>
    <w:rsid w:val="008626F9"/>
    <w:rsid w:val="00862A40"/>
    <w:rsid w:val="00862AC3"/>
    <w:rsid w:val="0086347B"/>
    <w:rsid w:val="008637C1"/>
    <w:rsid w:val="0086388E"/>
    <w:rsid w:val="00863BD2"/>
    <w:rsid w:val="00864185"/>
    <w:rsid w:val="0086433B"/>
    <w:rsid w:val="008646BF"/>
    <w:rsid w:val="00864B2C"/>
    <w:rsid w:val="00864E89"/>
    <w:rsid w:val="0086588C"/>
    <w:rsid w:val="00865C9D"/>
    <w:rsid w:val="0086610D"/>
    <w:rsid w:val="008661FD"/>
    <w:rsid w:val="00866203"/>
    <w:rsid w:val="00867327"/>
    <w:rsid w:val="00867A81"/>
    <w:rsid w:val="00867C48"/>
    <w:rsid w:val="0087041D"/>
    <w:rsid w:val="008709EA"/>
    <w:rsid w:val="0087207A"/>
    <w:rsid w:val="00872484"/>
    <w:rsid w:val="008724DF"/>
    <w:rsid w:val="00872E04"/>
    <w:rsid w:val="00872EB7"/>
    <w:rsid w:val="00873074"/>
    <w:rsid w:val="008739A5"/>
    <w:rsid w:val="008746BA"/>
    <w:rsid w:val="00874F77"/>
    <w:rsid w:val="00875449"/>
    <w:rsid w:val="00875CD9"/>
    <w:rsid w:val="00876280"/>
    <w:rsid w:val="008769B2"/>
    <w:rsid w:val="00876D0C"/>
    <w:rsid w:val="00876F2C"/>
    <w:rsid w:val="00877163"/>
    <w:rsid w:val="008774CC"/>
    <w:rsid w:val="00880C5C"/>
    <w:rsid w:val="00880F35"/>
    <w:rsid w:val="00881147"/>
    <w:rsid w:val="00881A70"/>
    <w:rsid w:val="00881DB1"/>
    <w:rsid w:val="00881DD2"/>
    <w:rsid w:val="008820A0"/>
    <w:rsid w:val="008836E3"/>
    <w:rsid w:val="00884B9C"/>
    <w:rsid w:val="00884CE1"/>
    <w:rsid w:val="00885172"/>
    <w:rsid w:val="00885233"/>
    <w:rsid w:val="0088669C"/>
    <w:rsid w:val="008873A0"/>
    <w:rsid w:val="0089017B"/>
    <w:rsid w:val="0089055B"/>
    <w:rsid w:val="0089069F"/>
    <w:rsid w:val="008908B8"/>
    <w:rsid w:val="008908DE"/>
    <w:rsid w:val="0089090B"/>
    <w:rsid w:val="0089093E"/>
    <w:rsid w:val="008911AE"/>
    <w:rsid w:val="00891AF8"/>
    <w:rsid w:val="00891C85"/>
    <w:rsid w:val="008923E2"/>
    <w:rsid w:val="0089282B"/>
    <w:rsid w:val="0089283B"/>
    <w:rsid w:val="00892E07"/>
    <w:rsid w:val="0089336F"/>
    <w:rsid w:val="00893751"/>
    <w:rsid w:val="00893AF3"/>
    <w:rsid w:val="008940E2"/>
    <w:rsid w:val="008946F3"/>
    <w:rsid w:val="008948F4"/>
    <w:rsid w:val="00894DBC"/>
    <w:rsid w:val="00894FFD"/>
    <w:rsid w:val="0089519C"/>
    <w:rsid w:val="0089525B"/>
    <w:rsid w:val="0089570C"/>
    <w:rsid w:val="0089577D"/>
    <w:rsid w:val="008958F5"/>
    <w:rsid w:val="0089590F"/>
    <w:rsid w:val="008959ED"/>
    <w:rsid w:val="0089616B"/>
    <w:rsid w:val="008966FC"/>
    <w:rsid w:val="008971F5"/>
    <w:rsid w:val="008A0BCC"/>
    <w:rsid w:val="008A0FF8"/>
    <w:rsid w:val="008A1524"/>
    <w:rsid w:val="008A16E5"/>
    <w:rsid w:val="008A1A52"/>
    <w:rsid w:val="008A1C6E"/>
    <w:rsid w:val="008A1C9A"/>
    <w:rsid w:val="008A1D7A"/>
    <w:rsid w:val="008A1E27"/>
    <w:rsid w:val="008A1E85"/>
    <w:rsid w:val="008A2B57"/>
    <w:rsid w:val="008A30C4"/>
    <w:rsid w:val="008A3713"/>
    <w:rsid w:val="008A438B"/>
    <w:rsid w:val="008A43C0"/>
    <w:rsid w:val="008A44FD"/>
    <w:rsid w:val="008A483F"/>
    <w:rsid w:val="008A4E81"/>
    <w:rsid w:val="008A539F"/>
    <w:rsid w:val="008A56F4"/>
    <w:rsid w:val="008A60EA"/>
    <w:rsid w:val="008B095D"/>
    <w:rsid w:val="008B0981"/>
    <w:rsid w:val="008B09DD"/>
    <w:rsid w:val="008B0B8D"/>
    <w:rsid w:val="008B0BEA"/>
    <w:rsid w:val="008B0FCC"/>
    <w:rsid w:val="008B13A4"/>
    <w:rsid w:val="008B1A2B"/>
    <w:rsid w:val="008B1D70"/>
    <w:rsid w:val="008B1DDB"/>
    <w:rsid w:val="008B1F11"/>
    <w:rsid w:val="008B2B59"/>
    <w:rsid w:val="008B36E4"/>
    <w:rsid w:val="008B3FB7"/>
    <w:rsid w:val="008B546C"/>
    <w:rsid w:val="008B5679"/>
    <w:rsid w:val="008B5770"/>
    <w:rsid w:val="008B589A"/>
    <w:rsid w:val="008B59CD"/>
    <w:rsid w:val="008B5B3C"/>
    <w:rsid w:val="008B5C63"/>
    <w:rsid w:val="008B5F38"/>
    <w:rsid w:val="008B5F7E"/>
    <w:rsid w:val="008B5F8A"/>
    <w:rsid w:val="008B6515"/>
    <w:rsid w:val="008B66AB"/>
    <w:rsid w:val="008B674E"/>
    <w:rsid w:val="008B6D4F"/>
    <w:rsid w:val="008B6E98"/>
    <w:rsid w:val="008B6FA3"/>
    <w:rsid w:val="008B73A1"/>
    <w:rsid w:val="008C049B"/>
    <w:rsid w:val="008C0AEC"/>
    <w:rsid w:val="008C0C6B"/>
    <w:rsid w:val="008C1529"/>
    <w:rsid w:val="008C1648"/>
    <w:rsid w:val="008C18AE"/>
    <w:rsid w:val="008C2183"/>
    <w:rsid w:val="008C220A"/>
    <w:rsid w:val="008C3075"/>
    <w:rsid w:val="008C3191"/>
    <w:rsid w:val="008C3B96"/>
    <w:rsid w:val="008C40A0"/>
    <w:rsid w:val="008C412E"/>
    <w:rsid w:val="008C49DB"/>
    <w:rsid w:val="008C4E12"/>
    <w:rsid w:val="008C4ECF"/>
    <w:rsid w:val="008C5280"/>
    <w:rsid w:val="008C56D4"/>
    <w:rsid w:val="008C5DC2"/>
    <w:rsid w:val="008C6332"/>
    <w:rsid w:val="008C64D1"/>
    <w:rsid w:val="008C6A8A"/>
    <w:rsid w:val="008C7032"/>
    <w:rsid w:val="008C7245"/>
    <w:rsid w:val="008D1704"/>
    <w:rsid w:val="008D28FD"/>
    <w:rsid w:val="008D2E46"/>
    <w:rsid w:val="008D33B8"/>
    <w:rsid w:val="008D39BC"/>
    <w:rsid w:val="008D3CC5"/>
    <w:rsid w:val="008D3E11"/>
    <w:rsid w:val="008D3F07"/>
    <w:rsid w:val="008D499D"/>
    <w:rsid w:val="008D4FCF"/>
    <w:rsid w:val="008D5BB9"/>
    <w:rsid w:val="008D5D93"/>
    <w:rsid w:val="008D6467"/>
    <w:rsid w:val="008D6E70"/>
    <w:rsid w:val="008D7243"/>
    <w:rsid w:val="008D736C"/>
    <w:rsid w:val="008D7935"/>
    <w:rsid w:val="008D7CA6"/>
    <w:rsid w:val="008D7E6B"/>
    <w:rsid w:val="008E0E57"/>
    <w:rsid w:val="008E1464"/>
    <w:rsid w:val="008E1481"/>
    <w:rsid w:val="008E3456"/>
    <w:rsid w:val="008E358D"/>
    <w:rsid w:val="008E359E"/>
    <w:rsid w:val="008E3A9D"/>
    <w:rsid w:val="008E3B81"/>
    <w:rsid w:val="008E3F73"/>
    <w:rsid w:val="008E414C"/>
    <w:rsid w:val="008E426A"/>
    <w:rsid w:val="008E44CB"/>
    <w:rsid w:val="008E45AB"/>
    <w:rsid w:val="008E46A7"/>
    <w:rsid w:val="008E4E18"/>
    <w:rsid w:val="008E584A"/>
    <w:rsid w:val="008E5F3E"/>
    <w:rsid w:val="008E6082"/>
    <w:rsid w:val="008E66D1"/>
    <w:rsid w:val="008E7098"/>
    <w:rsid w:val="008E7AB3"/>
    <w:rsid w:val="008E7ABD"/>
    <w:rsid w:val="008E7F6F"/>
    <w:rsid w:val="008F0572"/>
    <w:rsid w:val="008F0681"/>
    <w:rsid w:val="008F0BCA"/>
    <w:rsid w:val="008F11C9"/>
    <w:rsid w:val="008F1527"/>
    <w:rsid w:val="008F16A8"/>
    <w:rsid w:val="008F192A"/>
    <w:rsid w:val="008F1955"/>
    <w:rsid w:val="008F1C46"/>
    <w:rsid w:val="008F2061"/>
    <w:rsid w:val="008F2541"/>
    <w:rsid w:val="008F2B0C"/>
    <w:rsid w:val="008F3825"/>
    <w:rsid w:val="008F3B94"/>
    <w:rsid w:val="008F3BEF"/>
    <w:rsid w:val="008F3E92"/>
    <w:rsid w:val="008F5120"/>
    <w:rsid w:val="008F5C33"/>
    <w:rsid w:val="008F6465"/>
    <w:rsid w:val="008F68E0"/>
    <w:rsid w:val="008F713E"/>
    <w:rsid w:val="008F774A"/>
    <w:rsid w:val="008F77F4"/>
    <w:rsid w:val="009001B6"/>
    <w:rsid w:val="009002CF"/>
    <w:rsid w:val="0090073B"/>
    <w:rsid w:val="00901851"/>
    <w:rsid w:val="00902F67"/>
    <w:rsid w:val="00903B96"/>
    <w:rsid w:val="009048E2"/>
    <w:rsid w:val="00905BE1"/>
    <w:rsid w:val="009066E9"/>
    <w:rsid w:val="00906739"/>
    <w:rsid w:val="00906A20"/>
    <w:rsid w:val="009073FF"/>
    <w:rsid w:val="00910545"/>
    <w:rsid w:val="00910A4C"/>
    <w:rsid w:val="009112FC"/>
    <w:rsid w:val="00912926"/>
    <w:rsid w:val="0091347B"/>
    <w:rsid w:val="009134E0"/>
    <w:rsid w:val="00913C67"/>
    <w:rsid w:val="00913DD4"/>
    <w:rsid w:val="00913FA1"/>
    <w:rsid w:val="009145AA"/>
    <w:rsid w:val="00915067"/>
    <w:rsid w:val="00915100"/>
    <w:rsid w:val="009151C1"/>
    <w:rsid w:val="00915736"/>
    <w:rsid w:val="009160E4"/>
    <w:rsid w:val="009165C9"/>
    <w:rsid w:val="00916A56"/>
    <w:rsid w:val="009172D2"/>
    <w:rsid w:val="009173C1"/>
    <w:rsid w:val="00917BD1"/>
    <w:rsid w:val="00917D69"/>
    <w:rsid w:val="009203F0"/>
    <w:rsid w:val="00920E04"/>
    <w:rsid w:val="0092130A"/>
    <w:rsid w:val="00921D48"/>
    <w:rsid w:val="00922510"/>
    <w:rsid w:val="009227E6"/>
    <w:rsid w:val="00922984"/>
    <w:rsid w:val="00922EAD"/>
    <w:rsid w:val="00923BB4"/>
    <w:rsid w:val="00924213"/>
    <w:rsid w:val="0092475D"/>
    <w:rsid w:val="00924967"/>
    <w:rsid w:val="009252F8"/>
    <w:rsid w:val="00925827"/>
    <w:rsid w:val="009259ED"/>
    <w:rsid w:val="00925DD3"/>
    <w:rsid w:val="00926048"/>
    <w:rsid w:val="00926368"/>
    <w:rsid w:val="00926C52"/>
    <w:rsid w:val="00926CC4"/>
    <w:rsid w:val="00926EF2"/>
    <w:rsid w:val="0092740E"/>
    <w:rsid w:val="00927638"/>
    <w:rsid w:val="00927660"/>
    <w:rsid w:val="00927D47"/>
    <w:rsid w:val="009300A7"/>
    <w:rsid w:val="00930109"/>
    <w:rsid w:val="0093031C"/>
    <w:rsid w:val="0093037C"/>
    <w:rsid w:val="0093078A"/>
    <w:rsid w:val="009311AA"/>
    <w:rsid w:val="009312E7"/>
    <w:rsid w:val="00931646"/>
    <w:rsid w:val="0093193F"/>
    <w:rsid w:val="00931EFB"/>
    <w:rsid w:val="00932852"/>
    <w:rsid w:val="009332D5"/>
    <w:rsid w:val="0093381F"/>
    <w:rsid w:val="0093390A"/>
    <w:rsid w:val="00933BC7"/>
    <w:rsid w:val="009341DD"/>
    <w:rsid w:val="00934364"/>
    <w:rsid w:val="00934567"/>
    <w:rsid w:val="009345C6"/>
    <w:rsid w:val="00934ADB"/>
    <w:rsid w:val="00934F3E"/>
    <w:rsid w:val="00935529"/>
    <w:rsid w:val="0093560C"/>
    <w:rsid w:val="00935C57"/>
    <w:rsid w:val="00936452"/>
    <w:rsid w:val="00936753"/>
    <w:rsid w:val="0093695B"/>
    <w:rsid w:val="00937B64"/>
    <w:rsid w:val="009405C7"/>
    <w:rsid w:val="00940EF9"/>
    <w:rsid w:val="00941001"/>
    <w:rsid w:val="00941F74"/>
    <w:rsid w:val="009421C6"/>
    <w:rsid w:val="00942357"/>
    <w:rsid w:val="00942BB1"/>
    <w:rsid w:val="00942D2B"/>
    <w:rsid w:val="00943677"/>
    <w:rsid w:val="00943E87"/>
    <w:rsid w:val="0094443B"/>
    <w:rsid w:val="009448BD"/>
    <w:rsid w:val="009451AC"/>
    <w:rsid w:val="00945236"/>
    <w:rsid w:val="0094554A"/>
    <w:rsid w:val="00945A26"/>
    <w:rsid w:val="00945DA5"/>
    <w:rsid w:val="00945F44"/>
    <w:rsid w:val="00946B17"/>
    <w:rsid w:val="00946C2B"/>
    <w:rsid w:val="009471C7"/>
    <w:rsid w:val="009479D1"/>
    <w:rsid w:val="00947A23"/>
    <w:rsid w:val="009504BE"/>
    <w:rsid w:val="009505BF"/>
    <w:rsid w:val="009506E6"/>
    <w:rsid w:val="00950A7D"/>
    <w:rsid w:val="009513FE"/>
    <w:rsid w:val="00951414"/>
    <w:rsid w:val="0095187F"/>
    <w:rsid w:val="009520C8"/>
    <w:rsid w:val="00952E97"/>
    <w:rsid w:val="0095321F"/>
    <w:rsid w:val="00953975"/>
    <w:rsid w:val="00953D3A"/>
    <w:rsid w:val="009549C7"/>
    <w:rsid w:val="00954B29"/>
    <w:rsid w:val="00954C64"/>
    <w:rsid w:val="00955C88"/>
    <w:rsid w:val="00956D93"/>
    <w:rsid w:val="009572A1"/>
    <w:rsid w:val="0095734C"/>
    <w:rsid w:val="0095758B"/>
    <w:rsid w:val="00957935"/>
    <w:rsid w:val="00957981"/>
    <w:rsid w:val="009579DF"/>
    <w:rsid w:val="00960E11"/>
    <w:rsid w:val="00961380"/>
    <w:rsid w:val="00961770"/>
    <w:rsid w:val="00961F5D"/>
    <w:rsid w:val="00963973"/>
    <w:rsid w:val="00963EC5"/>
    <w:rsid w:val="009640BE"/>
    <w:rsid w:val="0096491E"/>
    <w:rsid w:val="0096501D"/>
    <w:rsid w:val="00965AB5"/>
    <w:rsid w:val="00965D54"/>
    <w:rsid w:val="0096633B"/>
    <w:rsid w:val="00966AC1"/>
    <w:rsid w:val="009678B4"/>
    <w:rsid w:val="00970121"/>
    <w:rsid w:val="009701A3"/>
    <w:rsid w:val="009701FC"/>
    <w:rsid w:val="00970221"/>
    <w:rsid w:val="00970744"/>
    <w:rsid w:val="009708E1"/>
    <w:rsid w:val="00970BBA"/>
    <w:rsid w:val="0097148D"/>
    <w:rsid w:val="00971F56"/>
    <w:rsid w:val="009723E7"/>
    <w:rsid w:val="0097386A"/>
    <w:rsid w:val="00973DAB"/>
    <w:rsid w:val="00973F43"/>
    <w:rsid w:val="00973F9A"/>
    <w:rsid w:val="00974047"/>
    <w:rsid w:val="0097414F"/>
    <w:rsid w:val="009743D4"/>
    <w:rsid w:val="00974401"/>
    <w:rsid w:val="0097476D"/>
    <w:rsid w:val="00974864"/>
    <w:rsid w:val="009749D5"/>
    <w:rsid w:val="00974A00"/>
    <w:rsid w:val="00975090"/>
    <w:rsid w:val="009759FE"/>
    <w:rsid w:val="00975EDF"/>
    <w:rsid w:val="0097615C"/>
    <w:rsid w:val="009768B9"/>
    <w:rsid w:val="00976A7F"/>
    <w:rsid w:val="00976C24"/>
    <w:rsid w:val="00977071"/>
    <w:rsid w:val="00977AE0"/>
    <w:rsid w:val="009803D2"/>
    <w:rsid w:val="0098118E"/>
    <w:rsid w:val="00981D21"/>
    <w:rsid w:val="00981E23"/>
    <w:rsid w:val="0098250A"/>
    <w:rsid w:val="00982B76"/>
    <w:rsid w:val="00982E3E"/>
    <w:rsid w:val="0098343B"/>
    <w:rsid w:val="0098379E"/>
    <w:rsid w:val="00983DF4"/>
    <w:rsid w:val="00984955"/>
    <w:rsid w:val="009849A2"/>
    <w:rsid w:val="00984A59"/>
    <w:rsid w:val="00984DB6"/>
    <w:rsid w:val="00984F8E"/>
    <w:rsid w:val="0098505E"/>
    <w:rsid w:val="009853F4"/>
    <w:rsid w:val="00986A04"/>
    <w:rsid w:val="00986C03"/>
    <w:rsid w:val="00986FB1"/>
    <w:rsid w:val="00986FB9"/>
    <w:rsid w:val="009874E4"/>
    <w:rsid w:val="009876EF"/>
    <w:rsid w:val="00987BA5"/>
    <w:rsid w:val="00990003"/>
    <w:rsid w:val="00990227"/>
    <w:rsid w:val="0099024F"/>
    <w:rsid w:val="00990A32"/>
    <w:rsid w:val="00990CFE"/>
    <w:rsid w:val="00990EE2"/>
    <w:rsid w:val="00991665"/>
    <w:rsid w:val="00991952"/>
    <w:rsid w:val="00991D5E"/>
    <w:rsid w:val="00992063"/>
    <w:rsid w:val="009920FD"/>
    <w:rsid w:val="009928FC"/>
    <w:rsid w:val="00992C35"/>
    <w:rsid w:val="00992E7A"/>
    <w:rsid w:val="00994194"/>
    <w:rsid w:val="00994372"/>
    <w:rsid w:val="009943F2"/>
    <w:rsid w:val="0099468D"/>
    <w:rsid w:val="00994862"/>
    <w:rsid w:val="00995DFA"/>
    <w:rsid w:val="009965CD"/>
    <w:rsid w:val="00996BD8"/>
    <w:rsid w:val="009978C2"/>
    <w:rsid w:val="00997E67"/>
    <w:rsid w:val="00997F08"/>
    <w:rsid w:val="009A0242"/>
    <w:rsid w:val="009A0FBC"/>
    <w:rsid w:val="009A10F8"/>
    <w:rsid w:val="009A1501"/>
    <w:rsid w:val="009A1F52"/>
    <w:rsid w:val="009A2883"/>
    <w:rsid w:val="009A2965"/>
    <w:rsid w:val="009A2F37"/>
    <w:rsid w:val="009A2F80"/>
    <w:rsid w:val="009A2FCC"/>
    <w:rsid w:val="009A301E"/>
    <w:rsid w:val="009A3259"/>
    <w:rsid w:val="009A33D2"/>
    <w:rsid w:val="009A3821"/>
    <w:rsid w:val="009A3BE4"/>
    <w:rsid w:val="009A3E94"/>
    <w:rsid w:val="009A43B9"/>
    <w:rsid w:val="009A45D4"/>
    <w:rsid w:val="009A469D"/>
    <w:rsid w:val="009A4E9A"/>
    <w:rsid w:val="009A53C2"/>
    <w:rsid w:val="009A5F39"/>
    <w:rsid w:val="009A66DC"/>
    <w:rsid w:val="009A6B9C"/>
    <w:rsid w:val="009A7140"/>
    <w:rsid w:val="009A77E8"/>
    <w:rsid w:val="009A7B2C"/>
    <w:rsid w:val="009B010D"/>
    <w:rsid w:val="009B1838"/>
    <w:rsid w:val="009B25DB"/>
    <w:rsid w:val="009B271C"/>
    <w:rsid w:val="009B30D0"/>
    <w:rsid w:val="009B33DE"/>
    <w:rsid w:val="009B34D0"/>
    <w:rsid w:val="009B43EB"/>
    <w:rsid w:val="009B4879"/>
    <w:rsid w:val="009B4F01"/>
    <w:rsid w:val="009B525D"/>
    <w:rsid w:val="009B52E7"/>
    <w:rsid w:val="009B65EF"/>
    <w:rsid w:val="009B6D22"/>
    <w:rsid w:val="009B7AF0"/>
    <w:rsid w:val="009C0235"/>
    <w:rsid w:val="009C09BC"/>
    <w:rsid w:val="009C1268"/>
    <w:rsid w:val="009C1482"/>
    <w:rsid w:val="009C270B"/>
    <w:rsid w:val="009C437D"/>
    <w:rsid w:val="009C4799"/>
    <w:rsid w:val="009C486A"/>
    <w:rsid w:val="009C4989"/>
    <w:rsid w:val="009C5621"/>
    <w:rsid w:val="009C609B"/>
    <w:rsid w:val="009C6B44"/>
    <w:rsid w:val="009C6D24"/>
    <w:rsid w:val="009C7130"/>
    <w:rsid w:val="009C7431"/>
    <w:rsid w:val="009C7713"/>
    <w:rsid w:val="009C7F84"/>
    <w:rsid w:val="009D0006"/>
    <w:rsid w:val="009D07BB"/>
    <w:rsid w:val="009D12DC"/>
    <w:rsid w:val="009D1394"/>
    <w:rsid w:val="009D1622"/>
    <w:rsid w:val="009D1A4A"/>
    <w:rsid w:val="009D27CA"/>
    <w:rsid w:val="009D2BAB"/>
    <w:rsid w:val="009D3075"/>
    <w:rsid w:val="009D3874"/>
    <w:rsid w:val="009D3F37"/>
    <w:rsid w:val="009D536C"/>
    <w:rsid w:val="009D6EB8"/>
    <w:rsid w:val="009D6F09"/>
    <w:rsid w:val="009D7DBA"/>
    <w:rsid w:val="009E0206"/>
    <w:rsid w:val="009E03F5"/>
    <w:rsid w:val="009E06B6"/>
    <w:rsid w:val="009E31A1"/>
    <w:rsid w:val="009E3796"/>
    <w:rsid w:val="009E3897"/>
    <w:rsid w:val="009E3BDD"/>
    <w:rsid w:val="009E3D6F"/>
    <w:rsid w:val="009E446F"/>
    <w:rsid w:val="009E4E31"/>
    <w:rsid w:val="009E5492"/>
    <w:rsid w:val="009E553F"/>
    <w:rsid w:val="009E624A"/>
    <w:rsid w:val="009E62D4"/>
    <w:rsid w:val="009E686A"/>
    <w:rsid w:val="009E6A0D"/>
    <w:rsid w:val="009E6B76"/>
    <w:rsid w:val="009E6E96"/>
    <w:rsid w:val="009F03C3"/>
    <w:rsid w:val="009F0BF5"/>
    <w:rsid w:val="009F18C2"/>
    <w:rsid w:val="009F18DD"/>
    <w:rsid w:val="009F1B67"/>
    <w:rsid w:val="009F1C58"/>
    <w:rsid w:val="009F20AB"/>
    <w:rsid w:val="009F23CE"/>
    <w:rsid w:val="009F247D"/>
    <w:rsid w:val="009F32B4"/>
    <w:rsid w:val="009F33DF"/>
    <w:rsid w:val="009F3680"/>
    <w:rsid w:val="009F374D"/>
    <w:rsid w:val="009F4C11"/>
    <w:rsid w:val="009F5053"/>
    <w:rsid w:val="009F571F"/>
    <w:rsid w:val="009F5800"/>
    <w:rsid w:val="009F5A19"/>
    <w:rsid w:val="009F5AEE"/>
    <w:rsid w:val="009F6117"/>
    <w:rsid w:val="009F66FF"/>
    <w:rsid w:val="009F6A5D"/>
    <w:rsid w:val="009F6D14"/>
    <w:rsid w:val="009F6D5D"/>
    <w:rsid w:val="009F74F4"/>
    <w:rsid w:val="00A001A0"/>
    <w:rsid w:val="00A0093F"/>
    <w:rsid w:val="00A00C9D"/>
    <w:rsid w:val="00A01065"/>
    <w:rsid w:val="00A010AD"/>
    <w:rsid w:val="00A01AD5"/>
    <w:rsid w:val="00A01CCF"/>
    <w:rsid w:val="00A0287D"/>
    <w:rsid w:val="00A029D5"/>
    <w:rsid w:val="00A02E4D"/>
    <w:rsid w:val="00A030A7"/>
    <w:rsid w:val="00A03B2C"/>
    <w:rsid w:val="00A03EE0"/>
    <w:rsid w:val="00A03F3D"/>
    <w:rsid w:val="00A04630"/>
    <w:rsid w:val="00A04722"/>
    <w:rsid w:val="00A04999"/>
    <w:rsid w:val="00A0506C"/>
    <w:rsid w:val="00A05996"/>
    <w:rsid w:val="00A06088"/>
    <w:rsid w:val="00A06E17"/>
    <w:rsid w:val="00A073B6"/>
    <w:rsid w:val="00A07990"/>
    <w:rsid w:val="00A07A91"/>
    <w:rsid w:val="00A10A86"/>
    <w:rsid w:val="00A113A3"/>
    <w:rsid w:val="00A11C86"/>
    <w:rsid w:val="00A12207"/>
    <w:rsid w:val="00A124BD"/>
    <w:rsid w:val="00A1282B"/>
    <w:rsid w:val="00A1293F"/>
    <w:rsid w:val="00A12B95"/>
    <w:rsid w:val="00A12BF9"/>
    <w:rsid w:val="00A1356E"/>
    <w:rsid w:val="00A138B3"/>
    <w:rsid w:val="00A138B8"/>
    <w:rsid w:val="00A13B2C"/>
    <w:rsid w:val="00A14498"/>
    <w:rsid w:val="00A15904"/>
    <w:rsid w:val="00A1666E"/>
    <w:rsid w:val="00A16B3A"/>
    <w:rsid w:val="00A16C13"/>
    <w:rsid w:val="00A16C86"/>
    <w:rsid w:val="00A17DA9"/>
    <w:rsid w:val="00A21939"/>
    <w:rsid w:val="00A21F7E"/>
    <w:rsid w:val="00A221AA"/>
    <w:rsid w:val="00A22690"/>
    <w:rsid w:val="00A22AE1"/>
    <w:rsid w:val="00A22B74"/>
    <w:rsid w:val="00A22BF4"/>
    <w:rsid w:val="00A2362A"/>
    <w:rsid w:val="00A238A8"/>
    <w:rsid w:val="00A2395B"/>
    <w:rsid w:val="00A246DE"/>
    <w:rsid w:val="00A24A26"/>
    <w:rsid w:val="00A24A79"/>
    <w:rsid w:val="00A256D1"/>
    <w:rsid w:val="00A26493"/>
    <w:rsid w:val="00A27B7C"/>
    <w:rsid w:val="00A27F40"/>
    <w:rsid w:val="00A3025E"/>
    <w:rsid w:val="00A305AB"/>
    <w:rsid w:val="00A30820"/>
    <w:rsid w:val="00A31430"/>
    <w:rsid w:val="00A314BA"/>
    <w:rsid w:val="00A32599"/>
    <w:rsid w:val="00A32D8C"/>
    <w:rsid w:val="00A32FEA"/>
    <w:rsid w:val="00A33448"/>
    <w:rsid w:val="00A33478"/>
    <w:rsid w:val="00A338B8"/>
    <w:rsid w:val="00A33ED2"/>
    <w:rsid w:val="00A341A7"/>
    <w:rsid w:val="00A34293"/>
    <w:rsid w:val="00A3450B"/>
    <w:rsid w:val="00A34967"/>
    <w:rsid w:val="00A353A5"/>
    <w:rsid w:val="00A3545A"/>
    <w:rsid w:val="00A35FFF"/>
    <w:rsid w:val="00A3603C"/>
    <w:rsid w:val="00A36353"/>
    <w:rsid w:val="00A36AD8"/>
    <w:rsid w:val="00A36DB8"/>
    <w:rsid w:val="00A370D3"/>
    <w:rsid w:val="00A37673"/>
    <w:rsid w:val="00A377E2"/>
    <w:rsid w:val="00A379EF"/>
    <w:rsid w:val="00A37CC2"/>
    <w:rsid w:val="00A40877"/>
    <w:rsid w:val="00A40C31"/>
    <w:rsid w:val="00A40DE5"/>
    <w:rsid w:val="00A412D6"/>
    <w:rsid w:val="00A41557"/>
    <w:rsid w:val="00A41596"/>
    <w:rsid w:val="00A4186E"/>
    <w:rsid w:val="00A41A5B"/>
    <w:rsid w:val="00A41B14"/>
    <w:rsid w:val="00A41C17"/>
    <w:rsid w:val="00A42359"/>
    <w:rsid w:val="00A429B2"/>
    <w:rsid w:val="00A43932"/>
    <w:rsid w:val="00A43B46"/>
    <w:rsid w:val="00A43C78"/>
    <w:rsid w:val="00A43CD8"/>
    <w:rsid w:val="00A43F17"/>
    <w:rsid w:val="00A44244"/>
    <w:rsid w:val="00A46157"/>
    <w:rsid w:val="00A4758D"/>
    <w:rsid w:val="00A47AB9"/>
    <w:rsid w:val="00A47B07"/>
    <w:rsid w:val="00A47B40"/>
    <w:rsid w:val="00A507AF"/>
    <w:rsid w:val="00A5082C"/>
    <w:rsid w:val="00A51081"/>
    <w:rsid w:val="00A513D8"/>
    <w:rsid w:val="00A5178A"/>
    <w:rsid w:val="00A51DF0"/>
    <w:rsid w:val="00A51EEF"/>
    <w:rsid w:val="00A51F60"/>
    <w:rsid w:val="00A5247D"/>
    <w:rsid w:val="00A526CD"/>
    <w:rsid w:val="00A534EB"/>
    <w:rsid w:val="00A538B5"/>
    <w:rsid w:val="00A53D76"/>
    <w:rsid w:val="00A53E88"/>
    <w:rsid w:val="00A53E8F"/>
    <w:rsid w:val="00A53EAB"/>
    <w:rsid w:val="00A547AE"/>
    <w:rsid w:val="00A54DD8"/>
    <w:rsid w:val="00A54EBD"/>
    <w:rsid w:val="00A54EF4"/>
    <w:rsid w:val="00A55613"/>
    <w:rsid w:val="00A56F2D"/>
    <w:rsid w:val="00A571FB"/>
    <w:rsid w:val="00A57341"/>
    <w:rsid w:val="00A60E3E"/>
    <w:rsid w:val="00A612D8"/>
    <w:rsid w:val="00A6172D"/>
    <w:rsid w:val="00A61FF4"/>
    <w:rsid w:val="00A622E4"/>
    <w:rsid w:val="00A633BA"/>
    <w:rsid w:val="00A644E0"/>
    <w:rsid w:val="00A64763"/>
    <w:rsid w:val="00A64D61"/>
    <w:rsid w:val="00A64DA7"/>
    <w:rsid w:val="00A64F7D"/>
    <w:rsid w:val="00A650DA"/>
    <w:rsid w:val="00A659AC"/>
    <w:rsid w:val="00A65A0F"/>
    <w:rsid w:val="00A66793"/>
    <w:rsid w:val="00A66F96"/>
    <w:rsid w:val="00A67D10"/>
    <w:rsid w:val="00A708FB"/>
    <w:rsid w:val="00A71428"/>
    <w:rsid w:val="00A714BE"/>
    <w:rsid w:val="00A71C67"/>
    <w:rsid w:val="00A71CD1"/>
    <w:rsid w:val="00A722F0"/>
    <w:rsid w:val="00A72FAA"/>
    <w:rsid w:val="00A735A8"/>
    <w:rsid w:val="00A738FE"/>
    <w:rsid w:val="00A73B39"/>
    <w:rsid w:val="00A73ED5"/>
    <w:rsid w:val="00A74126"/>
    <w:rsid w:val="00A74629"/>
    <w:rsid w:val="00A7469A"/>
    <w:rsid w:val="00A748B0"/>
    <w:rsid w:val="00A75EEC"/>
    <w:rsid w:val="00A77986"/>
    <w:rsid w:val="00A81436"/>
    <w:rsid w:val="00A81ED4"/>
    <w:rsid w:val="00A82504"/>
    <w:rsid w:val="00A82550"/>
    <w:rsid w:val="00A828EF"/>
    <w:rsid w:val="00A82F24"/>
    <w:rsid w:val="00A831AE"/>
    <w:rsid w:val="00A836E5"/>
    <w:rsid w:val="00A837B0"/>
    <w:rsid w:val="00A83C61"/>
    <w:rsid w:val="00A83FBD"/>
    <w:rsid w:val="00A84071"/>
    <w:rsid w:val="00A847C7"/>
    <w:rsid w:val="00A849F0"/>
    <w:rsid w:val="00A84B66"/>
    <w:rsid w:val="00A867D1"/>
    <w:rsid w:val="00A86C3F"/>
    <w:rsid w:val="00A874DD"/>
    <w:rsid w:val="00A8757A"/>
    <w:rsid w:val="00A875CB"/>
    <w:rsid w:val="00A87714"/>
    <w:rsid w:val="00A87B14"/>
    <w:rsid w:val="00A87B71"/>
    <w:rsid w:val="00A911F5"/>
    <w:rsid w:val="00A913BA"/>
    <w:rsid w:val="00A91770"/>
    <w:rsid w:val="00A91A98"/>
    <w:rsid w:val="00A9208E"/>
    <w:rsid w:val="00A921DE"/>
    <w:rsid w:val="00A925AA"/>
    <w:rsid w:val="00A925F1"/>
    <w:rsid w:val="00A92648"/>
    <w:rsid w:val="00A92A39"/>
    <w:rsid w:val="00A92E40"/>
    <w:rsid w:val="00A92FD8"/>
    <w:rsid w:val="00A93234"/>
    <w:rsid w:val="00A9382A"/>
    <w:rsid w:val="00A939BC"/>
    <w:rsid w:val="00A95229"/>
    <w:rsid w:val="00A955A7"/>
    <w:rsid w:val="00A960DD"/>
    <w:rsid w:val="00A96FFF"/>
    <w:rsid w:val="00A974C8"/>
    <w:rsid w:val="00A9784A"/>
    <w:rsid w:val="00A97C64"/>
    <w:rsid w:val="00A97F74"/>
    <w:rsid w:val="00AA0980"/>
    <w:rsid w:val="00AA0B7D"/>
    <w:rsid w:val="00AA140F"/>
    <w:rsid w:val="00AA28AE"/>
    <w:rsid w:val="00AA29E5"/>
    <w:rsid w:val="00AA2E96"/>
    <w:rsid w:val="00AA30DB"/>
    <w:rsid w:val="00AA42F3"/>
    <w:rsid w:val="00AA434D"/>
    <w:rsid w:val="00AA4AE5"/>
    <w:rsid w:val="00AA4B8C"/>
    <w:rsid w:val="00AA5336"/>
    <w:rsid w:val="00AA5671"/>
    <w:rsid w:val="00AA69FE"/>
    <w:rsid w:val="00AA745B"/>
    <w:rsid w:val="00AA7ECE"/>
    <w:rsid w:val="00AB0171"/>
    <w:rsid w:val="00AB06BB"/>
    <w:rsid w:val="00AB0A3C"/>
    <w:rsid w:val="00AB11C1"/>
    <w:rsid w:val="00AB1228"/>
    <w:rsid w:val="00AB1AC8"/>
    <w:rsid w:val="00AB1F9E"/>
    <w:rsid w:val="00AB2D09"/>
    <w:rsid w:val="00AB3956"/>
    <w:rsid w:val="00AB3D62"/>
    <w:rsid w:val="00AB3EB0"/>
    <w:rsid w:val="00AB43C6"/>
    <w:rsid w:val="00AB48D3"/>
    <w:rsid w:val="00AB4E8B"/>
    <w:rsid w:val="00AB7745"/>
    <w:rsid w:val="00AB7A45"/>
    <w:rsid w:val="00AC0051"/>
    <w:rsid w:val="00AC0377"/>
    <w:rsid w:val="00AC1434"/>
    <w:rsid w:val="00AC159B"/>
    <w:rsid w:val="00AC17BB"/>
    <w:rsid w:val="00AC17EE"/>
    <w:rsid w:val="00AC18CC"/>
    <w:rsid w:val="00AC2D59"/>
    <w:rsid w:val="00AC2E5D"/>
    <w:rsid w:val="00AC30DF"/>
    <w:rsid w:val="00AC43F0"/>
    <w:rsid w:val="00AC4406"/>
    <w:rsid w:val="00AC4610"/>
    <w:rsid w:val="00AC5308"/>
    <w:rsid w:val="00AC5642"/>
    <w:rsid w:val="00AC5904"/>
    <w:rsid w:val="00AC730E"/>
    <w:rsid w:val="00AC736C"/>
    <w:rsid w:val="00AD034F"/>
    <w:rsid w:val="00AD0A9C"/>
    <w:rsid w:val="00AD0CA8"/>
    <w:rsid w:val="00AD0DAF"/>
    <w:rsid w:val="00AD112D"/>
    <w:rsid w:val="00AD13BC"/>
    <w:rsid w:val="00AD190A"/>
    <w:rsid w:val="00AD1D5B"/>
    <w:rsid w:val="00AD2007"/>
    <w:rsid w:val="00AD2565"/>
    <w:rsid w:val="00AD2728"/>
    <w:rsid w:val="00AD27D9"/>
    <w:rsid w:val="00AD2990"/>
    <w:rsid w:val="00AD2E00"/>
    <w:rsid w:val="00AD324E"/>
    <w:rsid w:val="00AD34B4"/>
    <w:rsid w:val="00AD3959"/>
    <w:rsid w:val="00AD3DCA"/>
    <w:rsid w:val="00AD4CDB"/>
    <w:rsid w:val="00AD4E16"/>
    <w:rsid w:val="00AD4ED9"/>
    <w:rsid w:val="00AD5D4C"/>
    <w:rsid w:val="00AD6768"/>
    <w:rsid w:val="00AD7034"/>
    <w:rsid w:val="00AD74EA"/>
    <w:rsid w:val="00AD79B9"/>
    <w:rsid w:val="00AD7BAE"/>
    <w:rsid w:val="00AE1D9B"/>
    <w:rsid w:val="00AE25F7"/>
    <w:rsid w:val="00AE36A4"/>
    <w:rsid w:val="00AE3E89"/>
    <w:rsid w:val="00AE4F2F"/>
    <w:rsid w:val="00AE5046"/>
    <w:rsid w:val="00AE5205"/>
    <w:rsid w:val="00AE6578"/>
    <w:rsid w:val="00AE65C1"/>
    <w:rsid w:val="00AE749F"/>
    <w:rsid w:val="00AF01B1"/>
    <w:rsid w:val="00AF0DB1"/>
    <w:rsid w:val="00AF14C7"/>
    <w:rsid w:val="00AF19A4"/>
    <w:rsid w:val="00AF1F84"/>
    <w:rsid w:val="00AF27E0"/>
    <w:rsid w:val="00AF2F83"/>
    <w:rsid w:val="00AF2F99"/>
    <w:rsid w:val="00AF34C4"/>
    <w:rsid w:val="00AF4587"/>
    <w:rsid w:val="00AF5285"/>
    <w:rsid w:val="00AF5ECC"/>
    <w:rsid w:val="00AF611F"/>
    <w:rsid w:val="00AF6722"/>
    <w:rsid w:val="00AF6BF8"/>
    <w:rsid w:val="00AF71EC"/>
    <w:rsid w:val="00AF73A6"/>
    <w:rsid w:val="00AF7D54"/>
    <w:rsid w:val="00B00350"/>
    <w:rsid w:val="00B00564"/>
    <w:rsid w:val="00B01149"/>
    <w:rsid w:val="00B01298"/>
    <w:rsid w:val="00B013BD"/>
    <w:rsid w:val="00B013DA"/>
    <w:rsid w:val="00B018E9"/>
    <w:rsid w:val="00B01A0B"/>
    <w:rsid w:val="00B02C62"/>
    <w:rsid w:val="00B03170"/>
    <w:rsid w:val="00B03510"/>
    <w:rsid w:val="00B0370E"/>
    <w:rsid w:val="00B03B86"/>
    <w:rsid w:val="00B046A2"/>
    <w:rsid w:val="00B049E4"/>
    <w:rsid w:val="00B05355"/>
    <w:rsid w:val="00B05A06"/>
    <w:rsid w:val="00B0653E"/>
    <w:rsid w:val="00B0696C"/>
    <w:rsid w:val="00B06BD5"/>
    <w:rsid w:val="00B06F5A"/>
    <w:rsid w:val="00B07064"/>
    <w:rsid w:val="00B073EF"/>
    <w:rsid w:val="00B07A4E"/>
    <w:rsid w:val="00B07AF5"/>
    <w:rsid w:val="00B07F71"/>
    <w:rsid w:val="00B104D9"/>
    <w:rsid w:val="00B10926"/>
    <w:rsid w:val="00B109CF"/>
    <w:rsid w:val="00B10BA7"/>
    <w:rsid w:val="00B115E5"/>
    <w:rsid w:val="00B11702"/>
    <w:rsid w:val="00B11C5E"/>
    <w:rsid w:val="00B11E1D"/>
    <w:rsid w:val="00B12014"/>
    <w:rsid w:val="00B12672"/>
    <w:rsid w:val="00B12934"/>
    <w:rsid w:val="00B12D88"/>
    <w:rsid w:val="00B12E09"/>
    <w:rsid w:val="00B144BA"/>
    <w:rsid w:val="00B148CE"/>
    <w:rsid w:val="00B15771"/>
    <w:rsid w:val="00B15E43"/>
    <w:rsid w:val="00B1629A"/>
    <w:rsid w:val="00B16C87"/>
    <w:rsid w:val="00B1753F"/>
    <w:rsid w:val="00B17570"/>
    <w:rsid w:val="00B20210"/>
    <w:rsid w:val="00B20A8D"/>
    <w:rsid w:val="00B21003"/>
    <w:rsid w:val="00B21011"/>
    <w:rsid w:val="00B213F2"/>
    <w:rsid w:val="00B21B3B"/>
    <w:rsid w:val="00B21E73"/>
    <w:rsid w:val="00B21EB7"/>
    <w:rsid w:val="00B22652"/>
    <w:rsid w:val="00B226FD"/>
    <w:rsid w:val="00B22946"/>
    <w:rsid w:val="00B2363D"/>
    <w:rsid w:val="00B249D5"/>
    <w:rsid w:val="00B25818"/>
    <w:rsid w:val="00B261A3"/>
    <w:rsid w:val="00B262DB"/>
    <w:rsid w:val="00B263A2"/>
    <w:rsid w:val="00B26D1B"/>
    <w:rsid w:val="00B271B4"/>
    <w:rsid w:val="00B273C6"/>
    <w:rsid w:val="00B27690"/>
    <w:rsid w:val="00B30480"/>
    <w:rsid w:val="00B3057D"/>
    <w:rsid w:val="00B30763"/>
    <w:rsid w:val="00B3099C"/>
    <w:rsid w:val="00B31A1B"/>
    <w:rsid w:val="00B32109"/>
    <w:rsid w:val="00B33E3D"/>
    <w:rsid w:val="00B34220"/>
    <w:rsid w:val="00B342E0"/>
    <w:rsid w:val="00B34373"/>
    <w:rsid w:val="00B34508"/>
    <w:rsid w:val="00B352CD"/>
    <w:rsid w:val="00B35368"/>
    <w:rsid w:val="00B3572B"/>
    <w:rsid w:val="00B35DB0"/>
    <w:rsid w:val="00B369A3"/>
    <w:rsid w:val="00B40988"/>
    <w:rsid w:val="00B40A11"/>
    <w:rsid w:val="00B40F72"/>
    <w:rsid w:val="00B40F93"/>
    <w:rsid w:val="00B413CE"/>
    <w:rsid w:val="00B41616"/>
    <w:rsid w:val="00B4195B"/>
    <w:rsid w:val="00B41AA3"/>
    <w:rsid w:val="00B41D4A"/>
    <w:rsid w:val="00B4227A"/>
    <w:rsid w:val="00B422E2"/>
    <w:rsid w:val="00B4244A"/>
    <w:rsid w:val="00B42D41"/>
    <w:rsid w:val="00B42FF6"/>
    <w:rsid w:val="00B43276"/>
    <w:rsid w:val="00B43C18"/>
    <w:rsid w:val="00B44DF3"/>
    <w:rsid w:val="00B45005"/>
    <w:rsid w:val="00B475F7"/>
    <w:rsid w:val="00B47E52"/>
    <w:rsid w:val="00B5006B"/>
    <w:rsid w:val="00B504E0"/>
    <w:rsid w:val="00B50651"/>
    <w:rsid w:val="00B50927"/>
    <w:rsid w:val="00B512DF"/>
    <w:rsid w:val="00B51866"/>
    <w:rsid w:val="00B51B76"/>
    <w:rsid w:val="00B51BAF"/>
    <w:rsid w:val="00B52548"/>
    <w:rsid w:val="00B52BFF"/>
    <w:rsid w:val="00B537CB"/>
    <w:rsid w:val="00B53AC6"/>
    <w:rsid w:val="00B54575"/>
    <w:rsid w:val="00B545D8"/>
    <w:rsid w:val="00B54AAC"/>
    <w:rsid w:val="00B54C19"/>
    <w:rsid w:val="00B54EF5"/>
    <w:rsid w:val="00B5706B"/>
    <w:rsid w:val="00B57122"/>
    <w:rsid w:val="00B60044"/>
    <w:rsid w:val="00B60859"/>
    <w:rsid w:val="00B60918"/>
    <w:rsid w:val="00B61CB1"/>
    <w:rsid w:val="00B62156"/>
    <w:rsid w:val="00B62BCD"/>
    <w:rsid w:val="00B630B2"/>
    <w:rsid w:val="00B63863"/>
    <w:rsid w:val="00B639E6"/>
    <w:rsid w:val="00B63AEC"/>
    <w:rsid w:val="00B63B03"/>
    <w:rsid w:val="00B643FE"/>
    <w:rsid w:val="00B65135"/>
    <w:rsid w:val="00B6567F"/>
    <w:rsid w:val="00B65823"/>
    <w:rsid w:val="00B66099"/>
    <w:rsid w:val="00B66172"/>
    <w:rsid w:val="00B6708F"/>
    <w:rsid w:val="00B67599"/>
    <w:rsid w:val="00B67601"/>
    <w:rsid w:val="00B704B8"/>
    <w:rsid w:val="00B7070D"/>
    <w:rsid w:val="00B70791"/>
    <w:rsid w:val="00B71470"/>
    <w:rsid w:val="00B716D1"/>
    <w:rsid w:val="00B71CD3"/>
    <w:rsid w:val="00B71D83"/>
    <w:rsid w:val="00B732B7"/>
    <w:rsid w:val="00B73597"/>
    <w:rsid w:val="00B73700"/>
    <w:rsid w:val="00B74B0B"/>
    <w:rsid w:val="00B74EE7"/>
    <w:rsid w:val="00B74FD1"/>
    <w:rsid w:val="00B754FC"/>
    <w:rsid w:val="00B7560D"/>
    <w:rsid w:val="00B759EB"/>
    <w:rsid w:val="00B7636E"/>
    <w:rsid w:val="00B7672C"/>
    <w:rsid w:val="00B76782"/>
    <w:rsid w:val="00B768E1"/>
    <w:rsid w:val="00B76C20"/>
    <w:rsid w:val="00B803C5"/>
    <w:rsid w:val="00B809A3"/>
    <w:rsid w:val="00B80DB5"/>
    <w:rsid w:val="00B80EA7"/>
    <w:rsid w:val="00B81328"/>
    <w:rsid w:val="00B819F8"/>
    <w:rsid w:val="00B81B9D"/>
    <w:rsid w:val="00B81D18"/>
    <w:rsid w:val="00B828EB"/>
    <w:rsid w:val="00B82EB4"/>
    <w:rsid w:val="00B83096"/>
    <w:rsid w:val="00B830C0"/>
    <w:rsid w:val="00B83212"/>
    <w:rsid w:val="00B83522"/>
    <w:rsid w:val="00B835E1"/>
    <w:rsid w:val="00B84165"/>
    <w:rsid w:val="00B845FA"/>
    <w:rsid w:val="00B8462C"/>
    <w:rsid w:val="00B84880"/>
    <w:rsid w:val="00B84BA0"/>
    <w:rsid w:val="00B84D00"/>
    <w:rsid w:val="00B85439"/>
    <w:rsid w:val="00B85AE3"/>
    <w:rsid w:val="00B85D88"/>
    <w:rsid w:val="00B865BF"/>
    <w:rsid w:val="00B86CAB"/>
    <w:rsid w:val="00B8700E"/>
    <w:rsid w:val="00B87D07"/>
    <w:rsid w:val="00B87D40"/>
    <w:rsid w:val="00B90658"/>
    <w:rsid w:val="00B90916"/>
    <w:rsid w:val="00B90EE5"/>
    <w:rsid w:val="00B91942"/>
    <w:rsid w:val="00B924F5"/>
    <w:rsid w:val="00B92B05"/>
    <w:rsid w:val="00B93336"/>
    <w:rsid w:val="00B93FDE"/>
    <w:rsid w:val="00B9427A"/>
    <w:rsid w:val="00B94BF3"/>
    <w:rsid w:val="00B94D33"/>
    <w:rsid w:val="00B9522C"/>
    <w:rsid w:val="00B9643C"/>
    <w:rsid w:val="00B96BB6"/>
    <w:rsid w:val="00B96BEA"/>
    <w:rsid w:val="00B97DD7"/>
    <w:rsid w:val="00BA05CD"/>
    <w:rsid w:val="00BA0777"/>
    <w:rsid w:val="00BA1757"/>
    <w:rsid w:val="00BA1C57"/>
    <w:rsid w:val="00BA2AAF"/>
    <w:rsid w:val="00BA2C73"/>
    <w:rsid w:val="00BA31DF"/>
    <w:rsid w:val="00BA3538"/>
    <w:rsid w:val="00BA424C"/>
    <w:rsid w:val="00BA4980"/>
    <w:rsid w:val="00BA49BD"/>
    <w:rsid w:val="00BA4EB2"/>
    <w:rsid w:val="00BA5358"/>
    <w:rsid w:val="00BA5C85"/>
    <w:rsid w:val="00BA5D5F"/>
    <w:rsid w:val="00BA622C"/>
    <w:rsid w:val="00BA67E8"/>
    <w:rsid w:val="00BA791D"/>
    <w:rsid w:val="00BB0023"/>
    <w:rsid w:val="00BB032F"/>
    <w:rsid w:val="00BB0488"/>
    <w:rsid w:val="00BB0F64"/>
    <w:rsid w:val="00BB1B89"/>
    <w:rsid w:val="00BB1CC4"/>
    <w:rsid w:val="00BB25BD"/>
    <w:rsid w:val="00BB2BC2"/>
    <w:rsid w:val="00BB2DE6"/>
    <w:rsid w:val="00BB304E"/>
    <w:rsid w:val="00BB30BE"/>
    <w:rsid w:val="00BB311B"/>
    <w:rsid w:val="00BB3139"/>
    <w:rsid w:val="00BB35DC"/>
    <w:rsid w:val="00BB45AC"/>
    <w:rsid w:val="00BB4C3D"/>
    <w:rsid w:val="00BB56DB"/>
    <w:rsid w:val="00BB638A"/>
    <w:rsid w:val="00BB6EF8"/>
    <w:rsid w:val="00BC057C"/>
    <w:rsid w:val="00BC08C9"/>
    <w:rsid w:val="00BC0B85"/>
    <w:rsid w:val="00BC0FCE"/>
    <w:rsid w:val="00BC112F"/>
    <w:rsid w:val="00BC1476"/>
    <w:rsid w:val="00BC1A1D"/>
    <w:rsid w:val="00BC239C"/>
    <w:rsid w:val="00BC2E6E"/>
    <w:rsid w:val="00BC30BD"/>
    <w:rsid w:val="00BC4BC6"/>
    <w:rsid w:val="00BC4F42"/>
    <w:rsid w:val="00BC613F"/>
    <w:rsid w:val="00BC66A2"/>
    <w:rsid w:val="00BC6A89"/>
    <w:rsid w:val="00BC6B86"/>
    <w:rsid w:val="00BC6D5F"/>
    <w:rsid w:val="00BC6FF2"/>
    <w:rsid w:val="00BD05D9"/>
    <w:rsid w:val="00BD0E68"/>
    <w:rsid w:val="00BD231A"/>
    <w:rsid w:val="00BD2C67"/>
    <w:rsid w:val="00BD30DB"/>
    <w:rsid w:val="00BD3BB1"/>
    <w:rsid w:val="00BD4668"/>
    <w:rsid w:val="00BD4A31"/>
    <w:rsid w:val="00BD4A96"/>
    <w:rsid w:val="00BD629B"/>
    <w:rsid w:val="00BD6D96"/>
    <w:rsid w:val="00BD6E0C"/>
    <w:rsid w:val="00BD6E3B"/>
    <w:rsid w:val="00BD70E5"/>
    <w:rsid w:val="00BD723F"/>
    <w:rsid w:val="00BD73C1"/>
    <w:rsid w:val="00BD766E"/>
    <w:rsid w:val="00BD7B2C"/>
    <w:rsid w:val="00BD7D7D"/>
    <w:rsid w:val="00BD7ED1"/>
    <w:rsid w:val="00BE05C9"/>
    <w:rsid w:val="00BE06B5"/>
    <w:rsid w:val="00BE0963"/>
    <w:rsid w:val="00BE09F0"/>
    <w:rsid w:val="00BE1A9C"/>
    <w:rsid w:val="00BE2E35"/>
    <w:rsid w:val="00BE3F4B"/>
    <w:rsid w:val="00BE4225"/>
    <w:rsid w:val="00BE42CA"/>
    <w:rsid w:val="00BE4434"/>
    <w:rsid w:val="00BE458C"/>
    <w:rsid w:val="00BE45F3"/>
    <w:rsid w:val="00BE4E6A"/>
    <w:rsid w:val="00BE5050"/>
    <w:rsid w:val="00BE529A"/>
    <w:rsid w:val="00BE5B13"/>
    <w:rsid w:val="00BE6128"/>
    <w:rsid w:val="00BE6348"/>
    <w:rsid w:val="00BE7157"/>
    <w:rsid w:val="00BE7379"/>
    <w:rsid w:val="00BE7C51"/>
    <w:rsid w:val="00BF098F"/>
    <w:rsid w:val="00BF13F2"/>
    <w:rsid w:val="00BF1911"/>
    <w:rsid w:val="00BF1B87"/>
    <w:rsid w:val="00BF1EFD"/>
    <w:rsid w:val="00BF23B8"/>
    <w:rsid w:val="00BF2428"/>
    <w:rsid w:val="00BF269E"/>
    <w:rsid w:val="00BF2EA8"/>
    <w:rsid w:val="00BF3020"/>
    <w:rsid w:val="00BF3026"/>
    <w:rsid w:val="00BF41E1"/>
    <w:rsid w:val="00BF4212"/>
    <w:rsid w:val="00BF437E"/>
    <w:rsid w:val="00BF4812"/>
    <w:rsid w:val="00BF5585"/>
    <w:rsid w:val="00BF5603"/>
    <w:rsid w:val="00BF6342"/>
    <w:rsid w:val="00BF6963"/>
    <w:rsid w:val="00BF7B43"/>
    <w:rsid w:val="00C00BEF"/>
    <w:rsid w:val="00C01446"/>
    <w:rsid w:val="00C0190C"/>
    <w:rsid w:val="00C028D3"/>
    <w:rsid w:val="00C02995"/>
    <w:rsid w:val="00C02E82"/>
    <w:rsid w:val="00C02F9F"/>
    <w:rsid w:val="00C030DC"/>
    <w:rsid w:val="00C0355B"/>
    <w:rsid w:val="00C0383F"/>
    <w:rsid w:val="00C03FD8"/>
    <w:rsid w:val="00C05563"/>
    <w:rsid w:val="00C055D3"/>
    <w:rsid w:val="00C055DF"/>
    <w:rsid w:val="00C061A1"/>
    <w:rsid w:val="00C0636F"/>
    <w:rsid w:val="00C0729B"/>
    <w:rsid w:val="00C0783E"/>
    <w:rsid w:val="00C07AD5"/>
    <w:rsid w:val="00C107F2"/>
    <w:rsid w:val="00C1097A"/>
    <w:rsid w:val="00C11FF5"/>
    <w:rsid w:val="00C120BF"/>
    <w:rsid w:val="00C12696"/>
    <w:rsid w:val="00C1271E"/>
    <w:rsid w:val="00C12801"/>
    <w:rsid w:val="00C12A92"/>
    <w:rsid w:val="00C132EF"/>
    <w:rsid w:val="00C139AB"/>
    <w:rsid w:val="00C140AA"/>
    <w:rsid w:val="00C14752"/>
    <w:rsid w:val="00C14DE0"/>
    <w:rsid w:val="00C15137"/>
    <w:rsid w:val="00C16526"/>
    <w:rsid w:val="00C16AB9"/>
    <w:rsid w:val="00C179D4"/>
    <w:rsid w:val="00C17A12"/>
    <w:rsid w:val="00C17A53"/>
    <w:rsid w:val="00C20A8F"/>
    <w:rsid w:val="00C21AF5"/>
    <w:rsid w:val="00C22769"/>
    <w:rsid w:val="00C22FDE"/>
    <w:rsid w:val="00C23269"/>
    <w:rsid w:val="00C237A8"/>
    <w:rsid w:val="00C23E0E"/>
    <w:rsid w:val="00C2478F"/>
    <w:rsid w:val="00C24F3C"/>
    <w:rsid w:val="00C25613"/>
    <w:rsid w:val="00C26125"/>
    <w:rsid w:val="00C2669B"/>
    <w:rsid w:val="00C26B40"/>
    <w:rsid w:val="00C2747A"/>
    <w:rsid w:val="00C27794"/>
    <w:rsid w:val="00C27AB7"/>
    <w:rsid w:val="00C27C7D"/>
    <w:rsid w:val="00C3004E"/>
    <w:rsid w:val="00C303EC"/>
    <w:rsid w:val="00C309EE"/>
    <w:rsid w:val="00C31A21"/>
    <w:rsid w:val="00C31B68"/>
    <w:rsid w:val="00C32391"/>
    <w:rsid w:val="00C323C2"/>
    <w:rsid w:val="00C32A96"/>
    <w:rsid w:val="00C3369E"/>
    <w:rsid w:val="00C33C31"/>
    <w:rsid w:val="00C343A8"/>
    <w:rsid w:val="00C34597"/>
    <w:rsid w:val="00C3516D"/>
    <w:rsid w:val="00C35409"/>
    <w:rsid w:val="00C3573A"/>
    <w:rsid w:val="00C35EE0"/>
    <w:rsid w:val="00C36727"/>
    <w:rsid w:val="00C36C93"/>
    <w:rsid w:val="00C36E57"/>
    <w:rsid w:val="00C37091"/>
    <w:rsid w:val="00C37173"/>
    <w:rsid w:val="00C373C6"/>
    <w:rsid w:val="00C4089D"/>
    <w:rsid w:val="00C40963"/>
    <w:rsid w:val="00C40A08"/>
    <w:rsid w:val="00C40C3F"/>
    <w:rsid w:val="00C416FA"/>
    <w:rsid w:val="00C41CC7"/>
    <w:rsid w:val="00C42782"/>
    <w:rsid w:val="00C428A6"/>
    <w:rsid w:val="00C42D1C"/>
    <w:rsid w:val="00C430B4"/>
    <w:rsid w:val="00C4323B"/>
    <w:rsid w:val="00C43242"/>
    <w:rsid w:val="00C4327C"/>
    <w:rsid w:val="00C44160"/>
    <w:rsid w:val="00C44334"/>
    <w:rsid w:val="00C443AF"/>
    <w:rsid w:val="00C445DD"/>
    <w:rsid w:val="00C44FC5"/>
    <w:rsid w:val="00C44FE1"/>
    <w:rsid w:val="00C457A3"/>
    <w:rsid w:val="00C459C8"/>
    <w:rsid w:val="00C46074"/>
    <w:rsid w:val="00C463D8"/>
    <w:rsid w:val="00C46417"/>
    <w:rsid w:val="00C46467"/>
    <w:rsid w:val="00C47072"/>
    <w:rsid w:val="00C5154A"/>
    <w:rsid w:val="00C51B46"/>
    <w:rsid w:val="00C51B67"/>
    <w:rsid w:val="00C520F9"/>
    <w:rsid w:val="00C521BF"/>
    <w:rsid w:val="00C5250C"/>
    <w:rsid w:val="00C52C3D"/>
    <w:rsid w:val="00C52C72"/>
    <w:rsid w:val="00C52E9A"/>
    <w:rsid w:val="00C52E9E"/>
    <w:rsid w:val="00C539DA"/>
    <w:rsid w:val="00C54216"/>
    <w:rsid w:val="00C542F0"/>
    <w:rsid w:val="00C54654"/>
    <w:rsid w:val="00C54A46"/>
    <w:rsid w:val="00C54B53"/>
    <w:rsid w:val="00C55345"/>
    <w:rsid w:val="00C5586B"/>
    <w:rsid w:val="00C55BBC"/>
    <w:rsid w:val="00C56270"/>
    <w:rsid w:val="00C564E7"/>
    <w:rsid w:val="00C5668F"/>
    <w:rsid w:val="00C56777"/>
    <w:rsid w:val="00C567D2"/>
    <w:rsid w:val="00C56CE5"/>
    <w:rsid w:val="00C56FFC"/>
    <w:rsid w:val="00C57A4D"/>
    <w:rsid w:val="00C6054B"/>
    <w:rsid w:val="00C606CA"/>
    <w:rsid w:val="00C6081B"/>
    <w:rsid w:val="00C60C30"/>
    <w:rsid w:val="00C61061"/>
    <w:rsid w:val="00C61528"/>
    <w:rsid w:val="00C61608"/>
    <w:rsid w:val="00C62A6F"/>
    <w:rsid w:val="00C62AC1"/>
    <w:rsid w:val="00C63213"/>
    <w:rsid w:val="00C63245"/>
    <w:rsid w:val="00C63867"/>
    <w:rsid w:val="00C63C23"/>
    <w:rsid w:val="00C63D3F"/>
    <w:rsid w:val="00C63E58"/>
    <w:rsid w:val="00C6445D"/>
    <w:rsid w:val="00C64799"/>
    <w:rsid w:val="00C64AA0"/>
    <w:rsid w:val="00C65A29"/>
    <w:rsid w:val="00C65FC6"/>
    <w:rsid w:val="00C67A86"/>
    <w:rsid w:val="00C700C0"/>
    <w:rsid w:val="00C7076C"/>
    <w:rsid w:val="00C71005"/>
    <w:rsid w:val="00C715CA"/>
    <w:rsid w:val="00C719F2"/>
    <w:rsid w:val="00C71CA3"/>
    <w:rsid w:val="00C72449"/>
    <w:rsid w:val="00C724C3"/>
    <w:rsid w:val="00C724CC"/>
    <w:rsid w:val="00C7277C"/>
    <w:rsid w:val="00C729B0"/>
    <w:rsid w:val="00C72C35"/>
    <w:rsid w:val="00C73A5E"/>
    <w:rsid w:val="00C7403F"/>
    <w:rsid w:val="00C74085"/>
    <w:rsid w:val="00C74928"/>
    <w:rsid w:val="00C74E10"/>
    <w:rsid w:val="00C74FFA"/>
    <w:rsid w:val="00C75047"/>
    <w:rsid w:val="00C753B0"/>
    <w:rsid w:val="00C757CE"/>
    <w:rsid w:val="00C76933"/>
    <w:rsid w:val="00C769EC"/>
    <w:rsid w:val="00C77B74"/>
    <w:rsid w:val="00C77D27"/>
    <w:rsid w:val="00C77F9E"/>
    <w:rsid w:val="00C80747"/>
    <w:rsid w:val="00C81025"/>
    <w:rsid w:val="00C8147E"/>
    <w:rsid w:val="00C816D1"/>
    <w:rsid w:val="00C821D4"/>
    <w:rsid w:val="00C822CD"/>
    <w:rsid w:val="00C82E6E"/>
    <w:rsid w:val="00C830DE"/>
    <w:rsid w:val="00C831E7"/>
    <w:rsid w:val="00C8392A"/>
    <w:rsid w:val="00C84483"/>
    <w:rsid w:val="00C84691"/>
    <w:rsid w:val="00C84F3C"/>
    <w:rsid w:val="00C85136"/>
    <w:rsid w:val="00C85446"/>
    <w:rsid w:val="00C856E6"/>
    <w:rsid w:val="00C85D71"/>
    <w:rsid w:val="00C86B81"/>
    <w:rsid w:val="00C90990"/>
    <w:rsid w:val="00C90C38"/>
    <w:rsid w:val="00C910AF"/>
    <w:rsid w:val="00C911CF"/>
    <w:rsid w:val="00C9177C"/>
    <w:rsid w:val="00C919F6"/>
    <w:rsid w:val="00C91AF9"/>
    <w:rsid w:val="00C91B43"/>
    <w:rsid w:val="00C92206"/>
    <w:rsid w:val="00C92267"/>
    <w:rsid w:val="00C925E0"/>
    <w:rsid w:val="00C92638"/>
    <w:rsid w:val="00C93427"/>
    <w:rsid w:val="00C94175"/>
    <w:rsid w:val="00C94C76"/>
    <w:rsid w:val="00C953B6"/>
    <w:rsid w:val="00C95B59"/>
    <w:rsid w:val="00C9685D"/>
    <w:rsid w:val="00C96CE1"/>
    <w:rsid w:val="00C97246"/>
    <w:rsid w:val="00C97265"/>
    <w:rsid w:val="00C97ADC"/>
    <w:rsid w:val="00CA089D"/>
    <w:rsid w:val="00CA0DF6"/>
    <w:rsid w:val="00CA115B"/>
    <w:rsid w:val="00CA1237"/>
    <w:rsid w:val="00CA13AD"/>
    <w:rsid w:val="00CA1545"/>
    <w:rsid w:val="00CA20C6"/>
    <w:rsid w:val="00CA2BB1"/>
    <w:rsid w:val="00CA2E31"/>
    <w:rsid w:val="00CA362A"/>
    <w:rsid w:val="00CA37A7"/>
    <w:rsid w:val="00CA3EDB"/>
    <w:rsid w:val="00CA41B9"/>
    <w:rsid w:val="00CA4AED"/>
    <w:rsid w:val="00CA5499"/>
    <w:rsid w:val="00CA576F"/>
    <w:rsid w:val="00CA62F9"/>
    <w:rsid w:val="00CA6B52"/>
    <w:rsid w:val="00CA6E1B"/>
    <w:rsid w:val="00CA7002"/>
    <w:rsid w:val="00CA73F5"/>
    <w:rsid w:val="00CB041B"/>
    <w:rsid w:val="00CB0C2A"/>
    <w:rsid w:val="00CB0E7A"/>
    <w:rsid w:val="00CB18D1"/>
    <w:rsid w:val="00CB2610"/>
    <w:rsid w:val="00CB2E1B"/>
    <w:rsid w:val="00CB37E5"/>
    <w:rsid w:val="00CB3824"/>
    <w:rsid w:val="00CB38B2"/>
    <w:rsid w:val="00CB4549"/>
    <w:rsid w:val="00CB464F"/>
    <w:rsid w:val="00CB48E0"/>
    <w:rsid w:val="00CB4F52"/>
    <w:rsid w:val="00CB4F96"/>
    <w:rsid w:val="00CB5A83"/>
    <w:rsid w:val="00CB5A9B"/>
    <w:rsid w:val="00CB5DB8"/>
    <w:rsid w:val="00CB60A2"/>
    <w:rsid w:val="00CB6786"/>
    <w:rsid w:val="00CB6C0A"/>
    <w:rsid w:val="00CB7432"/>
    <w:rsid w:val="00CB7FA1"/>
    <w:rsid w:val="00CC0B49"/>
    <w:rsid w:val="00CC0CF3"/>
    <w:rsid w:val="00CC0D58"/>
    <w:rsid w:val="00CC1229"/>
    <w:rsid w:val="00CC163B"/>
    <w:rsid w:val="00CC190E"/>
    <w:rsid w:val="00CC1C8E"/>
    <w:rsid w:val="00CC1EC9"/>
    <w:rsid w:val="00CC2063"/>
    <w:rsid w:val="00CC21B4"/>
    <w:rsid w:val="00CC2A70"/>
    <w:rsid w:val="00CC3080"/>
    <w:rsid w:val="00CC37D4"/>
    <w:rsid w:val="00CC385B"/>
    <w:rsid w:val="00CC3E23"/>
    <w:rsid w:val="00CC3EB3"/>
    <w:rsid w:val="00CC4652"/>
    <w:rsid w:val="00CC4BDA"/>
    <w:rsid w:val="00CC4F16"/>
    <w:rsid w:val="00CC50D4"/>
    <w:rsid w:val="00CC54C2"/>
    <w:rsid w:val="00CC5B57"/>
    <w:rsid w:val="00CC63F9"/>
    <w:rsid w:val="00CC7707"/>
    <w:rsid w:val="00CC7C7D"/>
    <w:rsid w:val="00CC7E49"/>
    <w:rsid w:val="00CD0C8F"/>
    <w:rsid w:val="00CD2127"/>
    <w:rsid w:val="00CD2875"/>
    <w:rsid w:val="00CD288E"/>
    <w:rsid w:val="00CD4B02"/>
    <w:rsid w:val="00CD5F48"/>
    <w:rsid w:val="00CD7904"/>
    <w:rsid w:val="00CD7929"/>
    <w:rsid w:val="00CD7AAD"/>
    <w:rsid w:val="00CD7C51"/>
    <w:rsid w:val="00CE15C8"/>
    <w:rsid w:val="00CE1ECC"/>
    <w:rsid w:val="00CE224E"/>
    <w:rsid w:val="00CE3246"/>
    <w:rsid w:val="00CE3465"/>
    <w:rsid w:val="00CE3544"/>
    <w:rsid w:val="00CE3641"/>
    <w:rsid w:val="00CE36D2"/>
    <w:rsid w:val="00CE3839"/>
    <w:rsid w:val="00CE3E09"/>
    <w:rsid w:val="00CE48C4"/>
    <w:rsid w:val="00CE4991"/>
    <w:rsid w:val="00CE4A04"/>
    <w:rsid w:val="00CE4D93"/>
    <w:rsid w:val="00CE66EB"/>
    <w:rsid w:val="00CE6AE7"/>
    <w:rsid w:val="00CE70D6"/>
    <w:rsid w:val="00CE7564"/>
    <w:rsid w:val="00CE7691"/>
    <w:rsid w:val="00CE7A58"/>
    <w:rsid w:val="00CF060E"/>
    <w:rsid w:val="00CF07A2"/>
    <w:rsid w:val="00CF0A7F"/>
    <w:rsid w:val="00CF1C30"/>
    <w:rsid w:val="00CF210D"/>
    <w:rsid w:val="00CF3035"/>
    <w:rsid w:val="00CF33E5"/>
    <w:rsid w:val="00CF3451"/>
    <w:rsid w:val="00CF38A3"/>
    <w:rsid w:val="00CF3D75"/>
    <w:rsid w:val="00CF402A"/>
    <w:rsid w:val="00CF4C08"/>
    <w:rsid w:val="00CF4EE4"/>
    <w:rsid w:val="00CF4F8B"/>
    <w:rsid w:val="00CF5426"/>
    <w:rsid w:val="00CF5615"/>
    <w:rsid w:val="00CF5E0F"/>
    <w:rsid w:val="00CF61A4"/>
    <w:rsid w:val="00CF66BB"/>
    <w:rsid w:val="00CF69B9"/>
    <w:rsid w:val="00D00A32"/>
    <w:rsid w:val="00D00A91"/>
    <w:rsid w:val="00D00E6A"/>
    <w:rsid w:val="00D01263"/>
    <w:rsid w:val="00D01509"/>
    <w:rsid w:val="00D01541"/>
    <w:rsid w:val="00D016AB"/>
    <w:rsid w:val="00D0228B"/>
    <w:rsid w:val="00D022C4"/>
    <w:rsid w:val="00D02BCF"/>
    <w:rsid w:val="00D02D69"/>
    <w:rsid w:val="00D03174"/>
    <w:rsid w:val="00D03484"/>
    <w:rsid w:val="00D03891"/>
    <w:rsid w:val="00D03DA3"/>
    <w:rsid w:val="00D048C2"/>
    <w:rsid w:val="00D04BDB"/>
    <w:rsid w:val="00D04D1A"/>
    <w:rsid w:val="00D05031"/>
    <w:rsid w:val="00D054EB"/>
    <w:rsid w:val="00D055E2"/>
    <w:rsid w:val="00D058F3"/>
    <w:rsid w:val="00D06116"/>
    <w:rsid w:val="00D06341"/>
    <w:rsid w:val="00D06D6F"/>
    <w:rsid w:val="00D074A5"/>
    <w:rsid w:val="00D07925"/>
    <w:rsid w:val="00D07AF5"/>
    <w:rsid w:val="00D07D4A"/>
    <w:rsid w:val="00D1016D"/>
    <w:rsid w:val="00D10417"/>
    <w:rsid w:val="00D10501"/>
    <w:rsid w:val="00D1059E"/>
    <w:rsid w:val="00D10789"/>
    <w:rsid w:val="00D10E29"/>
    <w:rsid w:val="00D110FE"/>
    <w:rsid w:val="00D11120"/>
    <w:rsid w:val="00D1189C"/>
    <w:rsid w:val="00D11F3B"/>
    <w:rsid w:val="00D1237A"/>
    <w:rsid w:val="00D123AB"/>
    <w:rsid w:val="00D12B0A"/>
    <w:rsid w:val="00D12F9C"/>
    <w:rsid w:val="00D13084"/>
    <w:rsid w:val="00D13A99"/>
    <w:rsid w:val="00D13E01"/>
    <w:rsid w:val="00D13FA2"/>
    <w:rsid w:val="00D1429B"/>
    <w:rsid w:val="00D1466A"/>
    <w:rsid w:val="00D1550F"/>
    <w:rsid w:val="00D155D4"/>
    <w:rsid w:val="00D15681"/>
    <w:rsid w:val="00D16031"/>
    <w:rsid w:val="00D16892"/>
    <w:rsid w:val="00D16A92"/>
    <w:rsid w:val="00D17134"/>
    <w:rsid w:val="00D17BD7"/>
    <w:rsid w:val="00D2000A"/>
    <w:rsid w:val="00D20917"/>
    <w:rsid w:val="00D20E7C"/>
    <w:rsid w:val="00D21364"/>
    <w:rsid w:val="00D22091"/>
    <w:rsid w:val="00D22102"/>
    <w:rsid w:val="00D22296"/>
    <w:rsid w:val="00D22407"/>
    <w:rsid w:val="00D22473"/>
    <w:rsid w:val="00D22483"/>
    <w:rsid w:val="00D226A1"/>
    <w:rsid w:val="00D2278C"/>
    <w:rsid w:val="00D22916"/>
    <w:rsid w:val="00D22B0C"/>
    <w:rsid w:val="00D22B1D"/>
    <w:rsid w:val="00D234D4"/>
    <w:rsid w:val="00D24501"/>
    <w:rsid w:val="00D24FA7"/>
    <w:rsid w:val="00D2519D"/>
    <w:rsid w:val="00D25949"/>
    <w:rsid w:val="00D26869"/>
    <w:rsid w:val="00D2696B"/>
    <w:rsid w:val="00D26AE7"/>
    <w:rsid w:val="00D270F8"/>
    <w:rsid w:val="00D27874"/>
    <w:rsid w:val="00D27D8D"/>
    <w:rsid w:val="00D27E61"/>
    <w:rsid w:val="00D27FBE"/>
    <w:rsid w:val="00D30443"/>
    <w:rsid w:val="00D3087F"/>
    <w:rsid w:val="00D3093F"/>
    <w:rsid w:val="00D31CC7"/>
    <w:rsid w:val="00D31E24"/>
    <w:rsid w:val="00D31E47"/>
    <w:rsid w:val="00D32052"/>
    <w:rsid w:val="00D32589"/>
    <w:rsid w:val="00D32DD1"/>
    <w:rsid w:val="00D33295"/>
    <w:rsid w:val="00D33C9D"/>
    <w:rsid w:val="00D34234"/>
    <w:rsid w:val="00D347C7"/>
    <w:rsid w:val="00D34CB3"/>
    <w:rsid w:val="00D35559"/>
    <w:rsid w:val="00D35CE9"/>
    <w:rsid w:val="00D35EA6"/>
    <w:rsid w:val="00D37622"/>
    <w:rsid w:val="00D37EDD"/>
    <w:rsid w:val="00D37FED"/>
    <w:rsid w:val="00D404A2"/>
    <w:rsid w:val="00D4071D"/>
    <w:rsid w:val="00D40768"/>
    <w:rsid w:val="00D40EAC"/>
    <w:rsid w:val="00D411AD"/>
    <w:rsid w:val="00D41E7F"/>
    <w:rsid w:val="00D420D9"/>
    <w:rsid w:val="00D426CF"/>
    <w:rsid w:val="00D4310F"/>
    <w:rsid w:val="00D43217"/>
    <w:rsid w:val="00D436DF"/>
    <w:rsid w:val="00D438E9"/>
    <w:rsid w:val="00D43B4E"/>
    <w:rsid w:val="00D43F75"/>
    <w:rsid w:val="00D4413C"/>
    <w:rsid w:val="00D446C3"/>
    <w:rsid w:val="00D45658"/>
    <w:rsid w:val="00D46024"/>
    <w:rsid w:val="00D46229"/>
    <w:rsid w:val="00D4684A"/>
    <w:rsid w:val="00D46C36"/>
    <w:rsid w:val="00D46DDB"/>
    <w:rsid w:val="00D46E7D"/>
    <w:rsid w:val="00D47A77"/>
    <w:rsid w:val="00D47F14"/>
    <w:rsid w:val="00D5081F"/>
    <w:rsid w:val="00D50BBE"/>
    <w:rsid w:val="00D5168B"/>
    <w:rsid w:val="00D51AC8"/>
    <w:rsid w:val="00D51F72"/>
    <w:rsid w:val="00D52642"/>
    <w:rsid w:val="00D530A1"/>
    <w:rsid w:val="00D534A5"/>
    <w:rsid w:val="00D53B49"/>
    <w:rsid w:val="00D54153"/>
    <w:rsid w:val="00D54307"/>
    <w:rsid w:val="00D546B5"/>
    <w:rsid w:val="00D549CC"/>
    <w:rsid w:val="00D54C8B"/>
    <w:rsid w:val="00D5536E"/>
    <w:rsid w:val="00D553BC"/>
    <w:rsid w:val="00D5598A"/>
    <w:rsid w:val="00D55C5B"/>
    <w:rsid w:val="00D56545"/>
    <w:rsid w:val="00D567F1"/>
    <w:rsid w:val="00D56DAE"/>
    <w:rsid w:val="00D57683"/>
    <w:rsid w:val="00D5772F"/>
    <w:rsid w:val="00D579AB"/>
    <w:rsid w:val="00D604E7"/>
    <w:rsid w:val="00D607AE"/>
    <w:rsid w:val="00D60BC0"/>
    <w:rsid w:val="00D60E49"/>
    <w:rsid w:val="00D6127C"/>
    <w:rsid w:val="00D6226C"/>
    <w:rsid w:val="00D622D5"/>
    <w:rsid w:val="00D62487"/>
    <w:rsid w:val="00D62AC3"/>
    <w:rsid w:val="00D62D70"/>
    <w:rsid w:val="00D63000"/>
    <w:rsid w:val="00D63233"/>
    <w:rsid w:val="00D632E3"/>
    <w:rsid w:val="00D63571"/>
    <w:rsid w:val="00D638C9"/>
    <w:rsid w:val="00D63C5F"/>
    <w:rsid w:val="00D64A06"/>
    <w:rsid w:val="00D64D10"/>
    <w:rsid w:val="00D6591B"/>
    <w:rsid w:val="00D661AA"/>
    <w:rsid w:val="00D662AD"/>
    <w:rsid w:val="00D66F18"/>
    <w:rsid w:val="00D67208"/>
    <w:rsid w:val="00D67763"/>
    <w:rsid w:val="00D700ED"/>
    <w:rsid w:val="00D70255"/>
    <w:rsid w:val="00D707CA"/>
    <w:rsid w:val="00D716F2"/>
    <w:rsid w:val="00D71867"/>
    <w:rsid w:val="00D71E71"/>
    <w:rsid w:val="00D723D3"/>
    <w:rsid w:val="00D72E3B"/>
    <w:rsid w:val="00D72E90"/>
    <w:rsid w:val="00D731CD"/>
    <w:rsid w:val="00D733C2"/>
    <w:rsid w:val="00D73D71"/>
    <w:rsid w:val="00D7408E"/>
    <w:rsid w:val="00D74218"/>
    <w:rsid w:val="00D7482B"/>
    <w:rsid w:val="00D75131"/>
    <w:rsid w:val="00D75BCC"/>
    <w:rsid w:val="00D75E20"/>
    <w:rsid w:val="00D765C2"/>
    <w:rsid w:val="00D76883"/>
    <w:rsid w:val="00D76BE2"/>
    <w:rsid w:val="00D76DB7"/>
    <w:rsid w:val="00D801D7"/>
    <w:rsid w:val="00D80783"/>
    <w:rsid w:val="00D8102A"/>
    <w:rsid w:val="00D811AF"/>
    <w:rsid w:val="00D815CB"/>
    <w:rsid w:val="00D8168F"/>
    <w:rsid w:val="00D8171F"/>
    <w:rsid w:val="00D818A5"/>
    <w:rsid w:val="00D82FBF"/>
    <w:rsid w:val="00D84704"/>
    <w:rsid w:val="00D850F8"/>
    <w:rsid w:val="00D85479"/>
    <w:rsid w:val="00D855AF"/>
    <w:rsid w:val="00D86108"/>
    <w:rsid w:val="00D86E22"/>
    <w:rsid w:val="00D8729B"/>
    <w:rsid w:val="00D877CE"/>
    <w:rsid w:val="00D878A8"/>
    <w:rsid w:val="00D87A1D"/>
    <w:rsid w:val="00D87D4D"/>
    <w:rsid w:val="00D90099"/>
    <w:rsid w:val="00D901FC"/>
    <w:rsid w:val="00D90462"/>
    <w:rsid w:val="00D90833"/>
    <w:rsid w:val="00D90BF7"/>
    <w:rsid w:val="00D90C9C"/>
    <w:rsid w:val="00D91653"/>
    <w:rsid w:val="00D92461"/>
    <w:rsid w:val="00D92986"/>
    <w:rsid w:val="00D92989"/>
    <w:rsid w:val="00D9299E"/>
    <w:rsid w:val="00D92B2C"/>
    <w:rsid w:val="00D936E5"/>
    <w:rsid w:val="00D93920"/>
    <w:rsid w:val="00D93A7B"/>
    <w:rsid w:val="00D94640"/>
    <w:rsid w:val="00D94699"/>
    <w:rsid w:val="00D94DFA"/>
    <w:rsid w:val="00D9589F"/>
    <w:rsid w:val="00D96013"/>
    <w:rsid w:val="00D961FF"/>
    <w:rsid w:val="00D964DC"/>
    <w:rsid w:val="00D965A0"/>
    <w:rsid w:val="00D969CA"/>
    <w:rsid w:val="00D970F8"/>
    <w:rsid w:val="00D97142"/>
    <w:rsid w:val="00D97761"/>
    <w:rsid w:val="00D97D56"/>
    <w:rsid w:val="00D97DEC"/>
    <w:rsid w:val="00D97E45"/>
    <w:rsid w:val="00DA0010"/>
    <w:rsid w:val="00DA05F5"/>
    <w:rsid w:val="00DA1010"/>
    <w:rsid w:val="00DA15AD"/>
    <w:rsid w:val="00DA2219"/>
    <w:rsid w:val="00DA2330"/>
    <w:rsid w:val="00DA23C2"/>
    <w:rsid w:val="00DA26AA"/>
    <w:rsid w:val="00DA2BBD"/>
    <w:rsid w:val="00DA32AE"/>
    <w:rsid w:val="00DA39D0"/>
    <w:rsid w:val="00DA3AF7"/>
    <w:rsid w:val="00DA3BFC"/>
    <w:rsid w:val="00DA4DB8"/>
    <w:rsid w:val="00DA4DFE"/>
    <w:rsid w:val="00DA5122"/>
    <w:rsid w:val="00DA5C71"/>
    <w:rsid w:val="00DA5C7C"/>
    <w:rsid w:val="00DA6118"/>
    <w:rsid w:val="00DA6765"/>
    <w:rsid w:val="00DA68C4"/>
    <w:rsid w:val="00DA6E60"/>
    <w:rsid w:val="00DA750F"/>
    <w:rsid w:val="00DA7744"/>
    <w:rsid w:val="00DA7DBA"/>
    <w:rsid w:val="00DA7FA4"/>
    <w:rsid w:val="00DB0600"/>
    <w:rsid w:val="00DB10DA"/>
    <w:rsid w:val="00DB1422"/>
    <w:rsid w:val="00DB2AD6"/>
    <w:rsid w:val="00DB2D68"/>
    <w:rsid w:val="00DB3298"/>
    <w:rsid w:val="00DB3C32"/>
    <w:rsid w:val="00DB3C99"/>
    <w:rsid w:val="00DB4041"/>
    <w:rsid w:val="00DB41CA"/>
    <w:rsid w:val="00DB431A"/>
    <w:rsid w:val="00DB43CA"/>
    <w:rsid w:val="00DB5580"/>
    <w:rsid w:val="00DB58B1"/>
    <w:rsid w:val="00DB5C6C"/>
    <w:rsid w:val="00DB5CF7"/>
    <w:rsid w:val="00DB5E6E"/>
    <w:rsid w:val="00DB603E"/>
    <w:rsid w:val="00DB6838"/>
    <w:rsid w:val="00DB769B"/>
    <w:rsid w:val="00DB78A0"/>
    <w:rsid w:val="00DB7C04"/>
    <w:rsid w:val="00DB7CB2"/>
    <w:rsid w:val="00DC03F1"/>
    <w:rsid w:val="00DC189F"/>
    <w:rsid w:val="00DC1CBA"/>
    <w:rsid w:val="00DC2524"/>
    <w:rsid w:val="00DC308B"/>
    <w:rsid w:val="00DC3634"/>
    <w:rsid w:val="00DC39A6"/>
    <w:rsid w:val="00DC3B8F"/>
    <w:rsid w:val="00DC4731"/>
    <w:rsid w:val="00DC4A8D"/>
    <w:rsid w:val="00DC4B1D"/>
    <w:rsid w:val="00DC4E42"/>
    <w:rsid w:val="00DC682A"/>
    <w:rsid w:val="00DC6DC4"/>
    <w:rsid w:val="00DC74B3"/>
    <w:rsid w:val="00DC7520"/>
    <w:rsid w:val="00DC78D1"/>
    <w:rsid w:val="00DC7D2B"/>
    <w:rsid w:val="00DD0E2E"/>
    <w:rsid w:val="00DD1ACF"/>
    <w:rsid w:val="00DD222A"/>
    <w:rsid w:val="00DD2D56"/>
    <w:rsid w:val="00DD3379"/>
    <w:rsid w:val="00DD3A09"/>
    <w:rsid w:val="00DD3F67"/>
    <w:rsid w:val="00DD41B1"/>
    <w:rsid w:val="00DD4327"/>
    <w:rsid w:val="00DD4526"/>
    <w:rsid w:val="00DD59C2"/>
    <w:rsid w:val="00DD5A47"/>
    <w:rsid w:val="00DD608E"/>
    <w:rsid w:val="00DD6E74"/>
    <w:rsid w:val="00DD7095"/>
    <w:rsid w:val="00DD74F4"/>
    <w:rsid w:val="00DD7661"/>
    <w:rsid w:val="00DD76F9"/>
    <w:rsid w:val="00DD7B87"/>
    <w:rsid w:val="00DE0093"/>
    <w:rsid w:val="00DE016B"/>
    <w:rsid w:val="00DE05F8"/>
    <w:rsid w:val="00DE0DD2"/>
    <w:rsid w:val="00DE14BD"/>
    <w:rsid w:val="00DE1B82"/>
    <w:rsid w:val="00DE1F82"/>
    <w:rsid w:val="00DE21E6"/>
    <w:rsid w:val="00DE2423"/>
    <w:rsid w:val="00DE324E"/>
    <w:rsid w:val="00DE36D6"/>
    <w:rsid w:val="00DE3CAF"/>
    <w:rsid w:val="00DE4A82"/>
    <w:rsid w:val="00DE4BC0"/>
    <w:rsid w:val="00DE5165"/>
    <w:rsid w:val="00DE5A94"/>
    <w:rsid w:val="00DE61BB"/>
    <w:rsid w:val="00DE676F"/>
    <w:rsid w:val="00DE6B77"/>
    <w:rsid w:val="00DE78B5"/>
    <w:rsid w:val="00DE7A11"/>
    <w:rsid w:val="00DF069E"/>
    <w:rsid w:val="00DF1BD7"/>
    <w:rsid w:val="00DF20D5"/>
    <w:rsid w:val="00DF21BA"/>
    <w:rsid w:val="00DF22D2"/>
    <w:rsid w:val="00DF250B"/>
    <w:rsid w:val="00DF286C"/>
    <w:rsid w:val="00DF2C12"/>
    <w:rsid w:val="00DF35D1"/>
    <w:rsid w:val="00DF3D73"/>
    <w:rsid w:val="00DF40EA"/>
    <w:rsid w:val="00DF45E1"/>
    <w:rsid w:val="00DF486A"/>
    <w:rsid w:val="00DF4D26"/>
    <w:rsid w:val="00DF5A6C"/>
    <w:rsid w:val="00DF6659"/>
    <w:rsid w:val="00DF698B"/>
    <w:rsid w:val="00DF708F"/>
    <w:rsid w:val="00DF77D7"/>
    <w:rsid w:val="00E003D2"/>
    <w:rsid w:val="00E007F3"/>
    <w:rsid w:val="00E0083E"/>
    <w:rsid w:val="00E0100E"/>
    <w:rsid w:val="00E01512"/>
    <w:rsid w:val="00E01CEF"/>
    <w:rsid w:val="00E024FD"/>
    <w:rsid w:val="00E02749"/>
    <w:rsid w:val="00E027B4"/>
    <w:rsid w:val="00E028E3"/>
    <w:rsid w:val="00E0306A"/>
    <w:rsid w:val="00E032A1"/>
    <w:rsid w:val="00E032A9"/>
    <w:rsid w:val="00E0331C"/>
    <w:rsid w:val="00E0450A"/>
    <w:rsid w:val="00E04CE2"/>
    <w:rsid w:val="00E050A4"/>
    <w:rsid w:val="00E06A4C"/>
    <w:rsid w:val="00E06CD3"/>
    <w:rsid w:val="00E07D54"/>
    <w:rsid w:val="00E10440"/>
    <w:rsid w:val="00E106C7"/>
    <w:rsid w:val="00E11305"/>
    <w:rsid w:val="00E11905"/>
    <w:rsid w:val="00E11B0B"/>
    <w:rsid w:val="00E11BAB"/>
    <w:rsid w:val="00E1278B"/>
    <w:rsid w:val="00E13421"/>
    <w:rsid w:val="00E13D1B"/>
    <w:rsid w:val="00E13F51"/>
    <w:rsid w:val="00E1476A"/>
    <w:rsid w:val="00E14A65"/>
    <w:rsid w:val="00E15489"/>
    <w:rsid w:val="00E158E3"/>
    <w:rsid w:val="00E15F15"/>
    <w:rsid w:val="00E1659D"/>
    <w:rsid w:val="00E165CA"/>
    <w:rsid w:val="00E1666F"/>
    <w:rsid w:val="00E16EE1"/>
    <w:rsid w:val="00E171AB"/>
    <w:rsid w:val="00E17814"/>
    <w:rsid w:val="00E2037A"/>
    <w:rsid w:val="00E21382"/>
    <w:rsid w:val="00E22D5A"/>
    <w:rsid w:val="00E22E5F"/>
    <w:rsid w:val="00E22F85"/>
    <w:rsid w:val="00E23A7D"/>
    <w:rsid w:val="00E23BE6"/>
    <w:rsid w:val="00E23F59"/>
    <w:rsid w:val="00E24237"/>
    <w:rsid w:val="00E24328"/>
    <w:rsid w:val="00E253DB"/>
    <w:rsid w:val="00E255CA"/>
    <w:rsid w:val="00E26822"/>
    <w:rsid w:val="00E268E2"/>
    <w:rsid w:val="00E26BD5"/>
    <w:rsid w:val="00E26D30"/>
    <w:rsid w:val="00E26D76"/>
    <w:rsid w:val="00E26F5B"/>
    <w:rsid w:val="00E27510"/>
    <w:rsid w:val="00E278F0"/>
    <w:rsid w:val="00E30318"/>
    <w:rsid w:val="00E3062C"/>
    <w:rsid w:val="00E313AA"/>
    <w:rsid w:val="00E3158F"/>
    <w:rsid w:val="00E325AF"/>
    <w:rsid w:val="00E32AF0"/>
    <w:rsid w:val="00E3325B"/>
    <w:rsid w:val="00E332B0"/>
    <w:rsid w:val="00E3346E"/>
    <w:rsid w:val="00E33A96"/>
    <w:rsid w:val="00E33D1F"/>
    <w:rsid w:val="00E33F32"/>
    <w:rsid w:val="00E340A1"/>
    <w:rsid w:val="00E350F2"/>
    <w:rsid w:val="00E35704"/>
    <w:rsid w:val="00E357BA"/>
    <w:rsid w:val="00E35A03"/>
    <w:rsid w:val="00E35B3A"/>
    <w:rsid w:val="00E3603B"/>
    <w:rsid w:val="00E360BD"/>
    <w:rsid w:val="00E37494"/>
    <w:rsid w:val="00E37B90"/>
    <w:rsid w:val="00E37BA9"/>
    <w:rsid w:val="00E37F84"/>
    <w:rsid w:val="00E40944"/>
    <w:rsid w:val="00E40D62"/>
    <w:rsid w:val="00E4101E"/>
    <w:rsid w:val="00E4157C"/>
    <w:rsid w:val="00E416D1"/>
    <w:rsid w:val="00E41A4A"/>
    <w:rsid w:val="00E41E04"/>
    <w:rsid w:val="00E426BF"/>
    <w:rsid w:val="00E42C2F"/>
    <w:rsid w:val="00E430A4"/>
    <w:rsid w:val="00E43139"/>
    <w:rsid w:val="00E4323A"/>
    <w:rsid w:val="00E43309"/>
    <w:rsid w:val="00E44AFD"/>
    <w:rsid w:val="00E44CD0"/>
    <w:rsid w:val="00E450B4"/>
    <w:rsid w:val="00E453AE"/>
    <w:rsid w:val="00E4573C"/>
    <w:rsid w:val="00E461CB"/>
    <w:rsid w:val="00E462B6"/>
    <w:rsid w:val="00E46602"/>
    <w:rsid w:val="00E467F1"/>
    <w:rsid w:val="00E47668"/>
    <w:rsid w:val="00E47B5C"/>
    <w:rsid w:val="00E47B8A"/>
    <w:rsid w:val="00E50591"/>
    <w:rsid w:val="00E50FB4"/>
    <w:rsid w:val="00E51468"/>
    <w:rsid w:val="00E51C8A"/>
    <w:rsid w:val="00E52449"/>
    <w:rsid w:val="00E52C8D"/>
    <w:rsid w:val="00E52DD5"/>
    <w:rsid w:val="00E53334"/>
    <w:rsid w:val="00E534BB"/>
    <w:rsid w:val="00E53993"/>
    <w:rsid w:val="00E53A79"/>
    <w:rsid w:val="00E54A02"/>
    <w:rsid w:val="00E559C4"/>
    <w:rsid w:val="00E55BBC"/>
    <w:rsid w:val="00E566BB"/>
    <w:rsid w:val="00E56910"/>
    <w:rsid w:val="00E56E04"/>
    <w:rsid w:val="00E57126"/>
    <w:rsid w:val="00E577A4"/>
    <w:rsid w:val="00E57BC6"/>
    <w:rsid w:val="00E600D4"/>
    <w:rsid w:val="00E60558"/>
    <w:rsid w:val="00E60DC6"/>
    <w:rsid w:val="00E61BB5"/>
    <w:rsid w:val="00E62382"/>
    <w:rsid w:val="00E62693"/>
    <w:rsid w:val="00E626FD"/>
    <w:rsid w:val="00E63044"/>
    <w:rsid w:val="00E63BA8"/>
    <w:rsid w:val="00E63E99"/>
    <w:rsid w:val="00E64AA2"/>
    <w:rsid w:val="00E6595C"/>
    <w:rsid w:val="00E664EC"/>
    <w:rsid w:val="00E66D10"/>
    <w:rsid w:val="00E67B6A"/>
    <w:rsid w:val="00E67ED7"/>
    <w:rsid w:val="00E70058"/>
    <w:rsid w:val="00E704F6"/>
    <w:rsid w:val="00E7054F"/>
    <w:rsid w:val="00E711FF"/>
    <w:rsid w:val="00E7169E"/>
    <w:rsid w:val="00E716F3"/>
    <w:rsid w:val="00E7205D"/>
    <w:rsid w:val="00E72BFF"/>
    <w:rsid w:val="00E72D8F"/>
    <w:rsid w:val="00E72DCE"/>
    <w:rsid w:val="00E7348A"/>
    <w:rsid w:val="00E73AEB"/>
    <w:rsid w:val="00E73CAC"/>
    <w:rsid w:val="00E74093"/>
    <w:rsid w:val="00E74751"/>
    <w:rsid w:val="00E748B0"/>
    <w:rsid w:val="00E74F28"/>
    <w:rsid w:val="00E75498"/>
    <w:rsid w:val="00E75D7D"/>
    <w:rsid w:val="00E76AC6"/>
    <w:rsid w:val="00E76EA3"/>
    <w:rsid w:val="00E77514"/>
    <w:rsid w:val="00E80A6B"/>
    <w:rsid w:val="00E80CA6"/>
    <w:rsid w:val="00E814A6"/>
    <w:rsid w:val="00E8175E"/>
    <w:rsid w:val="00E81D04"/>
    <w:rsid w:val="00E81EF4"/>
    <w:rsid w:val="00E821FA"/>
    <w:rsid w:val="00E82798"/>
    <w:rsid w:val="00E829B2"/>
    <w:rsid w:val="00E8323C"/>
    <w:rsid w:val="00E832A9"/>
    <w:rsid w:val="00E83603"/>
    <w:rsid w:val="00E836D6"/>
    <w:rsid w:val="00E8389F"/>
    <w:rsid w:val="00E83D94"/>
    <w:rsid w:val="00E83EE1"/>
    <w:rsid w:val="00E83EFE"/>
    <w:rsid w:val="00E8445B"/>
    <w:rsid w:val="00E849A5"/>
    <w:rsid w:val="00E84C5F"/>
    <w:rsid w:val="00E85A5F"/>
    <w:rsid w:val="00E86114"/>
    <w:rsid w:val="00E86652"/>
    <w:rsid w:val="00E86FFA"/>
    <w:rsid w:val="00E90294"/>
    <w:rsid w:val="00E90600"/>
    <w:rsid w:val="00E90ADD"/>
    <w:rsid w:val="00E91D6E"/>
    <w:rsid w:val="00E926C8"/>
    <w:rsid w:val="00E9280A"/>
    <w:rsid w:val="00E92989"/>
    <w:rsid w:val="00E930BA"/>
    <w:rsid w:val="00E933A7"/>
    <w:rsid w:val="00E93B99"/>
    <w:rsid w:val="00E93F27"/>
    <w:rsid w:val="00E94308"/>
    <w:rsid w:val="00E944F6"/>
    <w:rsid w:val="00E9461D"/>
    <w:rsid w:val="00E94A4D"/>
    <w:rsid w:val="00E94C20"/>
    <w:rsid w:val="00E953B2"/>
    <w:rsid w:val="00E95798"/>
    <w:rsid w:val="00E95FE0"/>
    <w:rsid w:val="00E9630D"/>
    <w:rsid w:val="00E96430"/>
    <w:rsid w:val="00E968CC"/>
    <w:rsid w:val="00E96B4C"/>
    <w:rsid w:val="00E96F11"/>
    <w:rsid w:val="00E97574"/>
    <w:rsid w:val="00E976F5"/>
    <w:rsid w:val="00E97A6B"/>
    <w:rsid w:val="00E97EBC"/>
    <w:rsid w:val="00EA0EC8"/>
    <w:rsid w:val="00EA1207"/>
    <w:rsid w:val="00EA1671"/>
    <w:rsid w:val="00EA2898"/>
    <w:rsid w:val="00EA29DB"/>
    <w:rsid w:val="00EA319B"/>
    <w:rsid w:val="00EA35E0"/>
    <w:rsid w:val="00EA3CEB"/>
    <w:rsid w:val="00EA43D7"/>
    <w:rsid w:val="00EA4459"/>
    <w:rsid w:val="00EA4CC8"/>
    <w:rsid w:val="00EA4EEA"/>
    <w:rsid w:val="00EA5599"/>
    <w:rsid w:val="00EA584F"/>
    <w:rsid w:val="00EA68D0"/>
    <w:rsid w:val="00EA6934"/>
    <w:rsid w:val="00EA7AFF"/>
    <w:rsid w:val="00EA7B4F"/>
    <w:rsid w:val="00EA7D34"/>
    <w:rsid w:val="00EB03B2"/>
    <w:rsid w:val="00EB0B47"/>
    <w:rsid w:val="00EB153D"/>
    <w:rsid w:val="00EB1542"/>
    <w:rsid w:val="00EB1646"/>
    <w:rsid w:val="00EB1B84"/>
    <w:rsid w:val="00EB2B85"/>
    <w:rsid w:val="00EB34FD"/>
    <w:rsid w:val="00EB3AB0"/>
    <w:rsid w:val="00EB4039"/>
    <w:rsid w:val="00EB42BE"/>
    <w:rsid w:val="00EB44AC"/>
    <w:rsid w:val="00EB4747"/>
    <w:rsid w:val="00EB490A"/>
    <w:rsid w:val="00EB5277"/>
    <w:rsid w:val="00EB5918"/>
    <w:rsid w:val="00EB5935"/>
    <w:rsid w:val="00EB59A2"/>
    <w:rsid w:val="00EB5C1A"/>
    <w:rsid w:val="00EB622E"/>
    <w:rsid w:val="00EB758C"/>
    <w:rsid w:val="00EC013B"/>
    <w:rsid w:val="00EC085F"/>
    <w:rsid w:val="00EC0AD6"/>
    <w:rsid w:val="00EC1072"/>
    <w:rsid w:val="00EC146A"/>
    <w:rsid w:val="00EC1533"/>
    <w:rsid w:val="00EC1684"/>
    <w:rsid w:val="00EC2162"/>
    <w:rsid w:val="00EC21E0"/>
    <w:rsid w:val="00EC38F1"/>
    <w:rsid w:val="00EC4716"/>
    <w:rsid w:val="00EC4B9E"/>
    <w:rsid w:val="00EC50AC"/>
    <w:rsid w:val="00EC6418"/>
    <w:rsid w:val="00EC6CDA"/>
    <w:rsid w:val="00EC6DEE"/>
    <w:rsid w:val="00ED04EF"/>
    <w:rsid w:val="00ED0604"/>
    <w:rsid w:val="00ED0664"/>
    <w:rsid w:val="00ED0FFE"/>
    <w:rsid w:val="00ED1466"/>
    <w:rsid w:val="00ED15AD"/>
    <w:rsid w:val="00ED2A97"/>
    <w:rsid w:val="00ED2E47"/>
    <w:rsid w:val="00ED3803"/>
    <w:rsid w:val="00ED413C"/>
    <w:rsid w:val="00ED4D6F"/>
    <w:rsid w:val="00ED5C97"/>
    <w:rsid w:val="00ED5E50"/>
    <w:rsid w:val="00ED6A42"/>
    <w:rsid w:val="00ED6D39"/>
    <w:rsid w:val="00ED704D"/>
    <w:rsid w:val="00ED778F"/>
    <w:rsid w:val="00ED798B"/>
    <w:rsid w:val="00ED7D56"/>
    <w:rsid w:val="00ED7F3E"/>
    <w:rsid w:val="00ED7FE0"/>
    <w:rsid w:val="00EE0361"/>
    <w:rsid w:val="00EE0C91"/>
    <w:rsid w:val="00EE0E7D"/>
    <w:rsid w:val="00EE0F16"/>
    <w:rsid w:val="00EE157B"/>
    <w:rsid w:val="00EE1BED"/>
    <w:rsid w:val="00EE1E53"/>
    <w:rsid w:val="00EE21DC"/>
    <w:rsid w:val="00EE269A"/>
    <w:rsid w:val="00EE2977"/>
    <w:rsid w:val="00EE2A0F"/>
    <w:rsid w:val="00EE2D04"/>
    <w:rsid w:val="00EE2D6F"/>
    <w:rsid w:val="00EE300C"/>
    <w:rsid w:val="00EE302E"/>
    <w:rsid w:val="00EE34D3"/>
    <w:rsid w:val="00EE3DA1"/>
    <w:rsid w:val="00EE45F5"/>
    <w:rsid w:val="00EE4BBD"/>
    <w:rsid w:val="00EE4C37"/>
    <w:rsid w:val="00EE4C3E"/>
    <w:rsid w:val="00EE4CB9"/>
    <w:rsid w:val="00EE5066"/>
    <w:rsid w:val="00EE5308"/>
    <w:rsid w:val="00EE5477"/>
    <w:rsid w:val="00EE5755"/>
    <w:rsid w:val="00EE613A"/>
    <w:rsid w:val="00EE767B"/>
    <w:rsid w:val="00EE7B12"/>
    <w:rsid w:val="00EF0185"/>
    <w:rsid w:val="00EF031C"/>
    <w:rsid w:val="00EF0473"/>
    <w:rsid w:val="00EF050D"/>
    <w:rsid w:val="00EF0ECB"/>
    <w:rsid w:val="00EF1BFD"/>
    <w:rsid w:val="00EF1C59"/>
    <w:rsid w:val="00EF1DE5"/>
    <w:rsid w:val="00EF2122"/>
    <w:rsid w:val="00EF2436"/>
    <w:rsid w:val="00EF2B6C"/>
    <w:rsid w:val="00EF2CBE"/>
    <w:rsid w:val="00EF31B5"/>
    <w:rsid w:val="00EF3A61"/>
    <w:rsid w:val="00EF40AD"/>
    <w:rsid w:val="00EF52C0"/>
    <w:rsid w:val="00EF5913"/>
    <w:rsid w:val="00EF5D7B"/>
    <w:rsid w:val="00EF6146"/>
    <w:rsid w:val="00EF68DB"/>
    <w:rsid w:val="00EF69ED"/>
    <w:rsid w:val="00EF6A3E"/>
    <w:rsid w:val="00EF6B65"/>
    <w:rsid w:val="00EF6EFD"/>
    <w:rsid w:val="00EF72D2"/>
    <w:rsid w:val="00EF77AB"/>
    <w:rsid w:val="00EF7BCE"/>
    <w:rsid w:val="00F0049D"/>
    <w:rsid w:val="00F00566"/>
    <w:rsid w:val="00F00576"/>
    <w:rsid w:val="00F006A0"/>
    <w:rsid w:val="00F006C4"/>
    <w:rsid w:val="00F0071F"/>
    <w:rsid w:val="00F01290"/>
    <w:rsid w:val="00F01393"/>
    <w:rsid w:val="00F01E7E"/>
    <w:rsid w:val="00F026D1"/>
    <w:rsid w:val="00F02806"/>
    <w:rsid w:val="00F02CE4"/>
    <w:rsid w:val="00F03466"/>
    <w:rsid w:val="00F03E1D"/>
    <w:rsid w:val="00F0494A"/>
    <w:rsid w:val="00F0509F"/>
    <w:rsid w:val="00F05FA7"/>
    <w:rsid w:val="00F0604E"/>
    <w:rsid w:val="00F0620C"/>
    <w:rsid w:val="00F075B0"/>
    <w:rsid w:val="00F0785C"/>
    <w:rsid w:val="00F1042F"/>
    <w:rsid w:val="00F11E74"/>
    <w:rsid w:val="00F12103"/>
    <w:rsid w:val="00F123B7"/>
    <w:rsid w:val="00F123DE"/>
    <w:rsid w:val="00F12D11"/>
    <w:rsid w:val="00F1362B"/>
    <w:rsid w:val="00F13926"/>
    <w:rsid w:val="00F13A50"/>
    <w:rsid w:val="00F13C3B"/>
    <w:rsid w:val="00F13DF8"/>
    <w:rsid w:val="00F13E8F"/>
    <w:rsid w:val="00F14369"/>
    <w:rsid w:val="00F14FC8"/>
    <w:rsid w:val="00F15615"/>
    <w:rsid w:val="00F15A54"/>
    <w:rsid w:val="00F15CFB"/>
    <w:rsid w:val="00F15DE2"/>
    <w:rsid w:val="00F1632C"/>
    <w:rsid w:val="00F165B2"/>
    <w:rsid w:val="00F179E6"/>
    <w:rsid w:val="00F201DD"/>
    <w:rsid w:val="00F20C41"/>
    <w:rsid w:val="00F21752"/>
    <w:rsid w:val="00F21779"/>
    <w:rsid w:val="00F224F5"/>
    <w:rsid w:val="00F23378"/>
    <w:rsid w:val="00F23529"/>
    <w:rsid w:val="00F2448D"/>
    <w:rsid w:val="00F24B32"/>
    <w:rsid w:val="00F26119"/>
    <w:rsid w:val="00F272C3"/>
    <w:rsid w:val="00F30E6F"/>
    <w:rsid w:val="00F31677"/>
    <w:rsid w:val="00F31717"/>
    <w:rsid w:val="00F31F9C"/>
    <w:rsid w:val="00F323F4"/>
    <w:rsid w:val="00F325B2"/>
    <w:rsid w:val="00F329DB"/>
    <w:rsid w:val="00F32BD0"/>
    <w:rsid w:val="00F32E75"/>
    <w:rsid w:val="00F338FB"/>
    <w:rsid w:val="00F33B6C"/>
    <w:rsid w:val="00F33F91"/>
    <w:rsid w:val="00F3402E"/>
    <w:rsid w:val="00F341EE"/>
    <w:rsid w:val="00F348E3"/>
    <w:rsid w:val="00F34DF7"/>
    <w:rsid w:val="00F35232"/>
    <w:rsid w:val="00F35364"/>
    <w:rsid w:val="00F354B9"/>
    <w:rsid w:val="00F363E1"/>
    <w:rsid w:val="00F36502"/>
    <w:rsid w:val="00F36EA0"/>
    <w:rsid w:val="00F36F15"/>
    <w:rsid w:val="00F376EC"/>
    <w:rsid w:val="00F37991"/>
    <w:rsid w:val="00F379FF"/>
    <w:rsid w:val="00F37AC4"/>
    <w:rsid w:val="00F37D51"/>
    <w:rsid w:val="00F40353"/>
    <w:rsid w:val="00F40954"/>
    <w:rsid w:val="00F40BF7"/>
    <w:rsid w:val="00F40C96"/>
    <w:rsid w:val="00F417DE"/>
    <w:rsid w:val="00F41DC7"/>
    <w:rsid w:val="00F42517"/>
    <w:rsid w:val="00F43404"/>
    <w:rsid w:val="00F435F0"/>
    <w:rsid w:val="00F43783"/>
    <w:rsid w:val="00F43CA9"/>
    <w:rsid w:val="00F43E3A"/>
    <w:rsid w:val="00F444BC"/>
    <w:rsid w:val="00F44549"/>
    <w:rsid w:val="00F45C00"/>
    <w:rsid w:val="00F45C3E"/>
    <w:rsid w:val="00F468F7"/>
    <w:rsid w:val="00F46A9F"/>
    <w:rsid w:val="00F47D52"/>
    <w:rsid w:val="00F509FF"/>
    <w:rsid w:val="00F50A90"/>
    <w:rsid w:val="00F50E6B"/>
    <w:rsid w:val="00F5188B"/>
    <w:rsid w:val="00F51EB8"/>
    <w:rsid w:val="00F52523"/>
    <w:rsid w:val="00F527F1"/>
    <w:rsid w:val="00F52C8E"/>
    <w:rsid w:val="00F52E82"/>
    <w:rsid w:val="00F530D4"/>
    <w:rsid w:val="00F531A8"/>
    <w:rsid w:val="00F54A10"/>
    <w:rsid w:val="00F557E5"/>
    <w:rsid w:val="00F5590C"/>
    <w:rsid w:val="00F561D6"/>
    <w:rsid w:val="00F56CDA"/>
    <w:rsid w:val="00F572D5"/>
    <w:rsid w:val="00F57A15"/>
    <w:rsid w:val="00F57D8E"/>
    <w:rsid w:val="00F6179E"/>
    <w:rsid w:val="00F6235F"/>
    <w:rsid w:val="00F62AE9"/>
    <w:rsid w:val="00F63579"/>
    <w:rsid w:val="00F635B1"/>
    <w:rsid w:val="00F63FBE"/>
    <w:rsid w:val="00F6574A"/>
    <w:rsid w:val="00F65F4E"/>
    <w:rsid w:val="00F66027"/>
    <w:rsid w:val="00F66EAA"/>
    <w:rsid w:val="00F6730C"/>
    <w:rsid w:val="00F673AF"/>
    <w:rsid w:val="00F67945"/>
    <w:rsid w:val="00F67C2B"/>
    <w:rsid w:val="00F70887"/>
    <w:rsid w:val="00F70B05"/>
    <w:rsid w:val="00F70C04"/>
    <w:rsid w:val="00F70C8F"/>
    <w:rsid w:val="00F71189"/>
    <w:rsid w:val="00F715D9"/>
    <w:rsid w:val="00F71FE2"/>
    <w:rsid w:val="00F721E0"/>
    <w:rsid w:val="00F7246E"/>
    <w:rsid w:val="00F72624"/>
    <w:rsid w:val="00F726E0"/>
    <w:rsid w:val="00F72BBC"/>
    <w:rsid w:val="00F72E2B"/>
    <w:rsid w:val="00F731DA"/>
    <w:rsid w:val="00F73492"/>
    <w:rsid w:val="00F7371D"/>
    <w:rsid w:val="00F738E5"/>
    <w:rsid w:val="00F73EF9"/>
    <w:rsid w:val="00F7420B"/>
    <w:rsid w:val="00F7448C"/>
    <w:rsid w:val="00F74C95"/>
    <w:rsid w:val="00F75345"/>
    <w:rsid w:val="00F754CD"/>
    <w:rsid w:val="00F759FC"/>
    <w:rsid w:val="00F76294"/>
    <w:rsid w:val="00F76421"/>
    <w:rsid w:val="00F76A94"/>
    <w:rsid w:val="00F76BE3"/>
    <w:rsid w:val="00F7701E"/>
    <w:rsid w:val="00F772E7"/>
    <w:rsid w:val="00F773DE"/>
    <w:rsid w:val="00F77874"/>
    <w:rsid w:val="00F77BAB"/>
    <w:rsid w:val="00F77CFB"/>
    <w:rsid w:val="00F80A03"/>
    <w:rsid w:val="00F80B75"/>
    <w:rsid w:val="00F813E1"/>
    <w:rsid w:val="00F81DE6"/>
    <w:rsid w:val="00F82F21"/>
    <w:rsid w:val="00F83167"/>
    <w:rsid w:val="00F83206"/>
    <w:rsid w:val="00F837DF"/>
    <w:rsid w:val="00F83A8F"/>
    <w:rsid w:val="00F84145"/>
    <w:rsid w:val="00F846AB"/>
    <w:rsid w:val="00F8524B"/>
    <w:rsid w:val="00F85D6D"/>
    <w:rsid w:val="00F85F1E"/>
    <w:rsid w:val="00F86FD8"/>
    <w:rsid w:val="00F874EA"/>
    <w:rsid w:val="00F878F4"/>
    <w:rsid w:val="00F90377"/>
    <w:rsid w:val="00F90653"/>
    <w:rsid w:val="00F918E7"/>
    <w:rsid w:val="00F92489"/>
    <w:rsid w:val="00F92A8B"/>
    <w:rsid w:val="00F92A90"/>
    <w:rsid w:val="00F93508"/>
    <w:rsid w:val="00F937EE"/>
    <w:rsid w:val="00F93F34"/>
    <w:rsid w:val="00F94069"/>
    <w:rsid w:val="00F9486F"/>
    <w:rsid w:val="00F95188"/>
    <w:rsid w:val="00F95A90"/>
    <w:rsid w:val="00F96147"/>
    <w:rsid w:val="00F961F7"/>
    <w:rsid w:val="00F963AB"/>
    <w:rsid w:val="00F965B9"/>
    <w:rsid w:val="00F96726"/>
    <w:rsid w:val="00F9691A"/>
    <w:rsid w:val="00F9764A"/>
    <w:rsid w:val="00F97957"/>
    <w:rsid w:val="00F97CEB"/>
    <w:rsid w:val="00F97F02"/>
    <w:rsid w:val="00FA0FC2"/>
    <w:rsid w:val="00FA0FCC"/>
    <w:rsid w:val="00FA1F9D"/>
    <w:rsid w:val="00FA2237"/>
    <w:rsid w:val="00FA25CD"/>
    <w:rsid w:val="00FA266B"/>
    <w:rsid w:val="00FA2C01"/>
    <w:rsid w:val="00FA36E9"/>
    <w:rsid w:val="00FA4814"/>
    <w:rsid w:val="00FA6C89"/>
    <w:rsid w:val="00FA728F"/>
    <w:rsid w:val="00FA7818"/>
    <w:rsid w:val="00FA7BB4"/>
    <w:rsid w:val="00FB041F"/>
    <w:rsid w:val="00FB0BD6"/>
    <w:rsid w:val="00FB1C58"/>
    <w:rsid w:val="00FB2A9D"/>
    <w:rsid w:val="00FB2EAE"/>
    <w:rsid w:val="00FB3B9F"/>
    <w:rsid w:val="00FB3E26"/>
    <w:rsid w:val="00FB4181"/>
    <w:rsid w:val="00FB5324"/>
    <w:rsid w:val="00FB5503"/>
    <w:rsid w:val="00FB5FF3"/>
    <w:rsid w:val="00FB64AC"/>
    <w:rsid w:val="00FB65E7"/>
    <w:rsid w:val="00FB6666"/>
    <w:rsid w:val="00FB6BAB"/>
    <w:rsid w:val="00FC01A4"/>
    <w:rsid w:val="00FC03C6"/>
    <w:rsid w:val="00FC0955"/>
    <w:rsid w:val="00FC0CC7"/>
    <w:rsid w:val="00FC0FE6"/>
    <w:rsid w:val="00FC1822"/>
    <w:rsid w:val="00FC29F8"/>
    <w:rsid w:val="00FC2BB1"/>
    <w:rsid w:val="00FC2E9B"/>
    <w:rsid w:val="00FC31C9"/>
    <w:rsid w:val="00FC336B"/>
    <w:rsid w:val="00FC349E"/>
    <w:rsid w:val="00FC34A8"/>
    <w:rsid w:val="00FC3D9F"/>
    <w:rsid w:val="00FC48DD"/>
    <w:rsid w:val="00FC48E6"/>
    <w:rsid w:val="00FC4980"/>
    <w:rsid w:val="00FC4BFD"/>
    <w:rsid w:val="00FC5236"/>
    <w:rsid w:val="00FC5DDF"/>
    <w:rsid w:val="00FC6359"/>
    <w:rsid w:val="00FC63C7"/>
    <w:rsid w:val="00FC6658"/>
    <w:rsid w:val="00FC66C6"/>
    <w:rsid w:val="00FC67AF"/>
    <w:rsid w:val="00FC68E6"/>
    <w:rsid w:val="00FC6FA3"/>
    <w:rsid w:val="00FC74C9"/>
    <w:rsid w:val="00FC7FCA"/>
    <w:rsid w:val="00FD0048"/>
    <w:rsid w:val="00FD02BF"/>
    <w:rsid w:val="00FD06B2"/>
    <w:rsid w:val="00FD0AD3"/>
    <w:rsid w:val="00FD0FFE"/>
    <w:rsid w:val="00FD1A80"/>
    <w:rsid w:val="00FD1EF7"/>
    <w:rsid w:val="00FD242C"/>
    <w:rsid w:val="00FD243E"/>
    <w:rsid w:val="00FD24D6"/>
    <w:rsid w:val="00FD2FEF"/>
    <w:rsid w:val="00FD3272"/>
    <w:rsid w:val="00FD3832"/>
    <w:rsid w:val="00FD3A5C"/>
    <w:rsid w:val="00FD3C1A"/>
    <w:rsid w:val="00FD50EA"/>
    <w:rsid w:val="00FD55A7"/>
    <w:rsid w:val="00FD588A"/>
    <w:rsid w:val="00FD5A69"/>
    <w:rsid w:val="00FD6045"/>
    <w:rsid w:val="00FD73A1"/>
    <w:rsid w:val="00FD76D4"/>
    <w:rsid w:val="00FD7901"/>
    <w:rsid w:val="00FE09FD"/>
    <w:rsid w:val="00FE0AD6"/>
    <w:rsid w:val="00FE0D5D"/>
    <w:rsid w:val="00FE111D"/>
    <w:rsid w:val="00FE2201"/>
    <w:rsid w:val="00FE2998"/>
    <w:rsid w:val="00FE2BEA"/>
    <w:rsid w:val="00FE308B"/>
    <w:rsid w:val="00FE3A7B"/>
    <w:rsid w:val="00FE3B50"/>
    <w:rsid w:val="00FE3BB7"/>
    <w:rsid w:val="00FE4CBF"/>
    <w:rsid w:val="00FE5082"/>
    <w:rsid w:val="00FE5537"/>
    <w:rsid w:val="00FE5F02"/>
    <w:rsid w:val="00FE68D5"/>
    <w:rsid w:val="00FE7020"/>
    <w:rsid w:val="00FE7149"/>
    <w:rsid w:val="00FE78D5"/>
    <w:rsid w:val="00FE796E"/>
    <w:rsid w:val="00FF0A12"/>
    <w:rsid w:val="00FF142F"/>
    <w:rsid w:val="00FF1436"/>
    <w:rsid w:val="00FF2B6A"/>
    <w:rsid w:val="00FF2C11"/>
    <w:rsid w:val="00FF2D09"/>
    <w:rsid w:val="00FF3118"/>
    <w:rsid w:val="00FF3761"/>
    <w:rsid w:val="00FF3A55"/>
    <w:rsid w:val="00FF3BDE"/>
    <w:rsid w:val="00FF45DE"/>
    <w:rsid w:val="00FF499E"/>
    <w:rsid w:val="00FF4CC1"/>
    <w:rsid w:val="00FF5533"/>
    <w:rsid w:val="00FF608E"/>
    <w:rsid w:val="00FF65E0"/>
    <w:rsid w:val="00FF711A"/>
    <w:rsid w:val="00FF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3C217"/>
  <w15:docId w15:val="{7E5660FA-F231-6D4E-8218-E7060BABC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4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1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4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E90600"/>
    <w:pPr>
      <w:spacing w:before="100" w:after="100"/>
    </w:pPr>
    <w:rPr>
      <w:rFonts w:ascii="Wingdings" w:hAnsi="Wingdings"/>
      <w:szCs w:val="20"/>
    </w:rPr>
  </w:style>
  <w:style w:type="character" w:customStyle="1" w:styleId="NormalWebChar">
    <w:name w:val="Normal (Web) Char"/>
    <w:link w:val="NormalWeb"/>
    <w:uiPriority w:val="99"/>
    <w:rsid w:val="00E90600"/>
    <w:rPr>
      <w:rFonts w:ascii="Wingdings" w:eastAsia="Times New Roman" w:hAnsi="Wingdings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E90600"/>
    <w:pPr>
      <w:ind w:left="720"/>
      <w:contextualSpacing/>
    </w:pPr>
  </w:style>
  <w:style w:type="character" w:styleId="Hyperlink">
    <w:name w:val="Hyperlink"/>
    <w:uiPriority w:val="99"/>
    <w:rsid w:val="00E90600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C62AC1"/>
    <w:rPr>
      <w:rFonts w:ascii="Calibri" w:eastAsia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62AC1"/>
    <w:rPr>
      <w:rFonts w:ascii="Calibri" w:eastAsia="Calibri" w:hAnsi="Calibri" w:cs="Times New Roman"/>
      <w:szCs w:val="21"/>
    </w:rPr>
  </w:style>
  <w:style w:type="table" w:styleId="TableGrid">
    <w:name w:val="Table Grid"/>
    <w:basedOn w:val="TableNormal"/>
    <w:uiPriority w:val="59"/>
    <w:rsid w:val="00294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7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71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352F7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2F7"/>
    <w:rPr>
      <w:rFonts w:ascii="Calibri" w:eastAsia="Times New Roman" w:hAnsi="Calibri" w:cs="Calibri"/>
      <w:noProof/>
      <w:szCs w:val="24"/>
      <w:lang w:val="de-AT" w:eastAsia="de-DE"/>
    </w:rPr>
  </w:style>
  <w:style w:type="paragraph" w:customStyle="1" w:styleId="EndNoteBibliography">
    <w:name w:val="EndNote Bibliography"/>
    <w:basedOn w:val="Normal"/>
    <w:link w:val="EndNoteBibliographyChar"/>
    <w:rsid w:val="008352F7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352F7"/>
    <w:rPr>
      <w:rFonts w:ascii="Calibri" w:eastAsia="Times New Roman" w:hAnsi="Calibri" w:cs="Calibri"/>
      <w:noProof/>
      <w:szCs w:val="24"/>
      <w:lang w:val="de-AT" w:eastAsia="de-DE"/>
    </w:rPr>
  </w:style>
  <w:style w:type="character" w:customStyle="1" w:styleId="id-label">
    <w:name w:val="id-label"/>
    <w:basedOn w:val="DefaultParagraphFont"/>
    <w:rsid w:val="00303D79"/>
  </w:style>
  <w:style w:type="character" w:styleId="Strong">
    <w:name w:val="Strong"/>
    <w:basedOn w:val="DefaultParagraphFont"/>
    <w:uiPriority w:val="22"/>
    <w:qFormat/>
    <w:rsid w:val="00303D7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075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5B0"/>
  </w:style>
  <w:style w:type="paragraph" w:styleId="Footer">
    <w:name w:val="footer"/>
    <w:basedOn w:val="Normal"/>
    <w:link w:val="FooterChar"/>
    <w:uiPriority w:val="99"/>
    <w:unhideWhenUsed/>
    <w:rsid w:val="00F075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5B0"/>
  </w:style>
  <w:style w:type="character" w:customStyle="1" w:styleId="citation">
    <w:name w:val="citation"/>
    <w:basedOn w:val="DefaultParagraphFont"/>
    <w:rsid w:val="0097414F"/>
  </w:style>
  <w:style w:type="character" w:customStyle="1" w:styleId="ref-journal">
    <w:name w:val="ref-journal"/>
    <w:basedOn w:val="DefaultParagraphFont"/>
    <w:rsid w:val="0097414F"/>
  </w:style>
  <w:style w:type="character" w:customStyle="1" w:styleId="ref-vol">
    <w:name w:val="ref-vol"/>
    <w:basedOn w:val="DefaultParagraphFont"/>
    <w:rsid w:val="0097414F"/>
  </w:style>
  <w:style w:type="character" w:customStyle="1" w:styleId="nowrap">
    <w:name w:val="nowrap"/>
    <w:basedOn w:val="DefaultParagraphFont"/>
    <w:rsid w:val="0097414F"/>
  </w:style>
  <w:style w:type="character" w:customStyle="1" w:styleId="docsum-pmid">
    <w:name w:val="docsum-pmid"/>
    <w:basedOn w:val="DefaultParagraphFont"/>
    <w:rsid w:val="00725C1E"/>
  </w:style>
  <w:style w:type="character" w:styleId="UnresolvedMention">
    <w:name w:val="Unresolved Mention"/>
    <w:basedOn w:val="DefaultParagraphFont"/>
    <w:uiPriority w:val="99"/>
    <w:semiHidden/>
    <w:unhideWhenUsed/>
    <w:rsid w:val="005E158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04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3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3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3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3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15ED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5844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971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dentifier">
    <w:name w:val="identifier"/>
    <w:basedOn w:val="DefaultParagraphFont"/>
    <w:rsid w:val="0050156A"/>
  </w:style>
  <w:style w:type="character" w:customStyle="1" w:styleId="citation-doi">
    <w:name w:val="citation-doi"/>
    <w:basedOn w:val="DefaultParagraphFont"/>
    <w:rsid w:val="00803B37"/>
  </w:style>
  <w:style w:type="character" w:styleId="FollowedHyperlink">
    <w:name w:val="FollowedHyperlink"/>
    <w:basedOn w:val="DefaultParagraphFont"/>
    <w:uiPriority w:val="99"/>
    <w:semiHidden/>
    <w:unhideWhenUsed/>
    <w:rsid w:val="004D3E63"/>
    <w:rPr>
      <w:color w:val="800080" w:themeColor="followedHyperlink"/>
      <w:u w:val="single"/>
    </w:rPr>
  </w:style>
  <w:style w:type="character" w:customStyle="1" w:styleId="period">
    <w:name w:val="period"/>
    <w:basedOn w:val="DefaultParagraphFont"/>
    <w:rsid w:val="00555A73"/>
  </w:style>
  <w:style w:type="character" w:customStyle="1" w:styleId="apple-converted-space">
    <w:name w:val="apple-converted-space"/>
    <w:basedOn w:val="DefaultParagraphFont"/>
    <w:rsid w:val="00555A73"/>
  </w:style>
  <w:style w:type="character" w:customStyle="1" w:styleId="cit">
    <w:name w:val="cit"/>
    <w:basedOn w:val="DefaultParagraphFont"/>
    <w:rsid w:val="00555A73"/>
  </w:style>
  <w:style w:type="character" w:customStyle="1" w:styleId="Heading5Char">
    <w:name w:val="Heading 5 Char"/>
    <w:basedOn w:val="DefaultParagraphFont"/>
    <w:link w:val="Heading5"/>
    <w:uiPriority w:val="9"/>
    <w:semiHidden/>
    <w:rsid w:val="004F0483"/>
    <w:rPr>
      <w:rFonts w:eastAsiaTheme="majorEastAsia" w:cstheme="majorBidi"/>
      <w:color w:val="365F91" w:themeColor="accent1" w:themeShade="BF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B218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181"/>
    <w:rPr>
      <w:rFonts w:asciiTheme="majorHAnsi" w:eastAsiaTheme="majorEastAsia" w:hAnsiTheme="majorHAnsi" w:cstheme="majorBidi"/>
      <w:spacing w:val="-10"/>
      <w:kern w:val="28"/>
      <w:sz w:val="56"/>
      <w:szCs w:val="56"/>
      <w:lang w:val="de-AT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18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B2181"/>
    <w:rPr>
      <w:rFonts w:eastAsiaTheme="minorEastAsia"/>
      <w:color w:val="5A5A5A" w:themeColor="text1" w:themeTint="A5"/>
      <w:spacing w:val="15"/>
      <w:lang w:val="de-AT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2B218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1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8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1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0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8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962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78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407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6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1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4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7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0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0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3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8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51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83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1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407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348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8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11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7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8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93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84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2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92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5778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23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3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552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331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0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30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2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80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4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176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227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3534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1535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8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43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29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5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302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0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8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9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4503A91E41AB4994C86F3FFA1B207A" ma:contentTypeVersion="5" ma:contentTypeDescription="Create a new document." ma:contentTypeScope="" ma:versionID="f8a633e3e90674268cb20eb355b15185">
  <xsd:schema xmlns:xsd="http://www.w3.org/2001/XMLSchema" xmlns:xs="http://www.w3.org/2001/XMLSchema" xmlns:p="http://schemas.microsoft.com/office/2006/metadata/properties" xmlns:ns3="eed34427-1be4-49ae-8ea3-fb7babf1a8bd" targetNamespace="http://schemas.microsoft.com/office/2006/metadata/properties" ma:root="true" ma:fieldsID="871fb72032118eea58be91d2c97b4963" ns3:_="">
    <xsd:import namespace="eed34427-1be4-49ae-8ea3-fb7babf1a8bd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34427-1be4-49ae-8ea3-fb7babf1a8bd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349BD1-459F-4F40-912A-3CD242BD81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34427-1be4-49ae-8ea3-fb7babf1a8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4B94F6-608F-449E-A4D0-6E133EE538F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3061175-FD8C-4F07-AED8-1F8A2161BF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54A8813-749A-42C8-8FA0-84AD567E344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678121b2-4be9-4a1c-af33-4197192420c5}" enabled="0" method="" siteId="{678121b2-4be9-4a1c-af33-4197192420c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77</Words>
  <Characters>6714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, Kate</dc:creator>
  <cp:keywords/>
  <dc:description/>
  <cp:lastModifiedBy>Perry, Kate</cp:lastModifiedBy>
  <cp:revision>3</cp:revision>
  <cp:lastPrinted>2025-11-17T17:20:00Z</cp:lastPrinted>
  <dcterms:created xsi:type="dcterms:W3CDTF">2026-03-03T18:08:00Z</dcterms:created>
  <dcterms:modified xsi:type="dcterms:W3CDTF">2026-03-03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4503A91E41AB4994C86F3FFA1B207A</vt:lpwstr>
  </property>
</Properties>
</file>